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A21BB" w14:textId="350D79C1" w:rsidR="009F49C2" w:rsidRDefault="009F49C2" w:rsidP="0047758B">
      <w:pPr>
        <w:bidi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183"/>
        <w:gridCol w:w="1104"/>
        <w:gridCol w:w="3166"/>
        <w:gridCol w:w="5046"/>
      </w:tblGrid>
      <w:tr w:rsidR="00AD216A" w:rsidRPr="0045588D" w14:paraId="6B63C971" w14:textId="77777777" w:rsidTr="00304596">
        <w:trPr>
          <w:trHeight w:val="95"/>
        </w:trPr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DB5C9" w14:textId="00180AD9" w:rsidR="00AD216A" w:rsidRPr="00BA6D74" w:rsidRDefault="00AD216A" w:rsidP="00455258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5F643F" w:rsidRPr="005F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F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5F643F" w:rsidRPr="005F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458A3" w:rsidRPr="005F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 w:rsidR="009903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psRNATarget </w:t>
            </w:r>
            <w:r w:rsidR="00862A09"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62A09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and RNAhybrid</w:t>
            </w:r>
            <w:r w:rsidR="00862A09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62A0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D216A" w:rsidRPr="0045588D" w14:paraId="7CA9FC82" w14:textId="77777777" w:rsidTr="0028309B">
        <w:tc>
          <w:tcPr>
            <w:tcW w:w="1183" w:type="dxa"/>
            <w:tcBorders>
              <w:left w:val="nil"/>
              <w:right w:val="nil"/>
            </w:tcBorders>
          </w:tcPr>
          <w:p w14:paraId="6E33E3B1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104" w:type="dxa"/>
            <w:tcBorders>
              <w:left w:val="nil"/>
              <w:right w:val="nil"/>
            </w:tcBorders>
          </w:tcPr>
          <w:p w14:paraId="57B2F004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166" w:type="dxa"/>
            <w:tcBorders>
              <w:left w:val="nil"/>
              <w:right w:val="nil"/>
            </w:tcBorders>
          </w:tcPr>
          <w:p w14:paraId="06AEA6E4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046" w:type="dxa"/>
            <w:tcBorders>
              <w:left w:val="nil"/>
              <w:right w:val="nil"/>
            </w:tcBorders>
          </w:tcPr>
          <w:p w14:paraId="75453FB5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3BC02024" w14:textId="77777777" w:rsidTr="0028309B">
        <w:tc>
          <w:tcPr>
            <w:tcW w:w="1183" w:type="dxa"/>
            <w:tcBorders>
              <w:left w:val="nil"/>
              <w:right w:val="nil"/>
            </w:tcBorders>
          </w:tcPr>
          <w:p w14:paraId="20490DE0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ANT</w:t>
            </w:r>
          </w:p>
        </w:tc>
        <w:tc>
          <w:tcPr>
            <w:tcW w:w="1104" w:type="dxa"/>
            <w:tcBorders>
              <w:left w:val="nil"/>
              <w:right w:val="nil"/>
            </w:tcBorders>
          </w:tcPr>
          <w:p w14:paraId="2DA60D96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h-miR5020c</w:t>
            </w:r>
          </w:p>
        </w:tc>
        <w:tc>
          <w:tcPr>
            <w:tcW w:w="3166" w:type="dxa"/>
            <w:tcBorders>
              <w:left w:val="nil"/>
              <w:right w:val="nil"/>
            </w:tcBorders>
          </w:tcPr>
          <w:p w14:paraId="56640AB5" w14:textId="77777777" w:rsidR="00AD216A" w:rsidRDefault="00AD216A" w:rsidP="00304596">
            <w:pPr>
              <w:bidi w:val="0"/>
            </w:pPr>
            <w:r>
              <w:t>Position: 240</w:t>
            </w:r>
          </w:p>
          <w:p w14:paraId="56FBAC13" w14:textId="77777777" w:rsidR="00AD216A" w:rsidRDefault="00AD216A" w:rsidP="00304596">
            <w:pPr>
              <w:bidi w:val="0"/>
            </w:pPr>
            <w:r>
              <w:t>target 5' U      AUG   G G      C 3'</w:t>
            </w:r>
          </w:p>
          <w:p w14:paraId="10054B71" w14:textId="77777777" w:rsidR="00AD216A" w:rsidRDefault="00AD216A" w:rsidP="00304596">
            <w:pPr>
              <w:bidi w:val="0"/>
            </w:pPr>
            <w:r>
              <w:t xml:space="preserve">           UCUCAC   UCU U AUGCCA    </w:t>
            </w:r>
          </w:p>
          <w:p w14:paraId="362BEF2A" w14:textId="77777777" w:rsidR="00AD216A" w:rsidRDefault="00AD216A" w:rsidP="00304596">
            <w:pPr>
              <w:bidi w:val="0"/>
            </w:pPr>
            <w:r>
              <w:t xml:space="preserve">           AGAGUG   AGA G UACGGU    </w:t>
            </w:r>
          </w:p>
          <w:p w14:paraId="4E82F22D" w14:textId="77777777" w:rsidR="00AD216A" w:rsidRDefault="00AD216A" w:rsidP="00304596">
            <w:pPr>
              <w:bidi w:val="0"/>
            </w:pPr>
            <w:r>
              <w:t>miRNA  3' C      GA    A G        5'</w:t>
            </w:r>
          </w:p>
        </w:tc>
        <w:tc>
          <w:tcPr>
            <w:tcW w:w="5046" w:type="dxa"/>
            <w:tcBorders>
              <w:left w:val="nil"/>
              <w:right w:val="nil"/>
            </w:tcBorders>
          </w:tcPr>
          <w:p w14:paraId="109192F9" w14:textId="77777777" w:rsidR="00AD216A" w:rsidRDefault="00AD216A" w:rsidP="00304596">
            <w:pPr>
              <w:bidi w:val="0"/>
              <w:jc w:val="center"/>
              <w:rPr>
                <w:noProof/>
                <w:lang w:bidi="ar-SA"/>
              </w:rPr>
            </w:pPr>
            <w:r w:rsidRPr="0045588D">
              <w:rPr>
                <w:noProof/>
                <w:lang w:val="de-DE" w:eastAsia="de-DE" w:bidi="ar-SA"/>
              </w:rPr>
              <w:drawing>
                <wp:inline distT="0" distB="0" distL="0" distR="0" wp14:anchorId="7EF84F7B" wp14:editId="170E2AF4">
                  <wp:extent cx="3063875" cy="1323975"/>
                  <wp:effectExtent l="0" t="0" r="3175" b="9525"/>
                  <wp:docPr id="22" name="Picture 22" descr="C:\Users\SH\Desktop\meta2021\5.miRNA\miRNA\Arabidopsis TFs- UP- miRNA\3.RNA-HYBRID (UP-Arabidopsis)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H\Desktop\meta2021\5.miRNA\miRNA\Arabidopsis TFs- UP- miRNA\3.RNA-HYBRID (UP-Arabidopsis)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9055" cy="1334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305321E7" w14:textId="77777777" w:rsidTr="0028309B">
        <w:tc>
          <w:tcPr>
            <w:tcW w:w="1183" w:type="dxa"/>
            <w:tcBorders>
              <w:left w:val="nil"/>
              <w:right w:val="nil"/>
            </w:tcBorders>
          </w:tcPr>
          <w:p w14:paraId="549DDC12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104" w:type="dxa"/>
            <w:tcBorders>
              <w:left w:val="nil"/>
              <w:right w:val="nil"/>
            </w:tcBorders>
          </w:tcPr>
          <w:p w14:paraId="471073F5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h-miR5646</w:t>
            </w:r>
          </w:p>
        </w:tc>
        <w:tc>
          <w:tcPr>
            <w:tcW w:w="3166" w:type="dxa"/>
            <w:tcBorders>
              <w:left w:val="nil"/>
              <w:right w:val="nil"/>
            </w:tcBorders>
          </w:tcPr>
          <w:p w14:paraId="5D3D5A8A" w14:textId="77777777" w:rsidR="00AD216A" w:rsidRDefault="00AD216A" w:rsidP="00304596">
            <w:pPr>
              <w:bidi w:val="0"/>
            </w:pPr>
            <w:r>
              <w:t>Position: 237</w:t>
            </w:r>
          </w:p>
          <w:p w14:paraId="15C7467D" w14:textId="77777777" w:rsidR="00AD216A" w:rsidRDefault="00AD216A" w:rsidP="00304596">
            <w:pPr>
              <w:bidi w:val="0"/>
            </w:pPr>
            <w:r>
              <w:t>target 5' U        UUU        U 3'</w:t>
            </w:r>
          </w:p>
          <w:p w14:paraId="18E7E189" w14:textId="77777777" w:rsidR="00AD216A" w:rsidRDefault="00AD216A" w:rsidP="00304596">
            <w:pPr>
              <w:bidi w:val="0"/>
            </w:pPr>
            <w:r>
              <w:t xml:space="preserve">           UUCCCAAC   UCUCGAGC    </w:t>
            </w:r>
          </w:p>
          <w:p w14:paraId="12C3FA1F" w14:textId="77777777" w:rsidR="00AD216A" w:rsidRDefault="00AD216A" w:rsidP="00304596">
            <w:pPr>
              <w:bidi w:val="0"/>
            </w:pPr>
            <w:r>
              <w:t xml:space="preserve">           GAGGGUUG   GGAGCUUG    </w:t>
            </w:r>
          </w:p>
          <w:p w14:paraId="035F3754" w14:textId="77777777" w:rsidR="00AD216A" w:rsidRDefault="00AD216A" w:rsidP="00304596">
            <w:pPr>
              <w:bidi w:val="0"/>
            </w:pPr>
            <w:r>
              <w:t>miRNA  3' G        CAC          5'</w:t>
            </w:r>
          </w:p>
        </w:tc>
        <w:tc>
          <w:tcPr>
            <w:tcW w:w="5046" w:type="dxa"/>
            <w:tcBorders>
              <w:left w:val="nil"/>
              <w:right w:val="nil"/>
            </w:tcBorders>
          </w:tcPr>
          <w:p w14:paraId="76DA509A" w14:textId="77777777" w:rsidR="00AD216A" w:rsidRDefault="00AD216A" w:rsidP="00304596">
            <w:pPr>
              <w:bidi w:val="0"/>
              <w:jc w:val="center"/>
              <w:rPr>
                <w:noProof/>
                <w:lang w:bidi="ar-SA"/>
              </w:rPr>
            </w:pPr>
            <w:r w:rsidRPr="00111DB2">
              <w:rPr>
                <w:noProof/>
                <w:lang w:val="de-DE" w:eastAsia="de-DE" w:bidi="ar-SA"/>
              </w:rPr>
              <w:drawing>
                <wp:inline distT="0" distB="0" distL="0" distR="0" wp14:anchorId="1592A37E" wp14:editId="3596CBE0">
                  <wp:extent cx="2621899" cy="1212850"/>
                  <wp:effectExtent l="0" t="0" r="7620" b="6350"/>
                  <wp:docPr id="23" name="Picture 23" descr="C:\Users\SH\Desktop\meta2021\5.miRNA\miRNA\Arabidopsis TFs- UP- miRNA\3.RNA-HYBRID (UP-Arabidopsis)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SH\Desktop\meta2021\5.miRNA\miRNA\Arabidopsis TFs- UP- miRNA\3.RNA-HYBRID (UP-Arabidopsis)\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7158" cy="12199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32E20465" w14:textId="77777777" w:rsidTr="0028309B">
        <w:tc>
          <w:tcPr>
            <w:tcW w:w="1183" w:type="dxa"/>
            <w:tcBorders>
              <w:left w:val="nil"/>
              <w:right w:val="nil"/>
            </w:tcBorders>
          </w:tcPr>
          <w:p w14:paraId="00485B6F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1104" w:type="dxa"/>
            <w:tcBorders>
              <w:left w:val="nil"/>
              <w:right w:val="nil"/>
            </w:tcBorders>
          </w:tcPr>
          <w:p w14:paraId="72E873DC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h-miR414</w:t>
            </w:r>
          </w:p>
        </w:tc>
        <w:tc>
          <w:tcPr>
            <w:tcW w:w="3166" w:type="dxa"/>
            <w:tcBorders>
              <w:left w:val="nil"/>
              <w:right w:val="nil"/>
            </w:tcBorders>
          </w:tcPr>
          <w:p w14:paraId="5AB1A426" w14:textId="77777777" w:rsidR="00AD216A" w:rsidRDefault="00AD216A" w:rsidP="00304596">
            <w:pPr>
              <w:bidi w:val="0"/>
            </w:pPr>
            <w:r>
              <w:t>Position: 696</w:t>
            </w:r>
          </w:p>
          <w:p w14:paraId="6BF33D50" w14:textId="77777777" w:rsidR="00AD216A" w:rsidRDefault="00AD216A" w:rsidP="00304596">
            <w:pPr>
              <w:bidi w:val="0"/>
            </w:pPr>
            <w:r>
              <w:t>target 5' A               A    C 3'</w:t>
            </w:r>
          </w:p>
          <w:p w14:paraId="6D841B66" w14:textId="77777777" w:rsidR="00AD216A" w:rsidRDefault="00AD216A" w:rsidP="00304596">
            <w:pPr>
              <w:bidi w:val="0"/>
            </w:pPr>
            <w:r>
              <w:t xml:space="preserve">           GACGAUGAUGA GAA GUGA    </w:t>
            </w:r>
          </w:p>
          <w:p w14:paraId="001C0348" w14:textId="77777777" w:rsidR="00AD216A" w:rsidRDefault="00AD216A" w:rsidP="00304596">
            <w:pPr>
              <w:bidi w:val="0"/>
            </w:pPr>
            <w:r>
              <w:t xml:space="preserve">           CUGCUACUACU CUU UACU    </w:t>
            </w:r>
          </w:p>
          <w:p w14:paraId="4DB691EF" w14:textId="77777777" w:rsidR="00AD216A" w:rsidRDefault="00AD216A" w:rsidP="00304596">
            <w:pPr>
              <w:bidi w:val="0"/>
            </w:pPr>
            <w:r>
              <w:t>miRNA  3' A           A   C      5'</w:t>
            </w:r>
          </w:p>
        </w:tc>
        <w:tc>
          <w:tcPr>
            <w:tcW w:w="5046" w:type="dxa"/>
            <w:tcBorders>
              <w:left w:val="nil"/>
              <w:right w:val="nil"/>
            </w:tcBorders>
          </w:tcPr>
          <w:p w14:paraId="7009612E" w14:textId="77777777" w:rsidR="00AD216A" w:rsidRDefault="00AD216A" w:rsidP="00304596">
            <w:pPr>
              <w:bidi w:val="0"/>
              <w:jc w:val="center"/>
              <w:rPr>
                <w:noProof/>
                <w:lang w:bidi="ar-SA"/>
              </w:rPr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75182591" wp14:editId="3A6619AC">
                  <wp:extent cx="2734945" cy="1264257"/>
                  <wp:effectExtent l="0" t="0" r="0" b="0"/>
                  <wp:docPr id="25" name="Picture 25" descr="C:\Users\SH\Desktop\meta2021\5.miRNA\miRNA\Arabidopsis TFs- UP- miRNA\3.RNA-HYBRID (UP-Arabidopsis)\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SH\Desktop\meta2021\5.miRNA\miRNA\Arabidopsis TFs- UP- miRNA\3.RNA-HYBRID (UP-Arabidopsis)\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9471" cy="1275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314E066C" w14:textId="77777777" w:rsidTr="0028309B">
        <w:tc>
          <w:tcPr>
            <w:tcW w:w="1183" w:type="dxa"/>
            <w:tcBorders>
              <w:left w:val="nil"/>
              <w:right w:val="nil"/>
            </w:tcBorders>
          </w:tcPr>
          <w:p w14:paraId="23CF52B6" w14:textId="77777777" w:rsidR="00AD216A" w:rsidRPr="00E53902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9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E5390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vAlign w:val="center"/>
          </w:tcPr>
          <w:p w14:paraId="63A4D68C" w14:textId="77777777" w:rsidR="00AD216A" w:rsidRPr="00E53902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</w:pPr>
            <w:r w:rsidRPr="00E53902"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  <w:t>ath-miR391-5p</w:t>
            </w:r>
          </w:p>
        </w:tc>
        <w:tc>
          <w:tcPr>
            <w:tcW w:w="3166" w:type="dxa"/>
            <w:tcBorders>
              <w:left w:val="nil"/>
              <w:right w:val="nil"/>
            </w:tcBorders>
          </w:tcPr>
          <w:p w14:paraId="45C7AF2C" w14:textId="77777777" w:rsidR="00AD216A" w:rsidRDefault="00AD216A" w:rsidP="00304596">
            <w:pPr>
              <w:bidi w:val="0"/>
            </w:pPr>
            <w:r>
              <w:t>Position: 191</w:t>
            </w:r>
          </w:p>
          <w:p w14:paraId="1897FD8F" w14:textId="77777777" w:rsidR="00AD216A" w:rsidRDefault="00AD216A" w:rsidP="00304596">
            <w:pPr>
              <w:bidi w:val="0"/>
            </w:pPr>
            <w:r>
              <w:t>target 5'   C     C      G     G 3'</w:t>
            </w:r>
          </w:p>
          <w:p w14:paraId="19E710DF" w14:textId="77777777" w:rsidR="00AD216A" w:rsidRDefault="00AD216A" w:rsidP="00304596">
            <w:pPr>
              <w:bidi w:val="0"/>
            </w:pPr>
            <w:r>
              <w:t xml:space="preserve">             CGUUA CUCUCC GCGGA    </w:t>
            </w:r>
          </w:p>
          <w:p w14:paraId="507EFE26" w14:textId="77777777" w:rsidR="00AD216A" w:rsidRDefault="00AD216A" w:rsidP="00304596">
            <w:pPr>
              <w:bidi w:val="0"/>
            </w:pPr>
            <w:r>
              <w:t xml:space="preserve">             GCGAU GAGAGG CGCUU    </w:t>
            </w:r>
          </w:p>
          <w:p w14:paraId="32E8C80E" w14:textId="77777777" w:rsidR="00AD216A" w:rsidRDefault="00AD216A" w:rsidP="00304596">
            <w:pPr>
              <w:bidi w:val="0"/>
            </w:pPr>
            <w:r>
              <w:t>miRNA  3' ACC     A      A       5'</w:t>
            </w:r>
          </w:p>
        </w:tc>
        <w:tc>
          <w:tcPr>
            <w:tcW w:w="5046" w:type="dxa"/>
            <w:tcBorders>
              <w:left w:val="nil"/>
              <w:right w:val="nil"/>
            </w:tcBorders>
          </w:tcPr>
          <w:p w14:paraId="274F892B" w14:textId="77777777" w:rsidR="00AD216A" w:rsidRDefault="00AD216A" w:rsidP="00304596">
            <w:pPr>
              <w:bidi w:val="0"/>
              <w:jc w:val="center"/>
              <w:rPr>
                <w:noProof/>
                <w:lang w:bidi="ar-SA"/>
              </w:rPr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79F3A7D5" wp14:editId="137A9A1B">
                  <wp:extent cx="2220991" cy="2067486"/>
                  <wp:effectExtent l="0" t="0" r="8255" b="9525"/>
                  <wp:docPr id="96" name="Picture 96" descr="https://bibiserv.cebitec.uni-bielefeld.de/spool?id=bibiserv2_2021-05-15_115234_pNI22&amp;name=At2g44840_ath-miR391-5p_191.png&amp;tool=rnahybrid&amp;contenttype=image/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https://bibiserv.cebitec.uni-bielefeld.de/spool?id=bibiserv2_2021-05-15_115234_pNI22&amp;name=At2g44840_ath-miR391-5p_191.png&amp;tool=rnahybrid&amp;contenttype=image/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4784" cy="20710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5921DF" w14:textId="77777777" w:rsidR="00AD216A" w:rsidRDefault="00AD216A" w:rsidP="00AD216A"/>
    <w:p w14:paraId="0B752A2D" w14:textId="77777777" w:rsidR="00AD216A" w:rsidRDefault="00AD216A" w:rsidP="00AD216A"/>
    <w:p w14:paraId="28DFC2BC" w14:textId="759FC68E" w:rsidR="00AD216A" w:rsidRDefault="00AD216A" w:rsidP="00AD216A"/>
    <w:p w14:paraId="0D91308C" w14:textId="1600212F" w:rsidR="000C599D" w:rsidRDefault="000C599D" w:rsidP="00AD216A"/>
    <w:p w14:paraId="1E05D601" w14:textId="77777777" w:rsidR="000C599D" w:rsidRDefault="000C599D" w:rsidP="00AD216A"/>
    <w:p w14:paraId="2B3E7D97" w14:textId="77777777" w:rsidR="00AD216A" w:rsidRDefault="00AD216A" w:rsidP="00AD216A"/>
    <w:tbl>
      <w:tblPr>
        <w:tblStyle w:val="Tabellenraster"/>
        <w:tblW w:w="10499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241"/>
        <w:gridCol w:w="1368"/>
        <w:gridCol w:w="3696"/>
        <w:gridCol w:w="4194"/>
      </w:tblGrid>
      <w:tr w:rsidR="00AD216A" w:rsidRPr="0045588D" w14:paraId="1243EF13" w14:textId="77777777" w:rsidTr="000C599D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4D4C9" w14:textId="5F3BCE63" w:rsidR="00AD216A" w:rsidRPr="00BA6D74" w:rsidRDefault="00AD216A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4E0136"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4E0136"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458A3"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 w:rsidR="009903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640685E4" w14:textId="77777777" w:rsidTr="000C599D">
        <w:tc>
          <w:tcPr>
            <w:tcW w:w="1241" w:type="dxa"/>
            <w:tcBorders>
              <w:left w:val="nil"/>
              <w:right w:val="nil"/>
            </w:tcBorders>
          </w:tcPr>
          <w:p w14:paraId="53376D64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06C65BB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696" w:type="dxa"/>
            <w:tcBorders>
              <w:left w:val="nil"/>
              <w:right w:val="nil"/>
            </w:tcBorders>
          </w:tcPr>
          <w:p w14:paraId="29876697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4194" w:type="dxa"/>
            <w:tcBorders>
              <w:left w:val="nil"/>
              <w:right w:val="nil"/>
            </w:tcBorders>
          </w:tcPr>
          <w:p w14:paraId="4A777669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692A7C7E" w14:textId="77777777" w:rsidTr="000C599D">
        <w:tc>
          <w:tcPr>
            <w:tcW w:w="1241" w:type="dxa"/>
            <w:tcBorders>
              <w:left w:val="nil"/>
              <w:right w:val="nil"/>
            </w:tcBorders>
          </w:tcPr>
          <w:p w14:paraId="694B5D4F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B47859B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  <w:t>ath-miR414</w:t>
            </w:r>
          </w:p>
        </w:tc>
        <w:tc>
          <w:tcPr>
            <w:tcW w:w="3696" w:type="dxa"/>
            <w:tcBorders>
              <w:left w:val="nil"/>
              <w:right w:val="nil"/>
            </w:tcBorders>
          </w:tcPr>
          <w:p w14:paraId="51DD3FFC" w14:textId="77777777" w:rsidR="00AD216A" w:rsidRDefault="00AD216A" w:rsidP="00304596">
            <w:pPr>
              <w:bidi w:val="0"/>
            </w:pPr>
            <w:r>
              <w:t>Position: 93</w:t>
            </w:r>
          </w:p>
          <w:p w14:paraId="2FEC74A0" w14:textId="77777777" w:rsidR="00AD216A" w:rsidRDefault="00AD216A" w:rsidP="00304596">
            <w:pPr>
              <w:bidi w:val="0"/>
            </w:pPr>
            <w:r>
              <w:t>target 5' A                 A   3'</w:t>
            </w:r>
          </w:p>
          <w:p w14:paraId="1D42DBF1" w14:textId="77777777" w:rsidR="00AD216A" w:rsidRDefault="00AD216A" w:rsidP="00304596">
            <w:pPr>
              <w:bidi w:val="0"/>
            </w:pPr>
            <w:r>
              <w:t xml:space="preserve">           GAUGAUGAUGAUGA GA      </w:t>
            </w:r>
          </w:p>
          <w:p w14:paraId="28FC80C6" w14:textId="77777777" w:rsidR="00AD216A" w:rsidRDefault="00AD216A" w:rsidP="00304596">
            <w:pPr>
              <w:bidi w:val="0"/>
            </w:pPr>
            <w:r>
              <w:t xml:space="preserve">           CUGCUACUACUACU CU      </w:t>
            </w:r>
          </w:p>
          <w:p w14:paraId="79E4E5B2" w14:textId="77777777" w:rsidR="00AD216A" w:rsidRDefault="00AD216A" w:rsidP="00304596">
            <w:pPr>
              <w:bidi w:val="0"/>
            </w:pPr>
            <w:r>
              <w:t>miRNA  3' A              U  ACU 5'</w:t>
            </w:r>
          </w:p>
        </w:tc>
        <w:tc>
          <w:tcPr>
            <w:tcW w:w="4194" w:type="dxa"/>
            <w:tcBorders>
              <w:left w:val="nil"/>
              <w:right w:val="nil"/>
            </w:tcBorders>
          </w:tcPr>
          <w:p w14:paraId="5D4CDF97" w14:textId="77777777" w:rsidR="00AD216A" w:rsidRDefault="00AD216A" w:rsidP="00304596">
            <w:pPr>
              <w:bidi w:val="0"/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6176BDDF" wp14:editId="235EF977">
                  <wp:extent cx="2992755" cy="1616149"/>
                  <wp:effectExtent l="0" t="0" r="0" b="3175"/>
                  <wp:docPr id="97" name="Picture 97" descr="https://bibiserv.cebitec.uni-bielefeld.de/spool?id=bibiserv2_2021-05-15_115434_Ss01T&amp;name=AT2G35700_ath-miR414_93.png&amp;tool=rnahybrid&amp;contenttype=image/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https://bibiserv.cebitec.uni-bielefeld.de/spool?id=bibiserv2_2021-05-15_115434_Ss01T&amp;name=AT2G35700_ath-miR414_93.png&amp;tool=rnahybrid&amp;contenttype=image/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6688" cy="1623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52E89CFC" w14:textId="77777777" w:rsidTr="000C599D">
        <w:tc>
          <w:tcPr>
            <w:tcW w:w="1241" w:type="dxa"/>
            <w:tcBorders>
              <w:left w:val="nil"/>
              <w:right w:val="nil"/>
            </w:tcBorders>
          </w:tcPr>
          <w:p w14:paraId="1DF6E968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4650962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h-miR8168</w:t>
            </w:r>
          </w:p>
        </w:tc>
        <w:tc>
          <w:tcPr>
            <w:tcW w:w="3696" w:type="dxa"/>
            <w:tcBorders>
              <w:left w:val="nil"/>
              <w:right w:val="nil"/>
            </w:tcBorders>
          </w:tcPr>
          <w:p w14:paraId="5325BCD5" w14:textId="77777777" w:rsidR="00AD216A" w:rsidRDefault="00AD216A" w:rsidP="00304596">
            <w:pPr>
              <w:bidi w:val="0"/>
            </w:pPr>
            <w:r>
              <w:t>Position: 477</w:t>
            </w:r>
          </w:p>
          <w:p w14:paraId="69CA151D" w14:textId="77777777" w:rsidR="00AD216A" w:rsidRDefault="00AD216A" w:rsidP="00304596">
            <w:pPr>
              <w:bidi w:val="0"/>
            </w:pPr>
            <w:r>
              <w:t>target 5' G   G     A           A 3'</w:t>
            </w:r>
          </w:p>
          <w:p w14:paraId="0898DC4B" w14:textId="77777777" w:rsidR="00AD216A" w:rsidRDefault="00AD216A" w:rsidP="00304596">
            <w:pPr>
              <w:bidi w:val="0"/>
            </w:pPr>
            <w:r>
              <w:t xml:space="preserve">           GCG UGGUA GCUCAGCGCCU    </w:t>
            </w:r>
          </w:p>
          <w:p w14:paraId="6B47EC28" w14:textId="77777777" w:rsidR="00AD216A" w:rsidRDefault="00AD216A" w:rsidP="00304596">
            <w:pPr>
              <w:bidi w:val="0"/>
            </w:pPr>
            <w:r>
              <w:t xml:space="preserve">           CGU AUCGU UGAGUCGUGGA    </w:t>
            </w:r>
          </w:p>
          <w:p w14:paraId="413B9C3D" w14:textId="77777777" w:rsidR="00AD216A" w:rsidRDefault="00AD216A" w:rsidP="00304596">
            <w:pPr>
              <w:bidi w:val="0"/>
            </w:pPr>
            <w:r>
              <w:t>miRNA  3'     G     G             5'</w:t>
            </w:r>
          </w:p>
        </w:tc>
        <w:tc>
          <w:tcPr>
            <w:tcW w:w="4194" w:type="dxa"/>
            <w:tcBorders>
              <w:left w:val="nil"/>
              <w:right w:val="nil"/>
            </w:tcBorders>
          </w:tcPr>
          <w:p w14:paraId="26E5A49B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0D9521D3" wp14:editId="2D3F5C18">
                  <wp:extent cx="2631744" cy="1534327"/>
                  <wp:effectExtent l="0" t="0" r="0" b="8890"/>
                  <wp:docPr id="26" name="Picture 26" descr="C:\Users\SH\Desktop\meta2021\5.miRNA\miRNA\Arabidopsis TFs- UP- miRNA\3.RNA-HYBRID (UP-Arabidopsis)\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SH\Desktop\meta2021\5.miRNA\miRNA\Arabidopsis TFs- UP- miRNA\3.RNA-HYBRID (UP-Arabidopsis)\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412" cy="1544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655F463F" w14:textId="77777777" w:rsidTr="000C599D">
        <w:tc>
          <w:tcPr>
            <w:tcW w:w="1241" w:type="dxa"/>
            <w:tcBorders>
              <w:left w:val="nil"/>
              <w:right w:val="nil"/>
            </w:tcBorders>
          </w:tcPr>
          <w:p w14:paraId="40DB3EBF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74-RAP2-12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602FF00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396a-5p,b</w:t>
            </w:r>
          </w:p>
          <w:p w14:paraId="2BFD8622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96" w:type="dxa"/>
            <w:tcBorders>
              <w:left w:val="nil"/>
              <w:right w:val="nil"/>
            </w:tcBorders>
          </w:tcPr>
          <w:p w14:paraId="380F85BE" w14:textId="77777777" w:rsidR="00AD216A" w:rsidRDefault="00AD216A" w:rsidP="00304596">
            <w:pPr>
              <w:bidi w:val="0"/>
            </w:pPr>
            <w:r>
              <w:t>Position: 458</w:t>
            </w:r>
          </w:p>
          <w:p w14:paraId="468A9720" w14:textId="77777777" w:rsidR="00AD216A" w:rsidRDefault="00AD216A" w:rsidP="00304596">
            <w:pPr>
              <w:bidi w:val="0"/>
            </w:pPr>
            <w:r>
              <w:t>target 5'  C        C     A    G 3'</w:t>
            </w:r>
          </w:p>
          <w:p w14:paraId="4DD47CF1" w14:textId="77777777" w:rsidR="00AD216A" w:rsidRDefault="00AD216A" w:rsidP="00304596">
            <w:pPr>
              <w:bidi w:val="0"/>
            </w:pPr>
            <w:r>
              <w:t xml:space="preserve">            GUUCAAGA AGCUG GGAA    </w:t>
            </w:r>
          </w:p>
          <w:p w14:paraId="6BCA0CFA" w14:textId="77777777" w:rsidR="00AD216A" w:rsidRDefault="00AD216A" w:rsidP="00304596">
            <w:pPr>
              <w:bidi w:val="0"/>
            </w:pPr>
            <w:r>
              <w:t xml:space="preserve">            CAAGUUCU UCGAC CCUU    </w:t>
            </w:r>
          </w:p>
          <w:p w14:paraId="4160D472" w14:textId="77777777" w:rsidR="00AD216A" w:rsidRDefault="00AD216A" w:rsidP="00304596">
            <w:pPr>
              <w:bidi w:val="0"/>
            </w:pPr>
            <w:r>
              <w:t>miRNA  3' GU        U     A      5'</w:t>
            </w:r>
          </w:p>
        </w:tc>
        <w:tc>
          <w:tcPr>
            <w:tcW w:w="4194" w:type="dxa"/>
            <w:tcBorders>
              <w:left w:val="nil"/>
              <w:right w:val="nil"/>
            </w:tcBorders>
          </w:tcPr>
          <w:p w14:paraId="3AC2FC8B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72BCC049" wp14:editId="4E2999DE">
                  <wp:extent cx="2663025" cy="1256306"/>
                  <wp:effectExtent l="0" t="0" r="4445" b="1270"/>
                  <wp:docPr id="27" name="Picture 27" descr="C:\Users\SH\Desktop\meta2021\5.miRNA\miRNA\Arabidopsis TFs- UP- miRNA\3.RNA-HYBRID (UP-Arabidopsis)\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SH\Desktop\meta2021\5.miRNA\miRNA\Arabidopsis TFs- UP- miRNA\3.RNA-HYBRID (UP-Arabidopsis)\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9722" cy="12783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461AE23E" w14:textId="77777777" w:rsidTr="000C599D">
        <w:tc>
          <w:tcPr>
            <w:tcW w:w="1241" w:type="dxa"/>
            <w:tcBorders>
              <w:left w:val="nil"/>
              <w:right w:val="nil"/>
            </w:tcBorders>
          </w:tcPr>
          <w:p w14:paraId="1316D25B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D909D03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3932a,b</w:t>
            </w:r>
          </w:p>
        </w:tc>
        <w:tc>
          <w:tcPr>
            <w:tcW w:w="3696" w:type="dxa"/>
            <w:tcBorders>
              <w:left w:val="nil"/>
              <w:right w:val="nil"/>
            </w:tcBorders>
          </w:tcPr>
          <w:p w14:paraId="5FE45F85" w14:textId="77777777" w:rsidR="00AD216A" w:rsidRDefault="00AD216A" w:rsidP="00304596">
            <w:pPr>
              <w:bidi w:val="0"/>
            </w:pPr>
            <w:r>
              <w:t>Position: 289</w:t>
            </w:r>
          </w:p>
          <w:p w14:paraId="57314CA7" w14:textId="77777777" w:rsidR="00AD216A" w:rsidRDefault="00AD216A" w:rsidP="00304596">
            <w:pPr>
              <w:bidi w:val="0"/>
            </w:pPr>
            <w:r>
              <w:t>target 5' U      C        CG    C 3'</w:t>
            </w:r>
          </w:p>
          <w:p w14:paraId="19568C9F" w14:textId="77777777" w:rsidR="00AD216A" w:rsidRDefault="00AD216A" w:rsidP="00304596">
            <w:pPr>
              <w:bidi w:val="0"/>
            </w:pPr>
            <w:r>
              <w:t xml:space="preserve">           CUUCGU GUCGUCAU  GGUU    </w:t>
            </w:r>
          </w:p>
          <w:p w14:paraId="285D5D18" w14:textId="77777777" w:rsidR="00AD216A" w:rsidRDefault="00AD216A" w:rsidP="00304596">
            <w:pPr>
              <w:bidi w:val="0"/>
            </w:pPr>
            <w:r>
              <w:t xml:space="preserve">           GAAGCA CAGUAGUG  UCAA    </w:t>
            </w:r>
          </w:p>
          <w:p w14:paraId="20C93770" w14:textId="77777777" w:rsidR="00AD216A" w:rsidRDefault="00AD216A" w:rsidP="00304596">
            <w:pPr>
              <w:bidi w:val="0"/>
            </w:pPr>
            <w:r>
              <w:t>miRNA  3'        A        UU      5'</w:t>
            </w:r>
          </w:p>
          <w:p w14:paraId="626095BB" w14:textId="77777777" w:rsidR="00AD216A" w:rsidRDefault="00AD216A" w:rsidP="00304596">
            <w:pPr>
              <w:bidi w:val="0"/>
            </w:pPr>
          </w:p>
        </w:tc>
        <w:tc>
          <w:tcPr>
            <w:tcW w:w="4194" w:type="dxa"/>
            <w:tcBorders>
              <w:left w:val="nil"/>
              <w:right w:val="nil"/>
            </w:tcBorders>
          </w:tcPr>
          <w:p w14:paraId="2E5D232B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2D00C279" wp14:editId="21FD5C2A">
                  <wp:extent cx="2581275" cy="1534795"/>
                  <wp:effectExtent l="0" t="0" r="9525" b="8255"/>
                  <wp:docPr id="28" name="Picture 28" descr="C:\Users\SH\Desktop\meta2021\5.miRNA\miRNA\Arabidopsis TFs- UP- miRNA\3.RNA-HYBRID (UP-Arabidopsis)\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SH\Desktop\meta2021\5.miRNA\miRNA\Arabidopsis TFs- UP- miRNA\3.RNA-HYBRID (UP-Arabidopsis)\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9893" cy="1539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663227" w14:textId="77777777" w:rsidR="00AD216A" w:rsidRDefault="00AD216A" w:rsidP="00AD216A">
      <w:pPr>
        <w:bidi w:val="0"/>
      </w:pPr>
    </w:p>
    <w:p w14:paraId="3B9EBC8A" w14:textId="77777777" w:rsidR="00AD216A" w:rsidRDefault="00AD216A" w:rsidP="00AD216A">
      <w:pPr>
        <w:bidi w:val="0"/>
      </w:pPr>
    </w:p>
    <w:p w14:paraId="53B3C0B7" w14:textId="62FF7C5D" w:rsidR="00AD216A" w:rsidRDefault="00AD216A" w:rsidP="00AD216A">
      <w:pPr>
        <w:bidi w:val="0"/>
      </w:pPr>
    </w:p>
    <w:p w14:paraId="7E52D59F" w14:textId="77777777" w:rsidR="000C599D" w:rsidRDefault="000C599D" w:rsidP="000C599D">
      <w:pPr>
        <w:bidi w:val="0"/>
      </w:pPr>
    </w:p>
    <w:p w14:paraId="31F50A5E" w14:textId="77777777" w:rsidR="00AD216A" w:rsidRDefault="00AD216A" w:rsidP="00AD216A">
      <w:pPr>
        <w:bidi w:val="0"/>
      </w:pPr>
    </w:p>
    <w:p w14:paraId="209B827B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120"/>
        <w:gridCol w:w="1240"/>
        <w:gridCol w:w="3585"/>
        <w:gridCol w:w="4554"/>
      </w:tblGrid>
      <w:tr w:rsidR="00AD216A" w:rsidRPr="0045588D" w14:paraId="7C955626" w14:textId="77777777" w:rsidTr="000C599D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9635B" w14:textId="2EB227D9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 w:rsidR="009903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5DDFB747" w14:textId="77777777" w:rsidTr="000C599D">
        <w:tc>
          <w:tcPr>
            <w:tcW w:w="1120" w:type="dxa"/>
            <w:tcBorders>
              <w:left w:val="nil"/>
              <w:right w:val="nil"/>
            </w:tcBorders>
          </w:tcPr>
          <w:p w14:paraId="0816E393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712523F0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585" w:type="dxa"/>
            <w:tcBorders>
              <w:left w:val="nil"/>
              <w:right w:val="nil"/>
            </w:tcBorders>
          </w:tcPr>
          <w:p w14:paraId="38E0AE77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4554" w:type="dxa"/>
            <w:tcBorders>
              <w:left w:val="nil"/>
              <w:right w:val="nil"/>
            </w:tcBorders>
          </w:tcPr>
          <w:p w14:paraId="1E91E3DF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5064C51F" w14:textId="77777777" w:rsidTr="000C599D">
        <w:tc>
          <w:tcPr>
            <w:tcW w:w="1120" w:type="dxa"/>
            <w:tcBorders>
              <w:left w:val="nil"/>
              <w:right w:val="nil"/>
            </w:tcBorders>
          </w:tcPr>
          <w:p w14:paraId="6A8713C1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5B0DC1B5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5021</w:t>
            </w:r>
          </w:p>
        </w:tc>
        <w:tc>
          <w:tcPr>
            <w:tcW w:w="3585" w:type="dxa"/>
            <w:tcBorders>
              <w:left w:val="nil"/>
              <w:right w:val="nil"/>
            </w:tcBorders>
          </w:tcPr>
          <w:p w14:paraId="39CD1A7D" w14:textId="77777777" w:rsidR="00AD216A" w:rsidRDefault="00AD216A" w:rsidP="00304596">
            <w:pPr>
              <w:bidi w:val="0"/>
            </w:pPr>
            <w:r>
              <w:t>Position: 518</w:t>
            </w:r>
          </w:p>
          <w:p w14:paraId="0C7E102B" w14:textId="77777777" w:rsidR="00AD216A" w:rsidRDefault="00AD216A" w:rsidP="00304596">
            <w:pPr>
              <w:bidi w:val="0"/>
            </w:pPr>
            <w:r>
              <w:t>target 5'  C      A          C 3'</w:t>
            </w:r>
          </w:p>
          <w:p w14:paraId="5B3F0488" w14:textId="77777777" w:rsidR="00AD216A" w:rsidRDefault="00AD216A" w:rsidP="00304596">
            <w:pPr>
              <w:bidi w:val="0"/>
            </w:pPr>
            <w:r>
              <w:t xml:space="preserve">            UUCUUC UCUUCUUCUU    </w:t>
            </w:r>
          </w:p>
          <w:p w14:paraId="1B9DB71E" w14:textId="77777777" w:rsidR="00AD216A" w:rsidRDefault="00AD216A" w:rsidP="00304596">
            <w:pPr>
              <w:bidi w:val="0"/>
            </w:pPr>
            <w:r>
              <w:t xml:space="preserve">            AAGAAG AGAAGAAGAG    </w:t>
            </w:r>
          </w:p>
          <w:p w14:paraId="0C86A7FC" w14:textId="77777777" w:rsidR="00AD216A" w:rsidRDefault="00AD216A" w:rsidP="00304596">
            <w:pPr>
              <w:bidi w:val="0"/>
            </w:pPr>
            <w:r>
              <w:t>miRNA  3' AA      A          U 5'</w:t>
            </w:r>
          </w:p>
        </w:tc>
        <w:tc>
          <w:tcPr>
            <w:tcW w:w="4554" w:type="dxa"/>
            <w:tcBorders>
              <w:left w:val="nil"/>
              <w:right w:val="nil"/>
            </w:tcBorders>
          </w:tcPr>
          <w:p w14:paraId="24E716DC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322A7D27" wp14:editId="23100D99">
                  <wp:extent cx="2424430" cy="1359673"/>
                  <wp:effectExtent l="0" t="0" r="0" b="0"/>
                  <wp:docPr id="29" name="Picture 29" descr="C:\Users\SH\Desktop\meta2021\5.miRNA\miRNA\Arabidopsis TFs- UP- miRNA\3.RNA-HYBRID (UP-Arabidopsis)\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SH\Desktop\meta2021\5.miRNA\miRNA\Arabidopsis TFs- UP- miRNA\3.RNA-HYBRID (UP-Arabidopsis)\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1451" cy="1369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116EE320" w14:textId="77777777" w:rsidTr="000C599D">
        <w:tc>
          <w:tcPr>
            <w:tcW w:w="1120" w:type="dxa"/>
            <w:tcBorders>
              <w:left w:val="nil"/>
              <w:right w:val="nil"/>
            </w:tcBorders>
          </w:tcPr>
          <w:p w14:paraId="44EB0FE0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MYB57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08CCE782" w14:textId="77777777" w:rsidR="00AD216A" w:rsidRPr="000C599D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99D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5654-3p</w:t>
            </w:r>
          </w:p>
        </w:tc>
        <w:tc>
          <w:tcPr>
            <w:tcW w:w="3585" w:type="dxa"/>
            <w:tcBorders>
              <w:left w:val="nil"/>
              <w:right w:val="nil"/>
            </w:tcBorders>
          </w:tcPr>
          <w:p w14:paraId="37DA259E" w14:textId="77777777" w:rsidR="00AD216A" w:rsidRDefault="00AD216A" w:rsidP="00304596">
            <w:pPr>
              <w:bidi w:val="0"/>
            </w:pPr>
            <w:r>
              <w:t>Position: 310</w:t>
            </w:r>
          </w:p>
          <w:p w14:paraId="46E1EB80" w14:textId="77777777" w:rsidR="00AD216A" w:rsidRDefault="00AD216A" w:rsidP="00304596">
            <w:pPr>
              <w:bidi w:val="0"/>
            </w:pPr>
            <w:r>
              <w:t>target 5'   A     G              G 3'</w:t>
            </w:r>
          </w:p>
          <w:p w14:paraId="641463D1" w14:textId="77777777" w:rsidR="00AD216A" w:rsidRDefault="00AD216A" w:rsidP="00304596">
            <w:pPr>
              <w:bidi w:val="0"/>
            </w:pPr>
            <w:r>
              <w:t xml:space="preserve">             AGAUU CGAAGCAUCUUCCG    </w:t>
            </w:r>
          </w:p>
          <w:p w14:paraId="7D462C5A" w14:textId="77777777" w:rsidR="00AD216A" w:rsidRDefault="00AD216A" w:rsidP="00304596">
            <w:pPr>
              <w:bidi w:val="0"/>
            </w:pPr>
            <w:r>
              <w:t xml:space="preserve">             UUUAG GUUUCGUAGAAGGU    </w:t>
            </w:r>
          </w:p>
          <w:p w14:paraId="08207A53" w14:textId="77777777" w:rsidR="00AD216A" w:rsidRDefault="00AD216A" w:rsidP="00304596">
            <w:pPr>
              <w:bidi w:val="0"/>
            </w:pPr>
            <w:r>
              <w:t>miRNA  3' UUA     G                5'</w:t>
            </w:r>
          </w:p>
        </w:tc>
        <w:tc>
          <w:tcPr>
            <w:tcW w:w="4554" w:type="dxa"/>
            <w:tcBorders>
              <w:left w:val="nil"/>
              <w:right w:val="nil"/>
            </w:tcBorders>
          </w:tcPr>
          <w:p w14:paraId="61017EEB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39E6648C" wp14:editId="184BD9A3">
                  <wp:extent cx="2743200" cy="1725295"/>
                  <wp:effectExtent l="0" t="0" r="0" b="8255"/>
                  <wp:docPr id="30" name="Picture 30" descr="C:\Users\SH\Desktop\meta2021\5.miRNA\miRNA\Arabidopsis TFs- UP- miRNA\3.RNA-HYBRID (UP-Arabidopsis)\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SH\Desktop\meta2021\5.miRNA\miRNA\Arabidopsis TFs- UP- miRNA\3.RNA-HYBRID (UP-Arabidopsis)\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4546" cy="17324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593BD74B" w14:textId="77777777" w:rsidTr="000C599D">
        <w:tc>
          <w:tcPr>
            <w:tcW w:w="1120" w:type="dxa"/>
            <w:tcBorders>
              <w:left w:val="nil"/>
              <w:right w:val="nil"/>
            </w:tcBorders>
          </w:tcPr>
          <w:p w14:paraId="660C0FB9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59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77C428E2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858a,b</w:t>
            </w:r>
          </w:p>
        </w:tc>
        <w:tc>
          <w:tcPr>
            <w:tcW w:w="3585" w:type="dxa"/>
            <w:tcBorders>
              <w:left w:val="nil"/>
              <w:right w:val="nil"/>
            </w:tcBorders>
          </w:tcPr>
          <w:p w14:paraId="3B616FE5" w14:textId="77777777" w:rsidR="00AD216A" w:rsidRDefault="00AD216A" w:rsidP="00304596">
            <w:pPr>
              <w:bidi w:val="0"/>
            </w:pPr>
            <w:r>
              <w:t>Position: 215</w:t>
            </w:r>
          </w:p>
          <w:p w14:paraId="240E7F88" w14:textId="77777777" w:rsidR="00AD216A" w:rsidRDefault="00AD216A" w:rsidP="00304596">
            <w:pPr>
              <w:bidi w:val="0"/>
            </w:pPr>
            <w:r>
              <w:t>target 5'  C  GGA               U 3'</w:t>
            </w:r>
          </w:p>
          <w:p w14:paraId="5B3F47FE" w14:textId="77777777" w:rsidR="00AD216A" w:rsidRDefault="00AD216A" w:rsidP="00304596">
            <w:pPr>
              <w:bidi w:val="0"/>
            </w:pPr>
            <w:r>
              <w:t xml:space="preserve">            GG   GAACAGAUAAUGAGA    </w:t>
            </w:r>
          </w:p>
          <w:p w14:paraId="25B9AEF8" w14:textId="77777777" w:rsidR="00AD216A" w:rsidRDefault="00AD216A" w:rsidP="00304596">
            <w:pPr>
              <w:bidi w:val="0"/>
            </w:pPr>
            <w:r>
              <w:t xml:space="preserve">            CC   CUUGUCUGUUGCUUU    </w:t>
            </w:r>
          </w:p>
          <w:p w14:paraId="5F7A35CF" w14:textId="77777777" w:rsidR="00AD216A" w:rsidRDefault="00AD216A" w:rsidP="00304596">
            <w:pPr>
              <w:bidi w:val="0"/>
            </w:pPr>
            <w:r>
              <w:t>miRNA  3' UU  AG                  5'</w:t>
            </w:r>
          </w:p>
          <w:p w14:paraId="6E6F3E9B" w14:textId="77777777" w:rsidR="00AD216A" w:rsidRDefault="00AD216A" w:rsidP="00304596">
            <w:pPr>
              <w:bidi w:val="0"/>
            </w:pPr>
          </w:p>
          <w:p w14:paraId="3CC1BC8A" w14:textId="77777777" w:rsidR="00AD216A" w:rsidRDefault="00AD216A" w:rsidP="00304596">
            <w:pPr>
              <w:bidi w:val="0"/>
            </w:pPr>
            <w:r>
              <w:t>Position: 214</w:t>
            </w:r>
          </w:p>
          <w:p w14:paraId="6F6ADA43" w14:textId="77777777" w:rsidR="00AD216A" w:rsidRDefault="00AD216A" w:rsidP="00304596">
            <w:pPr>
              <w:bidi w:val="0"/>
            </w:pPr>
            <w:r>
              <w:t>target 5' C     A               A 3'</w:t>
            </w:r>
          </w:p>
          <w:p w14:paraId="71443E43" w14:textId="77777777" w:rsidR="00AD216A" w:rsidRDefault="00AD216A" w:rsidP="00304596">
            <w:pPr>
              <w:bidi w:val="0"/>
            </w:pPr>
            <w:r>
              <w:t xml:space="preserve">           CGGGG  GAACAGAUAAUGAG    </w:t>
            </w:r>
          </w:p>
          <w:p w14:paraId="62158F57" w14:textId="77777777" w:rsidR="00AD216A" w:rsidRDefault="00AD216A" w:rsidP="00304596">
            <w:pPr>
              <w:bidi w:val="0"/>
            </w:pPr>
            <w:r>
              <w:t xml:space="preserve">           GUUCC  CUUGUCUGUUGCUU    </w:t>
            </w:r>
          </w:p>
          <w:p w14:paraId="7028F84F" w14:textId="77777777" w:rsidR="00AD216A" w:rsidRDefault="00AD216A" w:rsidP="00304596">
            <w:pPr>
              <w:bidi w:val="0"/>
            </w:pPr>
            <w:r>
              <w:t>miRNA  3'       AG                5'</w:t>
            </w:r>
          </w:p>
          <w:p w14:paraId="6ECAEAA1" w14:textId="77777777" w:rsidR="00AD216A" w:rsidRDefault="00AD216A" w:rsidP="00304596">
            <w:pPr>
              <w:bidi w:val="0"/>
            </w:pPr>
          </w:p>
        </w:tc>
        <w:tc>
          <w:tcPr>
            <w:tcW w:w="4554" w:type="dxa"/>
            <w:tcBorders>
              <w:left w:val="nil"/>
              <w:right w:val="nil"/>
            </w:tcBorders>
          </w:tcPr>
          <w:p w14:paraId="79980D1C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26E13E59" wp14:editId="1890DA60">
                  <wp:extent cx="2571750" cy="1693543"/>
                  <wp:effectExtent l="0" t="0" r="0" b="2540"/>
                  <wp:docPr id="31" name="Picture 31" descr="C:\Users\SH\Desktop\meta2021\5.miRNA\miRNA\Arabidopsis TFs- UP- miRNA\3.RNA-HYBRID (UP-Arabidopsis)\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SH\Desktop\meta2021\5.miRNA\miRNA\Arabidopsis TFs- UP- miRNA\3.RNA-HYBRID (UP-Arabidopsis)\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623" cy="17145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BF3647" w14:textId="77777777" w:rsidR="00AD216A" w:rsidRDefault="00AD216A" w:rsidP="00AD216A">
      <w:pPr>
        <w:bidi w:val="0"/>
      </w:pPr>
    </w:p>
    <w:p w14:paraId="2D92406C" w14:textId="0FC58689" w:rsidR="00AD216A" w:rsidRDefault="00AD216A" w:rsidP="00AD216A">
      <w:pPr>
        <w:bidi w:val="0"/>
      </w:pPr>
    </w:p>
    <w:p w14:paraId="27C6EFFE" w14:textId="15F19BEC" w:rsidR="000C599D" w:rsidRDefault="000C599D" w:rsidP="000C599D">
      <w:pPr>
        <w:bidi w:val="0"/>
      </w:pPr>
    </w:p>
    <w:p w14:paraId="70F76C7F" w14:textId="5F0A3414" w:rsidR="000C599D" w:rsidRDefault="000C599D" w:rsidP="000C599D">
      <w:pPr>
        <w:bidi w:val="0"/>
      </w:pPr>
    </w:p>
    <w:p w14:paraId="257CCB7E" w14:textId="3F976DA6" w:rsidR="000C599D" w:rsidRDefault="000C599D" w:rsidP="000C599D">
      <w:pPr>
        <w:bidi w:val="0"/>
      </w:pPr>
    </w:p>
    <w:p w14:paraId="2F566115" w14:textId="1FD72C10" w:rsidR="000C599D" w:rsidRDefault="000C599D" w:rsidP="000C599D">
      <w:pPr>
        <w:bidi w:val="0"/>
      </w:pPr>
    </w:p>
    <w:p w14:paraId="1CC21597" w14:textId="5CC30909" w:rsidR="000C599D" w:rsidRDefault="000C599D" w:rsidP="000C599D">
      <w:pPr>
        <w:bidi w:val="0"/>
      </w:pPr>
    </w:p>
    <w:p w14:paraId="413E8D8A" w14:textId="77777777" w:rsidR="000C599D" w:rsidRDefault="000C599D" w:rsidP="000C599D">
      <w:pPr>
        <w:bidi w:val="0"/>
      </w:pPr>
    </w:p>
    <w:p w14:paraId="5EBE4806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172"/>
        <w:gridCol w:w="1246"/>
        <w:gridCol w:w="4067"/>
        <w:gridCol w:w="4014"/>
      </w:tblGrid>
      <w:tr w:rsidR="00AD216A" w:rsidRPr="0045588D" w14:paraId="11822953" w14:textId="77777777" w:rsidTr="000C599D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DF163" w14:textId="09FC66F7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 w:rsidR="009903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51BD940A" w14:textId="77777777" w:rsidTr="000C599D">
        <w:tc>
          <w:tcPr>
            <w:tcW w:w="1172" w:type="dxa"/>
            <w:tcBorders>
              <w:left w:val="nil"/>
              <w:right w:val="nil"/>
            </w:tcBorders>
          </w:tcPr>
          <w:p w14:paraId="49781E22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2028D50C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4067" w:type="dxa"/>
            <w:tcBorders>
              <w:left w:val="nil"/>
              <w:right w:val="nil"/>
            </w:tcBorders>
          </w:tcPr>
          <w:p w14:paraId="5981E6E7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4014" w:type="dxa"/>
            <w:tcBorders>
              <w:left w:val="nil"/>
              <w:right w:val="nil"/>
            </w:tcBorders>
          </w:tcPr>
          <w:p w14:paraId="678418F0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6FC9CEFA" w14:textId="77777777" w:rsidTr="000C599D">
        <w:tc>
          <w:tcPr>
            <w:tcW w:w="1172" w:type="dxa"/>
            <w:tcBorders>
              <w:left w:val="nil"/>
              <w:right w:val="nil"/>
            </w:tcBorders>
          </w:tcPr>
          <w:p w14:paraId="70E53034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6/ UNE10b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23771C4D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h-miR838</w:t>
            </w:r>
          </w:p>
        </w:tc>
        <w:tc>
          <w:tcPr>
            <w:tcW w:w="4067" w:type="dxa"/>
            <w:tcBorders>
              <w:left w:val="nil"/>
              <w:right w:val="nil"/>
            </w:tcBorders>
          </w:tcPr>
          <w:p w14:paraId="2B856E8C" w14:textId="77777777" w:rsidR="00AD216A" w:rsidRDefault="00AD216A" w:rsidP="00304596">
            <w:pPr>
              <w:bidi w:val="0"/>
            </w:pPr>
            <w:r>
              <w:t>Position: 586</w:t>
            </w:r>
          </w:p>
          <w:p w14:paraId="38EEA9A8" w14:textId="77777777" w:rsidR="00AD216A" w:rsidRDefault="00AD216A" w:rsidP="00304596">
            <w:pPr>
              <w:bidi w:val="0"/>
            </w:pPr>
            <w:r>
              <w:t>target 5'     G                C 3'</w:t>
            </w:r>
          </w:p>
          <w:p w14:paraId="36EF5FBC" w14:textId="77777777" w:rsidR="00AD216A" w:rsidRDefault="00AD216A" w:rsidP="00304596">
            <w:pPr>
              <w:bidi w:val="0"/>
            </w:pPr>
            <w:r>
              <w:t xml:space="preserve">               AAGAAG AGAAGAAAG    </w:t>
            </w:r>
          </w:p>
          <w:p w14:paraId="183870A3" w14:textId="77777777" w:rsidR="00AD216A" w:rsidRDefault="00AD216A" w:rsidP="00304596">
            <w:pPr>
              <w:bidi w:val="0"/>
            </w:pPr>
            <w:r>
              <w:t xml:space="preserve">               UUCUUC UCUUCUUUU    </w:t>
            </w:r>
          </w:p>
          <w:p w14:paraId="4845DFAD" w14:textId="77777777" w:rsidR="00AD216A" w:rsidRDefault="00AD216A" w:rsidP="00304596">
            <w:pPr>
              <w:bidi w:val="0"/>
            </w:pPr>
            <w:r>
              <w:t>miRNA  3' ACACG      A           5'</w:t>
            </w:r>
          </w:p>
        </w:tc>
        <w:tc>
          <w:tcPr>
            <w:tcW w:w="4014" w:type="dxa"/>
            <w:tcBorders>
              <w:left w:val="nil"/>
              <w:right w:val="nil"/>
            </w:tcBorders>
          </w:tcPr>
          <w:p w14:paraId="3BA2CE1C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64F5A59A" wp14:editId="7296E0C7">
                  <wp:extent cx="2419350" cy="1593850"/>
                  <wp:effectExtent l="0" t="0" r="0" b="6350"/>
                  <wp:docPr id="32" name="Picture 32" descr="C:\Users\SH\Desktop\meta2021\5.miRNA\miRNA\Arabidopsis TFs- UP- miRNA\3.RNA-HYBRID (UP-Arabidopsis)\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SH\Desktop\meta2021\5.miRNA\miRNA\Arabidopsis TFs- UP- miRNA\3.RNA-HYBRID (UP-Arabidopsis)\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8362" cy="15997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01FC1D34" w14:textId="77777777" w:rsidTr="000C599D">
        <w:tc>
          <w:tcPr>
            <w:tcW w:w="1172" w:type="dxa"/>
            <w:tcBorders>
              <w:left w:val="nil"/>
              <w:right w:val="nil"/>
            </w:tcBorders>
          </w:tcPr>
          <w:p w14:paraId="2C163F9D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35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6C932800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1886.1</w:t>
            </w:r>
          </w:p>
        </w:tc>
        <w:tc>
          <w:tcPr>
            <w:tcW w:w="4067" w:type="dxa"/>
            <w:tcBorders>
              <w:left w:val="nil"/>
              <w:right w:val="nil"/>
            </w:tcBorders>
          </w:tcPr>
          <w:p w14:paraId="64726A27" w14:textId="77777777" w:rsidR="00AD216A" w:rsidRDefault="00AD216A" w:rsidP="00304596">
            <w:pPr>
              <w:bidi w:val="0"/>
            </w:pPr>
            <w:r>
              <w:t>Position: 440</w:t>
            </w:r>
          </w:p>
          <w:p w14:paraId="145F5893" w14:textId="77777777" w:rsidR="00AD216A" w:rsidRDefault="00AD216A" w:rsidP="00304596">
            <w:pPr>
              <w:bidi w:val="0"/>
            </w:pPr>
            <w:r>
              <w:t>target 5'   G   U              U 3'</w:t>
            </w:r>
          </w:p>
          <w:p w14:paraId="28D5C34A" w14:textId="77777777" w:rsidR="00AD216A" w:rsidRDefault="00AD216A" w:rsidP="00304596">
            <w:pPr>
              <w:bidi w:val="0"/>
            </w:pPr>
            <w:r>
              <w:t xml:space="preserve">             UUC UC CACUUCUCUCA    </w:t>
            </w:r>
          </w:p>
          <w:p w14:paraId="2BB1B717" w14:textId="77777777" w:rsidR="00AD216A" w:rsidRDefault="00AD216A" w:rsidP="00304596">
            <w:pPr>
              <w:bidi w:val="0"/>
            </w:pPr>
            <w:r>
              <w:t xml:space="preserve">             AAG AG GUGAAGAGAGU    </w:t>
            </w:r>
          </w:p>
          <w:p w14:paraId="5BC9B296" w14:textId="77777777" w:rsidR="00AD216A" w:rsidRDefault="00AD216A" w:rsidP="00304596">
            <w:pPr>
              <w:bidi w:val="0"/>
            </w:pPr>
            <w:r>
              <w:t>miRNA  3' CUA   U  A             5'</w:t>
            </w:r>
          </w:p>
        </w:tc>
        <w:tc>
          <w:tcPr>
            <w:tcW w:w="4014" w:type="dxa"/>
            <w:tcBorders>
              <w:left w:val="nil"/>
              <w:right w:val="nil"/>
            </w:tcBorders>
          </w:tcPr>
          <w:p w14:paraId="63D51E66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09A21957" wp14:editId="2AB2C2DF">
                  <wp:extent cx="2576195" cy="1653871"/>
                  <wp:effectExtent l="0" t="0" r="0" b="3810"/>
                  <wp:docPr id="33" name="Picture 33" descr="C:\Users\SH\Desktop\meta2021\5.miRNA\miRNA\Arabidopsis TFs- UP- miRNA\3.RNA-HYBRID (UP-Arabidopsis)\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SH\Desktop\meta2021\5.miRNA\miRNA\Arabidopsis TFs- UP- miRNA\3.RNA-HYBRID (UP-Arabidopsis)\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1829" cy="16639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65A3487C" w14:textId="77777777" w:rsidTr="000C599D">
        <w:tc>
          <w:tcPr>
            <w:tcW w:w="1172" w:type="dxa"/>
            <w:tcBorders>
              <w:left w:val="nil"/>
              <w:right w:val="nil"/>
            </w:tcBorders>
          </w:tcPr>
          <w:p w14:paraId="3FF907D1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 59/ UNE12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4FADB20C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472-3p</w:t>
            </w:r>
          </w:p>
        </w:tc>
        <w:tc>
          <w:tcPr>
            <w:tcW w:w="4067" w:type="dxa"/>
            <w:tcBorders>
              <w:left w:val="nil"/>
              <w:right w:val="nil"/>
            </w:tcBorders>
          </w:tcPr>
          <w:p w14:paraId="55944E06" w14:textId="77777777" w:rsidR="00AD216A" w:rsidRDefault="00AD216A" w:rsidP="00304596">
            <w:pPr>
              <w:bidi w:val="0"/>
            </w:pPr>
            <w:r>
              <w:t>Position: 189</w:t>
            </w:r>
          </w:p>
          <w:p w14:paraId="358229F3" w14:textId="77777777" w:rsidR="00AD216A" w:rsidRDefault="00AD216A" w:rsidP="00304596">
            <w:pPr>
              <w:bidi w:val="0"/>
            </w:pPr>
            <w:r>
              <w:t>target 5'   C        CU         G 3'</w:t>
            </w:r>
          </w:p>
          <w:p w14:paraId="5D902D16" w14:textId="77777777" w:rsidR="00AD216A" w:rsidRDefault="00AD216A" w:rsidP="00304596">
            <w:pPr>
              <w:bidi w:val="0"/>
            </w:pPr>
            <w:r>
              <w:t xml:space="preserve">             AUGGGUGG  UAGGAGGAA    </w:t>
            </w:r>
          </w:p>
          <w:p w14:paraId="7F1E8EB6" w14:textId="77777777" w:rsidR="00AD216A" w:rsidRDefault="00AD216A" w:rsidP="00304596">
            <w:pPr>
              <w:bidi w:val="0"/>
            </w:pPr>
            <w:r>
              <w:t xml:space="preserve">             UACCCGCC  AUCCUUUUU    </w:t>
            </w:r>
          </w:p>
          <w:p w14:paraId="5255E7A2" w14:textId="77777777" w:rsidR="00AD216A" w:rsidRDefault="00AD216A" w:rsidP="00304596">
            <w:pPr>
              <w:bidi w:val="0"/>
            </w:pPr>
            <w:r>
              <w:t>miRNA  3' CCA        UC           5'</w:t>
            </w:r>
          </w:p>
        </w:tc>
        <w:tc>
          <w:tcPr>
            <w:tcW w:w="4014" w:type="dxa"/>
            <w:tcBorders>
              <w:left w:val="nil"/>
              <w:right w:val="nil"/>
            </w:tcBorders>
          </w:tcPr>
          <w:p w14:paraId="44A41415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26EABB8E" wp14:editId="2C6A503A">
                  <wp:extent cx="2266950" cy="2250440"/>
                  <wp:effectExtent l="0" t="0" r="0" b="0"/>
                  <wp:docPr id="34" name="Picture 34" descr="C:\Users\SH\Desktop\meta2021\5.miRNA\miRNA\Arabidopsis TFs- UP- miRNA\3.RNA-HYBRID (UP-Arabidopsis)\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SH\Desktop\meta2021\5.miRNA\miRNA\Arabidopsis TFs- UP- miRNA\3.RNA-HYBRID (UP-Arabidopsis)\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999" cy="22643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6A220910" w14:textId="77777777" w:rsidTr="000C599D">
        <w:tc>
          <w:tcPr>
            <w:tcW w:w="1172" w:type="dxa"/>
            <w:tcBorders>
              <w:left w:val="nil"/>
              <w:right w:val="nil"/>
            </w:tcBorders>
          </w:tcPr>
          <w:p w14:paraId="4420BB9A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79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36C9D4C5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  <w:t>ath-miR779.2</w:t>
            </w:r>
          </w:p>
        </w:tc>
        <w:tc>
          <w:tcPr>
            <w:tcW w:w="4067" w:type="dxa"/>
            <w:tcBorders>
              <w:left w:val="nil"/>
              <w:right w:val="nil"/>
            </w:tcBorders>
          </w:tcPr>
          <w:p w14:paraId="77F44A87" w14:textId="77777777" w:rsidR="00AD216A" w:rsidRDefault="00AD216A" w:rsidP="00304596">
            <w:pPr>
              <w:bidi w:val="0"/>
            </w:pPr>
            <w:r>
              <w:t>Position: 595</w:t>
            </w:r>
          </w:p>
          <w:p w14:paraId="71DC0963" w14:textId="77777777" w:rsidR="00AD216A" w:rsidRDefault="00AD216A" w:rsidP="00304596">
            <w:pPr>
              <w:bidi w:val="0"/>
            </w:pPr>
            <w:r>
              <w:t>target 5'  C           AUCAAUUAUA        U 3'</w:t>
            </w:r>
          </w:p>
          <w:p w14:paraId="21610DFB" w14:textId="77777777" w:rsidR="00AD216A" w:rsidRDefault="00AD216A" w:rsidP="00304596">
            <w:pPr>
              <w:bidi w:val="0"/>
            </w:pPr>
            <w:r>
              <w:t xml:space="preserve">            UCGAUGAGAUU          UUCAGUCA    </w:t>
            </w:r>
          </w:p>
          <w:p w14:paraId="23622922" w14:textId="77777777" w:rsidR="00AD216A" w:rsidRDefault="00AD216A" w:rsidP="00304596">
            <w:pPr>
              <w:bidi w:val="0"/>
            </w:pPr>
            <w:r>
              <w:t xml:space="preserve">            AGUUGCUUUAA          AGGUUAGU    </w:t>
            </w:r>
          </w:p>
          <w:p w14:paraId="07D0B3C1" w14:textId="77777777" w:rsidR="00AD216A" w:rsidRDefault="00AD216A" w:rsidP="00304596">
            <w:pPr>
              <w:bidi w:val="0"/>
            </w:pPr>
            <w:r>
              <w:t>miRNA  3' UC                               5'</w:t>
            </w:r>
          </w:p>
        </w:tc>
        <w:tc>
          <w:tcPr>
            <w:tcW w:w="4014" w:type="dxa"/>
            <w:tcBorders>
              <w:left w:val="nil"/>
              <w:right w:val="nil"/>
            </w:tcBorders>
          </w:tcPr>
          <w:p w14:paraId="6C8CA1A4" w14:textId="77777777" w:rsidR="00AD216A" w:rsidRDefault="00AD216A" w:rsidP="00304596">
            <w:pPr>
              <w:bidi w:val="0"/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659724D9" wp14:editId="3B4EE7DF">
                  <wp:extent cx="2466469" cy="1844675"/>
                  <wp:effectExtent l="0" t="0" r="0" b="3175"/>
                  <wp:docPr id="98" name="Picture 98" descr="https://bibiserv.cebitec.uni-bielefeld.de/spool?id=bibiserv2_2021-05-15_115838_qQggg&amp;name=AT5G62610.1_ath-miR779.2_595.png&amp;tool=rnahybrid&amp;contenttype=image/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https://bibiserv.cebitec.uni-bielefeld.de/spool?id=bibiserv2_2021-05-15_115838_qQggg&amp;name=AT5G62610.1_ath-miR779.2_595.png&amp;tool=rnahybrid&amp;contenttype=image/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9870" cy="18546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C287A6" w14:textId="77777777" w:rsidR="00AD216A" w:rsidRDefault="00AD216A" w:rsidP="00AD216A">
      <w:pPr>
        <w:bidi w:val="0"/>
      </w:pPr>
    </w:p>
    <w:tbl>
      <w:tblPr>
        <w:tblStyle w:val="Tabellenraster"/>
        <w:tblW w:w="10921" w:type="dxa"/>
        <w:tblInd w:w="-72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481"/>
        <w:gridCol w:w="3718"/>
        <w:gridCol w:w="4296"/>
      </w:tblGrid>
      <w:tr w:rsidR="00AD216A" w:rsidRPr="0045588D" w14:paraId="67178A9F" w14:textId="77777777" w:rsidTr="000C599D">
        <w:tc>
          <w:tcPr>
            <w:tcW w:w="10921" w:type="dxa"/>
            <w:gridSpan w:val="4"/>
          </w:tcPr>
          <w:p w14:paraId="5FDAC72A" w14:textId="7BF46EAF" w:rsidR="00AD216A" w:rsidRPr="00BA6D74" w:rsidRDefault="004E0136" w:rsidP="0099033C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 w:rsidR="009903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2BC79D08" w14:textId="77777777" w:rsidTr="000C599D">
        <w:tc>
          <w:tcPr>
            <w:tcW w:w="1426" w:type="dxa"/>
          </w:tcPr>
          <w:p w14:paraId="0D2DD2FA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481" w:type="dxa"/>
          </w:tcPr>
          <w:p w14:paraId="320372CC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4118" w:type="dxa"/>
          </w:tcPr>
          <w:p w14:paraId="4957DBDE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3896" w:type="dxa"/>
          </w:tcPr>
          <w:p w14:paraId="4A9AB2BB" w14:textId="77777777" w:rsidR="00AD216A" w:rsidRPr="004A5FBF" w:rsidRDefault="00AD216A" w:rsidP="000C599D">
            <w:pPr>
              <w:bidi w:val="0"/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782481" w:rsidRPr="0045588D" w14:paraId="6F12BC94" w14:textId="77777777" w:rsidTr="000C599D">
        <w:tc>
          <w:tcPr>
            <w:tcW w:w="1426" w:type="dxa"/>
            <w:vAlign w:val="bottom"/>
          </w:tcPr>
          <w:p w14:paraId="35ECBC04" w14:textId="459703B7" w:rsidR="00782481" w:rsidRPr="00782481" w:rsidRDefault="00782481" w:rsidP="0078248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4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LH116</w:t>
            </w:r>
            <w:r w:rsidRPr="007824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ICE1</w:t>
            </w:r>
          </w:p>
        </w:tc>
        <w:tc>
          <w:tcPr>
            <w:tcW w:w="1481" w:type="dxa"/>
          </w:tcPr>
          <w:p w14:paraId="4D7650E2" w14:textId="77777777" w:rsidR="00782481" w:rsidRPr="00782481" w:rsidRDefault="00782481" w:rsidP="007824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248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156a-3p</w:t>
            </w:r>
          </w:p>
          <w:p w14:paraId="4F09B9EE" w14:textId="77777777" w:rsidR="00782481" w:rsidRPr="00782481" w:rsidRDefault="00782481" w:rsidP="00782481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2EB268" w14:textId="77777777" w:rsidR="00782481" w:rsidRPr="00782481" w:rsidRDefault="00782481" w:rsidP="00782481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7F1C8A" w14:textId="77777777" w:rsidR="00782481" w:rsidRPr="00782481" w:rsidRDefault="00782481" w:rsidP="00782481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F5B22E" w14:textId="77777777" w:rsidR="00782481" w:rsidRPr="00782481" w:rsidRDefault="00782481" w:rsidP="007824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118" w:type="dxa"/>
          </w:tcPr>
          <w:p w14:paraId="3476D564" w14:textId="77777777" w:rsidR="00782481" w:rsidRPr="00782481" w:rsidRDefault="00782481" w:rsidP="00782481">
            <w:pPr>
              <w:bidi w:val="0"/>
            </w:pPr>
            <w:r w:rsidRPr="00782481">
              <w:t>osition: 1247</w:t>
            </w:r>
          </w:p>
          <w:p w14:paraId="4DE52F86" w14:textId="77777777" w:rsidR="00782481" w:rsidRPr="00782481" w:rsidRDefault="00782481" w:rsidP="00782481">
            <w:pPr>
              <w:bidi w:val="0"/>
            </w:pPr>
            <w:r w:rsidRPr="00782481">
              <w:t>target 5'   G  A              A  3'</w:t>
            </w:r>
          </w:p>
          <w:p w14:paraId="6C5D0B7B" w14:textId="77777777" w:rsidR="00782481" w:rsidRPr="00782481" w:rsidRDefault="00782481" w:rsidP="00782481">
            <w:pPr>
              <w:bidi w:val="0"/>
            </w:pPr>
            <w:r w:rsidRPr="00782481">
              <w:t xml:space="preserve">             GG AGGAAGAGCAGUGA     </w:t>
            </w:r>
          </w:p>
          <w:p w14:paraId="488E6BCA" w14:textId="77777777" w:rsidR="00782481" w:rsidRPr="00782481" w:rsidRDefault="00782481" w:rsidP="00782481">
            <w:pPr>
              <w:bidi w:val="0"/>
            </w:pPr>
            <w:r w:rsidRPr="00782481">
              <w:t xml:space="preserve">             CU UCUUUCUCGUCACU     </w:t>
            </w:r>
          </w:p>
          <w:p w14:paraId="4DC1688D" w14:textId="1AC9F2D6" w:rsidR="00782481" w:rsidRPr="00782481" w:rsidRDefault="00782481" w:rsidP="0078248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481">
              <w:t>miRNA  3' AGA  G              CG 5'</w:t>
            </w:r>
          </w:p>
        </w:tc>
        <w:tc>
          <w:tcPr>
            <w:tcW w:w="3896" w:type="dxa"/>
          </w:tcPr>
          <w:p w14:paraId="0FD4BAE6" w14:textId="5075B609" w:rsidR="00782481" w:rsidRPr="004A5FBF" w:rsidRDefault="00782481" w:rsidP="000C599D">
            <w:pPr>
              <w:bidi w:val="0"/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D21755">
              <w:rPr>
                <w:noProof/>
                <w:highlight w:val="magenta"/>
                <w:lang w:val="de-DE" w:eastAsia="de-DE" w:bidi="ar-SA"/>
              </w:rPr>
              <w:drawing>
                <wp:inline distT="0" distB="0" distL="0" distR="0" wp14:anchorId="4ED55D3F" wp14:editId="096ABFA9">
                  <wp:extent cx="2590564" cy="1447800"/>
                  <wp:effectExtent l="0" t="0" r="635" b="0"/>
                  <wp:docPr id="80" name="Picture 80" descr="C:\Users\SH\Desktop\meta2021\5.miRNA\miRNA\Arabidopsis TFs-down-miRNA\3.RNA Hybrid-down arabidopsis\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SH\Desktop\meta2021\5.miRNA\miRNA\Arabidopsis TFs-down-miRNA\3.RNA Hybrid-down arabidopsis\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019" cy="1451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481" w:rsidRPr="0045588D" w14:paraId="6156808E" w14:textId="77777777" w:rsidTr="000C599D">
        <w:tc>
          <w:tcPr>
            <w:tcW w:w="1426" w:type="dxa"/>
          </w:tcPr>
          <w:p w14:paraId="23E0015E" w14:textId="77777777" w:rsidR="00782481" w:rsidRPr="009E70B0" w:rsidRDefault="00782481" w:rsidP="00782481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102/BIM2</w:t>
            </w:r>
          </w:p>
        </w:tc>
        <w:tc>
          <w:tcPr>
            <w:tcW w:w="1481" w:type="dxa"/>
          </w:tcPr>
          <w:p w14:paraId="63A1353C" w14:textId="77777777" w:rsidR="00782481" w:rsidRPr="009E70B0" w:rsidRDefault="00782481" w:rsidP="00782481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  <w:t>ath-miR867</w:t>
            </w:r>
          </w:p>
        </w:tc>
        <w:tc>
          <w:tcPr>
            <w:tcW w:w="4118" w:type="dxa"/>
          </w:tcPr>
          <w:p w14:paraId="3A842094" w14:textId="77777777" w:rsidR="00782481" w:rsidRDefault="00782481" w:rsidP="00782481">
            <w:pPr>
              <w:bidi w:val="0"/>
            </w:pPr>
            <w:r>
              <w:t>Position: 752</w:t>
            </w:r>
          </w:p>
          <w:p w14:paraId="79E2A92D" w14:textId="77777777" w:rsidR="00782481" w:rsidRDefault="00782481" w:rsidP="00782481">
            <w:pPr>
              <w:bidi w:val="0"/>
            </w:pPr>
            <w:r>
              <w:t>target 5' A  CA    U           AAG A 3'</w:t>
            </w:r>
          </w:p>
          <w:p w14:paraId="07811445" w14:textId="77777777" w:rsidR="00782481" w:rsidRDefault="00782481" w:rsidP="00782481">
            <w:pPr>
              <w:bidi w:val="0"/>
            </w:pPr>
            <w:r>
              <w:t xml:space="preserve">           UG  GGCA UGAUCUGUCGC   C    </w:t>
            </w:r>
          </w:p>
          <w:p w14:paraId="7DF34459" w14:textId="77777777" w:rsidR="00782481" w:rsidRDefault="00782481" w:rsidP="00782481">
            <w:pPr>
              <w:bidi w:val="0"/>
            </w:pPr>
            <w:r>
              <w:t xml:space="preserve">           AC  UUGU AUUAGAUAGUG   G    </w:t>
            </w:r>
          </w:p>
          <w:p w14:paraId="78920DC1" w14:textId="77777777" w:rsidR="00782481" w:rsidRPr="001E5A4B" w:rsidRDefault="00782481" w:rsidP="00782481">
            <w:pPr>
              <w:bidi w:val="0"/>
              <w:rPr>
                <w:lang w:val="de-DE"/>
              </w:rPr>
            </w:pPr>
            <w:r w:rsidRPr="001E5A4B">
              <w:rPr>
                <w:lang w:val="de-DE"/>
              </w:rPr>
              <w:t>miRNA  3' G                    GA    5'</w:t>
            </w:r>
          </w:p>
        </w:tc>
        <w:tc>
          <w:tcPr>
            <w:tcW w:w="3896" w:type="dxa"/>
          </w:tcPr>
          <w:p w14:paraId="16269608" w14:textId="77777777" w:rsidR="00782481" w:rsidRDefault="00782481" w:rsidP="000C599D">
            <w:pPr>
              <w:bidi w:val="0"/>
              <w:jc w:val="right"/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6D5ED070" wp14:editId="2371A7F6">
                  <wp:extent cx="2293246" cy="1543050"/>
                  <wp:effectExtent l="0" t="0" r="0" b="0"/>
                  <wp:docPr id="100" name="Picture 100" descr="https://bibiserv.cebitec.uni-bielefeld.de/spool?id=bibiserv2_2021-05-15_120016_q2BNb&amp;name=AT1G69010_ath-miR867_752.png&amp;tool=rnahybrid&amp;contenttype=image/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https://bibiserv.cebitec.uni-bielefeld.de/spool?id=bibiserv2_2021-05-15_120016_q2BNb&amp;name=AT1G69010_ath-miR867_752.png&amp;tool=rnahybrid&amp;contenttype=image/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4279" cy="1570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481" w:rsidRPr="0045588D" w14:paraId="1771DB49" w14:textId="77777777" w:rsidTr="000C599D">
        <w:tc>
          <w:tcPr>
            <w:tcW w:w="1426" w:type="dxa"/>
          </w:tcPr>
          <w:p w14:paraId="4E8EA4A5" w14:textId="77777777" w:rsidR="00782481" w:rsidRPr="009E70B0" w:rsidRDefault="00782481" w:rsidP="00782481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105/ ILR3</w:t>
            </w:r>
          </w:p>
        </w:tc>
        <w:tc>
          <w:tcPr>
            <w:tcW w:w="1481" w:type="dxa"/>
          </w:tcPr>
          <w:p w14:paraId="514F3EB5" w14:textId="77777777" w:rsidR="00782481" w:rsidRPr="009E70B0" w:rsidRDefault="00782481" w:rsidP="00782481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3440b-3p</w:t>
            </w:r>
          </w:p>
        </w:tc>
        <w:tc>
          <w:tcPr>
            <w:tcW w:w="4118" w:type="dxa"/>
          </w:tcPr>
          <w:p w14:paraId="68258DC1" w14:textId="77777777" w:rsidR="00782481" w:rsidRDefault="00782481" w:rsidP="00782481">
            <w:pPr>
              <w:bidi w:val="0"/>
            </w:pPr>
            <w:r>
              <w:t>Position: 79</w:t>
            </w:r>
          </w:p>
          <w:p w14:paraId="03BC0374" w14:textId="77777777" w:rsidR="00782481" w:rsidRDefault="00782481" w:rsidP="00782481">
            <w:pPr>
              <w:bidi w:val="0"/>
            </w:pPr>
            <w:r>
              <w:t>target 5'  G             U     G 3'</w:t>
            </w:r>
          </w:p>
          <w:p w14:paraId="5EDD208D" w14:textId="77777777" w:rsidR="00782481" w:rsidRDefault="00782481" w:rsidP="00782481">
            <w:pPr>
              <w:bidi w:val="0"/>
            </w:pPr>
            <w:r>
              <w:t xml:space="preserve">            GUUUCUCUUGGCC GUUCA    </w:t>
            </w:r>
          </w:p>
          <w:p w14:paraId="6436AFE4" w14:textId="77777777" w:rsidR="00782481" w:rsidRDefault="00782481" w:rsidP="00782481">
            <w:pPr>
              <w:bidi w:val="0"/>
            </w:pPr>
            <w:r>
              <w:t xml:space="preserve">            CGAAGGGAACUGG UAGGU    </w:t>
            </w:r>
          </w:p>
          <w:p w14:paraId="2106A289" w14:textId="77777777" w:rsidR="00782481" w:rsidRDefault="00782481" w:rsidP="00782481">
            <w:pPr>
              <w:bidi w:val="0"/>
            </w:pPr>
            <w:r>
              <w:t>miRNA  3' UG             U       5'</w:t>
            </w:r>
          </w:p>
        </w:tc>
        <w:tc>
          <w:tcPr>
            <w:tcW w:w="3896" w:type="dxa"/>
          </w:tcPr>
          <w:p w14:paraId="16961A0B" w14:textId="77777777" w:rsidR="00782481" w:rsidRDefault="00782481" w:rsidP="000C599D">
            <w:pPr>
              <w:bidi w:val="0"/>
              <w:jc w:val="right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6B84A4AF" wp14:editId="1AFD6A4D">
                  <wp:extent cx="2162175" cy="1989231"/>
                  <wp:effectExtent l="0" t="0" r="0" b="0"/>
                  <wp:docPr id="35" name="Picture 35" descr="C:\Users\SH\Desktop\meta2021\5.miRNA\miRNA\Arabidopsis TFs- UP- miRNA\3.RNA-HYBRID (UP-Arabidopsis)\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SH\Desktop\meta2021\5.miRNA\miRNA\Arabidopsis TFs- UP- miRNA\3.RNA-HYBRID (UP-Arabidopsis)\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6177" cy="2002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481" w:rsidRPr="0045588D" w14:paraId="099DEEF2" w14:textId="77777777" w:rsidTr="000C599D">
        <w:tc>
          <w:tcPr>
            <w:tcW w:w="1426" w:type="dxa"/>
          </w:tcPr>
          <w:p w14:paraId="05F63758" w14:textId="77777777" w:rsidR="00782481" w:rsidRPr="009E70B0" w:rsidRDefault="00782481" w:rsidP="00782481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28</w:t>
            </w:r>
          </w:p>
        </w:tc>
        <w:tc>
          <w:tcPr>
            <w:tcW w:w="1481" w:type="dxa"/>
          </w:tcPr>
          <w:p w14:paraId="51B5EACF" w14:textId="77777777" w:rsidR="00782481" w:rsidRPr="001E5A4B" w:rsidRDefault="00782481" w:rsidP="00782481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E5A4B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  <w:lang w:val="de-DE"/>
              </w:rPr>
              <w:t>ath-miR395a,b,c,d,e,f</w:t>
            </w:r>
          </w:p>
        </w:tc>
        <w:tc>
          <w:tcPr>
            <w:tcW w:w="4118" w:type="dxa"/>
          </w:tcPr>
          <w:p w14:paraId="4AFDD7BF" w14:textId="77777777" w:rsidR="00782481" w:rsidRDefault="00782481" w:rsidP="00782481">
            <w:pPr>
              <w:bidi w:val="0"/>
            </w:pPr>
            <w:r>
              <w:t>Position: 771</w:t>
            </w:r>
          </w:p>
          <w:p w14:paraId="074A9E58" w14:textId="77777777" w:rsidR="00782481" w:rsidRDefault="00782481" w:rsidP="00782481">
            <w:pPr>
              <w:bidi w:val="0"/>
            </w:pPr>
            <w:r>
              <w:t>target 5' U   CU                A 3'</w:t>
            </w:r>
          </w:p>
          <w:p w14:paraId="54A95548" w14:textId="77777777" w:rsidR="00782481" w:rsidRDefault="00782481" w:rsidP="00782481">
            <w:pPr>
              <w:bidi w:val="0"/>
            </w:pPr>
            <w:r>
              <w:t xml:space="preserve">           AGU  UCCUUCAGACACUUCA    </w:t>
            </w:r>
          </w:p>
          <w:p w14:paraId="7F3997A6" w14:textId="77777777" w:rsidR="00782481" w:rsidRDefault="00782481" w:rsidP="00782481">
            <w:pPr>
              <w:bidi w:val="0"/>
            </w:pPr>
            <w:r>
              <w:t xml:space="preserve">           UCA  AGGGGGUUUGUGAAGU    </w:t>
            </w:r>
          </w:p>
          <w:p w14:paraId="5F7BBC1B" w14:textId="77777777" w:rsidR="00782481" w:rsidRDefault="00782481" w:rsidP="00782481">
            <w:pPr>
              <w:bidi w:val="0"/>
            </w:pPr>
            <w:r>
              <w:t>miRNA  3' C                     C 5'</w:t>
            </w:r>
          </w:p>
        </w:tc>
        <w:tc>
          <w:tcPr>
            <w:tcW w:w="3896" w:type="dxa"/>
          </w:tcPr>
          <w:p w14:paraId="28EC3AF1" w14:textId="77777777" w:rsidR="00782481" w:rsidRDefault="00782481" w:rsidP="000C599D">
            <w:pPr>
              <w:bidi w:val="0"/>
              <w:jc w:val="right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7A19F6A9" wp14:editId="2A2A386F">
                  <wp:extent cx="2427049" cy="1285875"/>
                  <wp:effectExtent l="0" t="0" r="0" b="0"/>
                  <wp:docPr id="36" name="Picture 36" descr="C:\Users\SH\Desktop\meta2021\5.miRNA\miRNA\Arabidopsis TFs- UP- miRNA\3.RNA-HYBRID (UP-Arabidopsis)\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SH\Desktop\meta2021\5.miRNA\miRNA\Arabidopsis TFs- UP- miRNA\3.RNA-HYBRID (UP-Arabidopsis)\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0433" cy="13141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0615D7" w14:textId="5F4766B9" w:rsidR="00AD216A" w:rsidRDefault="00AD216A" w:rsidP="00AD216A">
      <w:pPr>
        <w:bidi w:val="0"/>
      </w:pPr>
    </w:p>
    <w:p w14:paraId="513CA71D" w14:textId="1EE3F08F" w:rsidR="000C599D" w:rsidRDefault="000C599D" w:rsidP="000C599D">
      <w:pPr>
        <w:bidi w:val="0"/>
      </w:pPr>
    </w:p>
    <w:p w14:paraId="29905C71" w14:textId="22372143" w:rsidR="000C599D" w:rsidRDefault="000C599D" w:rsidP="000C599D">
      <w:pPr>
        <w:bidi w:val="0"/>
      </w:pPr>
    </w:p>
    <w:p w14:paraId="3803C262" w14:textId="0345088A" w:rsidR="000C599D" w:rsidRDefault="000C599D" w:rsidP="000C599D">
      <w:pPr>
        <w:bidi w:val="0"/>
      </w:pPr>
    </w:p>
    <w:p w14:paraId="0A654EEF" w14:textId="77777777" w:rsidR="000C599D" w:rsidRDefault="000C599D" w:rsidP="000C599D">
      <w:pPr>
        <w:bidi w:val="0"/>
      </w:pPr>
    </w:p>
    <w:tbl>
      <w:tblPr>
        <w:tblStyle w:val="Tabellenraster"/>
        <w:tblW w:w="10921" w:type="dxa"/>
        <w:tblInd w:w="-725" w:type="dxa"/>
        <w:tblLook w:val="04A0" w:firstRow="1" w:lastRow="0" w:firstColumn="1" w:lastColumn="0" w:noHBand="0" w:noVBand="1"/>
      </w:tblPr>
      <w:tblGrid>
        <w:gridCol w:w="1398"/>
        <w:gridCol w:w="1448"/>
        <w:gridCol w:w="3663"/>
        <w:gridCol w:w="86"/>
        <w:gridCol w:w="4326"/>
      </w:tblGrid>
      <w:tr w:rsidR="00AD216A" w:rsidRPr="0045588D" w14:paraId="148934AB" w14:textId="77777777" w:rsidTr="00304596">
        <w:tc>
          <w:tcPr>
            <w:tcW w:w="109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0A6BB" w14:textId="25C14E74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 w:rsidR="009903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73933297" w14:textId="77777777" w:rsidTr="00871A7A"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</w:tcPr>
          <w:p w14:paraId="6EB64AB3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</w:tcPr>
          <w:p w14:paraId="625CB946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758" w:type="dxa"/>
            <w:tcBorders>
              <w:left w:val="nil"/>
              <w:bottom w:val="single" w:sz="4" w:space="0" w:color="auto"/>
              <w:right w:val="nil"/>
            </w:tcBorders>
          </w:tcPr>
          <w:p w14:paraId="1A3CA333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42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34D9D2B" w14:textId="77777777" w:rsidR="00AD216A" w:rsidRPr="004A5FBF" w:rsidRDefault="00AD216A" w:rsidP="00871A7A">
            <w:pPr>
              <w:bidi w:val="0"/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782481" w:rsidRPr="0045588D" w14:paraId="40F3452F" w14:textId="77777777" w:rsidTr="00871A7A"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</w:tcPr>
          <w:p w14:paraId="2374310E" w14:textId="3F9AA236" w:rsidR="00782481" w:rsidRDefault="00782481" w:rsidP="0078248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29</w:t>
            </w:r>
          </w:p>
        </w:tc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</w:tcPr>
          <w:p w14:paraId="3B8AA8FF" w14:textId="2A4DC3D1" w:rsidR="00782481" w:rsidRDefault="00782481" w:rsidP="007824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779.1</w:t>
            </w:r>
          </w:p>
        </w:tc>
        <w:tc>
          <w:tcPr>
            <w:tcW w:w="38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5DE65F" w14:textId="77777777" w:rsidR="00782481" w:rsidRPr="00782481" w:rsidRDefault="00782481" w:rsidP="00782481">
            <w:pPr>
              <w:bidi w:val="0"/>
              <w:rPr>
                <w:sz w:val="20"/>
                <w:szCs w:val="20"/>
              </w:rPr>
            </w:pPr>
            <w:r w:rsidRPr="00782481">
              <w:rPr>
                <w:sz w:val="20"/>
                <w:szCs w:val="20"/>
              </w:rPr>
              <w:t>Position: 145</w:t>
            </w:r>
          </w:p>
          <w:p w14:paraId="215B7BE4" w14:textId="77777777" w:rsidR="00782481" w:rsidRPr="00782481" w:rsidRDefault="00782481" w:rsidP="00782481">
            <w:pPr>
              <w:bidi w:val="0"/>
              <w:rPr>
                <w:sz w:val="20"/>
                <w:szCs w:val="20"/>
              </w:rPr>
            </w:pPr>
            <w:r w:rsidRPr="00782481">
              <w:rPr>
                <w:sz w:val="20"/>
                <w:szCs w:val="20"/>
              </w:rPr>
              <w:t>target 5'   C           C       U 3'</w:t>
            </w:r>
          </w:p>
          <w:p w14:paraId="4DACA834" w14:textId="77777777" w:rsidR="00782481" w:rsidRPr="00782481" w:rsidRDefault="00782481" w:rsidP="00782481">
            <w:pPr>
              <w:bidi w:val="0"/>
              <w:rPr>
                <w:sz w:val="20"/>
                <w:szCs w:val="20"/>
              </w:rPr>
            </w:pPr>
            <w:r w:rsidRPr="00782481">
              <w:rPr>
                <w:sz w:val="20"/>
                <w:szCs w:val="20"/>
              </w:rPr>
              <w:t xml:space="preserve">             AGCAGCAGCAU AGCAGAA    </w:t>
            </w:r>
          </w:p>
          <w:p w14:paraId="73BDAC94" w14:textId="77777777" w:rsidR="00782481" w:rsidRPr="00782481" w:rsidRDefault="00782481" w:rsidP="00782481">
            <w:pPr>
              <w:bidi w:val="0"/>
              <w:rPr>
                <w:sz w:val="20"/>
                <w:szCs w:val="20"/>
              </w:rPr>
            </w:pPr>
            <w:r w:rsidRPr="00782481">
              <w:rPr>
                <w:sz w:val="20"/>
                <w:szCs w:val="20"/>
              </w:rPr>
              <w:t xml:space="preserve">             UCGUCGUUGUA UCGUCUU    </w:t>
            </w:r>
          </w:p>
          <w:p w14:paraId="51822058" w14:textId="4E9293DD" w:rsidR="00782481" w:rsidRPr="00782481" w:rsidRDefault="00782481" w:rsidP="00782481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481">
              <w:rPr>
                <w:sz w:val="20"/>
                <w:szCs w:val="20"/>
              </w:rPr>
              <w:t>miRNA  3' UAC                     5'</w:t>
            </w:r>
          </w:p>
        </w:tc>
        <w:tc>
          <w:tcPr>
            <w:tcW w:w="4166" w:type="dxa"/>
            <w:tcBorders>
              <w:left w:val="nil"/>
              <w:bottom w:val="single" w:sz="4" w:space="0" w:color="auto"/>
              <w:right w:val="nil"/>
            </w:tcBorders>
          </w:tcPr>
          <w:p w14:paraId="081FA46B" w14:textId="683F66EA" w:rsidR="00782481" w:rsidRPr="004A5FBF" w:rsidRDefault="00782481" w:rsidP="00871A7A">
            <w:pPr>
              <w:bidi w:val="0"/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635C12D8" wp14:editId="267FAC64">
                  <wp:extent cx="2605177" cy="1752989"/>
                  <wp:effectExtent l="0" t="0" r="5080" b="0"/>
                  <wp:docPr id="37" name="Picture 37" descr="C:\Users\SH\Desktop\meta2021\5.miRNA\miRNA\Arabidopsis TFs- UP- miRNA\3.RNA-HYBRID (UP-Arabidopsis)\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SH\Desktop\meta2021\5.miRNA\miRNA\Arabidopsis TFs- UP- miRNA\3.RNA-HYBRID (UP-Arabidopsis)\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6378" cy="1767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481" w:rsidRPr="0045588D" w14:paraId="5C791BCA" w14:textId="77777777" w:rsidTr="00871A7A">
        <w:tc>
          <w:tcPr>
            <w:tcW w:w="1426" w:type="dxa"/>
            <w:tcBorders>
              <w:left w:val="nil"/>
              <w:right w:val="nil"/>
            </w:tcBorders>
          </w:tcPr>
          <w:p w14:paraId="7108BEFE" w14:textId="77777777" w:rsidR="00782481" w:rsidRPr="009E70B0" w:rsidRDefault="00782481" w:rsidP="00782481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37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14:paraId="77940517" w14:textId="77777777" w:rsidR="00782481" w:rsidRPr="009E70B0" w:rsidRDefault="00782481" w:rsidP="00782481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5023</w:t>
            </w:r>
          </w:p>
        </w:tc>
        <w:tc>
          <w:tcPr>
            <w:tcW w:w="3848" w:type="dxa"/>
            <w:gridSpan w:val="2"/>
            <w:tcBorders>
              <w:left w:val="nil"/>
              <w:right w:val="nil"/>
            </w:tcBorders>
          </w:tcPr>
          <w:p w14:paraId="04943613" w14:textId="77777777" w:rsidR="00782481" w:rsidRDefault="00782481" w:rsidP="00782481">
            <w:pPr>
              <w:bidi w:val="0"/>
            </w:pPr>
            <w:r>
              <w:t>Position: 110</w:t>
            </w:r>
          </w:p>
          <w:p w14:paraId="44EB2DFA" w14:textId="77777777" w:rsidR="00782481" w:rsidRDefault="00782481" w:rsidP="00782481">
            <w:pPr>
              <w:bidi w:val="0"/>
            </w:pPr>
            <w:r>
              <w:t>target 5'  A                  A 3'</w:t>
            </w:r>
          </w:p>
          <w:p w14:paraId="0D4F96B5" w14:textId="77777777" w:rsidR="00782481" w:rsidRDefault="00782481" w:rsidP="00782481">
            <w:pPr>
              <w:bidi w:val="0"/>
            </w:pPr>
            <w:r>
              <w:t xml:space="preserve">            UCUC UAUCCACUACCAA    </w:t>
            </w:r>
          </w:p>
          <w:p w14:paraId="41554AC9" w14:textId="77777777" w:rsidR="00782481" w:rsidRDefault="00782481" w:rsidP="00782481">
            <w:pPr>
              <w:bidi w:val="0"/>
            </w:pPr>
            <w:r>
              <w:t xml:space="preserve">            GGGG AUAGGUGAUGGUU    </w:t>
            </w:r>
          </w:p>
          <w:p w14:paraId="0022E13B" w14:textId="77777777" w:rsidR="00782481" w:rsidRDefault="00782481" w:rsidP="00782481">
            <w:pPr>
              <w:bidi w:val="0"/>
            </w:pPr>
            <w:r>
              <w:t>miRNA  3' CG    A             A 5'</w:t>
            </w:r>
          </w:p>
        </w:tc>
        <w:tc>
          <w:tcPr>
            <w:tcW w:w="4166" w:type="dxa"/>
            <w:tcBorders>
              <w:left w:val="nil"/>
              <w:right w:val="nil"/>
            </w:tcBorders>
          </w:tcPr>
          <w:p w14:paraId="5D821184" w14:textId="1B2DB3E7" w:rsidR="00782481" w:rsidRDefault="00782481" w:rsidP="00871A7A">
            <w:pPr>
              <w:bidi w:val="0"/>
              <w:jc w:val="right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249CCF64" wp14:editId="41BF9625">
                  <wp:extent cx="1971555" cy="1509623"/>
                  <wp:effectExtent l="0" t="0" r="0" b="0"/>
                  <wp:docPr id="38" name="Picture 38" descr="C:\Users\SH\Desktop\meta2021\5.miRNA\miRNA\Arabidopsis TFs- UP- miRNA\3.RNA-HYBRID (UP-Arabidopsis)\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SH\Desktop\meta2021\5.miRNA\miRNA\Arabidopsis TFs- UP- miRNA\3.RNA-HYBRID (UP-Arabidopsis)\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4414" cy="1527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2A5C4BB" w14:textId="6DEFEFDE" w:rsidR="00782481" w:rsidRPr="0024404A" w:rsidRDefault="00782481" w:rsidP="00871A7A">
            <w:pPr>
              <w:bidi w:val="0"/>
              <w:jc w:val="right"/>
            </w:pPr>
          </w:p>
        </w:tc>
      </w:tr>
      <w:tr w:rsidR="00782481" w:rsidRPr="0045588D" w14:paraId="2A94CED2" w14:textId="77777777" w:rsidTr="00871A7A">
        <w:tc>
          <w:tcPr>
            <w:tcW w:w="1426" w:type="dxa"/>
            <w:tcBorders>
              <w:left w:val="nil"/>
              <w:right w:val="nil"/>
            </w:tcBorders>
          </w:tcPr>
          <w:p w14:paraId="2D2BF6EA" w14:textId="77777777" w:rsidR="00782481" w:rsidRPr="009E70B0" w:rsidRDefault="00782481" w:rsidP="00782481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48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14:paraId="0AAC4361" w14:textId="77777777" w:rsidR="00782481" w:rsidRPr="009E70B0" w:rsidRDefault="00782481" w:rsidP="00782481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870-3p</w:t>
            </w:r>
          </w:p>
        </w:tc>
        <w:tc>
          <w:tcPr>
            <w:tcW w:w="3848" w:type="dxa"/>
            <w:gridSpan w:val="2"/>
            <w:tcBorders>
              <w:left w:val="nil"/>
              <w:right w:val="nil"/>
            </w:tcBorders>
          </w:tcPr>
          <w:p w14:paraId="0DA1A7F3" w14:textId="77777777" w:rsidR="00782481" w:rsidRDefault="00782481" w:rsidP="00782481">
            <w:pPr>
              <w:bidi w:val="0"/>
            </w:pPr>
            <w:r>
              <w:t>Position: 145</w:t>
            </w:r>
          </w:p>
          <w:p w14:paraId="0DB4C23D" w14:textId="77777777" w:rsidR="00782481" w:rsidRDefault="00782481" w:rsidP="00782481">
            <w:pPr>
              <w:bidi w:val="0"/>
            </w:pPr>
            <w:r>
              <w:t>target 5' C             ACAA     C  3'</w:t>
            </w:r>
          </w:p>
          <w:p w14:paraId="6A8C5109" w14:textId="77777777" w:rsidR="00782481" w:rsidRDefault="00782481" w:rsidP="00782481">
            <w:pPr>
              <w:bidi w:val="0"/>
            </w:pPr>
            <w:r>
              <w:t xml:space="preserve">           GAUCGGAGAAGCA    CGGAU     </w:t>
            </w:r>
          </w:p>
          <w:p w14:paraId="240DACEC" w14:textId="68B8FE40" w:rsidR="00782481" w:rsidRDefault="00782481" w:rsidP="00782481">
            <w:pPr>
              <w:bidi w:val="0"/>
            </w:pPr>
            <w:r>
              <w:t xml:space="preserve">         CUAGCUUCUUUGU    GUUUA     </w:t>
            </w:r>
          </w:p>
          <w:p w14:paraId="3BAFADBB" w14:textId="77777777" w:rsidR="00782481" w:rsidRDefault="00782481" w:rsidP="00782481">
            <w:pPr>
              <w:bidi w:val="0"/>
            </w:pPr>
            <w:r>
              <w:t>miRNA  3'               G        AU 5'</w:t>
            </w:r>
          </w:p>
        </w:tc>
        <w:tc>
          <w:tcPr>
            <w:tcW w:w="4166" w:type="dxa"/>
            <w:tcBorders>
              <w:left w:val="nil"/>
              <w:right w:val="nil"/>
            </w:tcBorders>
          </w:tcPr>
          <w:p w14:paraId="5DA8AA29" w14:textId="77777777" w:rsidR="00782481" w:rsidRDefault="00782481" w:rsidP="00871A7A">
            <w:pPr>
              <w:bidi w:val="0"/>
              <w:jc w:val="right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07731000" wp14:editId="64398233">
                  <wp:extent cx="2353061" cy="1359506"/>
                  <wp:effectExtent l="0" t="0" r="0" b="0"/>
                  <wp:docPr id="39" name="Picture 39" descr="C:\Users\SH\Desktop\meta2021\5.miRNA\miRNA\Arabidopsis TFs- UP- miRNA\3.RNA-HYBRID (UP-Arabidopsis)\2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SH\Desktop\meta2021\5.miRNA\miRNA\Arabidopsis TFs- UP- miRNA\3.RNA-HYBRID (UP-Arabidopsis)\2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061" cy="13733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481" w:rsidRPr="0045588D" w14:paraId="34DBE500" w14:textId="77777777" w:rsidTr="00871A7A">
        <w:tc>
          <w:tcPr>
            <w:tcW w:w="1426" w:type="dxa"/>
            <w:tcBorders>
              <w:left w:val="nil"/>
              <w:right w:val="nil"/>
            </w:tcBorders>
          </w:tcPr>
          <w:p w14:paraId="29CF25A8" w14:textId="77777777" w:rsidR="00782481" w:rsidRPr="009E70B0" w:rsidRDefault="00782481" w:rsidP="00782481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YA-10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14:paraId="0AE46FEE" w14:textId="77777777" w:rsidR="00782481" w:rsidRPr="009E70B0" w:rsidRDefault="00782481" w:rsidP="00782481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836</w:t>
            </w:r>
          </w:p>
        </w:tc>
        <w:tc>
          <w:tcPr>
            <w:tcW w:w="3848" w:type="dxa"/>
            <w:gridSpan w:val="2"/>
            <w:tcBorders>
              <w:left w:val="nil"/>
              <w:right w:val="nil"/>
            </w:tcBorders>
          </w:tcPr>
          <w:p w14:paraId="78A6C564" w14:textId="77777777" w:rsidR="00782481" w:rsidRDefault="00782481" w:rsidP="00782481">
            <w:pPr>
              <w:bidi w:val="0"/>
            </w:pPr>
            <w:r>
              <w:t>Position: 496</w:t>
            </w:r>
          </w:p>
          <w:p w14:paraId="30EF758E" w14:textId="77777777" w:rsidR="00782481" w:rsidRDefault="00782481" w:rsidP="00782481">
            <w:pPr>
              <w:bidi w:val="0"/>
            </w:pPr>
            <w:r>
              <w:t>target 5' A    AAACU              AAU  G 3'</w:t>
            </w:r>
          </w:p>
          <w:p w14:paraId="6D7D9589" w14:textId="77777777" w:rsidR="00782481" w:rsidRDefault="00782481" w:rsidP="00782481">
            <w:pPr>
              <w:bidi w:val="0"/>
            </w:pPr>
            <w:r>
              <w:t xml:space="preserve">           CCAU     CAUCGAGGGAAGCA   GA    </w:t>
            </w:r>
          </w:p>
          <w:p w14:paraId="05DE9784" w14:textId="77777777" w:rsidR="00782481" w:rsidRDefault="00782481" w:rsidP="00782481">
            <w:pPr>
              <w:bidi w:val="0"/>
            </w:pPr>
            <w:r>
              <w:t xml:space="preserve">           GGUG     GUAGUUUCCUUUGU   CU    </w:t>
            </w:r>
          </w:p>
          <w:p w14:paraId="47676869" w14:textId="77777777" w:rsidR="00782481" w:rsidRDefault="00782481" w:rsidP="00782481">
            <w:pPr>
              <w:bidi w:val="0"/>
            </w:pPr>
            <w:r>
              <w:t>miRNA  3'      C                  GUC    5'</w:t>
            </w:r>
          </w:p>
        </w:tc>
        <w:tc>
          <w:tcPr>
            <w:tcW w:w="4166" w:type="dxa"/>
            <w:tcBorders>
              <w:left w:val="nil"/>
              <w:right w:val="nil"/>
            </w:tcBorders>
          </w:tcPr>
          <w:p w14:paraId="651D6C98" w14:textId="77777777" w:rsidR="00782481" w:rsidRDefault="00782481" w:rsidP="00871A7A">
            <w:pPr>
              <w:bidi w:val="0"/>
              <w:jc w:val="right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0D44D332" wp14:editId="39E79AD7">
                  <wp:extent cx="2433804" cy="1483360"/>
                  <wp:effectExtent l="0" t="0" r="5080" b="2540"/>
                  <wp:docPr id="40" name="Picture 40" descr="C:\Users\SH\Desktop\meta2021\5.miRNA\miRNA\Arabidopsis TFs- UP- miRNA\3.RNA-HYBRID (UP-Arabidopsis)\2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SH\Desktop\meta2021\5.miRNA\miRNA\Arabidopsis TFs- UP- miRNA\3.RNA-HYBRID (UP-Arabidopsis)\2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667" cy="1497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ED0C69" w14:textId="0837B24D" w:rsidR="00AD216A" w:rsidRDefault="00AD216A" w:rsidP="00AD216A">
      <w:pPr>
        <w:bidi w:val="0"/>
      </w:pPr>
    </w:p>
    <w:p w14:paraId="5BBFE10D" w14:textId="6B298F7D" w:rsidR="00871A7A" w:rsidRDefault="00871A7A" w:rsidP="00871A7A">
      <w:pPr>
        <w:bidi w:val="0"/>
      </w:pPr>
    </w:p>
    <w:p w14:paraId="34729CC8" w14:textId="2BF56D90" w:rsidR="00871A7A" w:rsidRDefault="00871A7A" w:rsidP="00871A7A">
      <w:pPr>
        <w:bidi w:val="0"/>
      </w:pPr>
    </w:p>
    <w:p w14:paraId="0178FD0A" w14:textId="77777777" w:rsidR="00871A7A" w:rsidRDefault="00871A7A" w:rsidP="00871A7A">
      <w:pPr>
        <w:bidi w:val="0"/>
      </w:pPr>
    </w:p>
    <w:p w14:paraId="68227A76" w14:textId="0B05304E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394"/>
        <w:gridCol w:w="1371"/>
        <w:gridCol w:w="3378"/>
        <w:gridCol w:w="4356"/>
      </w:tblGrid>
      <w:tr w:rsidR="00AD216A" w:rsidRPr="0045588D" w14:paraId="3B0EBDDE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0DDEE" w14:textId="7A7253B9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3DE0BA90" w14:textId="77777777" w:rsidTr="00871A7A"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</w:tcPr>
          <w:p w14:paraId="3F96AF49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</w:tcPr>
          <w:p w14:paraId="12CF61DB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758" w:type="dxa"/>
            <w:tcBorders>
              <w:left w:val="nil"/>
              <w:bottom w:val="single" w:sz="4" w:space="0" w:color="auto"/>
              <w:right w:val="nil"/>
            </w:tcBorders>
          </w:tcPr>
          <w:p w14:paraId="38E9DC56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</w:tcPr>
          <w:p w14:paraId="7EB6978B" w14:textId="77777777" w:rsidR="00AD216A" w:rsidRPr="004A5FBF" w:rsidRDefault="00AD216A" w:rsidP="00871A7A">
            <w:pPr>
              <w:bidi w:val="0"/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40C29831" w14:textId="77777777" w:rsidTr="00871A7A">
        <w:tc>
          <w:tcPr>
            <w:tcW w:w="1426" w:type="dxa"/>
            <w:tcBorders>
              <w:left w:val="nil"/>
              <w:right w:val="nil"/>
            </w:tcBorders>
          </w:tcPr>
          <w:p w14:paraId="716204F2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ZIP20/TGA2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14:paraId="5864A190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3434-3p</w:t>
            </w:r>
          </w:p>
        </w:tc>
        <w:tc>
          <w:tcPr>
            <w:tcW w:w="3758" w:type="dxa"/>
            <w:tcBorders>
              <w:left w:val="nil"/>
              <w:right w:val="nil"/>
            </w:tcBorders>
          </w:tcPr>
          <w:p w14:paraId="2796EFA6" w14:textId="77777777" w:rsidR="00AD216A" w:rsidRDefault="00AD216A" w:rsidP="00304596">
            <w:pPr>
              <w:bidi w:val="0"/>
            </w:pPr>
            <w:r>
              <w:t>Position: 316</w:t>
            </w:r>
          </w:p>
          <w:p w14:paraId="64748114" w14:textId="77777777" w:rsidR="00AD216A" w:rsidRDefault="00AD216A" w:rsidP="00304596">
            <w:pPr>
              <w:bidi w:val="0"/>
            </w:pPr>
            <w:r>
              <w:t>target 5' A UG    AAA           C 3'</w:t>
            </w:r>
          </w:p>
          <w:p w14:paraId="6488CAEF" w14:textId="77777777" w:rsidR="00AD216A" w:rsidRDefault="00AD216A" w:rsidP="00304596">
            <w:pPr>
              <w:bidi w:val="0"/>
            </w:pPr>
            <w:r>
              <w:t xml:space="preserve">           C  GUGG   UGGUGCUUUGG    </w:t>
            </w:r>
          </w:p>
          <w:p w14:paraId="6EDE1786" w14:textId="77777777" w:rsidR="00AD216A" w:rsidRDefault="00AD216A" w:rsidP="00304596">
            <w:pPr>
              <w:bidi w:val="0"/>
            </w:pPr>
            <w:r>
              <w:t xml:space="preserve">           G  UACC   ACUAUGAGACU    </w:t>
            </w:r>
          </w:p>
          <w:p w14:paraId="593974AD" w14:textId="77777777" w:rsidR="00AD216A" w:rsidRDefault="00AD216A" w:rsidP="00304596">
            <w:pPr>
              <w:bidi w:val="0"/>
            </w:pPr>
            <w:r>
              <w:t>miRNA  3' A UG    G               5'</w:t>
            </w:r>
          </w:p>
        </w:tc>
        <w:tc>
          <w:tcPr>
            <w:tcW w:w="3834" w:type="dxa"/>
            <w:tcBorders>
              <w:left w:val="nil"/>
              <w:right w:val="nil"/>
            </w:tcBorders>
          </w:tcPr>
          <w:p w14:paraId="0C3DFA93" w14:textId="77777777" w:rsidR="00AD216A" w:rsidRDefault="00AD216A" w:rsidP="00871A7A">
            <w:pPr>
              <w:bidi w:val="0"/>
              <w:jc w:val="right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1780C98A" wp14:editId="6CF7E6F3">
                  <wp:extent cx="2165301" cy="1014730"/>
                  <wp:effectExtent l="0" t="0" r="6985" b="0"/>
                  <wp:docPr id="41" name="Picture 41" descr="C:\Users\SH\Desktop\meta2021\5.miRNA\miRNA\Arabidopsis TFs- UP- miRNA\3.RNA-HYBRID (UP-Arabidopsis)\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SH\Desktop\meta2021\5.miRNA\miRNA\Arabidopsis TFs- UP- miRNA\3.RNA-HYBRID (UP-Arabidopsis)\2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5516" cy="10195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46D3527A" w14:textId="77777777" w:rsidTr="00871A7A">
        <w:tc>
          <w:tcPr>
            <w:tcW w:w="1426" w:type="dxa"/>
            <w:tcBorders>
              <w:left w:val="nil"/>
              <w:right w:val="nil"/>
            </w:tcBorders>
          </w:tcPr>
          <w:p w14:paraId="045571E3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ZIP45/TGA6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14:paraId="5CFEBC06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  <w:t>ath-miR859</w:t>
            </w:r>
          </w:p>
        </w:tc>
        <w:tc>
          <w:tcPr>
            <w:tcW w:w="3758" w:type="dxa"/>
            <w:tcBorders>
              <w:left w:val="nil"/>
              <w:right w:val="nil"/>
            </w:tcBorders>
          </w:tcPr>
          <w:p w14:paraId="3380129D" w14:textId="77777777" w:rsidR="00AD216A" w:rsidRDefault="00AD216A" w:rsidP="00304596">
            <w:pPr>
              <w:bidi w:val="0"/>
            </w:pPr>
            <w:r>
              <w:t>Position: 647</w:t>
            </w:r>
          </w:p>
          <w:p w14:paraId="5356E21B" w14:textId="77777777" w:rsidR="00AD216A" w:rsidRDefault="00AD216A" w:rsidP="00304596">
            <w:pPr>
              <w:bidi w:val="0"/>
            </w:pPr>
            <w:r>
              <w:t>target 5'   A   G          C   A 3'</w:t>
            </w:r>
          </w:p>
          <w:p w14:paraId="472D142E" w14:textId="77777777" w:rsidR="00AD216A" w:rsidRDefault="00AD216A" w:rsidP="00304596">
            <w:pPr>
              <w:bidi w:val="0"/>
            </w:pPr>
            <w:r>
              <w:t xml:space="preserve">             GAC UCGCAGCAGG AGA    </w:t>
            </w:r>
          </w:p>
          <w:p w14:paraId="276BF18B" w14:textId="77777777" w:rsidR="00AD216A" w:rsidRDefault="00AD216A" w:rsidP="00304596">
            <w:pPr>
              <w:bidi w:val="0"/>
            </w:pPr>
            <w:r>
              <w:t xml:space="preserve">             CUG AGUGUUGUCU UCU    </w:t>
            </w:r>
          </w:p>
          <w:p w14:paraId="731E2A40" w14:textId="77777777" w:rsidR="00AD216A" w:rsidRDefault="00AD216A" w:rsidP="00304596">
            <w:pPr>
              <w:bidi w:val="0"/>
            </w:pPr>
            <w:r>
              <w:t>miRNA  3' AAA   A          C     5'</w:t>
            </w:r>
          </w:p>
        </w:tc>
        <w:tc>
          <w:tcPr>
            <w:tcW w:w="3834" w:type="dxa"/>
            <w:tcBorders>
              <w:left w:val="nil"/>
              <w:right w:val="nil"/>
            </w:tcBorders>
          </w:tcPr>
          <w:p w14:paraId="6747C166" w14:textId="77777777" w:rsidR="00AD216A" w:rsidRDefault="00AD216A" w:rsidP="00871A7A">
            <w:pPr>
              <w:bidi w:val="0"/>
              <w:jc w:val="right"/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6B49D38A" wp14:editId="112B275C">
                  <wp:extent cx="2245360" cy="2719705"/>
                  <wp:effectExtent l="0" t="0" r="2540" b="4445"/>
                  <wp:docPr id="101" name="Picture 101" descr="https://bibiserv.cebitec.uni-bielefeld.de/spool?id=bibiserv2_2021-05-15_120247_m9Xeb&amp;name=AT3G12250.5_ath-miR859_647.png&amp;tool=rnahybrid&amp;contenttype=image/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https://bibiserv.cebitec.uni-bielefeld.de/spool?id=bibiserv2_2021-05-15_120247_m9Xeb&amp;name=AT3G12250.5_ath-miR859_647.png&amp;tool=rnahybrid&amp;contenttype=image/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5360" cy="271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15B99566" w14:textId="77777777" w:rsidTr="00871A7A">
        <w:tc>
          <w:tcPr>
            <w:tcW w:w="1426" w:type="dxa"/>
            <w:tcBorders>
              <w:left w:val="nil"/>
              <w:right w:val="nil"/>
            </w:tcBorders>
          </w:tcPr>
          <w:p w14:paraId="340FE5CB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ZIP 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14:paraId="60EF5D8F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414</w:t>
            </w:r>
          </w:p>
        </w:tc>
        <w:tc>
          <w:tcPr>
            <w:tcW w:w="3758" w:type="dxa"/>
            <w:tcBorders>
              <w:left w:val="nil"/>
              <w:right w:val="nil"/>
            </w:tcBorders>
          </w:tcPr>
          <w:p w14:paraId="59E5155C" w14:textId="77777777" w:rsidR="00AD216A" w:rsidRDefault="00AD216A" w:rsidP="00304596">
            <w:pPr>
              <w:bidi w:val="0"/>
            </w:pPr>
            <w:r>
              <w:t>osition: 383</w:t>
            </w:r>
          </w:p>
          <w:p w14:paraId="44713F2A" w14:textId="77777777" w:rsidR="00AD216A" w:rsidRDefault="00AD216A" w:rsidP="00304596">
            <w:pPr>
              <w:bidi w:val="0"/>
            </w:pPr>
            <w:r>
              <w:t>target 5' A            C     AG  G 3'</w:t>
            </w:r>
          </w:p>
          <w:p w14:paraId="479118CE" w14:textId="77777777" w:rsidR="00AD216A" w:rsidRDefault="00AD216A" w:rsidP="00304596">
            <w:pPr>
              <w:bidi w:val="0"/>
            </w:pPr>
            <w:r>
              <w:t xml:space="preserve">           UGAUGAUGAUGA GAAGA  GA    </w:t>
            </w:r>
          </w:p>
          <w:p w14:paraId="24717BEB" w14:textId="77777777" w:rsidR="00AD216A" w:rsidRDefault="00AD216A" w:rsidP="00304596">
            <w:pPr>
              <w:bidi w:val="0"/>
            </w:pPr>
            <w:r>
              <w:t xml:space="preserve">           ACUGCUACUACU CUUCU  CU    </w:t>
            </w:r>
          </w:p>
          <w:p w14:paraId="30AB9B1F" w14:textId="77777777" w:rsidR="00AD216A" w:rsidRDefault="00AD216A" w:rsidP="00304596">
            <w:pPr>
              <w:bidi w:val="0"/>
            </w:pPr>
            <w:r>
              <w:t>miRNA  3'              A     A     5'</w:t>
            </w:r>
          </w:p>
        </w:tc>
        <w:tc>
          <w:tcPr>
            <w:tcW w:w="3834" w:type="dxa"/>
            <w:tcBorders>
              <w:left w:val="nil"/>
              <w:right w:val="nil"/>
            </w:tcBorders>
          </w:tcPr>
          <w:p w14:paraId="426AC94E" w14:textId="77777777" w:rsidR="00AD216A" w:rsidRDefault="00AD216A" w:rsidP="00871A7A">
            <w:pPr>
              <w:bidi w:val="0"/>
              <w:jc w:val="right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1D3020B9" wp14:editId="5A642196">
                  <wp:extent cx="2624234" cy="1404123"/>
                  <wp:effectExtent l="0" t="0" r="5080" b="5715"/>
                  <wp:docPr id="42" name="Picture 42" descr="C:\Users\SH\Desktop\meta2021\5.miRNA\miRNA\Arabidopsis TFs- UP- miRNA\3.RNA-HYBRID (UP-Arabidopsis)\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SH\Desktop\meta2021\5.miRNA\miRNA\Arabidopsis TFs- UP- miRNA\3.RNA-HYBRID (UP-Arabidopsis)\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943" cy="14071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A5184A" w14:textId="77777777" w:rsidR="00AD216A" w:rsidRDefault="00AD216A" w:rsidP="00AD216A">
      <w:pPr>
        <w:bidi w:val="0"/>
      </w:pPr>
    </w:p>
    <w:p w14:paraId="57A18521" w14:textId="77777777" w:rsidR="00AD216A" w:rsidRDefault="00AD216A" w:rsidP="00AD216A">
      <w:pPr>
        <w:bidi w:val="0"/>
      </w:pPr>
    </w:p>
    <w:p w14:paraId="6A7D304E" w14:textId="77777777" w:rsidR="00AD216A" w:rsidRDefault="00AD216A" w:rsidP="00AD216A">
      <w:pPr>
        <w:bidi w:val="0"/>
      </w:pPr>
    </w:p>
    <w:p w14:paraId="5FB32110" w14:textId="77777777" w:rsidR="00AD216A" w:rsidRDefault="00AD216A" w:rsidP="00AD216A">
      <w:pPr>
        <w:bidi w:val="0"/>
      </w:pPr>
    </w:p>
    <w:p w14:paraId="76083EE5" w14:textId="152D20A8" w:rsidR="00AD216A" w:rsidRDefault="00AD216A" w:rsidP="00AD216A">
      <w:pPr>
        <w:bidi w:val="0"/>
      </w:pPr>
    </w:p>
    <w:p w14:paraId="7F4A9BA1" w14:textId="6C415E14" w:rsidR="00871A7A" w:rsidRDefault="00871A7A" w:rsidP="00871A7A">
      <w:pPr>
        <w:bidi w:val="0"/>
      </w:pPr>
    </w:p>
    <w:p w14:paraId="22C3295E" w14:textId="77777777" w:rsidR="00871A7A" w:rsidRDefault="00871A7A" w:rsidP="00871A7A">
      <w:pPr>
        <w:bidi w:val="0"/>
      </w:pPr>
    </w:p>
    <w:p w14:paraId="3561E076" w14:textId="77777777" w:rsidR="00AD216A" w:rsidRDefault="00AD216A" w:rsidP="00AD216A">
      <w:pPr>
        <w:bidi w:val="0"/>
      </w:pPr>
    </w:p>
    <w:p w14:paraId="06ECDFB8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336"/>
        <w:gridCol w:w="1255"/>
        <w:gridCol w:w="3324"/>
        <w:gridCol w:w="396"/>
        <w:gridCol w:w="4188"/>
      </w:tblGrid>
      <w:tr w:rsidR="00AD216A" w:rsidRPr="0045588D" w14:paraId="24AE411C" w14:textId="77777777" w:rsidTr="00304596">
        <w:tc>
          <w:tcPr>
            <w:tcW w:w="104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F48F2" w14:textId="78ECD5FB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2F56108F" w14:textId="77777777" w:rsidTr="00871A7A"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4C0496CE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671A2930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7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AAF3CC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4104" w:type="dxa"/>
            <w:tcBorders>
              <w:left w:val="nil"/>
              <w:bottom w:val="single" w:sz="4" w:space="0" w:color="auto"/>
              <w:right w:val="nil"/>
            </w:tcBorders>
          </w:tcPr>
          <w:p w14:paraId="4657BF63" w14:textId="77777777" w:rsidR="00AD216A" w:rsidRPr="004A5FBF" w:rsidRDefault="00AD216A" w:rsidP="00871A7A">
            <w:pPr>
              <w:bidi w:val="0"/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682E46E3" w14:textId="77777777" w:rsidTr="00871A7A">
        <w:tc>
          <w:tcPr>
            <w:tcW w:w="1336" w:type="dxa"/>
            <w:tcBorders>
              <w:left w:val="nil"/>
              <w:right w:val="nil"/>
            </w:tcBorders>
          </w:tcPr>
          <w:p w14:paraId="13C5FE64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 11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2DBCFDE6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h-miR5020a</w:t>
            </w:r>
          </w:p>
        </w:tc>
        <w:tc>
          <w:tcPr>
            <w:tcW w:w="3792" w:type="dxa"/>
            <w:gridSpan w:val="2"/>
            <w:tcBorders>
              <w:left w:val="nil"/>
              <w:right w:val="nil"/>
            </w:tcBorders>
          </w:tcPr>
          <w:p w14:paraId="4665238A" w14:textId="77777777" w:rsidR="00AD216A" w:rsidRDefault="00AD216A" w:rsidP="00304596">
            <w:pPr>
              <w:bidi w:val="0"/>
            </w:pPr>
            <w:r>
              <w:t>osition: 589</w:t>
            </w:r>
          </w:p>
          <w:p w14:paraId="31114DCF" w14:textId="77777777" w:rsidR="00AD216A" w:rsidRDefault="00AD216A" w:rsidP="00304596">
            <w:pPr>
              <w:bidi w:val="0"/>
            </w:pPr>
            <w:r>
              <w:t>target 5' C     A        GACCACCCGCACGG   CU    C 3'</w:t>
            </w:r>
          </w:p>
          <w:p w14:paraId="7FE2CE85" w14:textId="74DB7314" w:rsidR="00AD216A" w:rsidRDefault="00AD216A" w:rsidP="00304596">
            <w:pPr>
              <w:bidi w:val="0"/>
            </w:pPr>
            <w:r>
              <w:t xml:space="preserve">       </w:t>
            </w:r>
            <w:r w:rsidR="00871A7A">
              <w:t xml:space="preserve">    GCAAG UC CACCU       </w:t>
            </w:r>
            <w:r>
              <w:t xml:space="preserve">UCU  UCCA    </w:t>
            </w:r>
          </w:p>
          <w:p w14:paraId="3B19B9BB" w14:textId="3CAC5536" w:rsidR="00AD216A" w:rsidRDefault="00AD216A" w:rsidP="00304596">
            <w:pPr>
              <w:bidi w:val="0"/>
            </w:pPr>
            <w:r>
              <w:t xml:space="preserve">     </w:t>
            </w:r>
            <w:r w:rsidR="00871A7A">
              <w:t xml:space="preserve">      CGUUC AG GUGGA     </w:t>
            </w:r>
            <w:r>
              <w:t xml:space="preserve">AGA  AGGU    </w:t>
            </w:r>
          </w:p>
          <w:p w14:paraId="64F706AF" w14:textId="77777777" w:rsidR="00AD216A" w:rsidRDefault="00AD216A" w:rsidP="00304596">
            <w:pPr>
              <w:bidi w:val="0"/>
            </w:pPr>
            <w:r>
              <w:t>miRNA  3' A        A                              5'</w:t>
            </w:r>
          </w:p>
        </w:tc>
        <w:tc>
          <w:tcPr>
            <w:tcW w:w="4104" w:type="dxa"/>
            <w:tcBorders>
              <w:left w:val="nil"/>
              <w:right w:val="nil"/>
            </w:tcBorders>
          </w:tcPr>
          <w:p w14:paraId="73C859E9" w14:textId="77777777" w:rsidR="00AD216A" w:rsidRDefault="00AD216A" w:rsidP="00871A7A">
            <w:pPr>
              <w:bidi w:val="0"/>
              <w:jc w:val="right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4E69632A" wp14:editId="2FAC7C01">
                  <wp:extent cx="2457432" cy="1590675"/>
                  <wp:effectExtent l="0" t="0" r="635" b="0"/>
                  <wp:docPr id="43" name="Picture 43" descr="C:\Users\SH\Desktop\meta2021\5.miRNA\miRNA\Arabidopsis TFs- UP- miRNA\3.RNA-HYBRID (UP-Arabidopsis)\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SH\Desktop\meta2021\5.miRNA\miRNA\Arabidopsis TFs- UP- miRNA\3.RNA-HYBRID (UP-Arabidopsis)\2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7294" cy="1597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485512CD" w14:textId="77777777" w:rsidTr="00871A7A">
        <w:tc>
          <w:tcPr>
            <w:tcW w:w="1336" w:type="dxa"/>
            <w:tcBorders>
              <w:left w:val="nil"/>
              <w:right w:val="nil"/>
            </w:tcBorders>
          </w:tcPr>
          <w:p w14:paraId="52626D6C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TA 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250CA4D9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h-miR8172</w:t>
            </w:r>
          </w:p>
        </w:tc>
        <w:tc>
          <w:tcPr>
            <w:tcW w:w="3792" w:type="dxa"/>
            <w:gridSpan w:val="2"/>
            <w:tcBorders>
              <w:left w:val="nil"/>
              <w:right w:val="nil"/>
            </w:tcBorders>
          </w:tcPr>
          <w:p w14:paraId="711CDFC9" w14:textId="77777777" w:rsidR="00AD216A" w:rsidRDefault="00AD216A" w:rsidP="00304596">
            <w:pPr>
              <w:bidi w:val="0"/>
            </w:pPr>
            <w:r>
              <w:t>Position: 625</w:t>
            </w:r>
          </w:p>
          <w:p w14:paraId="7BC222BE" w14:textId="77777777" w:rsidR="00AD216A" w:rsidRDefault="00AD216A" w:rsidP="00304596">
            <w:pPr>
              <w:bidi w:val="0"/>
            </w:pPr>
            <w:r>
              <w:t>target 5'  A    UC      GAAG       A 3'</w:t>
            </w:r>
          </w:p>
          <w:p w14:paraId="61BBD59F" w14:textId="77777777" w:rsidR="00AD216A" w:rsidRDefault="00AD216A" w:rsidP="00304596">
            <w:pPr>
              <w:bidi w:val="0"/>
            </w:pPr>
            <w:r>
              <w:t xml:space="preserve">            CUCC  UUUGGA    UGGUCCG    </w:t>
            </w:r>
          </w:p>
          <w:p w14:paraId="7DFF25AD" w14:textId="77777777" w:rsidR="00AD216A" w:rsidRDefault="00AD216A" w:rsidP="00304596">
            <w:pPr>
              <w:bidi w:val="0"/>
            </w:pPr>
            <w:r>
              <w:t xml:space="preserve">            GAGG  AGAUCU    ACUAGGU    </w:t>
            </w:r>
          </w:p>
          <w:p w14:paraId="405553C9" w14:textId="77777777" w:rsidR="00AD216A" w:rsidRDefault="00AD216A" w:rsidP="00304596">
            <w:pPr>
              <w:bidi w:val="0"/>
            </w:pPr>
            <w:r>
              <w:t>miRNA  3' UA    U                  A 5'</w:t>
            </w:r>
          </w:p>
        </w:tc>
        <w:tc>
          <w:tcPr>
            <w:tcW w:w="4104" w:type="dxa"/>
            <w:tcBorders>
              <w:left w:val="nil"/>
              <w:right w:val="nil"/>
            </w:tcBorders>
          </w:tcPr>
          <w:p w14:paraId="247C1C44" w14:textId="77777777" w:rsidR="00AD216A" w:rsidRDefault="00AD216A" w:rsidP="00871A7A">
            <w:pPr>
              <w:bidi w:val="0"/>
              <w:jc w:val="right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04729B98" wp14:editId="500F75BD">
                  <wp:extent cx="2444115" cy="1598295"/>
                  <wp:effectExtent l="0" t="0" r="0" b="1905"/>
                  <wp:docPr id="44" name="Picture 44" descr="C:\Users\SH\Desktop\meta2021\5.miRNA\miRNA\Arabidopsis TFs- UP- miRNA\3.RNA-HYBRID (UP-Arabidopsis)\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SH\Desktop\meta2021\5.miRNA\miRNA\Arabidopsis TFs- UP- miRNA\3.RNA-HYBRID (UP-Arabidopsis)\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115" cy="159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4D717BCB" w14:textId="77777777" w:rsidTr="00871A7A">
        <w:tc>
          <w:tcPr>
            <w:tcW w:w="1336" w:type="dxa"/>
            <w:tcBorders>
              <w:left w:val="nil"/>
              <w:right w:val="nil"/>
            </w:tcBorders>
          </w:tcPr>
          <w:p w14:paraId="02BF21DC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TA 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982B129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5020b</w:t>
            </w:r>
          </w:p>
        </w:tc>
        <w:tc>
          <w:tcPr>
            <w:tcW w:w="3391" w:type="dxa"/>
            <w:tcBorders>
              <w:left w:val="nil"/>
              <w:right w:val="nil"/>
            </w:tcBorders>
          </w:tcPr>
          <w:p w14:paraId="25D3739A" w14:textId="77777777" w:rsidR="00AD216A" w:rsidRDefault="00AD216A" w:rsidP="00304596">
            <w:pPr>
              <w:bidi w:val="0"/>
            </w:pPr>
            <w:r>
              <w:t>Position: 26</w:t>
            </w:r>
          </w:p>
          <w:p w14:paraId="3C068F2C" w14:textId="77777777" w:rsidR="00AD216A" w:rsidRDefault="00AD216A" w:rsidP="00304596">
            <w:pPr>
              <w:bidi w:val="0"/>
            </w:pPr>
            <w:r>
              <w:t>target 5' G      C    A       G 3'</w:t>
            </w:r>
          </w:p>
          <w:p w14:paraId="62AF559C" w14:textId="77777777" w:rsidR="00AD216A" w:rsidRDefault="00AD216A" w:rsidP="00304596">
            <w:pPr>
              <w:bidi w:val="0"/>
            </w:pPr>
            <w:r>
              <w:t xml:space="preserve">           UUCAUC UCUU CGUGUCA    </w:t>
            </w:r>
          </w:p>
          <w:p w14:paraId="7B743E93" w14:textId="77777777" w:rsidR="00AD216A" w:rsidRDefault="00AD216A" w:rsidP="00304596">
            <w:pPr>
              <w:bidi w:val="0"/>
            </w:pPr>
            <w:r>
              <w:t xml:space="preserve">           GAGUGG AGAA GUACGGU    </w:t>
            </w:r>
          </w:p>
          <w:p w14:paraId="359185BD" w14:textId="77777777" w:rsidR="00AD216A" w:rsidRDefault="00AD216A" w:rsidP="00304596">
            <w:pPr>
              <w:bidi w:val="0"/>
            </w:pPr>
            <w:r>
              <w:t>miRNA  3' A      A    A       A 5'</w:t>
            </w:r>
          </w:p>
        </w:tc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2AC472B6" w14:textId="77777777" w:rsidR="00AD216A" w:rsidRDefault="00AD216A" w:rsidP="00871A7A">
            <w:pPr>
              <w:bidi w:val="0"/>
              <w:jc w:val="right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7AB121E9" wp14:editId="0B401A3D">
                  <wp:extent cx="2476957" cy="1840230"/>
                  <wp:effectExtent l="0" t="0" r="0" b="7620"/>
                  <wp:docPr id="45" name="Picture 45" descr="C:\Users\SH\Desktop\meta2021\5.miRNA\miRNA\Arabidopsis TFs- UP- miRNA\3.RNA-HYBRID (UP-Arabidopsis)\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SH\Desktop\meta2021\5.miRNA\miRNA\Arabidopsis TFs- UP- miRNA\3.RNA-HYBRID (UP-Arabidopsis)\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1283" cy="18508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137097B8" w14:textId="77777777" w:rsidTr="00871A7A">
        <w:tc>
          <w:tcPr>
            <w:tcW w:w="1336" w:type="dxa"/>
            <w:tcBorders>
              <w:left w:val="nil"/>
              <w:right w:val="nil"/>
            </w:tcBorders>
          </w:tcPr>
          <w:p w14:paraId="15A7061F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HSF A-3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43A291E7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156b-3p</w:t>
            </w:r>
          </w:p>
        </w:tc>
        <w:tc>
          <w:tcPr>
            <w:tcW w:w="3391" w:type="dxa"/>
            <w:tcBorders>
              <w:left w:val="nil"/>
              <w:right w:val="nil"/>
            </w:tcBorders>
          </w:tcPr>
          <w:p w14:paraId="4EC41F10" w14:textId="77777777" w:rsidR="00AD216A" w:rsidRDefault="00AD216A" w:rsidP="00304596">
            <w:pPr>
              <w:bidi w:val="0"/>
            </w:pPr>
            <w:r>
              <w:t>Position: 798</w:t>
            </w:r>
          </w:p>
          <w:p w14:paraId="54E881FA" w14:textId="77777777" w:rsidR="00AD216A" w:rsidRDefault="00AD216A" w:rsidP="00304596">
            <w:pPr>
              <w:bidi w:val="0"/>
            </w:pPr>
            <w:r>
              <w:t>target 5'    A                  G 3'</w:t>
            </w:r>
          </w:p>
          <w:p w14:paraId="76CF3380" w14:textId="77777777" w:rsidR="00AD216A" w:rsidRDefault="00AD216A" w:rsidP="00304596">
            <w:pPr>
              <w:bidi w:val="0"/>
            </w:pPr>
            <w:r>
              <w:t xml:space="preserve">              ACAGGAGGGGAGGUG GU                 UGUCUUUCUCUCCAC CG    </w:t>
            </w:r>
          </w:p>
          <w:p w14:paraId="05F7B3FC" w14:textId="77777777" w:rsidR="00AD216A" w:rsidRDefault="00AD216A" w:rsidP="00304596">
            <w:pPr>
              <w:bidi w:val="0"/>
            </w:pPr>
            <w:r>
              <w:t>miRNA  3' UGAC               U  U 5'</w:t>
            </w:r>
          </w:p>
        </w:tc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0AC06F0A" w14:textId="77777777" w:rsidR="00AD216A" w:rsidRDefault="00AD216A" w:rsidP="00871A7A">
            <w:pPr>
              <w:bidi w:val="0"/>
              <w:jc w:val="right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50A4AE4E" wp14:editId="58BFD827">
                  <wp:extent cx="2615527" cy="2066306"/>
                  <wp:effectExtent l="0" t="0" r="0" b="0"/>
                  <wp:docPr id="46" name="Picture 46" descr="C:\Users\SH\Desktop\meta2021\5.miRNA\miRNA\Arabidopsis TFs- UP- miRNA\3.RNA-HYBRID (UP-Arabidopsis)\3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SH\Desktop\meta2021\5.miRNA\miRNA\Arabidopsis TFs- UP- miRNA\3.RNA-HYBRID (UP-Arabidopsis)\3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9439" cy="2085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01B7B92B" w14:textId="77777777" w:rsidTr="00304596">
        <w:tc>
          <w:tcPr>
            <w:tcW w:w="104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45136" w14:textId="0B88E244" w:rsidR="00871A7A" w:rsidRDefault="00871A7A" w:rsidP="004E0136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D5CF21F" w14:textId="77777777" w:rsidR="00871A7A" w:rsidRDefault="00871A7A" w:rsidP="00871A7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0605AD2" w14:textId="77777777" w:rsidR="00871A7A" w:rsidRDefault="00871A7A" w:rsidP="00871A7A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793373" w14:textId="32F5F0AF" w:rsidR="00AD216A" w:rsidRPr="00BA6D74" w:rsidRDefault="004E0136" w:rsidP="00871A7A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53330958" w14:textId="77777777" w:rsidTr="00871A7A"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004759CD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4C4CC346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391" w:type="dxa"/>
            <w:tcBorders>
              <w:left w:val="nil"/>
              <w:bottom w:val="single" w:sz="4" w:space="0" w:color="auto"/>
              <w:right w:val="nil"/>
            </w:tcBorders>
          </w:tcPr>
          <w:p w14:paraId="37EC2EF0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45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D186F3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3E10DE80" w14:textId="77777777" w:rsidTr="00871A7A">
        <w:tc>
          <w:tcPr>
            <w:tcW w:w="1336" w:type="dxa"/>
            <w:tcBorders>
              <w:left w:val="nil"/>
              <w:right w:val="nil"/>
            </w:tcBorders>
          </w:tcPr>
          <w:p w14:paraId="67FA528D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 xml:space="preserve">HSF </w:t>
            </w: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-9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093DE669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395b,c,f</w:t>
            </w:r>
          </w:p>
        </w:tc>
        <w:tc>
          <w:tcPr>
            <w:tcW w:w="3391" w:type="dxa"/>
            <w:tcBorders>
              <w:left w:val="nil"/>
              <w:right w:val="nil"/>
            </w:tcBorders>
          </w:tcPr>
          <w:p w14:paraId="26BCEEF0" w14:textId="77777777" w:rsidR="00AD216A" w:rsidRDefault="00AD216A" w:rsidP="00304596">
            <w:pPr>
              <w:bidi w:val="0"/>
            </w:pPr>
            <w:r>
              <w:t>Position: 312</w:t>
            </w:r>
          </w:p>
          <w:p w14:paraId="392727C8" w14:textId="77777777" w:rsidR="00AD216A" w:rsidRDefault="00AD216A" w:rsidP="00304596">
            <w:pPr>
              <w:bidi w:val="0"/>
            </w:pPr>
            <w:r>
              <w:t>target 5' C       CAGAGAAUCUACUU             A 3'</w:t>
            </w:r>
          </w:p>
          <w:p w14:paraId="2E2DFF25" w14:textId="77777777" w:rsidR="00AD216A" w:rsidRDefault="00AD216A" w:rsidP="00304596">
            <w:pPr>
              <w:bidi w:val="0"/>
            </w:pPr>
            <w:r>
              <w:t xml:space="preserve">           GAGUUCU              CCCAAAUACUUCA    </w:t>
            </w:r>
          </w:p>
          <w:p w14:paraId="35A1FFF7" w14:textId="77777777" w:rsidR="00AD216A" w:rsidRDefault="00AD216A" w:rsidP="00304596">
            <w:pPr>
              <w:bidi w:val="0"/>
            </w:pPr>
            <w:r>
              <w:t xml:space="preserve">           CUCAGGG              GGGUUUGUGAAGU    </w:t>
            </w:r>
          </w:p>
          <w:p w14:paraId="22E5722F" w14:textId="77777777" w:rsidR="00AD216A" w:rsidRDefault="00AD216A" w:rsidP="00304596">
            <w:pPr>
              <w:bidi w:val="0"/>
            </w:pPr>
            <w:r>
              <w:t>miRNA  3'                                    C 5'</w:t>
            </w:r>
          </w:p>
        </w:tc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575A4B8A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52D426A2" wp14:editId="2FDB0638">
                  <wp:extent cx="2727325" cy="1614115"/>
                  <wp:effectExtent l="0" t="0" r="0" b="5715"/>
                  <wp:docPr id="47" name="Picture 47" descr="C:\Users\SH\Desktop\meta2021\5.miRNA\miRNA\Arabidopsis TFs- UP- miRNA\3.RNA-HYBRID (UP-Arabidopsis)\3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SH\Desktop\meta2021\5.miRNA\miRNA\Arabidopsis TFs- UP- miRNA\3.RNA-HYBRID (UP-Arabidopsis)\3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667" cy="16196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267F218A" w14:textId="77777777" w:rsidTr="00871A7A">
        <w:tc>
          <w:tcPr>
            <w:tcW w:w="1336" w:type="dxa"/>
            <w:tcBorders>
              <w:left w:val="nil"/>
              <w:right w:val="nil"/>
            </w:tcBorders>
          </w:tcPr>
          <w:p w14:paraId="2834A786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 xml:space="preserve">HSF </w:t>
            </w: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-2b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070B7D0D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834</w:t>
            </w:r>
          </w:p>
        </w:tc>
        <w:tc>
          <w:tcPr>
            <w:tcW w:w="3391" w:type="dxa"/>
            <w:tcBorders>
              <w:left w:val="nil"/>
              <w:right w:val="nil"/>
            </w:tcBorders>
          </w:tcPr>
          <w:p w14:paraId="5EC90621" w14:textId="77777777" w:rsidR="00AD216A" w:rsidRDefault="00AD216A" w:rsidP="00304596">
            <w:pPr>
              <w:bidi w:val="0"/>
            </w:pPr>
            <w:r>
              <w:t>Position: 602</w:t>
            </w:r>
          </w:p>
          <w:p w14:paraId="60FD18D9" w14:textId="77777777" w:rsidR="00AD216A" w:rsidRDefault="00AD216A" w:rsidP="00304596">
            <w:pPr>
              <w:bidi w:val="0"/>
            </w:pPr>
            <w:r>
              <w:t>target 5' C   G                U 3'</w:t>
            </w:r>
          </w:p>
          <w:p w14:paraId="68AF1625" w14:textId="77777777" w:rsidR="00AD216A" w:rsidRDefault="00AD216A" w:rsidP="00304596">
            <w:pPr>
              <w:bidi w:val="0"/>
            </w:pPr>
            <w:r>
              <w:t xml:space="preserve">           UGC GCUGCUGCUGCUGCUA    </w:t>
            </w:r>
          </w:p>
          <w:p w14:paraId="1FF17710" w14:textId="77777777" w:rsidR="00AD216A" w:rsidRDefault="00AD216A" w:rsidP="00304596">
            <w:pPr>
              <w:bidi w:val="0"/>
            </w:pPr>
            <w:r>
              <w:t xml:space="preserve">           AUG UGGCGAUGACGAUGGU    </w:t>
            </w:r>
          </w:p>
          <w:p w14:paraId="0D7170B1" w14:textId="77777777" w:rsidR="00AD216A" w:rsidRDefault="00AD216A" w:rsidP="00304596">
            <w:pPr>
              <w:bidi w:val="0"/>
            </w:pPr>
            <w:r>
              <w:t>miRNA  3' A   G                  5'</w:t>
            </w:r>
          </w:p>
        </w:tc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53FCDB8A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008A655E" wp14:editId="585F8483">
                  <wp:extent cx="2329456" cy="1685576"/>
                  <wp:effectExtent l="0" t="0" r="0" b="0"/>
                  <wp:docPr id="48" name="Picture 48" descr="C:\Users\SH\Desktop\meta2021\5.miRNA\miRNA\Arabidopsis TFs- UP- miRNA\3.RNA-HYBRID (UP-Arabidopsis)\3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SH\Desktop\meta2021\5.miRNA\miRNA\Arabidopsis TFs- UP- miRNA\3.RNA-HYBRID (UP-Arabidopsis)\3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6045" cy="1690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4E7C83C0" w14:textId="77777777" w:rsidTr="00871A7A">
        <w:tc>
          <w:tcPr>
            <w:tcW w:w="1336" w:type="dxa"/>
            <w:tcBorders>
              <w:left w:val="nil"/>
              <w:right w:val="nil"/>
            </w:tcBorders>
          </w:tcPr>
          <w:p w14:paraId="76366DE4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WRKY1/ZAP1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2122BDF7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771</w:t>
            </w:r>
          </w:p>
        </w:tc>
        <w:tc>
          <w:tcPr>
            <w:tcW w:w="3391" w:type="dxa"/>
            <w:tcBorders>
              <w:left w:val="nil"/>
              <w:right w:val="nil"/>
            </w:tcBorders>
          </w:tcPr>
          <w:p w14:paraId="4CDE6334" w14:textId="77777777" w:rsidR="00AD216A" w:rsidRDefault="00AD216A" w:rsidP="00304596">
            <w:pPr>
              <w:bidi w:val="0"/>
            </w:pPr>
            <w:r>
              <w:t>Position: 978</w:t>
            </w:r>
          </w:p>
          <w:p w14:paraId="0A909DC2" w14:textId="77777777" w:rsidR="00AD216A" w:rsidRDefault="00AD216A" w:rsidP="00304596">
            <w:pPr>
              <w:bidi w:val="0"/>
            </w:pPr>
            <w:r>
              <w:t>target 5'  A   A           U     A 3'</w:t>
            </w:r>
          </w:p>
          <w:p w14:paraId="6900C31D" w14:textId="77777777" w:rsidR="00AD216A" w:rsidRDefault="00AD216A" w:rsidP="00304596">
            <w:pPr>
              <w:bidi w:val="0"/>
            </w:pPr>
            <w:r>
              <w:t xml:space="preserve">            AGG GCUACUAUAGA GUUCA    </w:t>
            </w:r>
          </w:p>
          <w:p w14:paraId="5D4A0CBF" w14:textId="77777777" w:rsidR="00AD216A" w:rsidRDefault="00AD216A" w:rsidP="00304596">
            <w:pPr>
              <w:bidi w:val="0"/>
            </w:pPr>
            <w:r>
              <w:t xml:space="preserve">            UCC CGAUGGUGUCU CGAGU    </w:t>
            </w:r>
          </w:p>
          <w:p w14:paraId="7CD7D3B9" w14:textId="77777777" w:rsidR="00AD216A" w:rsidRDefault="00AD216A" w:rsidP="00304596">
            <w:pPr>
              <w:bidi w:val="0"/>
            </w:pPr>
            <w:r>
              <w:t>miRNA  3' AC               C       5'</w:t>
            </w:r>
          </w:p>
        </w:tc>
        <w:tc>
          <w:tcPr>
            <w:tcW w:w="4505" w:type="dxa"/>
            <w:gridSpan w:val="2"/>
            <w:tcBorders>
              <w:left w:val="nil"/>
              <w:right w:val="nil"/>
            </w:tcBorders>
          </w:tcPr>
          <w:p w14:paraId="7EE26653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636B8CBA" wp14:editId="30029988">
                  <wp:extent cx="2647950" cy="983267"/>
                  <wp:effectExtent l="0" t="0" r="0" b="7620"/>
                  <wp:docPr id="49" name="Picture 49" descr="C:\Users\SH\Desktop\meta2021\5.miRNA\miRNA\Arabidopsis TFs- UP- miRNA\3.RNA-HYBRID (UP-Arabidopsis)\3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SH\Desktop\meta2021\5.miRNA\miRNA\Arabidopsis TFs- UP- miRNA\3.RNA-HYBRID (UP-Arabidopsis)\3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3941" cy="9854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D7317F" w14:textId="77777777" w:rsidR="00AD216A" w:rsidRDefault="00AD216A" w:rsidP="00AD216A">
      <w:pPr>
        <w:bidi w:val="0"/>
      </w:pPr>
    </w:p>
    <w:p w14:paraId="6F929952" w14:textId="77777777" w:rsidR="00AD216A" w:rsidRDefault="00AD216A" w:rsidP="00AD216A">
      <w:pPr>
        <w:bidi w:val="0"/>
      </w:pPr>
    </w:p>
    <w:p w14:paraId="6610C3DE" w14:textId="77777777" w:rsidR="00AD216A" w:rsidRDefault="00AD216A" w:rsidP="00AD216A">
      <w:pPr>
        <w:bidi w:val="0"/>
      </w:pPr>
    </w:p>
    <w:p w14:paraId="2C36F6D6" w14:textId="109A8DDD" w:rsidR="00AD216A" w:rsidRDefault="00AD216A" w:rsidP="00AD216A">
      <w:pPr>
        <w:bidi w:val="0"/>
      </w:pPr>
    </w:p>
    <w:p w14:paraId="1441042C" w14:textId="1D49B7E5" w:rsidR="00871A7A" w:rsidRDefault="00871A7A" w:rsidP="00871A7A">
      <w:pPr>
        <w:bidi w:val="0"/>
      </w:pPr>
    </w:p>
    <w:p w14:paraId="3020909A" w14:textId="77777777" w:rsidR="00871A7A" w:rsidRDefault="00871A7A" w:rsidP="00871A7A">
      <w:pPr>
        <w:bidi w:val="0"/>
      </w:pPr>
    </w:p>
    <w:p w14:paraId="53A84BC1" w14:textId="77777777" w:rsidR="00AD216A" w:rsidRDefault="00AD216A" w:rsidP="00AD216A">
      <w:pPr>
        <w:bidi w:val="0"/>
      </w:pPr>
    </w:p>
    <w:p w14:paraId="7A6F070C" w14:textId="77777777" w:rsidR="00AD216A" w:rsidRDefault="00AD216A" w:rsidP="00AD216A">
      <w:pPr>
        <w:bidi w:val="0"/>
      </w:pPr>
    </w:p>
    <w:p w14:paraId="106E52B2" w14:textId="77777777" w:rsidR="00AD216A" w:rsidRDefault="00AD216A" w:rsidP="00AD216A">
      <w:pPr>
        <w:bidi w:val="0"/>
      </w:pPr>
    </w:p>
    <w:p w14:paraId="7367298A" w14:textId="77777777" w:rsidR="00AD216A" w:rsidRDefault="00AD216A" w:rsidP="00AD216A">
      <w:pPr>
        <w:bidi w:val="0"/>
      </w:pPr>
    </w:p>
    <w:p w14:paraId="57B179C9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336"/>
        <w:gridCol w:w="1267"/>
        <w:gridCol w:w="2370"/>
        <w:gridCol w:w="5526"/>
      </w:tblGrid>
      <w:tr w:rsidR="00AD216A" w:rsidRPr="0045588D" w14:paraId="016C6C6D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9E82A" w14:textId="6AFCA495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2B565742" w14:textId="77777777" w:rsidTr="00304596"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37884AEB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02AEF17E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</w:tcPr>
          <w:p w14:paraId="0C731EBB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526" w:type="dxa"/>
            <w:tcBorders>
              <w:left w:val="nil"/>
              <w:bottom w:val="single" w:sz="4" w:space="0" w:color="auto"/>
              <w:right w:val="nil"/>
            </w:tcBorders>
          </w:tcPr>
          <w:p w14:paraId="376EA901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1D1C44B9" w14:textId="77777777" w:rsidTr="00304596">
        <w:tc>
          <w:tcPr>
            <w:tcW w:w="1336" w:type="dxa"/>
            <w:tcBorders>
              <w:left w:val="nil"/>
              <w:right w:val="nil"/>
            </w:tcBorders>
          </w:tcPr>
          <w:p w14:paraId="2A5E499B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 11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E3A95D9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h-miR5020a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28939E2B" w14:textId="12228EC1" w:rsidR="00AD216A" w:rsidRDefault="00862A09" w:rsidP="00304596">
            <w:pPr>
              <w:bidi w:val="0"/>
            </w:pPr>
            <w:r>
              <w:t>P</w:t>
            </w:r>
            <w:r w:rsidR="00AD216A">
              <w:t>osition: 589</w:t>
            </w:r>
          </w:p>
          <w:p w14:paraId="4227A6AC" w14:textId="77777777" w:rsidR="00AD216A" w:rsidRDefault="00AD216A" w:rsidP="00304596">
            <w:pPr>
              <w:bidi w:val="0"/>
            </w:pPr>
            <w:r>
              <w:t>target 5' C     A        GACCACCCGCACGG   CU    C 3'</w:t>
            </w:r>
          </w:p>
          <w:p w14:paraId="0631E02A" w14:textId="77777777" w:rsidR="00AD216A" w:rsidRDefault="00AD216A" w:rsidP="00304596">
            <w:pPr>
              <w:bidi w:val="0"/>
            </w:pPr>
            <w:r>
              <w:t xml:space="preserve">           GCAAG UC CACCU              UCU  UCCA    </w:t>
            </w:r>
          </w:p>
          <w:p w14:paraId="42717044" w14:textId="77777777" w:rsidR="00AD216A" w:rsidRDefault="00AD216A" w:rsidP="00304596">
            <w:pPr>
              <w:bidi w:val="0"/>
            </w:pPr>
            <w:r>
              <w:t xml:space="preserve">           CGUUC AG GUGGA              AGA  AGGU    </w:t>
            </w:r>
          </w:p>
          <w:p w14:paraId="14ECC5B6" w14:textId="77777777" w:rsidR="00AD216A" w:rsidRDefault="00AD216A" w:rsidP="00304596">
            <w:pPr>
              <w:bidi w:val="0"/>
            </w:pPr>
            <w:r>
              <w:t>miRNA  3' A        A                             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5A6984E6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6EC8C7B3" wp14:editId="27A2214E">
                  <wp:extent cx="3315970" cy="2075180"/>
                  <wp:effectExtent l="0" t="0" r="0" b="1270"/>
                  <wp:docPr id="51" name="Picture 51" descr="C:\Users\SH\Desktop\meta2021\5.miRNA\miRNA\Arabidopsis TFs- UP- miRNA\3.RNA-HYBRID (UP-Arabidopsis)\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SH\Desktop\meta2021\5.miRNA\miRNA\Arabidopsis TFs- UP- miRNA\3.RNA-HYBRID (UP-Arabidopsis)\2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5970" cy="2075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37E3419F" w14:textId="77777777" w:rsidTr="00304596">
        <w:tc>
          <w:tcPr>
            <w:tcW w:w="1336" w:type="dxa"/>
            <w:tcBorders>
              <w:left w:val="nil"/>
              <w:right w:val="nil"/>
            </w:tcBorders>
          </w:tcPr>
          <w:p w14:paraId="60852687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TA 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6F23E128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h-miR8172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4E81ACBF" w14:textId="77777777" w:rsidR="00AD216A" w:rsidRDefault="00AD216A" w:rsidP="00304596">
            <w:pPr>
              <w:bidi w:val="0"/>
            </w:pPr>
            <w:r>
              <w:t>Position: 625</w:t>
            </w:r>
          </w:p>
          <w:p w14:paraId="5FCD06E8" w14:textId="77777777" w:rsidR="00AD216A" w:rsidRDefault="00AD216A" w:rsidP="00304596">
            <w:pPr>
              <w:bidi w:val="0"/>
            </w:pPr>
            <w:r>
              <w:t>target 5'  A    UC      GAAG       A 3'</w:t>
            </w:r>
          </w:p>
          <w:p w14:paraId="578EE538" w14:textId="77777777" w:rsidR="00AD216A" w:rsidRDefault="00AD216A" w:rsidP="00304596">
            <w:pPr>
              <w:bidi w:val="0"/>
            </w:pPr>
            <w:r>
              <w:t xml:space="preserve">            CUCC  UUUGGA    UGGUCCG    </w:t>
            </w:r>
          </w:p>
          <w:p w14:paraId="1FFC879D" w14:textId="77777777" w:rsidR="00AD216A" w:rsidRDefault="00AD216A" w:rsidP="00304596">
            <w:pPr>
              <w:bidi w:val="0"/>
            </w:pPr>
            <w:r>
              <w:t xml:space="preserve">            GAGG  AGAUCU    ACUAGGU    </w:t>
            </w:r>
          </w:p>
          <w:p w14:paraId="35EB4596" w14:textId="77777777" w:rsidR="00AD216A" w:rsidRDefault="00AD216A" w:rsidP="00304596">
            <w:pPr>
              <w:bidi w:val="0"/>
            </w:pPr>
            <w:r>
              <w:t>miRNA  3' UA    U                  A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1DD96423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11E469CE" wp14:editId="02BBCDB8">
                  <wp:extent cx="3291840" cy="1598295"/>
                  <wp:effectExtent l="0" t="0" r="3810" b="1905"/>
                  <wp:docPr id="52" name="Picture 52" descr="C:\Users\SH\Desktop\meta2021\5.miRNA\miRNA\Arabidopsis TFs- UP- miRNA\3.RNA-HYBRID (UP-Arabidopsis)\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SH\Desktop\meta2021\5.miRNA\miRNA\Arabidopsis TFs- UP- miRNA\3.RNA-HYBRID (UP-Arabidopsis)\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1840" cy="159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7042D978" w14:textId="77777777" w:rsidTr="00304596">
        <w:tc>
          <w:tcPr>
            <w:tcW w:w="1336" w:type="dxa"/>
            <w:tcBorders>
              <w:left w:val="nil"/>
              <w:right w:val="nil"/>
            </w:tcBorders>
          </w:tcPr>
          <w:p w14:paraId="24593F5D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TA 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0EE09B05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5020b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59A7C630" w14:textId="77777777" w:rsidR="00AD216A" w:rsidRDefault="00AD216A" w:rsidP="00304596">
            <w:pPr>
              <w:bidi w:val="0"/>
            </w:pPr>
            <w:r>
              <w:t>Position: 26</w:t>
            </w:r>
          </w:p>
          <w:p w14:paraId="146B0232" w14:textId="77777777" w:rsidR="00AD216A" w:rsidRDefault="00AD216A" w:rsidP="00304596">
            <w:pPr>
              <w:bidi w:val="0"/>
            </w:pPr>
            <w:r>
              <w:t>target 5' G      C    A       G 3'</w:t>
            </w:r>
          </w:p>
          <w:p w14:paraId="683FFB13" w14:textId="77777777" w:rsidR="00AD216A" w:rsidRDefault="00AD216A" w:rsidP="00304596">
            <w:pPr>
              <w:bidi w:val="0"/>
            </w:pPr>
            <w:r>
              <w:t xml:space="preserve">           UUCAUC UCUU CGUGUCA    </w:t>
            </w:r>
          </w:p>
          <w:p w14:paraId="798FE99B" w14:textId="77777777" w:rsidR="00AD216A" w:rsidRDefault="00AD216A" w:rsidP="00304596">
            <w:pPr>
              <w:bidi w:val="0"/>
            </w:pPr>
            <w:r>
              <w:t xml:space="preserve">           GAGUGG AGAA GUACGGU    </w:t>
            </w:r>
          </w:p>
          <w:p w14:paraId="2101DA1E" w14:textId="77777777" w:rsidR="00AD216A" w:rsidRDefault="00AD216A" w:rsidP="00304596">
            <w:pPr>
              <w:bidi w:val="0"/>
            </w:pPr>
            <w:r>
              <w:t>miRNA  3' A      A    A       A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5F197FA6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79CFC310" wp14:editId="327B3800">
                  <wp:extent cx="3363595" cy="2256312"/>
                  <wp:effectExtent l="0" t="0" r="8255" b="0"/>
                  <wp:docPr id="53" name="Picture 53" descr="C:\Users\SH\Desktop\meta2021\5.miRNA\miRNA\Arabidopsis TFs- UP- miRNA\3.RNA-HYBRID (UP-Arabidopsis)\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SH\Desktop\meta2021\5.miRNA\miRNA\Arabidopsis TFs- UP- miRNA\3.RNA-HYBRID (UP-Arabidopsis)\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2789" cy="2275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20D8D4C2" w14:textId="77777777" w:rsidTr="00304596">
        <w:tc>
          <w:tcPr>
            <w:tcW w:w="1336" w:type="dxa"/>
            <w:tcBorders>
              <w:left w:val="nil"/>
              <w:right w:val="nil"/>
            </w:tcBorders>
          </w:tcPr>
          <w:p w14:paraId="4F9DCC73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HSF A-3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3B93B5B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156b-3p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2426FB43" w14:textId="77777777" w:rsidR="00AD216A" w:rsidRDefault="00AD216A" w:rsidP="00304596">
            <w:pPr>
              <w:bidi w:val="0"/>
            </w:pPr>
            <w:r>
              <w:t>Position: 798</w:t>
            </w:r>
          </w:p>
          <w:p w14:paraId="0681EDB8" w14:textId="77777777" w:rsidR="00AD216A" w:rsidRDefault="00AD216A" w:rsidP="00304596">
            <w:pPr>
              <w:bidi w:val="0"/>
            </w:pPr>
            <w:r>
              <w:t>target 5'    A                  G 3'</w:t>
            </w:r>
          </w:p>
          <w:p w14:paraId="41895E0C" w14:textId="77777777" w:rsidR="00AD216A" w:rsidRDefault="00AD216A" w:rsidP="00304596">
            <w:pPr>
              <w:bidi w:val="0"/>
            </w:pPr>
            <w:r>
              <w:t xml:space="preserve">              ACAGGAGGGGAGGUG GU                 UGUCUUUCUCUCCAC CG    </w:t>
            </w:r>
          </w:p>
          <w:p w14:paraId="4DE9C0A9" w14:textId="77777777" w:rsidR="00AD216A" w:rsidRDefault="00AD216A" w:rsidP="00304596">
            <w:pPr>
              <w:bidi w:val="0"/>
            </w:pPr>
            <w:r>
              <w:t>miRNA  3' UGAC               U  U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1B90E61E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3C2013DE" wp14:editId="35A70A82">
                  <wp:extent cx="2616200" cy="1502797"/>
                  <wp:effectExtent l="0" t="0" r="0" b="2540"/>
                  <wp:docPr id="54" name="Picture 54" descr="C:\Users\SH\Desktop\meta2021\5.miRNA\miRNA\Arabidopsis TFs- UP- miRNA\3.RNA-HYBRID (UP-Arabidopsis)\3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SH\Desktop\meta2021\5.miRNA\miRNA\Arabidopsis TFs- UP- miRNA\3.RNA-HYBRID (UP-Arabidopsis)\3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4757" cy="15077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387AFA83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6D15F" w14:textId="14065704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3FC3101C" w14:textId="77777777" w:rsidTr="00304596"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60E934A0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6D94D170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</w:tcPr>
          <w:p w14:paraId="0133A470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526" w:type="dxa"/>
            <w:tcBorders>
              <w:left w:val="nil"/>
              <w:bottom w:val="single" w:sz="4" w:space="0" w:color="auto"/>
              <w:right w:val="nil"/>
            </w:tcBorders>
          </w:tcPr>
          <w:p w14:paraId="3537FBC9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309B7BF3" w14:textId="77777777" w:rsidTr="00304596"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94DC918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T2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8286173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5658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402F80C6" w14:textId="77777777" w:rsidR="00AD216A" w:rsidRDefault="00AD216A" w:rsidP="00304596">
            <w:pPr>
              <w:bidi w:val="0"/>
            </w:pPr>
            <w:r>
              <w:t>Position: 1287</w:t>
            </w:r>
          </w:p>
          <w:p w14:paraId="796BF97A" w14:textId="77777777" w:rsidR="00AD216A" w:rsidRDefault="00AD216A" w:rsidP="00304596">
            <w:pPr>
              <w:bidi w:val="0"/>
            </w:pPr>
            <w:r>
              <w:t>target 5'   G    U            G 3'</w:t>
            </w:r>
          </w:p>
          <w:p w14:paraId="3E4EBD73" w14:textId="77777777" w:rsidR="00AD216A" w:rsidRDefault="00AD216A" w:rsidP="00304596">
            <w:pPr>
              <w:bidi w:val="0"/>
            </w:pPr>
            <w:r>
              <w:t xml:space="preserve">             CAUC UCAUCAUCAUCA    </w:t>
            </w:r>
          </w:p>
          <w:p w14:paraId="6DC6AFA1" w14:textId="77777777" w:rsidR="00AD216A" w:rsidRDefault="00AD216A" w:rsidP="00304596">
            <w:pPr>
              <w:bidi w:val="0"/>
            </w:pPr>
            <w:r>
              <w:t xml:space="preserve">             GUAG AGUAGUAGUAGU    </w:t>
            </w:r>
          </w:p>
          <w:p w14:paraId="7A4C9EEF" w14:textId="77777777" w:rsidR="00AD216A" w:rsidRDefault="00AD216A" w:rsidP="00304596">
            <w:pPr>
              <w:bidi w:val="0"/>
            </w:pPr>
            <w:r>
              <w:t>miRNA  3' AAA    U            A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687A22F2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644AF56A" wp14:editId="2AB5DBB2">
                  <wp:extent cx="2170240" cy="1001864"/>
                  <wp:effectExtent l="0" t="0" r="1905" b="8255"/>
                  <wp:docPr id="50" name="Picture 50" descr="C:\Users\SH\Desktop\meta2021\5.miRNA\miRNA\Arabidopsis TFs-down-miRNA\3.RNA Hybrid-down arabidopsis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SH\Desktop\meta2021\5.miRNA\miRNA\Arabidopsis TFs-down-miRNA\3.RNA Hybrid-down arabidopsis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9279" cy="10106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0042208B" w14:textId="77777777" w:rsidTr="00304596"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7EEF18B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39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04B53A4A" w14:textId="77777777" w:rsidR="00AD216A" w:rsidRPr="009E70B0" w:rsidRDefault="00AD216A" w:rsidP="00304596">
            <w:pPr>
              <w:pStyle w:val="HTMLVorformatiert"/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855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3789E5BA" w14:textId="77777777" w:rsidR="00AD216A" w:rsidRDefault="00AD216A" w:rsidP="00304596">
            <w:pPr>
              <w:bidi w:val="0"/>
            </w:pPr>
            <w:r>
              <w:t>Position: 435</w:t>
            </w:r>
          </w:p>
          <w:p w14:paraId="403ED6EE" w14:textId="77777777" w:rsidR="00AD216A" w:rsidRDefault="00AD216A" w:rsidP="00304596">
            <w:pPr>
              <w:bidi w:val="0"/>
            </w:pPr>
            <w:r>
              <w:t>target 5' C   GAUC     GAU        U 3'</w:t>
            </w:r>
          </w:p>
          <w:p w14:paraId="45C83171" w14:textId="77777777" w:rsidR="00AD216A" w:rsidRDefault="00AD216A" w:rsidP="00304596">
            <w:pPr>
              <w:bidi w:val="0"/>
            </w:pPr>
            <w:r>
              <w:t xml:space="preserve">           UCC    UUCCU   CUUUUGCU    </w:t>
            </w:r>
          </w:p>
          <w:p w14:paraId="2C1D92BF" w14:textId="77777777" w:rsidR="00AD216A" w:rsidRDefault="00AD216A" w:rsidP="00304596">
            <w:pPr>
              <w:bidi w:val="0"/>
            </w:pPr>
            <w:r>
              <w:t xml:space="preserve">           AGG    AAGGA   GAAAACGA    </w:t>
            </w:r>
          </w:p>
          <w:p w14:paraId="059362EF" w14:textId="77777777" w:rsidR="00AD216A" w:rsidRDefault="00AD216A" w:rsidP="00304596">
            <w:pPr>
              <w:bidi w:val="0"/>
            </w:pPr>
            <w:r>
              <w:t>miRNA  3' A   AA       AUC         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0247317C" w14:textId="77777777" w:rsidR="00AD216A" w:rsidRDefault="00AD216A" w:rsidP="00304596">
            <w:pPr>
              <w:bidi w:val="0"/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1DB9FCA1" wp14:editId="031D727A">
                  <wp:extent cx="3039795" cy="1007382"/>
                  <wp:effectExtent l="0" t="0" r="8255" b="2540"/>
                  <wp:docPr id="103" name="Picture 103" descr="https://bibiserv.cebitec.uni-bielefeld.de/spool?id=bibiserv2_2021-05-15_120455_nUHQT&amp;name=AT4G16750_ath-miR855_435.png&amp;tool=rnahybrid&amp;contenttype=image/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 descr="https://bibiserv.cebitec.uni-bielefeld.de/spool?id=bibiserv2_2021-05-15_120455_nUHQT&amp;name=AT4G16750_ath-miR855_435.png&amp;tool=rnahybrid&amp;contenttype=image/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430" cy="10102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5D2D4118" w14:textId="77777777" w:rsidTr="00304596"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3E71459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54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53044602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5020a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65FEA6B5" w14:textId="77777777" w:rsidR="00AD216A" w:rsidRDefault="00AD216A" w:rsidP="00304596">
            <w:pPr>
              <w:bidi w:val="0"/>
            </w:pPr>
            <w:r>
              <w:t>Position: 830</w:t>
            </w:r>
          </w:p>
          <w:p w14:paraId="754E4D0F" w14:textId="77777777" w:rsidR="00AD216A" w:rsidRDefault="00AD216A" w:rsidP="00304596">
            <w:pPr>
              <w:bidi w:val="0"/>
            </w:pPr>
            <w:r>
              <w:t>target 5'   A                 C 3'</w:t>
            </w:r>
          </w:p>
          <w:p w14:paraId="57EF3A73" w14:textId="77777777" w:rsidR="00AD216A" w:rsidRDefault="00AD216A" w:rsidP="00304596">
            <w:pPr>
              <w:bidi w:val="0"/>
            </w:pPr>
            <w:r>
              <w:t xml:space="preserve">             AAG CUCAUCUUCUUCU    </w:t>
            </w:r>
          </w:p>
          <w:p w14:paraId="0FA22D50" w14:textId="77777777" w:rsidR="00AD216A" w:rsidRDefault="00AD216A" w:rsidP="00304596">
            <w:pPr>
              <w:bidi w:val="0"/>
            </w:pPr>
            <w:r>
              <w:t xml:space="preserve">             UUC GAGUGGAAGAAGG    </w:t>
            </w:r>
          </w:p>
          <w:p w14:paraId="5BB1203D" w14:textId="77777777" w:rsidR="00AD216A" w:rsidRDefault="00AD216A" w:rsidP="00304596">
            <w:pPr>
              <w:bidi w:val="0"/>
            </w:pPr>
            <w:r>
              <w:t>miRNA  3' ACG   A             U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352EBD9F" w14:textId="77777777" w:rsidR="00AD216A" w:rsidRDefault="00AD216A" w:rsidP="00304596">
            <w:pPr>
              <w:bidi w:val="0"/>
            </w:pPr>
            <w:r w:rsidRPr="006D7C2D">
              <w:rPr>
                <w:noProof/>
                <w:lang w:val="de-DE" w:eastAsia="de-DE" w:bidi="ar-SA"/>
              </w:rPr>
              <w:drawing>
                <wp:inline distT="0" distB="0" distL="0" distR="0" wp14:anchorId="1BBD5876" wp14:editId="49F76BCE">
                  <wp:extent cx="1725295" cy="1693628"/>
                  <wp:effectExtent l="0" t="0" r="8255" b="1905"/>
                  <wp:docPr id="58" name="Picture 58" descr="C:\Users\SH\Desktop\meta2021\5.miRNA\miRNA\Arabidopsis TFs-down-miRNA\3.RNA Hybrid-down arabidopsis\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SH\Desktop\meta2021\5.miRNA\miRNA\Arabidopsis TFs-down-miRNA\3.RNA Hybrid-down arabidopsis\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0704" cy="1698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2A67EBB5" w14:textId="77777777" w:rsidTr="00304596"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C2728BC" w14:textId="77777777" w:rsidR="00AD216A" w:rsidRPr="00E53902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5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552872A" w14:textId="77777777" w:rsidR="00AD216A" w:rsidRPr="00E53902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539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171c-5p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7A185269" w14:textId="77777777" w:rsidR="00AD216A" w:rsidRDefault="00AD216A" w:rsidP="00304596">
            <w:pPr>
              <w:bidi w:val="0"/>
            </w:pPr>
            <w:r>
              <w:t>Position: 542</w:t>
            </w:r>
          </w:p>
          <w:p w14:paraId="121E859A" w14:textId="77777777" w:rsidR="00AD216A" w:rsidRDefault="00AD216A" w:rsidP="00304596">
            <w:pPr>
              <w:bidi w:val="0"/>
            </w:pPr>
            <w:r>
              <w:t>target 5'    A    A            U 3'</w:t>
            </w:r>
          </w:p>
          <w:p w14:paraId="37F8175F" w14:textId="77777777" w:rsidR="00AD216A" w:rsidRDefault="00AD216A" w:rsidP="00304596">
            <w:pPr>
              <w:bidi w:val="0"/>
            </w:pPr>
            <w:r>
              <w:t xml:space="preserve">              GAAC GUAUCAAUGUCU    </w:t>
            </w:r>
          </w:p>
          <w:p w14:paraId="43A57AB8" w14:textId="77777777" w:rsidR="00AD216A" w:rsidRDefault="00AD216A" w:rsidP="00304596">
            <w:pPr>
              <w:bidi w:val="0"/>
            </w:pPr>
            <w:r>
              <w:t xml:space="preserve">              CUUG CGUGGUUAUAGA    </w:t>
            </w:r>
          </w:p>
          <w:p w14:paraId="3E61AB34" w14:textId="77777777" w:rsidR="00AD216A" w:rsidRDefault="00AD216A" w:rsidP="00304596">
            <w:pPr>
              <w:bidi w:val="0"/>
            </w:pPr>
            <w:r>
              <w:t>miRNA  3' CUAA    G             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43F1B2DF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33EF8C83" wp14:editId="07EE4CCB">
                  <wp:extent cx="2751455" cy="2783205"/>
                  <wp:effectExtent l="0" t="0" r="0" b="0"/>
                  <wp:docPr id="59" name="Picture 59" descr="C:\Users\SH\Desktop\meta2021\5.miRNA\miRNA\Arabidopsis TFs-down-miRNA\3.RNA Hybrid-down arabidopsis\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SH\Desktop\meta2021\5.miRNA\miRNA\Arabidopsis TFs-down-miRNA\3.RNA Hybrid-down arabidopsis\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1455" cy="278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CA384C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336"/>
        <w:gridCol w:w="1267"/>
        <w:gridCol w:w="2370"/>
        <w:gridCol w:w="5526"/>
      </w:tblGrid>
      <w:tr w:rsidR="00AD216A" w:rsidRPr="0045588D" w14:paraId="67F80D6A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EA8A1" w14:textId="383D6A3D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03E27AED" w14:textId="77777777" w:rsidTr="00304596"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32278F0C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32A79CA5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</w:tcPr>
          <w:p w14:paraId="63314540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526" w:type="dxa"/>
            <w:tcBorders>
              <w:left w:val="nil"/>
              <w:bottom w:val="single" w:sz="4" w:space="0" w:color="auto"/>
              <w:right w:val="nil"/>
            </w:tcBorders>
          </w:tcPr>
          <w:p w14:paraId="743A83E2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6287FC9C" w14:textId="77777777" w:rsidTr="00304596">
        <w:tc>
          <w:tcPr>
            <w:tcW w:w="1336" w:type="dxa"/>
            <w:tcBorders>
              <w:left w:val="nil"/>
              <w:right w:val="nil"/>
            </w:tcBorders>
          </w:tcPr>
          <w:p w14:paraId="22929976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 11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6D1602A8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h-miR5020a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0070C91E" w14:textId="77777777" w:rsidR="00AD216A" w:rsidRDefault="00AD216A" w:rsidP="00304596">
            <w:pPr>
              <w:bidi w:val="0"/>
            </w:pPr>
            <w:r>
              <w:t>osition: 589</w:t>
            </w:r>
          </w:p>
          <w:p w14:paraId="01E02E89" w14:textId="77777777" w:rsidR="00AD216A" w:rsidRDefault="00AD216A" w:rsidP="00304596">
            <w:pPr>
              <w:bidi w:val="0"/>
            </w:pPr>
            <w:r>
              <w:t>target 5' C     A        GACCACCCGCACGG   CU    C 3'</w:t>
            </w:r>
          </w:p>
          <w:p w14:paraId="1065FED0" w14:textId="77777777" w:rsidR="00AD216A" w:rsidRDefault="00AD216A" w:rsidP="00304596">
            <w:pPr>
              <w:bidi w:val="0"/>
            </w:pPr>
            <w:r>
              <w:t xml:space="preserve">           GCAAG UC CACCU              UCU  UCCA    </w:t>
            </w:r>
          </w:p>
          <w:p w14:paraId="33ED23A7" w14:textId="77777777" w:rsidR="00AD216A" w:rsidRDefault="00AD216A" w:rsidP="00304596">
            <w:pPr>
              <w:bidi w:val="0"/>
            </w:pPr>
            <w:r>
              <w:t xml:space="preserve">           CGUUC AG GUGGA              AGA  AGGU    </w:t>
            </w:r>
          </w:p>
          <w:p w14:paraId="2B7D7DB2" w14:textId="77777777" w:rsidR="00AD216A" w:rsidRDefault="00AD216A" w:rsidP="00304596">
            <w:pPr>
              <w:bidi w:val="0"/>
            </w:pPr>
            <w:r>
              <w:t>miRNA  3' A        A                             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084BE474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5C04BAFF" wp14:editId="3C86ABC4">
                  <wp:extent cx="3315970" cy="2075180"/>
                  <wp:effectExtent l="0" t="0" r="0" b="1270"/>
                  <wp:docPr id="60" name="Picture 60" descr="C:\Users\SH\Desktop\meta2021\5.miRNA\miRNA\Arabidopsis TFs- UP- miRNA\3.RNA-HYBRID (UP-Arabidopsis)\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SH\Desktop\meta2021\5.miRNA\miRNA\Arabidopsis TFs- UP- miRNA\3.RNA-HYBRID (UP-Arabidopsis)\2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5970" cy="2075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4B66AB28" w14:textId="77777777" w:rsidTr="00304596">
        <w:tc>
          <w:tcPr>
            <w:tcW w:w="1336" w:type="dxa"/>
            <w:tcBorders>
              <w:left w:val="nil"/>
              <w:right w:val="nil"/>
            </w:tcBorders>
          </w:tcPr>
          <w:p w14:paraId="15F2D34A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TA 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1FA07B2D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h-miR8172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6AA23726" w14:textId="77777777" w:rsidR="00AD216A" w:rsidRDefault="00AD216A" w:rsidP="00304596">
            <w:pPr>
              <w:bidi w:val="0"/>
            </w:pPr>
            <w:r>
              <w:t>Position: 625</w:t>
            </w:r>
          </w:p>
          <w:p w14:paraId="6C2AA9C8" w14:textId="77777777" w:rsidR="00AD216A" w:rsidRDefault="00AD216A" w:rsidP="00304596">
            <w:pPr>
              <w:bidi w:val="0"/>
            </w:pPr>
            <w:r>
              <w:t>target 5'  A    UC      GAAG       A 3'</w:t>
            </w:r>
          </w:p>
          <w:p w14:paraId="3BC05CF6" w14:textId="77777777" w:rsidR="00AD216A" w:rsidRDefault="00AD216A" w:rsidP="00304596">
            <w:pPr>
              <w:bidi w:val="0"/>
            </w:pPr>
            <w:r>
              <w:t xml:space="preserve">            CUCC  UUUGGA    UGGUCCG    </w:t>
            </w:r>
          </w:p>
          <w:p w14:paraId="5DBB1438" w14:textId="77777777" w:rsidR="00AD216A" w:rsidRDefault="00AD216A" w:rsidP="00304596">
            <w:pPr>
              <w:bidi w:val="0"/>
            </w:pPr>
            <w:r>
              <w:t xml:space="preserve">            GAGG  AGAUCU    ACUAGGU    </w:t>
            </w:r>
          </w:p>
          <w:p w14:paraId="6D0393CA" w14:textId="77777777" w:rsidR="00AD216A" w:rsidRDefault="00AD216A" w:rsidP="00304596">
            <w:pPr>
              <w:bidi w:val="0"/>
            </w:pPr>
            <w:r>
              <w:t>miRNA  3' UA    U                  A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3D49985B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157863F5" wp14:editId="469F7B1B">
                  <wp:extent cx="3291840" cy="1598295"/>
                  <wp:effectExtent l="0" t="0" r="3810" b="1905"/>
                  <wp:docPr id="61" name="Picture 61" descr="C:\Users\SH\Desktop\meta2021\5.miRNA\miRNA\Arabidopsis TFs- UP- miRNA\3.RNA-HYBRID (UP-Arabidopsis)\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SH\Desktop\meta2021\5.miRNA\miRNA\Arabidopsis TFs- UP- miRNA\3.RNA-HYBRID (UP-Arabidopsis)\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1840" cy="159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6D71632D" w14:textId="77777777" w:rsidTr="00304596">
        <w:tc>
          <w:tcPr>
            <w:tcW w:w="1336" w:type="dxa"/>
            <w:tcBorders>
              <w:left w:val="nil"/>
              <w:right w:val="nil"/>
            </w:tcBorders>
          </w:tcPr>
          <w:p w14:paraId="3CC0FE0A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TA 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52DE9DAC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5020b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4153B9BC" w14:textId="77777777" w:rsidR="00AD216A" w:rsidRDefault="00AD216A" w:rsidP="00304596">
            <w:pPr>
              <w:bidi w:val="0"/>
            </w:pPr>
            <w:r>
              <w:t>Position: 26</w:t>
            </w:r>
          </w:p>
          <w:p w14:paraId="44092A80" w14:textId="77777777" w:rsidR="00AD216A" w:rsidRDefault="00AD216A" w:rsidP="00304596">
            <w:pPr>
              <w:bidi w:val="0"/>
            </w:pPr>
            <w:r>
              <w:t>target 5' G      C    A       G 3'</w:t>
            </w:r>
          </w:p>
          <w:p w14:paraId="2EB05C19" w14:textId="77777777" w:rsidR="00AD216A" w:rsidRDefault="00AD216A" w:rsidP="00304596">
            <w:pPr>
              <w:bidi w:val="0"/>
            </w:pPr>
            <w:r>
              <w:t xml:space="preserve">           UUCAUC UCUU CGUGUCA    </w:t>
            </w:r>
          </w:p>
          <w:p w14:paraId="3EC9FEA1" w14:textId="77777777" w:rsidR="00AD216A" w:rsidRDefault="00AD216A" w:rsidP="00304596">
            <w:pPr>
              <w:bidi w:val="0"/>
            </w:pPr>
            <w:r>
              <w:t xml:space="preserve">           GAGUGG AGAA GUACGGU    </w:t>
            </w:r>
          </w:p>
          <w:p w14:paraId="663A2E45" w14:textId="77777777" w:rsidR="00AD216A" w:rsidRDefault="00AD216A" w:rsidP="00304596">
            <w:pPr>
              <w:bidi w:val="0"/>
            </w:pPr>
            <w:r>
              <w:t>miRNA  3' A      A    A       A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610DE75A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6F429120" wp14:editId="67C65C0E">
                  <wp:extent cx="3363595" cy="2161309"/>
                  <wp:effectExtent l="0" t="0" r="8255" b="0"/>
                  <wp:docPr id="62" name="Picture 62" descr="C:\Users\SH\Desktop\meta2021\5.miRNA\miRNA\Arabidopsis TFs- UP- miRNA\3.RNA-HYBRID (UP-Arabidopsis)\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SH\Desktop\meta2021\5.miRNA\miRNA\Arabidopsis TFs- UP- miRNA\3.RNA-HYBRID (UP-Arabidopsis)\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7726" cy="2163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058EBAC6" w14:textId="77777777" w:rsidTr="00304596">
        <w:tc>
          <w:tcPr>
            <w:tcW w:w="1336" w:type="dxa"/>
            <w:tcBorders>
              <w:left w:val="nil"/>
              <w:right w:val="nil"/>
            </w:tcBorders>
          </w:tcPr>
          <w:p w14:paraId="31F69C60" w14:textId="77777777" w:rsidR="00AD216A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HSF</w:t>
            </w:r>
          </w:p>
          <w:p w14:paraId="5CD9DF6C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 xml:space="preserve"> A-3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2D5D1631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ath-miR156b-3p</w:t>
            </w:r>
          </w:p>
        </w:tc>
        <w:tc>
          <w:tcPr>
            <w:tcW w:w="2370" w:type="dxa"/>
            <w:tcBorders>
              <w:left w:val="nil"/>
              <w:right w:val="nil"/>
            </w:tcBorders>
          </w:tcPr>
          <w:p w14:paraId="6729151D" w14:textId="77777777" w:rsidR="00AD216A" w:rsidRDefault="00AD216A" w:rsidP="00304596">
            <w:pPr>
              <w:bidi w:val="0"/>
            </w:pPr>
            <w:r>
              <w:t>Position: 798</w:t>
            </w:r>
          </w:p>
          <w:p w14:paraId="2E1BE608" w14:textId="77777777" w:rsidR="00AD216A" w:rsidRDefault="00AD216A" w:rsidP="00304596">
            <w:pPr>
              <w:bidi w:val="0"/>
            </w:pPr>
            <w:r>
              <w:t>target 5'    A                  G 3'</w:t>
            </w:r>
          </w:p>
          <w:p w14:paraId="7F549B57" w14:textId="77777777" w:rsidR="00AD216A" w:rsidRDefault="00AD216A" w:rsidP="00304596">
            <w:pPr>
              <w:bidi w:val="0"/>
            </w:pPr>
            <w:r>
              <w:t xml:space="preserve">              ACAGGAGGGGAGGUG GU                 UGUCUUUCUCUCCAC CG    </w:t>
            </w:r>
          </w:p>
          <w:p w14:paraId="6BD86206" w14:textId="77777777" w:rsidR="00AD216A" w:rsidRDefault="00AD216A" w:rsidP="00304596">
            <w:pPr>
              <w:bidi w:val="0"/>
            </w:pPr>
            <w:r>
              <w:t>miRNA  3' UGAC               U  U 5'</w:t>
            </w:r>
          </w:p>
        </w:tc>
        <w:tc>
          <w:tcPr>
            <w:tcW w:w="5526" w:type="dxa"/>
            <w:tcBorders>
              <w:left w:val="nil"/>
              <w:right w:val="nil"/>
            </w:tcBorders>
          </w:tcPr>
          <w:p w14:paraId="67355F1D" w14:textId="77777777" w:rsidR="00AD216A" w:rsidRDefault="00AD216A" w:rsidP="00304596">
            <w:pPr>
              <w:bidi w:val="0"/>
            </w:pPr>
            <w:r w:rsidRPr="0024404A">
              <w:rPr>
                <w:noProof/>
                <w:lang w:val="de-DE" w:eastAsia="de-DE" w:bidi="ar-SA"/>
              </w:rPr>
              <w:drawing>
                <wp:inline distT="0" distB="0" distL="0" distR="0" wp14:anchorId="3FC6606D" wp14:editId="386DF92F">
                  <wp:extent cx="2616200" cy="1502797"/>
                  <wp:effectExtent l="0" t="0" r="0" b="2540"/>
                  <wp:docPr id="63" name="Picture 63" descr="C:\Users\SH\Desktop\meta2021\5.miRNA\miRNA\Arabidopsis TFs- UP- miRNA\3.RNA-HYBRID (UP-Arabidopsis)\3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SH\Desktop\meta2021\5.miRNA\miRNA\Arabidopsis TFs- UP- miRNA\3.RNA-HYBRID (UP-Arabidopsis)\3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4757" cy="15077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9FEC3C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285"/>
        <w:gridCol w:w="1200"/>
        <w:gridCol w:w="2521"/>
        <w:gridCol w:w="5493"/>
      </w:tblGrid>
      <w:tr w:rsidR="00AD216A" w:rsidRPr="0045588D" w14:paraId="5B405513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69D60" w14:textId="48BA2E62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5E54773E" w14:textId="77777777" w:rsidTr="00304596"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14:paraId="4E0C94A4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14:paraId="53AF3024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521" w:type="dxa"/>
            <w:tcBorders>
              <w:left w:val="nil"/>
              <w:bottom w:val="single" w:sz="4" w:space="0" w:color="auto"/>
              <w:right w:val="nil"/>
            </w:tcBorders>
          </w:tcPr>
          <w:p w14:paraId="02D6C9BF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493" w:type="dxa"/>
            <w:tcBorders>
              <w:left w:val="nil"/>
              <w:bottom w:val="single" w:sz="4" w:space="0" w:color="auto"/>
              <w:right w:val="nil"/>
            </w:tcBorders>
          </w:tcPr>
          <w:p w14:paraId="050650C0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7C6A6D2A" w14:textId="77777777" w:rsidTr="00304596">
        <w:tc>
          <w:tcPr>
            <w:tcW w:w="1285" w:type="dxa"/>
            <w:tcBorders>
              <w:left w:val="nil"/>
              <w:right w:val="nil"/>
            </w:tcBorders>
            <w:vAlign w:val="bottom"/>
          </w:tcPr>
          <w:p w14:paraId="696F7DC6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37</w:t>
            </w: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RAX1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7538F3F0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858a,b</w:t>
            </w:r>
          </w:p>
        </w:tc>
        <w:tc>
          <w:tcPr>
            <w:tcW w:w="2521" w:type="dxa"/>
            <w:tcBorders>
              <w:left w:val="nil"/>
              <w:right w:val="nil"/>
            </w:tcBorders>
          </w:tcPr>
          <w:p w14:paraId="24F32451" w14:textId="77777777" w:rsidR="00AD216A" w:rsidRDefault="00AD216A" w:rsidP="00304596">
            <w:pPr>
              <w:bidi w:val="0"/>
            </w:pPr>
            <w:r>
              <w:t>Position: 293</w:t>
            </w:r>
          </w:p>
          <w:p w14:paraId="1EC50115" w14:textId="77777777" w:rsidR="00AD216A" w:rsidRDefault="00AD216A" w:rsidP="00304596">
            <w:pPr>
              <w:bidi w:val="0"/>
            </w:pPr>
            <w:r>
              <w:t>target 5' C   A              C  3'</w:t>
            </w:r>
          </w:p>
          <w:p w14:paraId="06C74B50" w14:textId="77777777" w:rsidR="00AD216A" w:rsidRDefault="00AD216A" w:rsidP="00304596">
            <w:pPr>
              <w:bidi w:val="0"/>
            </w:pPr>
            <w:r>
              <w:t xml:space="preserve">           GGG CGAACAGACAACGA     </w:t>
            </w:r>
          </w:p>
          <w:p w14:paraId="26A0F6E2" w14:textId="77777777" w:rsidR="00AD216A" w:rsidRDefault="00AD216A" w:rsidP="00304596">
            <w:pPr>
              <w:bidi w:val="0"/>
            </w:pPr>
            <w:r>
              <w:t xml:space="preserve">           UCC GCUUGUCUGUUGCU     </w:t>
            </w:r>
          </w:p>
          <w:p w14:paraId="082C0622" w14:textId="77777777" w:rsidR="00AD216A" w:rsidRDefault="00AD216A" w:rsidP="00304596">
            <w:pPr>
              <w:bidi w:val="0"/>
            </w:pPr>
            <w:r>
              <w:t>miRNA  3' U   A              UU 5'</w:t>
            </w:r>
          </w:p>
        </w:tc>
        <w:tc>
          <w:tcPr>
            <w:tcW w:w="5493" w:type="dxa"/>
            <w:tcBorders>
              <w:left w:val="nil"/>
              <w:right w:val="nil"/>
            </w:tcBorders>
          </w:tcPr>
          <w:p w14:paraId="1BF40B83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6DFD53C4" wp14:editId="2A838249">
                  <wp:extent cx="3315970" cy="2361565"/>
                  <wp:effectExtent l="0" t="0" r="0" b="635"/>
                  <wp:docPr id="74" name="Picture 74" descr="C:\Users\SH\Desktop\meta2021\5.miRNA\miRNA\Arabidopsis TFs-down-miRNA\3.RNA Hybrid-down arabidopsis\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SH\Desktop\meta2021\5.miRNA\miRNA\Arabidopsis TFs-down-miRNA\3.RNA Hybrid-down arabidopsis\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5970" cy="2361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3A1EB92A" w14:textId="77777777" w:rsidTr="00304596">
        <w:tc>
          <w:tcPr>
            <w:tcW w:w="1285" w:type="dxa"/>
            <w:tcBorders>
              <w:left w:val="nil"/>
              <w:right w:val="nil"/>
            </w:tcBorders>
            <w:vAlign w:val="bottom"/>
          </w:tcPr>
          <w:p w14:paraId="19EAD687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38/</w:t>
            </w: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X2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6134ACAB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5658</w:t>
            </w:r>
          </w:p>
        </w:tc>
        <w:tc>
          <w:tcPr>
            <w:tcW w:w="2521" w:type="dxa"/>
            <w:tcBorders>
              <w:left w:val="nil"/>
              <w:right w:val="nil"/>
            </w:tcBorders>
          </w:tcPr>
          <w:p w14:paraId="3CD0FBBB" w14:textId="77777777" w:rsidR="00AD216A" w:rsidRDefault="00AD216A" w:rsidP="00304596">
            <w:pPr>
              <w:bidi w:val="0"/>
            </w:pPr>
            <w:r>
              <w:t>Position: 725</w:t>
            </w:r>
          </w:p>
          <w:p w14:paraId="38560615" w14:textId="77777777" w:rsidR="00AD216A" w:rsidRDefault="00AD216A" w:rsidP="00304596">
            <w:pPr>
              <w:bidi w:val="0"/>
            </w:pPr>
            <w:r>
              <w:t>target 5'  A G                 G 3'</w:t>
            </w:r>
          </w:p>
          <w:p w14:paraId="5734229A" w14:textId="77777777" w:rsidR="00AD216A" w:rsidRDefault="00AD216A" w:rsidP="00304596">
            <w:pPr>
              <w:bidi w:val="0"/>
            </w:pPr>
            <w:r>
              <w:t xml:space="preserve">            U AUCAUCAUCAUCAUCAU    </w:t>
            </w:r>
          </w:p>
          <w:p w14:paraId="06205906" w14:textId="77777777" w:rsidR="00AD216A" w:rsidRDefault="00AD216A" w:rsidP="00304596">
            <w:pPr>
              <w:bidi w:val="0"/>
            </w:pPr>
            <w:r>
              <w:t xml:space="preserve">            A UAGUAGUAGUAGUAGUA    </w:t>
            </w:r>
          </w:p>
          <w:p w14:paraId="2203DDF3" w14:textId="77777777" w:rsidR="00AD216A" w:rsidRDefault="00AD216A" w:rsidP="00304596">
            <w:pPr>
              <w:bidi w:val="0"/>
            </w:pPr>
            <w:r>
              <w:t>miRNA  3' AA G                   5'</w:t>
            </w:r>
          </w:p>
        </w:tc>
        <w:tc>
          <w:tcPr>
            <w:tcW w:w="5493" w:type="dxa"/>
            <w:tcBorders>
              <w:left w:val="nil"/>
              <w:right w:val="nil"/>
            </w:tcBorders>
          </w:tcPr>
          <w:p w14:paraId="0966718C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1229FC92" wp14:editId="6FCB1C8A">
                  <wp:extent cx="3180715" cy="1852551"/>
                  <wp:effectExtent l="0" t="0" r="635" b="0"/>
                  <wp:docPr id="75" name="Picture 75" descr="C:\Users\SH\Desktop\meta2021\5.miRNA\miRNA\Arabidopsis TFs-down-miRNA\3.RNA Hybrid-down arabidopsis\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SH\Desktop\meta2021\5.miRNA\miRNA\Arabidopsis TFs-down-miRNA\3.RNA Hybrid-down arabidopsis\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6929" cy="1861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71A6B3E1" w14:textId="77777777" w:rsidTr="00304596">
        <w:tc>
          <w:tcPr>
            <w:tcW w:w="1285" w:type="dxa"/>
            <w:tcBorders>
              <w:left w:val="nil"/>
              <w:right w:val="nil"/>
            </w:tcBorders>
            <w:vAlign w:val="bottom"/>
          </w:tcPr>
          <w:p w14:paraId="47B247AA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44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1D742292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5016</w:t>
            </w:r>
          </w:p>
        </w:tc>
        <w:tc>
          <w:tcPr>
            <w:tcW w:w="2521" w:type="dxa"/>
            <w:tcBorders>
              <w:left w:val="nil"/>
              <w:right w:val="nil"/>
            </w:tcBorders>
          </w:tcPr>
          <w:p w14:paraId="0B5EFE67" w14:textId="77777777" w:rsidR="00AD216A" w:rsidRDefault="00AD216A" w:rsidP="00304596">
            <w:pPr>
              <w:bidi w:val="0"/>
            </w:pPr>
            <w:r>
              <w:t>Position: 20</w:t>
            </w:r>
          </w:p>
          <w:p w14:paraId="56527435" w14:textId="77777777" w:rsidR="00AD216A" w:rsidRDefault="00AD216A" w:rsidP="00304596">
            <w:pPr>
              <w:bidi w:val="0"/>
            </w:pPr>
            <w:r>
              <w:t>target 5'  G    U       UG     G 3'</w:t>
            </w:r>
          </w:p>
          <w:p w14:paraId="3440F756" w14:textId="77777777" w:rsidR="00AD216A" w:rsidRDefault="00AD216A" w:rsidP="00304596">
            <w:pPr>
              <w:bidi w:val="0"/>
            </w:pPr>
            <w:r>
              <w:t xml:space="preserve">            UCCA GGAGUCC  AAGAA    </w:t>
            </w:r>
          </w:p>
          <w:p w14:paraId="3B5D6F2A" w14:textId="77777777" w:rsidR="00AD216A" w:rsidRDefault="00AD216A" w:rsidP="00304596">
            <w:pPr>
              <w:bidi w:val="0"/>
            </w:pPr>
            <w:r>
              <w:t xml:space="preserve">            AGGU CCUUAGG  UUCUU    </w:t>
            </w:r>
          </w:p>
          <w:p w14:paraId="0A7E7EB2" w14:textId="77777777" w:rsidR="00AD216A" w:rsidRDefault="00AD216A" w:rsidP="00304596">
            <w:pPr>
              <w:bidi w:val="0"/>
            </w:pPr>
            <w:r>
              <w:t>miRNA  3' AA    U       UG       5'</w:t>
            </w:r>
          </w:p>
        </w:tc>
        <w:tc>
          <w:tcPr>
            <w:tcW w:w="5493" w:type="dxa"/>
            <w:tcBorders>
              <w:left w:val="nil"/>
              <w:right w:val="nil"/>
            </w:tcBorders>
          </w:tcPr>
          <w:p w14:paraId="31CF1D60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5E12E07A" wp14:editId="153A9C63">
                  <wp:extent cx="3124835" cy="2607945"/>
                  <wp:effectExtent l="0" t="0" r="0" b="1905"/>
                  <wp:docPr id="55" name="Picture 55" descr="C:\Users\SH\Desktop\meta2021\5.miRNA\miRNA\Arabidopsis TFs-down-miRNA\3.RNA Hybrid-down arabidopsis\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SH\Desktop\meta2021\5.miRNA\miRNA\Arabidopsis TFs-down-miRNA\3.RNA Hybrid-down arabidopsis\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4835" cy="2607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4FADEF" w14:textId="77777777" w:rsidR="00AD216A" w:rsidRDefault="00AD216A" w:rsidP="00AD216A">
      <w:pPr>
        <w:bidi w:val="0"/>
      </w:pPr>
    </w:p>
    <w:p w14:paraId="42D07294" w14:textId="77777777" w:rsidR="00AD216A" w:rsidRDefault="00AD216A" w:rsidP="00AD216A">
      <w:pPr>
        <w:bidi w:val="0"/>
      </w:pPr>
    </w:p>
    <w:p w14:paraId="51C87FEA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285"/>
        <w:gridCol w:w="1200"/>
        <w:gridCol w:w="2521"/>
        <w:gridCol w:w="5493"/>
      </w:tblGrid>
      <w:tr w:rsidR="00AD216A" w:rsidRPr="0045588D" w14:paraId="18432FB1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02048" w14:textId="69A72E95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0BA25870" w14:textId="77777777" w:rsidTr="00304596"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14:paraId="6489625B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14:paraId="058F1AB9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521" w:type="dxa"/>
            <w:tcBorders>
              <w:left w:val="nil"/>
              <w:bottom w:val="single" w:sz="4" w:space="0" w:color="auto"/>
              <w:right w:val="nil"/>
            </w:tcBorders>
          </w:tcPr>
          <w:p w14:paraId="5E00E0A1" w14:textId="77777777" w:rsidR="00AD216A" w:rsidRDefault="00AD216A" w:rsidP="00304596">
            <w:pPr>
              <w:bidi w:val="0"/>
            </w:pPr>
            <w:r>
              <w:t>Position</w:t>
            </w:r>
          </w:p>
        </w:tc>
        <w:tc>
          <w:tcPr>
            <w:tcW w:w="5493" w:type="dxa"/>
            <w:tcBorders>
              <w:left w:val="nil"/>
              <w:bottom w:val="single" w:sz="4" w:space="0" w:color="auto"/>
              <w:right w:val="nil"/>
            </w:tcBorders>
          </w:tcPr>
          <w:p w14:paraId="62B66DE2" w14:textId="77777777" w:rsidR="00AD216A" w:rsidRPr="0045588D" w:rsidRDefault="00AD216A" w:rsidP="00304596">
            <w:pPr>
              <w:bidi w:val="0"/>
              <w:jc w:val="center"/>
              <w:rPr>
                <w:noProof/>
                <w:lang w:bidi="ar-SA"/>
              </w:rPr>
            </w:pPr>
            <w:r>
              <w:rPr>
                <w:noProof/>
                <w:lang w:bidi="ar-SA"/>
              </w:rPr>
              <w:t>Mfe</w:t>
            </w:r>
          </w:p>
        </w:tc>
      </w:tr>
      <w:tr w:rsidR="00AD216A" w:rsidRPr="0045588D" w14:paraId="21567261" w14:textId="77777777" w:rsidTr="00304596">
        <w:tc>
          <w:tcPr>
            <w:tcW w:w="1285" w:type="dxa"/>
            <w:tcBorders>
              <w:left w:val="nil"/>
              <w:right w:val="nil"/>
            </w:tcBorders>
            <w:vAlign w:val="bottom"/>
          </w:tcPr>
          <w:p w14:paraId="6E27724A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84/</w:t>
            </w: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X3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7A586429" w14:textId="77777777" w:rsidR="00AD216A" w:rsidRPr="00E53902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3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-miR858a,b</w:t>
            </w:r>
          </w:p>
        </w:tc>
        <w:tc>
          <w:tcPr>
            <w:tcW w:w="2521" w:type="dxa"/>
            <w:tcBorders>
              <w:left w:val="nil"/>
              <w:right w:val="nil"/>
            </w:tcBorders>
          </w:tcPr>
          <w:p w14:paraId="2C076CA9" w14:textId="77777777" w:rsidR="00AD216A" w:rsidRDefault="00AD216A" w:rsidP="00304596">
            <w:pPr>
              <w:bidi w:val="0"/>
            </w:pPr>
            <w:r>
              <w:t>Position: 293</w:t>
            </w:r>
          </w:p>
          <w:p w14:paraId="33E05B4C" w14:textId="77777777" w:rsidR="00AD216A" w:rsidRDefault="00AD216A" w:rsidP="00304596">
            <w:pPr>
              <w:bidi w:val="0"/>
            </w:pPr>
            <w:r>
              <w:t>target 5' C   A              U  3'</w:t>
            </w:r>
          </w:p>
          <w:p w14:paraId="411B4C86" w14:textId="77777777" w:rsidR="00AD216A" w:rsidRDefault="00AD216A" w:rsidP="00304596">
            <w:pPr>
              <w:bidi w:val="0"/>
            </w:pPr>
            <w:r>
              <w:t xml:space="preserve">           GGG CGAACAGACAACGA     </w:t>
            </w:r>
          </w:p>
          <w:p w14:paraId="4F538952" w14:textId="77777777" w:rsidR="00AD216A" w:rsidRDefault="00AD216A" w:rsidP="00304596">
            <w:pPr>
              <w:bidi w:val="0"/>
            </w:pPr>
            <w:r>
              <w:t xml:space="preserve">           UCC GCUUGUCUGUUGCU     </w:t>
            </w:r>
          </w:p>
          <w:p w14:paraId="52C7E40E" w14:textId="77777777" w:rsidR="00AD216A" w:rsidRDefault="00AD216A" w:rsidP="00304596">
            <w:pPr>
              <w:bidi w:val="0"/>
            </w:pPr>
            <w:r>
              <w:t>miRNA  3' U   A              UU 5'</w:t>
            </w:r>
          </w:p>
        </w:tc>
        <w:tc>
          <w:tcPr>
            <w:tcW w:w="5493" w:type="dxa"/>
            <w:tcBorders>
              <w:left w:val="nil"/>
              <w:right w:val="nil"/>
            </w:tcBorders>
          </w:tcPr>
          <w:p w14:paraId="5984E20C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048E434E" wp14:editId="60B8C9CC">
                  <wp:extent cx="3315970" cy="1531917"/>
                  <wp:effectExtent l="0" t="0" r="0" b="0"/>
                  <wp:docPr id="56" name="Picture 56" descr="C:\Users\SH\Desktop\meta2021\5.miRNA\miRNA\Arabidopsis TFs-down-miRNA\3.RNA Hybrid-down arabidopsis\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SH\Desktop\meta2021\5.miRNA\miRNA\Arabidopsis TFs-down-miRNA\3.RNA Hybrid-down arabidopsis\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3812" cy="1535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9E0D4F4" w14:textId="77777777" w:rsidR="00AD216A" w:rsidRDefault="00AD216A" w:rsidP="00304596">
            <w:pPr>
              <w:bidi w:val="0"/>
            </w:pPr>
          </w:p>
        </w:tc>
      </w:tr>
      <w:tr w:rsidR="00AD216A" w:rsidRPr="0045588D" w14:paraId="08DA1420" w14:textId="77777777" w:rsidTr="00304596">
        <w:tc>
          <w:tcPr>
            <w:tcW w:w="1285" w:type="dxa"/>
            <w:tcBorders>
              <w:left w:val="nil"/>
              <w:right w:val="nil"/>
            </w:tcBorders>
            <w:vAlign w:val="bottom"/>
          </w:tcPr>
          <w:p w14:paraId="0C6EAFA2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112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0D549CC4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391-5p</w:t>
            </w:r>
          </w:p>
        </w:tc>
        <w:tc>
          <w:tcPr>
            <w:tcW w:w="2521" w:type="dxa"/>
            <w:tcBorders>
              <w:left w:val="nil"/>
              <w:right w:val="nil"/>
            </w:tcBorders>
          </w:tcPr>
          <w:p w14:paraId="020EC68D" w14:textId="77777777" w:rsidR="00AD216A" w:rsidRDefault="00AD216A" w:rsidP="00304596">
            <w:pPr>
              <w:bidi w:val="0"/>
            </w:pPr>
            <w:r>
              <w:t>Position: 71</w:t>
            </w:r>
          </w:p>
          <w:p w14:paraId="0BE3BD4F" w14:textId="77777777" w:rsidR="00AD216A" w:rsidRDefault="00AD216A" w:rsidP="00304596">
            <w:pPr>
              <w:bidi w:val="0"/>
            </w:pPr>
            <w:r>
              <w:t>target 5' G A       G      U    U 3'</w:t>
            </w:r>
          </w:p>
          <w:p w14:paraId="3AE22803" w14:textId="77777777" w:rsidR="00AD216A" w:rsidRDefault="00AD216A" w:rsidP="00304596">
            <w:pPr>
              <w:bidi w:val="0"/>
            </w:pPr>
            <w:r>
              <w:t xml:space="preserve">           G GCGUUAU UCUCCU CGGA    </w:t>
            </w:r>
          </w:p>
          <w:p w14:paraId="1125E149" w14:textId="77777777" w:rsidR="00AD216A" w:rsidRDefault="00AD216A" w:rsidP="00304596">
            <w:pPr>
              <w:bidi w:val="0"/>
            </w:pPr>
            <w:r>
              <w:t xml:space="preserve">           C CGCGAUA AGAGGA GCUU    </w:t>
            </w:r>
          </w:p>
          <w:p w14:paraId="75406EC7" w14:textId="77777777" w:rsidR="00AD216A" w:rsidRDefault="00AD216A" w:rsidP="00304596">
            <w:pPr>
              <w:bidi w:val="0"/>
            </w:pPr>
            <w:r>
              <w:t>miRNA  3' A         G      C      5'</w:t>
            </w:r>
          </w:p>
        </w:tc>
        <w:tc>
          <w:tcPr>
            <w:tcW w:w="5493" w:type="dxa"/>
            <w:tcBorders>
              <w:left w:val="nil"/>
              <w:right w:val="nil"/>
            </w:tcBorders>
          </w:tcPr>
          <w:p w14:paraId="43E6D083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2C22755F" wp14:editId="40FD8452">
                  <wp:extent cx="2910150" cy="953710"/>
                  <wp:effectExtent l="0" t="0" r="5080" b="0"/>
                  <wp:docPr id="57" name="Picture 57" descr="C:\Users\SH\Desktop\meta2021\5.miRNA\miRNA\Arabidopsis TFs-down-miRNA\3.RNA Hybrid-down arabidopsis\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SH\Desktop\meta2021\5.miRNA\miRNA\Arabidopsis TFs-down-miRNA\3.RNA Hybrid-down arabidopsis\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1501" cy="9607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4BD2B7E7" w14:textId="77777777" w:rsidTr="00304596">
        <w:tc>
          <w:tcPr>
            <w:tcW w:w="1285" w:type="dxa"/>
            <w:tcBorders>
              <w:left w:val="nil"/>
              <w:right w:val="nil"/>
            </w:tcBorders>
            <w:vAlign w:val="bottom"/>
          </w:tcPr>
          <w:p w14:paraId="3142BDA2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113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6871B78E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771</w:t>
            </w:r>
          </w:p>
        </w:tc>
        <w:tc>
          <w:tcPr>
            <w:tcW w:w="2521" w:type="dxa"/>
            <w:tcBorders>
              <w:left w:val="nil"/>
              <w:right w:val="nil"/>
            </w:tcBorders>
          </w:tcPr>
          <w:p w14:paraId="6D9BBC44" w14:textId="77777777" w:rsidR="00AD216A" w:rsidRDefault="00AD216A" w:rsidP="00304596">
            <w:pPr>
              <w:bidi w:val="0"/>
            </w:pPr>
            <w:r>
              <w:t>Position: 2</w:t>
            </w:r>
          </w:p>
          <w:p w14:paraId="0A927C4F" w14:textId="77777777" w:rsidR="00AD216A" w:rsidRDefault="00AD216A" w:rsidP="00304596">
            <w:pPr>
              <w:bidi w:val="0"/>
            </w:pPr>
            <w:r>
              <w:t>target 5'   U   AGA           A   G 3'</w:t>
            </w:r>
          </w:p>
          <w:p w14:paraId="30B7A310" w14:textId="77777777" w:rsidR="00AD216A" w:rsidRDefault="00AD216A" w:rsidP="00304596">
            <w:pPr>
              <w:bidi w:val="0"/>
            </w:pPr>
            <w:r>
              <w:t xml:space="preserve">             GGG   UACCGCAGAGG UCA    </w:t>
            </w:r>
          </w:p>
          <w:p w14:paraId="0FF777C7" w14:textId="77777777" w:rsidR="00AD216A" w:rsidRDefault="00AD216A" w:rsidP="00304596">
            <w:pPr>
              <w:bidi w:val="0"/>
            </w:pPr>
            <w:r>
              <w:t xml:space="preserve">             CCC   AUGGUGUCUCC AGU    </w:t>
            </w:r>
          </w:p>
          <w:p w14:paraId="23BAD467" w14:textId="77777777" w:rsidR="00AD216A" w:rsidRDefault="00AD216A" w:rsidP="00304596">
            <w:pPr>
              <w:bidi w:val="0"/>
            </w:pPr>
            <w:r>
              <w:t>miRNA  3' ACU   G             G     5'</w:t>
            </w:r>
          </w:p>
        </w:tc>
        <w:tc>
          <w:tcPr>
            <w:tcW w:w="5493" w:type="dxa"/>
            <w:tcBorders>
              <w:left w:val="nil"/>
              <w:right w:val="nil"/>
            </w:tcBorders>
          </w:tcPr>
          <w:p w14:paraId="5173355B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58CA0A37" wp14:editId="59F6C44F">
                  <wp:extent cx="3108739" cy="1239913"/>
                  <wp:effectExtent l="0" t="0" r="0" b="0"/>
                  <wp:docPr id="79" name="Picture 79" descr="C:\Users\SH\Desktop\meta2021\5.miRNA\miRNA\Arabidopsis TFs-down-miRNA\3.RNA Hybrid-down arabidopsis\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SH\Desktop\meta2021\5.miRNA\miRNA\Arabidopsis TFs-down-miRNA\3.RNA Hybrid-down arabidopsis\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7276" cy="12433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00EDBAB8" w14:textId="77777777" w:rsidTr="00304596">
        <w:tc>
          <w:tcPr>
            <w:tcW w:w="1285" w:type="dxa"/>
            <w:tcBorders>
              <w:left w:val="nil"/>
              <w:right w:val="nil"/>
            </w:tcBorders>
            <w:vAlign w:val="bottom"/>
          </w:tcPr>
          <w:p w14:paraId="6DE5FC92" w14:textId="17D0D510" w:rsidR="00AD216A" w:rsidRPr="00D21755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magenta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4B00B7A1" w14:textId="77777777" w:rsidR="00AD216A" w:rsidRPr="00D21755" w:rsidRDefault="00AD216A" w:rsidP="00304596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2521" w:type="dxa"/>
            <w:tcBorders>
              <w:left w:val="nil"/>
              <w:right w:val="nil"/>
            </w:tcBorders>
          </w:tcPr>
          <w:p w14:paraId="64E220CE" w14:textId="123F0C8A" w:rsidR="00AD216A" w:rsidRPr="00D21755" w:rsidRDefault="00AD216A" w:rsidP="00304596">
            <w:pPr>
              <w:bidi w:val="0"/>
              <w:rPr>
                <w:highlight w:val="magenta"/>
              </w:rPr>
            </w:pPr>
          </w:p>
        </w:tc>
        <w:tc>
          <w:tcPr>
            <w:tcW w:w="5493" w:type="dxa"/>
            <w:tcBorders>
              <w:left w:val="nil"/>
              <w:right w:val="nil"/>
            </w:tcBorders>
          </w:tcPr>
          <w:p w14:paraId="521168C9" w14:textId="357D45EF" w:rsidR="00AD216A" w:rsidRPr="00D21755" w:rsidRDefault="00AD216A" w:rsidP="00304596">
            <w:pPr>
              <w:bidi w:val="0"/>
              <w:rPr>
                <w:highlight w:val="magenta"/>
              </w:rPr>
            </w:pPr>
          </w:p>
        </w:tc>
      </w:tr>
    </w:tbl>
    <w:p w14:paraId="3B20D433" w14:textId="77777777" w:rsidR="00AD216A" w:rsidRDefault="00AD216A" w:rsidP="00AD216A">
      <w:pPr>
        <w:bidi w:val="0"/>
      </w:pPr>
    </w:p>
    <w:p w14:paraId="75797A92" w14:textId="77777777" w:rsidR="00AD216A" w:rsidRDefault="00AD216A" w:rsidP="00AD216A">
      <w:pPr>
        <w:bidi w:val="0"/>
      </w:pPr>
    </w:p>
    <w:p w14:paraId="50603ABC" w14:textId="29DD9DE4" w:rsidR="00AD216A" w:rsidRDefault="00AD216A" w:rsidP="00AD216A">
      <w:pPr>
        <w:bidi w:val="0"/>
      </w:pPr>
    </w:p>
    <w:p w14:paraId="35FF0CC5" w14:textId="1499AC59" w:rsidR="004E0136" w:rsidRDefault="004E0136" w:rsidP="004E0136">
      <w:pPr>
        <w:bidi w:val="0"/>
      </w:pPr>
    </w:p>
    <w:p w14:paraId="66759072" w14:textId="47335582" w:rsidR="004E0136" w:rsidRDefault="004E0136" w:rsidP="004E0136">
      <w:pPr>
        <w:bidi w:val="0"/>
      </w:pPr>
    </w:p>
    <w:p w14:paraId="17642BE1" w14:textId="78F40D6F" w:rsidR="004E0136" w:rsidRDefault="004E0136" w:rsidP="004E0136">
      <w:pPr>
        <w:bidi w:val="0"/>
      </w:pPr>
    </w:p>
    <w:p w14:paraId="45B44C17" w14:textId="30D7F66F" w:rsidR="004E0136" w:rsidRDefault="004E0136" w:rsidP="004E0136">
      <w:pPr>
        <w:bidi w:val="0"/>
      </w:pPr>
    </w:p>
    <w:p w14:paraId="6815BF43" w14:textId="25575D5C" w:rsidR="004E0136" w:rsidRDefault="004E0136" w:rsidP="004E0136">
      <w:pPr>
        <w:bidi w:val="0"/>
      </w:pPr>
    </w:p>
    <w:p w14:paraId="23A55B1B" w14:textId="77777777" w:rsidR="004E0136" w:rsidRDefault="004E0136" w:rsidP="004E0136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190"/>
        <w:gridCol w:w="1516"/>
        <w:gridCol w:w="2350"/>
        <w:gridCol w:w="5443"/>
      </w:tblGrid>
      <w:tr w:rsidR="00AD216A" w:rsidRPr="0045588D" w14:paraId="7BF7CB7D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A1657" w14:textId="68B16FC6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6D6B8A0C" w14:textId="77777777" w:rsidTr="00304596"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6C4669FA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645C877E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14:paraId="4CC6C75C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443" w:type="dxa"/>
            <w:tcBorders>
              <w:left w:val="nil"/>
              <w:bottom w:val="single" w:sz="4" w:space="0" w:color="auto"/>
              <w:right w:val="nil"/>
            </w:tcBorders>
          </w:tcPr>
          <w:p w14:paraId="00DB056B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5BCED21D" w14:textId="77777777" w:rsidTr="00304596">
        <w:tc>
          <w:tcPr>
            <w:tcW w:w="1190" w:type="dxa"/>
            <w:tcBorders>
              <w:left w:val="nil"/>
              <w:right w:val="nil"/>
            </w:tcBorders>
            <w:vAlign w:val="bottom"/>
          </w:tcPr>
          <w:p w14:paraId="519BE6B2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B-3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64EE151A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157c-3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1CAC6981" w14:textId="77777777" w:rsidR="00AD216A" w:rsidRDefault="00AD216A" w:rsidP="00304596">
            <w:pPr>
              <w:bidi w:val="0"/>
            </w:pPr>
            <w:r>
              <w:t>Position: 393</w:t>
            </w:r>
          </w:p>
          <w:p w14:paraId="1D583249" w14:textId="77777777" w:rsidR="00AD216A" w:rsidRDefault="00AD216A" w:rsidP="00304596">
            <w:pPr>
              <w:bidi w:val="0"/>
            </w:pPr>
            <w:r>
              <w:t>target 5' C     AGCU      GGAA     G    U 3'</w:t>
            </w:r>
          </w:p>
          <w:p w14:paraId="5B8DEBBE" w14:textId="77777777" w:rsidR="00AD216A" w:rsidRDefault="00AD216A" w:rsidP="00304596">
            <w:pPr>
              <w:bidi w:val="0"/>
            </w:pPr>
            <w:r>
              <w:t xml:space="preserve">           GGUGG    GGAAGU    GUGGA GAGC    </w:t>
            </w:r>
          </w:p>
          <w:p w14:paraId="6E99ADF7" w14:textId="77777777" w:rsidR="00AD216A" w:rsidRDefault="00AD216A" w:rsidP="00304596">
            <w:pPr>
              <w:bidi w:val="0"/>
            </w:pPr>
            <w:r>
              <w:t xml:space="preserve">           CCACU    UCUUCA    UAUCU CUCG    </w:t>
            </w:r>
          </w:p>
          <w:p w14:paraId="18B3C3AF" w14:textId="77777777" w:rsidR="00AD216A" w:rsidRDefault="00AD216A" w:rsidP="00304596">
            <w:pPr>
              <w:bidi w:val="0"/>
            </w:pPr>
            <w:r>
              <w:t>miRNA  3'       G                 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4366DA3B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26FCC92A" wp14:editId="4ABE28AC">
                  <wp:extent cx="3124835" cy="1828800"/>
                  <wp:effectExtent l="0" t="0" r="0" b="0"/>
                  <wp:docPr id="85" name="Picture 85" descr="C:\Users\SH\Desktop\meta2021\5.miRNA\miRNA\Arabidopsis TFs-down-miRNA\3.RNA Hybrid-down arabidopsis\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SH\Desktop\meta2021\5.miRNA\miRNA\Arabidopsis TFs-down-miRNA\3.RNA Hybrid-down arabidopsis\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2698" cy="18334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62FD981D" w14:textId="77777777" w:rsidTr="00304596">
        <w:tc>
          <w:tcPr>
            <w:tcW w:w="1190" w:type="dxa"/>
            <w:tcBorders>
              <w:left w:val="nil"/>
              <w:right w:val="nil"/>
            </w:tcBorders>
            <w:vAlign w:val="bottom"/>
          </w:tcPr>
          <w:p w14:paraId="285F83B8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B-4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734CF3DF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h-miR5012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6A349D88" w14:textId="77777777" w:rsidR="00AD216A" w:rsidRDefault="00AD216A" w:rsidP="00304596">
            <w:pPr>
              <w:bidi w:val="0"/>
            </w:pPr>
            <w:r>
              <w:t>Position: 294</w:t>
            </w:r>
          </w:p>
          <w:p w14:paraId="7F8C5D6B" w14:textId="77777777" w:rsidR="00AD216A" w:rsidRDefault="00AD216A" w:rsidP="00304596">
            <w:pPr>
              <w:bidi w:val="0"/>
            </w:pPr>
            <w:r>
              <w:t>target 5' U       ACAAA      AAUGAU       A 3'</w:t>
            </w:r>
          </w:p>
          <w:p w14:paraId="46E8CB1B" w14:textId="77777777" w:rsidR="00AD216A" w:rsidRDefault="00AD216A" w:rsidP="00304596">
            <w:pPr>
              <w:bidi w:val="0"/>
            </w:pPr>
            <w:r>
              <w:t xml:space="preserve">           GAGCACA     GGUAGC      AGUGGGA    </w:t>
            </w:r>
          </w:p>
          <w:p w14:paraId="6BC4A0C0" w14:textId="77777777" w:rsidR="00AD216A" w:rsidRDefault="00AD216A" w:rsidP="00304596">
            <w:pPr>
              <w:bidi w:val="0"/>
            </w:pPr>
            <w:r>
              <w:t xml:space="preserve">           CUUGUGU     UCAUCG      UCAUUUU    </w:t>
            </w:r>
          </w:p>
          <w:p w14:paraId="7157CCB3" w14:textId="77777777" w:rsidR="00AD216A" w:rsidRDefault="00AD216A" w:rsidP="00304596">
            <w:pPr>
              <w:bidi w:val="0"/>
            </w:pPr>
            <w:r>
              <w:t>miRNA  3' C                         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5054DF0B" w14:textId="77777777" w:rsidR="00AD216A" w:rsidRDefault="00AD216A" w:rsidP="00304596">
            <w:pPr>
              <w:bidi w:val="0"/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7C2B3535" wp14:editId="20A53395">
                  <wp:extent cx="2957195" cy="1852295"/>
                  <wp:effectExtent l="0" t="0" r="0" b="0"/>
                  <wp:docPr id="104" name="Picture 104" descr="https://bibiserv.cebitec.uni-bielefeld.de/spool?id=bibiserv2_2021-05-15_120736_XMRkZ&amp;name=NF-YB-4_ath-miR5012_294.png&amp;tool=rnahybrid&amp;contenttype=image/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 descr="https://bibiserv.cebitec.uni-bielefeld.de/spool?id=bibiserv2_2021-05-15_120736_XMRkZ&amp;name=NF-YB-4_ath-miR5012_294.png&amp;tool=rnahybrid&amp;contenttype=image/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7195" cy="1852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371F1E2F" w14:textId="77777777" w:rsidTr="00304596">
        <w:tc>
          <w:tcPr>
            <w:tcW w:w="1190" w:type="dxa"/>
            <w:tcBorders>
              <w:left w:val="nil"/>
              <w:right w:val="nil"/>
            </w:tcBorders>
            <w:vAlign w:val="bottom"/>
          </w:tcPr>
          <w:p w14:paraId="35C178B0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B-9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5A3FBDD8" w14:textId="77777777" w:rsidR="00AD216A" w:rsidRPr="001E5A4B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E5A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ath-miR854a,b,c,d,e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5A62F35D" w14:textId="77777777" w:rsidR="00AD216A" w:rsidRDefault="00AD216A" w:rsidP="00304596">
            <w:pPr>
              <w:bidi w:val="0"/>
            </w:pPr>
            <w:r>
              <w:t>Position: 546</w:t>
            </w:r>
          </w:p>
          <w:p w14:paraId="211F2635" w14:textId="77777777" w:rsidR="00AD216A" w:rsidRDefault="00AD216A" w:rsidP="00304596">
            <w:pPr>
              <w:bidi w:val="0"/>
            </w:pPr>
            <w:r>
              <w:t>target 5'  A        GG        G 3'</w:t>
            </w:r>
          </w:p>
          <w:p w14:paraId="4309768D" w14:textId="77777777" w:rsidR="00AD216A" w:rsidRDefault="00AD216A" w:rsidP="00304596">
            <w:pPr>
              <w:bidi w:val="0"/>
            </w:pPr>
            <w:r>
              <w:t xml:space="preserve">            CCUCCUCC  GUCCUUAU    </w:t>
            </w:r>
          </w:p>
          <w:p w14:paraId="5D15DB02" w14:textId="77777777" w:rsidR="00AD216A" w:rsidRDefault="00AD216A" w:rsidP="00304596">
            <w:pPr>
              <w:bidi w:val="0"/>
            </w:pPr>
            <w:r>
              <w:t xml:space="preserve">            GGAGGAGG  UAGGAGUA    </w:t>
            </w:r>
          </w:p>
          <w:p w14:paraId="2A7FC920" w14:textId="77777777" w:rsidR="00AD216A" w:rsidRDefault="00AD216A" w:rsidP="00304596">
            <w:pPr>
              <w:bidi w:val="0"/>
            </w:pPr>
            <w:r>
              <w:t>miRNA  3' GA        GA        G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03538B99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7CB8A262" wp14:editId="523A7FD6">
                  <wp:extent cx="3100705" cy="1876301"/>
                  <wp:effectExtent l="0" t="0" r="4445" b="0"/>
                  <wp:docPr id="86" name="Picture 86" descr="C:\Users\SH\Desktop\meta2021\5.miRNA\miRNA\Arabidopsis TFs-down-miRNA\3.RNA Hybrid-down arabidopsis\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Users\SH\Desktop\meta2021\5.miRNA\miRNA\Arabidopsis TFs-down-miRNA\3.RNA Hybrid-down arabidopsis\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5431" cy="18791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59944B82" w14:textId="77777777" w:rsidTr="00304596">
        <w:tc>
          <w:tcPr>
            <w:tcW w:w="1190" w:type="dxa"/>
            <w:tcBorders>
              <w:left w:val="nil"/>
              <w:right w:val="nil"/>
            </w:tcBorders>
            <w:vAlign w:val="bottom"/>
          </w:tcPr>
          <w:p w14:paraId="3FD5D45B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C-2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09408B64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414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0C303720" w14:textId="77777777" w:rsidR="00AD216A" w:rsidRDefault="00AD216A" w:rsidP="00304596">
            <w:pPr>
              <w:bidi w:val="0"/>
            </w:pPr>
            <w:r>
              <w:t>Position: 263</w:t>
            </w:r>
          </w:p>
          <w:p w14:paraId="30BF7827" w14:textId="77777777" w:rsidR="00AD216A" w:rsidRDefault="00AD216A" w:rsidP="00304596">
            <w:pPr>
              <w:bidi w:val="0"/>
            </w:pPr>
            <w:r>
              <w:t>target 5' C      A              U 3'</w:t>
            </w:r>
          </w:p>
          <w:p w14:paraId="3C714C7B" w14:textId="77777777" w:rsidR="00AD216A" w:rsidRDefault="00AD216A" w:rsidP="00304596">
            <w:pPr>
              <w:bidi w:val="0"/>
            </w:pPr>
            <w:r>
              <w:t xml:space="preserve">           UGAUGA GAUG UGAGGAUGA    </w:t>
            </w:r>
          </w:p>
          <w:p w14:paraId="618FDC21" w14:textId="77777777" w:rsidR="00AD216A" w:rsidRDefault="00AD216A" w:rsidP="00304596">
            <w:pPr>
              <w:bidi w:val="0"/>
            </w:pPr>
            <w:r>
              <w:t xml:space="preserve">           ACUGCU CUAC ACUUCUACU    </w:t>
            </w:r>
          </w:p>
          <w:p w14:paraId="66FCC8D5" w14:textId="77777777" w:rsidR="00AD216A" w:rsidRDefault="00AD216A" w:rsidP="00304596">
            <w:pPr>
              <w:bidi w:val="0"/>
            </w:pPr>
            <w:r>
              <w:t>miRNA  3'        A    U   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0AB19456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294726DC" wp14:editId="29AA91E7">
                  <wp:extent cx="2989580" cy="1805050"/>
                  <wp:effectExtent l="0" t="0" r="1270" b="5080"/>
                  <wp:docPr id="87" name="Picture 87" descr="C:\Users\SH\Desktop\meta2021\5.miRNA\miRNA\Arabidopsis TFs-down-miRNA\3.RNA Hybrid-down arabidopsis\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Users\SH\Desktop\meta2021\5.miRNA\miRNA\Arabidopsis TFs-down-miRNA\3.RNA Hybrid-down arabidopsis\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5439" cy="18085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2190C5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190"/>
        <w:gridCol w:w="1516"/>
        <w:gridCol w:w="2350"/>
        <w:gridCol w:w="5443"/>
      </w:tblGrid>
      <w:tr w:rsidR="00AD216A" w:rsidRPr="0045588D" w14:paraId="45172808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BA78B" w14:textId="4E97B87A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7130D92E" w14:textId="77777777" w:rsidTr="00304596"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24679F03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364C0358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14:paraId="1D2904DD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443" w:type="dxa"/>
            <w:tcBorders>
              <w:left w:val="nil"/>
              <w:bottom w:val="single" w:sz="4" w:space="0" w:color="auto"/>
              <w:right w:val="nil"/>
            </w:tcBorders>
          </w:tcPr>
          <w:p w14:paraId="49AC471C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00513E9E" w14:textId="77777777" w:rsidTr="00304596">
        <w:tc>
          <w:tcPr>
            <w:tcW w:w="1190" w:type="dxa"/>
            <w:tcBorders>
              <w:left w:val="nil"/>
              <w:right w:val="nil"/>
            </w:tcBorders>
            <w:vAlign w:val="bottom"/>
          </w:tcPr>
          <w:p w14:paraId="7A08BC02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hAnsi="Times New Roman" w:cs="Times New Roman"/>
                <w:sz w:val="16"/>
                <w:szCs w:val="16"/>
              </w:rPr>
              <w:t>bZIP17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3C219422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834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6F3CBC7B" w14:textId="77777777" w:rsidR="00AD216A" w:rsidRDefault="00AD216A" w:rsidP="00304596">
            <w:pPr>
              <w:bidi w:val="0"/>
            </w:pPr>
            <w:r>
              <w:t>Position: 1803</w:t>
            </w:r>
          </w:p>
          <w:p w14:paraId="0817BC9D" w14:textId="77777777" w:rsidR="00AD216A" w:rsidRDefault="00AD216A" w:rsidP="00304596">
            <w:pPr>
              <w:bidi w:val="0"/>
            </w:pPr>
            <w:r>
              <w:t>target 5'  A      AUUC    A       A 3'</w:t>
            </w:r>
          </w:p>
          <w:p w14:paraId="11AB8551" w14:textId="77777777" w:rsidR="00AD216A" w:rsidRDefault="00AD216A" w:rsidP="00304596">
            <w:pPr>
              <w:bidi w:val="0"/>
            </w:pPr>
            <w:r>
              <w:t xml:space="preserve">            GCCAUC    CUGC GCUACCA    </w:t>
            </w:r>
          </w:p>
          <w:p w14:paraId="7C262354" w14:textId="77777777" w:rsidR="00AD216A" w:rsidRDefault="00AD216A" w:rsidP="00304596">
            <w:pPr>
              <w:bidi w:val="0"/>
            </w:pPr>
            <w:r>
              <w:t xml:space="preserve">            UGGUGG    GAUG CGAUGGU    </w:t>
            </w:r>
          </w:p>
          <w:p w14:paraId="5E26427A" w14:textId="77777777" w:rsidR="00AD216A" w:rsidRDefault="00AD216A" w:rsidP="00304596">
            <w:pPr>
              <w:bidi w:val="0"/>
            </w:pPr>
            <w:r>
              <w:t>miRNA  3' AA      C       A 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7CD130FC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0FAC0571" wp14:editId="55596E35">
                  <wp:extent cx="2872769" cy="1108970"/>
                  <wp:effectExtent l="0" t="0" r="3810" b="0"/>
                  <wp:docPr id="93" name="Picture 93" descr="C:\Users\SH\Desktop\meta2021\5.miRNA\miRNA\Arabidopsis TFs-down-miRNA\3.RNA Hybrid-down arabidopsis\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Users\SH\Desktop\meta2021\5.miRNA\miRNA\Arabidopsis TFs-down-miRNA\3.RNA Hybrid-down arabidopsis\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911" cy="11252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515A5BCC" w14:textId="77777777" w:rsidTr="00304596">
        <w:tc>
          <w:tcPr>
            <w:tcW w:w="1190" w:type="dxa"/>
            <w:tcBorders>
              <w:left w:val="nil"/>
              <w:right w:val="nil"/>
            </w:tcBorders>
            <w:vAlign w:val="bottom"/>
          </w:tcPr>
          <w:p w14:paraId="47DBEBAB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21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5AECE8C5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-miR5658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4DAABA23" w14:textId="77777777" w:rsidR="00AD216A" w:rsidRDefault="00AD216A" w:rsidP="00304596">
            <w:pPr>
              <w:bidi w:val="0"/>
            </w:pPr>
            <w:r>
              <w:t>Position: 582</w:t>
            </w:r>
          </w:p>
          <w:p w14:paraId="29B3B220" w14:textId="77777777" w:rsidR="00AD216A" w:rsidRDefault="00AD216A" w:rsidP="00304596">
            <w:pPr>
              <w:bidi w:val="0"/>
            </w:pPr>
            <w:r>
              <w:t>target 5'   A           GCAACCAUUGUUUGU      G 3'</w:t>
            </w:r>
          </w:p>
          <w:p w14:paraId="6DC52E32" w14:textId="77777777" w:rsidR="00AD216A" w:rsidRDefault="00AD216A" w:rsidP="00304596">
            <w:pPr>
              <w:bidi w:val="0"/>
            </w:pPr>
            <w:r>
              <w:t xml:space="preserve">             CAUCAUCAUCA               UCAUCA    </w:t>
            </w:r>
          </w:p>
          <w:p w14:paraId="408A1353" w14:textId="77777777" w:rsidR="00AD216A" w:rsidRDefault="00AD216A" w:rsidP="00304596">
            <w:pPr>
              <w:bidi w:val="0"/>
            </w:pPr>
            <w:r>
              <w:t xml:space="preserve">             GUAGUAGUAGU               AGUAGU    </w:t>
            </w:r>
          </w:p>
          <w:p w14:paraId="0C142502" w14:textId="77777777" w:rsidR="00AD216A" w:rsidRDefault="00AD216A" w:rsidP="00304596">
            <w:pPr>
              <w:bidi w:val="0"/>
            </w:pPr>
            <w:r>
              <w:t>miRNA  3' AAA                                A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7BDC66A2" w14:textId="77777777" w:rsidR="00AD216A" w:rsidRDefault="00AD216A" w:rsidP="00304596">
            <w:pPr>
              <w:bidi w:val="0"/>
            </w:pPr>
            <w:r w:rsidRPr="00EE0DE4">
              <w:rPr>
                <w:noProof/>
                <w:lang w:val="de-DE" w:eastAsia="de-DE" w:bidi="ar-SA"/>
              </w:rPr>
              <w:drawing>
                <wp:inline distT="0" distB="0" distL="0" distR="0" wp14:anchorId="62E5BCE5" wp14:editId="228C8EA3">
                  <wp:extent cx="2862580" cy="2520315"/>
                  <wp:effectExtent l="0" t="0" r="0" b="0"/>
                  <wp:docPr id="64" name="Picture 64" descr="C:\Users\SH\Desktop\meta2021\5.miRNA\miRNA\Arabidopsis TFs-down-miRNA\3.RNA Hybrid-down arabidopsis\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:\Users\SH\Desktop\meta2021\5.miRNA\miRNA\Arabidopsis TFs-down-miRNA\3.RNA Hybrid-down arabidopsis\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580" cy="2520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808032" w14:textId="77777777" w:rsidR="00AD216A" w:rsidRDefault="00AD216A" w:rsidP="00AD216A">
      <w:pPr>
        <w:bidi w:val="0"/>
      </w:pPr>
    </w:p>
    <w:p w14:paraId="66C2C4E5" w14:textId="77777777" w:rsidR="00AD216A" w:rsidRDefault="00AD216A" w:rsidP="00AD216A">
      <w:pPr>
        <w:bidi w:val="0"/>
      </w:pPr>
    </w:p>
    <w:p w14:paraId="59087103" w14:textId="77777777" w:rsidR="00AD216A" w:rsidRDefault="00AD216A" w:rsidP="00AD216A">
      <w:pPr>
        <w:bidi w:val="0"/>
      </w:pPr>
    </w:p>
    <w:p w14:paraId="33E4688A" w14:textId="77777777" w:rsidR="00AD216A" w:rsidRDefault="00AD216A" w:rsidP="00AD216A">
      <w:pPr>
        <w:bidi w:val="0"/>
      </w:pPr>
    </w:p>
    <w:p w14:paraId="5C8B57EA" w14:textId="77777777" w:rsidR="00AD216A" w:rsidRDefault="00AD216A" w:rsidP="00AD216A">
      <w:pPr>
        <w:bidi w:val="0"/>
      </w:pPr>
    </w:p>
    <w:p w14:paraId="68B8876B" w14:textId="77777777" w:rsidR="00AD216A" w:rsidRDefault="00AD216A" w:rsidP="00AD216A">
      <w:pPr>
        <w:bidi w:val="0"/>
      </w:pPr>
    </w:p>
    <w:p w14:paraId="0A3004CB" w14:textId="77777777" w:rsidR="00AD216A" w:rsidRDefault="00AD216A" w:rsidP="00AD216A">
      <w:pPr>
        <w:bidi w:val="0"/>
      </w:pPr>
    </w:p>
    <w:p w14:paraId="6F3488F4" w14:textId="77777777" w:rsidR="00AD216A" w:rsidRDefault="00AD216A" w:rsidP="00AD216A">
      <w:pPr>
        <w:bidi w:val="0"/>
      </w:pPr>
    </w:p>
    <w:p w14:paraId="4D76F519" w14:textId="77777777" w:rsidR="00AD216A" w:rsidRDefault="00AD216A" w:rsidP="00AD216A">
      <w:pPr>
        <w:bidi w:val="0"/>
      </w:pPr>
    </w:p>
    <w:p w14:paraId="67A58EAE" w14:textId="5E05CC35" w:rsidR="00AD216A" w:rsidRDefault="00AD216A" w:rsidP="00AD216A">
      <w:pPr>
        <w:bidi w:val="0"/>
      </w:pPr>
    </w:p>
    <w:p w14:paraId="1F77E3F3" w14:textId="55709AD2" w:rsidR="003C3412" w:rsidRDefault="003C3412" w:rsidP="003C3412">
      <w:pPr>
        <w:bidi w:val="0"/>
      </w:pPr>
    </w:p>
    <w:p w14:paraId="5BF0574F" w14:textId="77777777" w:rsidR="003C3412" w:rsidRDefault="003C3412" w:rsidP="003C3412">
      <w:pPr>
        <w:bidi w:val="0"/>
      </w:pPr>
    </w:p>
    <w:p w14:paraId="555F97CE" w14:textId="77777777" w:rsidR="00AD216A" w:rsidRDefault="00AD216A" w:rsidP="00AD216A">
      <w:pPr>
        <w:bidi w:val="0"/>
      </w:pPr>
    </w:p>
    <w:p w14:paraId="4F4F9792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190"/>
        <w:gridCol w:w="1516"/>
        <w:gridCol w:w="2350"/>
        <w:gridCol w:w="5443"/>
      </w:tblGrid>
      <w:tr w:rsidR="00AD216A" w:rsidRPr="0045588D" w14:paraId="50B6BB05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69ECC" w14:textId="14E442E1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34B8CD9A" w14:textId="77777777" w:rsidTr="00304596"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0D319087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41823920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14:paraId="3BD64F4D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443" w:type="dxa"/>
            <w:tcBorders>
              <w:left w:val="nil"/>
              <w:bottom w:val="single" w:sz="4" w:space="0" w:color="auto"/>
              <w:right w:val="nil"/>
            </w:tcBorders>
          </w:tcPr>
          <w:p w14:paraId="27AD0C2C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6FC02F92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30B449B7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ANT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0F7CB0E0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osa-miR6255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3D9A281D" w14:textId="77777777" w:rsidR="00AD216A" w:rsidRPr="003703B1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87</w:t>
            </w:r>
          </w:p>
          <w:p w14:paraId="5E01B6DA" w14:textId="77777777" w:rsidR="00AD216A" w:rsidRPr="003703B1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G     CAACAU        CUG     U 3'</w:t>
            </w:r>
          </w:p>
          <w:p w14:paraId="02D0ACA1" w14:textId="77777777" w:rsidR="00AD216A" w:rsidRPr="003703B1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UCG      CUGCCCAU   UCUCA    </w:t>
            </w:r>
          </w:p>
          <w:p w14:paraId="1A7B5164" w14:textId="77777777" w:rsidR="00AD216A" w:rsidRPr="003703B1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UGAGU      GACGGGUA   AGGGU    </w:t>
            </w:r>
          </w:p>
          <w:p w14:paraId="07EE25F4" w14:textId="77777777" w:rsidR="00AD216A" w:rsidRPr="001E5A4B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E5A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/>
              </w:rPr>
              <w:t>miRNA  3'       U             AAA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5632A3BB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0548B6D8" wp14:editId="519B35B7">
                  <wp:extent cx="2598930" cy="1033153"/>
                  <wp:effectExtent l="0" t="0" r="0" b="0"/>
                  <wp:docPr id="65" name="Picture 65" descr="C:\Users\SH\Desktop\meta2021\5.miRNA\miRNA\Rice TFs-UP\3.RNA-HYBRID-UP rice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SH\Desktop\meta2021\5.miRNA\miRNA\Rice TFs-UP\3.RNA-HYBRID-UP rice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1027" cy="1045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492A1166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3AEDF0CC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553B8638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osa-miR531a</w:t>
            </w:r>
            <w:r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,c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6798F074" w14:textId="77777777" w:rsidR="00AD216A" w:rsidRPr="003703B1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770</w:t>
            </w:r>
          </w:p>
          <w:p w14:paraId="714D715F" w14:textId="77777777" w:rsidR="00AD216A" w:rsidRPr="003703B1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 C      GGAG   G    AGG       G 3'</w:t>
            </w:r>
          </w:p>
          <w:p w14:paraId="4303448B" w14:textId="77777777" w:rsidR="00AD216A" w:rsidRPr="003703B1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GGCGGC    GCG GGCU   CGGCGAG    </w:t>
            </w:r>
          </w:p>
          <w:p w14:paraId="6F696C39" w14:textId="77777777" w:rsidR="00AD216A" w:rsidRPr="003703B1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CCGCCG    UGC UCGG   GCCGCUC    </w:t>
            </w:r>
          </w:p>
          <w:p w14:paraId="3A69BDD8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03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UA             G    G   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05A4DA1E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205071CA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4A687EA1" wp14:editId="25CEB577">
                  <wp:extent cx="3145661" cy="971048"/>
                  <wp:effectExtent l="0" t="0" r="0" b="635"/>
                  <wp:docPr id="66" name="Picture 66" descr="C:\Users\SH\Desktop\meta2021\5.miRNA\miRNA\Rice TFs-UP\3.RNA-HYBRID-UP rice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SH\Desktop\meta2021\5.miRNA\miRNA\Rice TFs-UP\3.RNA-HYBRID-UP rice\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3451" cy="976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6102BDF0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6DEA46AD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4FA645C5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-miR437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38CF7833" w14:textId="77777777" w:rsidR="00AD216A" w:rsidRPr="00AD6786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D678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502</w:t>
            </w:r>
          </w:p>
          <w:p w14:paraId="0A430A02" w14:textId="77777777" w:rsidR="00AD216A" w:rsidRPr="00AD6786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D678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   A     C           G 3'</w:t>
            </w:r>
          </w:p>
          <w:p w14:paraId="48E39B29" w14:textId="77777777" w:rsidR="00AD216A" w:rsidRPr="00AD6786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D678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  CAAAC UCUCUAAUUUU    </w:t>
            </w:r>
          </w:p>
          <w:p w14:paraId="5EC442B8" w14:textId="77777777" w:rsidR="00AD216A" w:rsidRPr="00AD6786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D678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  GUUUG AGAGAUUGAAA    </w:t>
            </w:r>
          </w:p>
          <w:p w14:paraId="2A4069FB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D678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UUCA     A     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042E938F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09DF9278" w14:textId="77777777" w:rsidR="00AD216A" w:rsidRDefault="00AD216A" w:rsidP="00304596">
            <w:pPr>
              <w:bidi w:val="0"/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06145AF2" wp14:editId="55F198AE">
                  <wp:extent cx="1805239" cy="1820633"/>
                  <wp:effectExtent l="0" t="0" r="5080" b="8255"/>
                  <wp:docPr id="105" name="Picture 105" descr="https://bibiserv.cebitec.uni-bielefeld.de/spool?id=bibiserv2_2021-05-15_120954_bScRe&amp;name=ERF_osa-miR437_502.png&amp;tool=rnahybrid&amp;contenttype=image/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 descr="https://bibiserv.cebitec.uni-bielefeld.de/spool?id=bibiserv2_2021-05-15_120954_bScRe&amp;name=ERF_osa-miR437_502.png&amp;tool=rnahybrid&amp;contenttype=image/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8818" cy="1824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4D8412BD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413D90CE" w14:textId="77777777" w:rsidR="00AD216A" w:rsidRPr="00E53902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9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E5390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71E908E6" w14:textId="77777777" w:rsidR="00AD216A" w:rsidRPr="00E53902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53902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osa-miR2094-3p</w:t>
            </w:r>
          </w:p>
        </w:tc>
        <w:tc>
          <w:tcPr>
            <w:tcW w:w="2350" w:type="dxa"/>
            <w:tcBorders>
              <w:left w:val="nil"/>
              <w:right w:val="nil"/>
            </w:tcBorders>
            <w:vAlign w:val="center"/>
          </w:tcPr>
          <w:p w14:paraId="14074622" w14:textId="77777777" w:rsidR="00AD216A" w:rsidRPr="003703B1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</w:pPr>
            <w:r w:rsidRPr="003703B1"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  <w:t>Position: 363</w:t>
            </w:r>
          </w:p>
          <w:p w14:paraId="761A5373" w14:textId="77777777" w:rsidR="00AD216A" w:rsidRPr="003703B1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</w:pPr>
            <w:r w:rsidRPr="003703B1"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  <w:t>target 5' G UG C    GAAACGGC             G 3'</w:t>
            </w:r>
          </w:p>
          <w:p w14:paraId="6B005F75" w14:textId="77777777" w:rsidR="00AD216A" w:rsidRPr="003703B1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</w:pPr>
            <w:r w:rsidRPr="003703B1"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  <w:t xml:space="preserve">           G  G UGGA        UGCCACGGCUCUG    </w:t>
            </w:r>
          </w:p>
          <w:p w14:paraId="085AEEF0" w14:textId="77777777" w:rsidR="00AD216A" w:rsidRPr="003703B1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</w:pPr>
            <w:r w:rsidRPr="003703B1"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  <w:t xml:space="preserve">           C  C ACCU        ACGGUGUCGAGAC    </w:t>
            </w:r>
          </w:p>
          <w:p w14:paraId="238D222A" w14:textId="77777777" w:rsidR="00AD216A" w:rsidRPr="00E53902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</w:pPr>
            <w:r w:rsidRPr="003703B1">
              <w:rPr>
                <w:rFonts w:ascii="Times New Roman" w:hAnsi="Times New Roman" w:cs="Times New Roman"/>
                <w:i/>
                <w:iCs/>
                <w:color w:val="373534"/>
                <w:sz w:val="17"/>
                <w:szCs w:val="17"/>
              </w:rPr>
              <w:t>miRNA  3' G UG                     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786468D7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3F16FA2A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307B2FD7" wp14:editId="00E722C7">
                  <wp:extent cx="2149500" cy="2271997"/>
                  <wp:effectExtent l="0" t="0" r="3175" b="0"/>
                  <wp:docPr id="67" name="Picture 67" descr="C:\Users\SH\Desktop\meta2021\5.miRNA\miRNA\Rice TFs-UP\3.RNA-HYBRID-UP rice\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SH\Desktop\meta2021\5.miRNA\miRNA\Rice TFs-UP\3.RNA-HYBRID-UP rice\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172" cy="2280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87F30C" w14:textId="77777777" w:rsidR="00AD216A" w:rsidRDefault="00AD216A" w:rsidP="00304596">
            <w:pPr>
              <w:bidi w:val="0"/>
            </w:pPr>
          </w:p>
        </w:tc>
      </w:tr>
    </w:tbl>
    <w:p w14:paraId="5ECFAE68" w14:textId="77777777" w:rsidR="00AD216A" w:rsidRDefault="00AD216A" w:rsidP="00AD216A">
      <w:pPr>
        <w:bidi w:val="0"/>
      </w:pPr>
    </w:p>
    <w:p w14:paraId="6062AC23" w14:textId="77777777" w:rsidR="00AD216A" w:rsidRDefault="00AD216A" w:rsidP="00AD216A">
      <w:pPr>
        <w:bidi w:val="0"/>
      </w:pPr>
    </w:p>
    <w:p w14:paraId="4472AB2F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184"/>
        <w:gridCol w:w="1508"/>
        <w:gridCol w:w="2367"/>
        <w:gridCol w:w="5440"/>
      </w:tblGrid>
      <w:tr w:rsidR="00AD216A" w:rsidRPr="0045588D" w14:paraId="5E7AF158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DF633" w14:textId="0A46EF54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6B4D0533" w14:textId="77777777" w:rsidTr="00304596"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2D89AFAF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1625A9F0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14:paraId="3DF51C1A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443" w:type="dxa"/>
            <w:tcBorders>
              <w:left w:val="nil"/>
              <w:bottom w:val="single" w:sz="4" w:space="0" w:color="auto"/>
              <w:right w:val="nil"/>
            </w:tcBorders>
          </w:tcPr>
          <w:p w14:paraId="7F43E8F5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0E61E250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04CD5BA9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554205AF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Style w:val="Hervorhebung"/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  <w:t>osa-miR439a-b-c-d-e-f-g-h-i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60E0F99E" w14:textId="77777777" w:rsidR="00AD216A" w:rsidRPr="003703B1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ition: 514</w:t>
            </w:r>
          </w:p>
          <w:p w14:paraId="31D50395" w14:textId="77777777" w:rsidR="00AD216A" w:rsidRPr="003703B1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get 5' G      U       C      A 3'</w:t>
            </w:r>
          </w:p>
          <w:p w14:paraId="53F73528" w14:textId="77777777" w:rsidR="00AD216A" w:rsidRPr="003703B1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UCGAGC GCCGCGG UCGACG    </w:t>
            </w:r>
          </w:p>
          <w:p w14:paraId="4DBF2B0E" w14:textId="77777777" w:rsidR="00AD216A" w:rsidRPr="003703B1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AGCUUG UGGCGCC AGCUGU    </w:t>
            </w:r>
          </w:p>
          <w:p w14:paraId="39E384AA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703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NA  3'        U       A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686539A8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3E2DCD56" wp14:editId="7E2B3A0D">
                  <wp:extent cx="2778694" cy="1628318"/>
                  <wp:effectExtent l="0" t="0" r="3175" b="0"/>
                  <wp:docPr id="68" name="Picture 68" descr="C:\Users\SH\Desktop\meta2021\5.miRNA\miRNA\Rice TFs-UP\3.RNA-HYBRID-UP rice\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SH\Desktop\meta2021\5.miRNA\miRNA\Rice TFs-UP\3.RNA-HYBRID-UP rice\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249" cy="16350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37B01852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5C33C957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49BFE3E0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-miR5075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6195D6F9" w14:textId="77777777" w:rsidR="00AD216A" w:rsidRPr="0031135C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299</w:t>
            </w:r>
          </w:p>
          <w:p w14:paraId="4C64FD0D" w14:textId="77777777" w:rsidR="00AD216A" w:rsidRPr="0031135C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A    CG                 A 3'</w:t>
            </w:r>
          </w:p>
          <w:p w14:paraId="594CB975" w14:textId="77777777" w:rsidR="00AD216A" w:rsidRPr="0031135C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GG  GCGGCGGCGGCGGAGGG    </w:t>
            </w:r>
          </w:p>
          <w:p w14:paraId="6F73A042" w14:textId="77777777" w:rsidR="00AD216A" w:rsidRPr="0031135C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CC  UGCCGCCGCUGCCUCUU    </w:t>
            </w:r>
          </w:p>
          <w:p w14:paraId="41D7ED40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              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13B59209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5B5EF9E9" wp14:editId="65A63CC7">
                  <wp:extent cx="3170671" cy="1416975"/>
                  <wp:effectExtent l="0" t="0" r="0" b="0"/>
                  <wp:docPr id="69" name="Picture 69" descr="C:\Users\SH\Desktop\meta2021\5.miRNA\miRNA\Rice TFs-UP\3.RNA-HYBRID-UP rice\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SH\Desktop\meta2021\5.miRNA\miRNA\Rice TFs-UP\3.RNA-HYBRID-UP rice\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0729" cy="1421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4896B95F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79A1CC57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74-RAP2-12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4F291B8B" w14:textId="77777777" w:rsidR="00AD216A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</w:t>
            </w:r>
          </w:p>
          <w:p w14:paraId="771279BC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2102-3p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1AD52420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75</w:t>
            </w:r>
          </w:p>
          <w:p w14:paraId="7DD798CB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U             C       G 3'</w:t>
            </w:r>
          </w:p>
          <w:p w14:paraId="530D944A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UCGCCGGAGCCG CGCCGUG    </w:t>
            </w:r>
          </w:p>
          <w:p w14:paraId="4AFEAE21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GUGGCCUUGGC GUGGUAC    </w:t>
            </w:r>
          </w:p>
          <w:p w14:paraId="276AFA43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G             C 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4E0FA0C0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35769608" wp14:editId="21666E6D">
                  <wp:extent cx="2767149" cy="2026867"/>
                  <wp:effectExtent l="0" t="0" r="0" b="0"/>
                  <wp:docPr id="70" name="Picture 70" descr="C:\Users\SH\Desktop\meta2021\5.miRNA\miRNA\Rice TFs-UP\3.RNA-HYBRID-UP rice\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SH\Desktop\meta2021\5.miRNA\miRNA\Rice TFs-UP\3.RNA-HYBRID-UP rice\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6573" cy="2033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0CF53DF3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59524043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43782082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7283F0B8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236</w:t>
            </w:r>
          </w:p>
          <w:p w14:paraId="4AB6A659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C  A              U  U 3'</w:t>
            </w:r>
          </w:p>
          <w:p w14:paraId="5C188690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 GGCGGCGGCGGCGG GG    </w:t>
            </w:r>
          </w:p>
          <w:p w14:paraId="33EF212C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 CUGCCGCCGCUGCC CU    </w:t>
            </w:r>
          </w:p>
          <w:p w14:paraId="77D86D2C" w14:textId="77777777" w:rsidR="00AD216A" w:rsidRPr="001E5A4B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E5A4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de-DE"/>
              </w:rPr>
              <w:t>miRNA  3' C                 U  U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44E1292B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71A703F1" wp14:editId="2F4F252B">
                  <wp:extent cx="3051736" cy="1020067"/>
                  <wp:effectExtent l="0" t="0" r="0" b="8890"/>
                  <wp:docPr id="71" name="Picture 71" descr="C:\Users\SH\Desktop\meta2021\5.miRNA\miRNA\Rice TFs-UP\3.RNA-HYBRID-UP rice\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SH\Desktop\meta2021\5.miRNA\miRNA\Rice TFs-UP\3.RNA-HYBRID-UP rice\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1674" cy="1023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565943" w14:textId="77777777" w:rsidR="00AD216A" w:rsidRDefault="00AD216A" w:rsidP="00AD216A">
      <w:pPr>
        <w:bidi w:val="0"/>
      </w:pPr>
    </w:p>
    <w:p w14:paraId="06AB2BD8" w14:textId="77777777" w:rsidR="00AD216A" w:rsidRDefault="00AD216A" w:rsidP="00AD216A">
      <w:pPr>
        <w:bidi w:val="0"/>
      </w:pPr>
    </w:p>
    <w:p w14:paraId="6FBDC266" w14:textId="77777777" w:rsidR="00AD216A" w:rsidRDefault="00AD216A" w:rsidP="00AD216A">
      <w:pPr>
        <w:bidi w:val="0"/>
      </w:pPr>
    </w:p>
    <w:p w14:paraId="5DD7C774" w14:textId="77777777" w:rsidR="00AD216A" w:rsidRDefault="00AD216A" w:rsidP="00AD216A">
      <w:pPr>
        <w:bidi w:val="0"/>
      </w:pPr>
    </w:p>
    <w:p w14:paraId="3A0B857B" w14:textId="77777777" w:rsidR="00AD216A" w:rsidRDefault="00AD216A" w:rsidP="00AD216A">
      <w:pPr>
        <w:bidi w:val="0"/>
      </w:pPr>
    </w:p>
    <w:p w14:paraId="670C9F71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190"/>
        <w:gridCol w:w="1516"/>
        <w:gridCol w:w="2350"/>
        <w:gridCol w:w="5443"/>
      </w:tblGrid>
      <w:tr w:rsidR="00AD216A" w:rsidRPr="0045588D" w14:paraId="3CC5B273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D9122" w14:textId="730728D8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142F7C54" w14:textId="77777777" w:rsidTr="00304596"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075BAB3D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62C5053F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14:paraId="3B6723AB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443" w:type="dxa"/>
            <w:tcBorders>
              <w:left w:val="nil"/>
              <w:bottom w:val="single" w:sz="4" w:space="0" w:color="auto"/>
              <w:right w:val="nil"/>
            </w:tcBorders>
          </w:tcPr>
          <w:p w14:paraId="7ED03288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:rsidRPr="0045588D" w14:paraId="2B58DAE4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7CC14BCC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F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1E85D489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0F375654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279</w:t>
            </w:r>
          </w:p>
          <w:p w14:paraId="58F77DBA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G     GCUUC                G 3'</w:t>
            </w:r>
          </w:p>
          <w:p w14:paraId="299F1EAA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GGA     UGGUGGCGGCGGAGAG    </w:t>
            </w:r>
          </w:p>
          <w:p w14:paraId="58682E48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CCU     GCCGCCGCUGCCUCUU    </w:t>
            </w:r>
          </w:p>
          <w:p w14:paraId="2FC467C9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                 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1CCE4584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304D94F9" w14:textId="77777777" w:rsidR="00AD216A" w:rsidRDefault="00AD216A" w:rsidP="00304596">
            <w:pPr>
              <w:bidi w:val="0"/>
              <w:jc w:val="center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0A51BCC3" wp14:editId="7CC34C05">
                  <wp:extent cx="2505311" cy="1473958"/>
                  <wp:effectExtent l="0" t="0" r="9525" b="0"/>
                  <wp:docPr id="72" name="Picture 72" descr="C:\Users\SH\Desktop\meta2021\5.miRNA\miRNA\Rice TFs-UP\3.RNA-HYBRID-UP rice\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SH\Desktop\meta2021\5.miRNA\miRNA\Rice TFs-UP\3.RNA-HYBRID-UP rice\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407" cy="1481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3833EBA2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0AD22CC8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B 1A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3C0CA0DD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4B841E91" w14:textId="77777777" w:rsidR="00AD216A" w:rsidRPr="0031135C" w:rsidRDefault="00AD216A" w:rsidP="00304596">
            <w:pPr>
              <w:tabs>
                <w:tab w:val="left" w:pos="376"/>
              </w:tabs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ab/>
            </w: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ition: 304</w:t>
            </w:r>
          </w:p>
          <w:p w14:paraId="26958A2D" w14:textId="77777777" w:rsidR="00AD216A" w:rsidRPr="0031135C" w:rsidRDefault="00AD216A" w:rsidP="00304596">
            <w:pPr>
              <w:tabs>
                <w:tab w:val="left" w:pos="376"/>
              </w:tabs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get 5' G                     G 3'</w:t>
            </w:r>
          </w:p>
          <w:p w14:paraId="51E2B098" w14:textId="77777777" w:rsidR="00AD216A" w:rsidRPr="0031135C" w:rsidRDefault="00AD216A" w:rsidP="00304596">
            <w:pPr>
              <w:tabs>
                <w:tab w:val="left" w:pos="376"/>
              </w:tabs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GCGG CGGCGGCGGCGGGGGA    </w:t>
            </w:r>
          </w:p>
          <w:p w14:paraId="009DA5AB" w14:textId="77777777" w:rsidR="00AD216A" w:rsidRPr="0031135C" w:rsidRDefault="00AD216A" w:rsidP="00304596">
            <w:pPr>
              <w:tabs>
                <w:tab w:val="left" w:pos="376"/>
              </w:tabs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CGCC GCCGCCGCUGCCUCUU    </w:t>
            </w:r>
          </w:p>
          <w:p w14:paraId="3AE93A8F" w14:textId="77777777" w:rsidR="00AD216A" w:rsidRPr="009E70B0" w:rsidRDefault="00AD216A" w:rsidP="00304596">
            <w:pPr>
              <w:tabs>
                <w:tab w:val="left" w:pos="376"/>
              </w:tabs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NA  3'      U           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20784496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40EBFC1E" w14:textId="77777777" w:rsidR="00AD216A" w:rsidRDefault="00AD216A" w:rsidP="00304596">
            <w:pPr>
              <w:bidi w:val="0"/>
              <w:jc w:val="center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6B484B15" wp14:editId="4F755ACA">
                  <wp:extent cx="1686313" cy="2014088"/>
                  <wp:effectExtent l="0" t="0" r="0" b="5715"/>
                  <wp:docPr id="73" name="Picture 73" descr="C:\Users\SH\Desktop\meta2021\5.miRNA\miRNA\Rice TFs-UP\3.RNA-HYBRID-UP rice\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SH\Desktop\meta2021\5.miRNA\miRNA\Rice TFs-UP\3.RNA-HYBRID-UP rice\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005" cy="2019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3E00D15D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3AE36C6F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B 1B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41C3BC36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0D182DF3" w14:textId="77777777" w:rsidR="00AD216A" w:rsidRPr="0031135C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ition: 466</w:t>
            </w:r>
          </w:p>
          <w:p w14:paraId="73A77DF2" w14:textId="77777777" w:rsidR="00AD216A" w:rsidRPr="0031135C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get 5' C                   U 3'</w:t>
            </w:r>
          </w:p>
          <w:p w14:paraId="7B978F5E" w14:textId="77777777" w:rsidR="00AD216A" w:rsidRPr="0031135C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CGG UGGCGGCGGCGGAGG    </w:t>
            </w:r>
          </w:p>
          <w:p w14:paraId="0063FD11" w14:textId="77777777" w:rsidR="00AD216A" w:rsidRPr="0031135C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GCC GCCGCCGCUGCCUCU    </w:t>
            </w:r>
          </w:p>
          <w:p w14:paraId="16F028A8" w14:textId="77777777" w:rsidR="00AD216A" w:rsidRPr="009E70B0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NA  3' C   U               U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16546058" w14:textId="77777777" w:rsidR="00AD216A" w:rsidRDefault="00AD216A" w:rsidP="00304596">
            <w:pPr>
              <w:bidi w:val="0"/>
              <w:jc w:val="center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6428E274" wp14:editId="0F846BA3">
                  <wp:extent cx="1567180" cy="1828800"/>
                  <wp:effectExtent l="0" t="0" r="0" b="0"/>
                  <wp:docPr id="112" name="Picture 112" descr="C:\Users\SH\Desktop\meta2021\5.miRNA\miRNA\Rice TFs-UP\3.RNA-HYBRID-UP rice\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SH\Desktop\meta2021\5.miRNA\miRNA\Rice TFs-UP\3.RNA-HYBRID-UP rice\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0332" cy="18441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:rsidRPr="0045588D" w14:paraId="05C1B8F0" w14:textId="77777777" w:rsidTr="00304596">
        <w:tc>
          <w:tcPr>
            <w:tcW w:w="1190" w:type="dxa"/>
            <w:tcBorders>
              <w:left w:val="nil"/>
              <w:right w:val="nil"/>
            </w:tcBorders>
          </w:tcPr>
          <w:p w14:paraId="406CAE10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MYB57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245E8098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832</w:t>
            </w:r>
          </w:p>
        </w:tc>
        <w:tc>
          <w:tcPr>
            <w:tcW w:w="2350" w:type="dxa"/>
            <w:tcBorders>
              <w:left w:val="nil"/>
              <w:right w:val="nil"/>
            </w:tcBorders>
          </w:tcPr>
          <w:p w14:paraId="58780675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osition: 446</w:t>
            </w:r>
          </w:p>
          <w:p w14:paraId="0F9C9C09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target 5'  A        A    G     G 3'</w:t>
            </w:r>
          </w:p>
          <w:p w14:paraId="061ABD78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      GCAGCAGC GCUC GCCAA    </w:t>
            </w:r>
          </w:p>
          <w:p w14:paraId="4AE360E9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      UGUCGUUG CGAG CGGUU    </w:t>
            </w:r>
          </w:p>
          <w:p w14:paraId="1009ACF4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iRNA  3' AC        G    G       5'</w:t>
            </w:r>
          </w:p>
        </w:tc>
        <w:tc>
          <w:tcPr>
            <w:tcW w:w="5443" w:type="dxa"/>
            <w:tcBorders>
              <w:left w:val="nil"/>
              <w:right w:val="nil"/>
            </w:tcBorders>
          </w:tcPr>
          <w:p w14:paraId="5E3CCC1A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5D6EFBE0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66220A7A" wp14:editId="42F8E85A">
                  <wp:extent cx="2576314" cy="1323833"/>
                  <wp:effectExtent l="0" t="0" r="0" b="0"/>
                  <wp:docPr id="114" name="Picture 114" descr="C:\Users\SH\Desktop\meta2021\5.miRNA\miRNA\Rice TFs-UP\3.RNA-HYBRID-UP rice\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SH\Desktop\meta2021\5.miRNA\miRNA\Rice TFs-UP\3.RNA-HYBRID-UP rice\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6908" cy="1334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E08CA0" w14:textId="77777777" w:rsidR="00AD216A" w:rsidRDefault="00AD216A" w:rsidP="00AD216A">
      <w:pPr>
        <w:bidi w:val="0"/>
      </w:pPr>
    </w:p>
    <w:p w14:paraId="087FD43C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102"/>
        <w:gridCol w:w="1316"/>
        <w:gridCol w:w="2367"/>
        <w:gridCol w:w="5714"/>
      </w:tblGrid>
      <w:tr w:rsidR="00AD216A" w:rsidRPr="00BA6D74" w14:paraId="606B23C2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DA9E3" w14:textId="23E51276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62EE849A" w14:textId="77777777" w:rsidTr="00304596"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14:paraId="0947AF75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1E22D726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67" w:type="dxa"/>
            <w:tcBorders>
              <w:left w:val="nil"/>
              <w:bottom w:val="single" w:sz="4" w:space="0" w:color="auto"/>
              <w:right w:val="nil"/>
            </w:tcBorders>
          </w:tcPr>
          <w:p w14:paraId="39A496C2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714" w:type="dxa"/>
            <w:tcBorders>
              <w:left w:val="nil"/>
              <w:bottom w:val="single" w:sz="4" w:space="0" w:color="auto"/>
              <w:right w:val="nil"/>
            </w:tcBorders>
          </w:tcPr>
          <w:p w14:paraId="7A387507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14:paraId="280A2B30" w14:textId="77777777" w:rsidTr="00304596">
        <w:tc>
          <w:tcPr>
            <w:tcW w:w="1102" w:type="dxa"/>
            <w:tcBorders>
              <w:left w:val="nil"/>
              <w:right w:val="nil"/>
            </w:tcBorders>
          </w:tcPr>
          <w:p w14:paraId="7361F9E9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59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10BD440D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833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14:paraId="47E8697C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140</w:t>
            </w:r>
          </w:p>
          <w:p w14:paraId="3A238DD1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   G      C           G 3'</w:t>
            </w:r>
          </w:p>
          <w:p w14:paraId="0104679E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  GAUGAG CCCGAGGAGGA    </w:t>
            </w:r>
          </w:p>
          <w:p w14:paraId="2107BFF6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  CUACUC GGGCUCCUCCU    </w:t>
            </w:r>
          </w:p>
          <w:p w14:paraId="415C169C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CGGG                    5'</w:t>
            </w:r>
          </w:p>
        </w:tc>
        <w:tc>
          <w:tcPr>
            <w:tcW w:w="5714" w:type="dxa"/>
            <w:tcBorders>
              <w:left w:val="nil"/>
              <w:right w:val="nil"/>
            </w:tcBorders>
          </w:tcPr>
          <w:p w14:paraId="04DC46A4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118EA2D9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61F68C1A" wp14:editId="4A699F41">
                  <wp:extent cx="3455670" cy="2054225"/>
                  <wp:effectExtent l="0" t="0" r="0" b="3175"/>
                  <wp:docPr id="76" name="Picture 76" descr="C:\Users\SH\Desktop\meta2021\5.miRNA\miRNA\Rice TFs-UP\3.RNA-HYBRID-UP rice\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SH\Desktop\meta2021\5.miRNA\miRNA\Rice TFs-UP\3.RNA-HYBRID-UP rice\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5670" cy="2054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529A5B16" w14:textId="77777777" w:rsidTr="00304596">
        <w:tc>
          <w:tcPr>
            <w:tcW w:w="1102" w:type="dxa"/>
            <w:tcBorders>
              <w:left w:val="nil"/>
              <w:right w:val="nil"/>
            </w:tcBorders>
          </w:tcPr>
          <w:p w14:paraId="29278770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6/ UNE10b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6C839399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14:paraId="0EC25277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ition: 25</w:t>
            </w:r>
          </w:p>
          <w:p w14:paraId="4FE258B3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get 5' G    CG                 G 3'</w:t>
            </w:r>
          </w:p>
          <w:p w14:paraId="3971B115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GCGG  GCGGCGGCGGCGGGGAG    </w:t>
            </w:r>
          </w:p>
          <w:p w14:paraId="59A3353D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CGCC  UGCCGCCGCUGCCUCUU    </w:t>
            </w:r>
          </w:p>
          <w:p w14:paraId="653E515B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NA  3'                           5'</w:t>
            </w:r>
          </w:p>
        </w:tc>
        <w:tc>
          <w:tcPr>
            <w:tcW w:w="5714" w:type="dxa"/>
            <w:tcBorders>
              <w:left w:val="nil"/>
              <w:right w:val="nil"/>
            </w:tcBorders>
          </w:tcPr>
          <w:p w14:paraId="22C3F4FD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510F6A56" wp14:editId="576F4A65">
                  <wp:extent cx="3491305" cy="1560267"/>
                  <wp:effectExtent l="0" t="0" r="0" b="1905"/>
                  <wp:docPr id="77" name="Picture 77" descr="C:\Users\SH\Desktop\meta2021\5.miRNA\miRNA\Rice TFs-UP\3.RNA-HYBRID-UP rice\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SH\Desktop\meta2021\5.miRNA\miRNA\Rice TFs-UP\3.RNA-HYBRID-UP rice\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1241" cy="15647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478D568C" w14:textId="77777777" w:rsidTr="00304596">
        <w:tc>
          <w:tcPr>
            <w:tcW w:w="1102" w:type="dxa"/>
            <w:tcBorders>
              <w:left w:val="nil"/>
              <w:right w:val="nil"/>
            </w:tcBorders>
          </w:tcPr>
          <w:p w14:paraId="06A53848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35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0B6CDB1B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414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14:paraId="6A1E5015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317</w:t>
            </w:r>
          </w:p>
          <w:p w14:paraId="27F31517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U      CAGGGUGC          C    C 3'</w:t>
            </w:r>
          </w:p>
          <w:p w14:paraId="337CD691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GGCGA        UGGUGGUGAG GUGA    </w:t>
            </w:r>
          </w:p>
          <w:p w14:paraId="57404FE4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CUGCU        ACUACUACUC UACU    </w:t>
            </w:r>
          </w:p>
          <w:p w14:paraId="5945C826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                     C      5'</w:t>
            </w:r>
          </w:p>
        </w:tc>
        <w:tc>
          <w:tcPr>
            <w:tcW w:w="5714" w:type="dxa"/>
            <w:tcBorders>
              <w:left w:val="nil"/>
              <w:right w:val="nil"/>
            </w:tcBorders>
          </w:tcPr>
          <w:p w14:paraId="651C5057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0A430116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6385E6C5" wp14:editId="22F30ADB">
                  <wp:extent cx="2576830" cy="1542197"/>
                  <wp:effectExtent l="0" t="0" r="0" b="1270"/>
                  <wp:docPr id="78" name="Picture 78" descr="C:\Users\SH\Desktop\meta2021\5.miRNA\miRNA\Rice TFs-UP\3.RNA-HYBRID-UP rice\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SH\Desktop\meta2021\5.miRNA\miRNA\Rice TFs-UP\3.RNA-HYBRID-UP rice\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3468" cy="1552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075FA1B7" w14:textId="77777777" w:rsidTr="00304596">
        <w:tc>
          <w:tcPr>
            <w:tcW w:w="1102" w:type="dxa"/>
            <w:tcBorders>
              <w:left w:val="nil"/>
              <w:right w:val="nil"/>
            </w:tcBorders>
          </w:tcPr>
          <w:p w14:paraId="143E237C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 59/ UNE12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EE411BB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14:paraId="7E8909EC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38</w:t>
            </w:r>
          </w:p>
          <w:p w14:paraId="6A4E9E83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U               A   C 3'</w:t>
            </w:r>
          </w:p>
          <w:p w14:paraId="65240A7D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G CGGCGGCGGCG GGA    </w:t>
            </w:r>
          </w:p>
          <w:p w14:paraId="32B343C3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C GCCGCCGCUGC UCU    </w:t>
            </w:r>
          </w:p>
          <w:p w14:paraId="223B6E54" w14:textId="77777777" w:rsidR="00AD216A" w:rsidRPr="001E5A4B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E5A4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de-DE"/>
              </w:rPr>
              <w:t>miRNA  3' C   U           C   U 5'</w:t>
            </w:r>
          </w:p>
        </w:tc>
        <w:tc>
          <w:tcPr>
            <w:tcW w:w="5714" w:type="dxa"/>
            <w:tcBorders>
              <w:left w:val="nil"/>
              <w:right w:val="nil"/>
            </w:tcBorders>
          </w:tcPr>
          <w:p w14:paraId="5D0441DD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60F42DA0" wp14:editId="12874A90">
                  <wp:extent cx="1341830" cy="1910588"/>
                  <wp:effectExtent l="0" t="0" r="0" b="0"/>
                  <wp:docPr id="119" name="Picture 119" descr="C:\Users\SH\Desktop\meta2021\5.miRNA\miRNA\Rice TFs-UP\3.RNA-HYBRID-UP rice\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SH\Desktop\meta2021\5.miRNA\miRNA\Rice TFs-UP\3.RNA-HYBRID-UP rice\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370" cy="19170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CBA891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426"/>
        <w:gridCol w:w="965"/>
        <w:gridCol w:w="2727"/>
        <w:gridCol w:w="5381"/>
      </w:tblGrid>
      <w:tr w:rsidR="00AD216A" w:rsidRPr="00BA6D74" w14:paraId="3B00C75E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EC0A1" w14:textId="38104160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3B1875DC" w14:textId="77777777" w:rsidTr="00782481"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</w:tcPr>
          <w:p w14:paraId="27ED23C3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</w:tcPr>
          <w:p w14:paraId="4F81B5AC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727" w:type="dxa"/>
            <w:tcBorders>
              <w:left w:val="nil"/>
              <w:bottom w:val="single" w:sz="4" w:space="0" w:color="auto"/>
              <w:right w:val="nil"/>
            </w:tcBorders>
          </w:tcPr>
          <w:p w14:paraId="3E236C6A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381" w:type="dxa"/>
            <w:tcBorders>
              <w:left w:val="nil"/>
              <w:bottom w:val="single" w:sz="4" w:space="0" w:color="auto"/>
              <w:right w:val="nil"/>
            </w:tcBorders>
          </w:tcPr>
          <w:p w14:paraId="7002EBAE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14:paraId="6AE6C619" w14:textId="77777777" w:rsidTr="00782481">
        <w:tc>
          <w:tcPr>
            <w:tcW w:w="1426" w:type="dxa"/>
            <w:tcBorders>
              <w:left w:val="nil"/>
              <w:right w:val="nil"/>
            </w:tcBorders>
          </w:tcPr>
          <w:p w14:paraId="346E584E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79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083E8AF2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727" w:type="dxa"/>
            <w:tcBorders>
              <w:left w:val="nil"/>
              <w:right w:val="nil"/>
            </w:tcBorders>
          </w:tcPr>
          <w:p w14:paraId="62651AE3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ition: 217</w:t>
            </w:r>
          </w:p>
          <w:p w14:paraId="5BC56069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get 5' A    CA  A             C 3'</w:t>
            </w:r>
          </w:p>
          <w:p w14:paraId="3E109634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GCGG  GC GCGGCGGCGGAGG    </w:t>
            </w:r>
          </w:p>
          <w:p w14:paraId="1D5F1E9C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CGCC  UG CGCCGCUGCCUCU    </w:t>
            </w:r>
          </w:p>
          <w:p w14:paraId="652618B7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NA  3'          C             U 5'</w:t>
            </w:r>
          </w:p>
        </w:tc>
        <w:tc>
          <w:tcPr>
            <w:tcW w:w="5381" w:type="dxa"/>
            <w:tcBorders>
              <w:left w:val="nil"/>
              <w:right w:val="nil"/>
            </w:tcBorders>
          </w:tcPr>
          <w:p w14:paraId="018F20B7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6B443E51" wp14:editId="3417989F">
                  <wp:extent cx="3217991" cy="1465428"/>
                  <wp:effectExtent l="0" t="0" r="1905" b="1905"/>
                  <wp:docPr id="124" name="Picture 124" descr="C:\Users\SH\Desktop\meta2021\5.miRNA\miRNA\Rice TFs-UP\3.RNA-HYBRID-UP rice\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SH\Desktop\meta2021\5.miRNA\miRNA\Rice TFs-UP\3.RNA-HYBRID-UP rice\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6239" cy="1469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46F7017E" w14:textId="77777777" w:rsidTr="00782481">
        <w:tc>
          <w:tcPr>
            <w:tcW w:w="1426" w:type="dxa"/>
            <w:tcBorders>
              <w:left w:val="nil"/>
              <w:right w:val="nil"/>
            </w:tcBorders>
          </w:tcPr>
          <w:p w14:paraId="324AA113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102/BIM2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74121BCF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727" w:type="dxa"/>
            <w:tcBorders>
              <w:left w:val="nil"/>
              <w:right w:val="nil"/>
            </w:tcBorders>
          </w:tcPr>
          <w:p w14:paraId="75C1C018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ition: 448</w:t>
            </w:r>
          </w:p>
          <w:p w14:paraId="24F34824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get 5'  G                  C 3'</w:t>
            </w:r>
          </w:p>
          <w:p w14:paraId="24234474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 GGGCGGCGGCGGCGGAGA    </w:t>
            </w:r>
          </w:p>
          <w:p w14:paraId="7805D288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 CCUGCCGCCGCUGCCUCU    </w:t>
            </w:r>
          </w:p>
          <w:p w14:paraId="126A94AF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NA  3' CG                  U 5'</w:t>
            </w:r>
          </w:p>
        </w:tc>
        <w:tc>
          <w:tcPr>
            <w:tcW w:w="5381" w:type="dxa"/>
            <w:tcBorders>
              <w:left w:val="nil"/>
              <w:right w:val="nil"/>
            </w:tcBorders>
          </w:tcPr>
          <w:p w14:paraId="1DD6B8FF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5183C3AF" w14:textId="77777777" w:rsidR="00AD216A" w:rsidRDefault="00AD216A" w:rsidP="00782481">
            <w:pPr>
              <w:bidi w:val="0"/>
              <w:jc w:val="center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0846D485" wp14:editId="573FB0C3">
                  <wp:extent cx="2294627" cy="1188084"/>
                  <wp:effectExtent l="0" t="0" r="0" b="0"/>
                  <wp:docPr id="81" name="Picture 81" descr="C:\Users\SH\Desktop\meta2021\5.miRNA\miRNA\Rice TFs-UP\3.RNA-HYBRID-UP rice\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SH\Desktop\meta2021\5.miRNA\miRNA\Rice TFs-UP\3.RNA-HYBRID-UP rice\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2994" cy="1197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77232434" w14:textId="77777777" w:rsidTr="00782481">
        <w:tc>
          <w:tcPr>
            <w:tcW w:w="1426" w:type="dxa"/>
            <w:tcBorders>
              <w:left w:val="nil"/>
              <w:right w:val="nil"/>
            </w:tcBorders>
          </w:tcPr>
          <w:p w14:paraId="0D010E5A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105/ ILR3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7C90426C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-miR5075</w:t>
            </w:r>
          </w:p>
        </w:tc>
        <w:tc>
          <w:tcPr>
            <w:tcW w:w="2727" w:type="dxa"/>
            <w:tcBorders>
              <w:left w:val="nil"/>
              <w:right w:val="nil"/>
            </w:tcBorders>
          </w:tcPr>
          <w:p w14:paraId="45511E1F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15</w:t>
            </w:r>
          </w:p>
          <w:p w14:paraId="53FD72E3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G                    C 3'</w:t>
            </w:r>
          </w:p>
          <w:p w14:paraId="3D2D5052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GGACGGCGGCGGCGGAGG    </w:t>
            </w:r>
          </w:p>
          <w:p w14:paraId="0E6F3C2C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CCUGCCGCCGCUGCCUCU    </w:t>
            </w:r>
          </w:p>
          <w:p w14:paraId="5C642A6A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                 U 5'</w:t>
            </w:r>
          </w:p>
        </w:tc>
        <w:tc>
          <w:tcPr>
            <w:tcW w:w="5381" w:type="dxa"/>
            <w:tcBorders>
              <w:left w:val="nil"/>
              <w:right w:val="nil"/>
            </w:tcBorders>
          </w:tcPr>
          <w:p w14:paraId="09BC1AD3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105DBCDD" w14:textId="77777777" w:rsidR="00AD216A" w:rsidRDefault="00AD216A" w:rsidP="00782481">
            <w:pPr>
              <w:bidi w:val="0"/>
              <w:jc w:val="center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463135B7" wp14:editId="255925A1">
                  <wp:extent cx="2049372" cy="1200935"/>
                  <wp:effectExtent l="0" t="0" r="8255" b="0"/>
                  <wp:docPr id="82" name="Picture 82" descr="C:\Users\SH\Desktop\meta2021\5.miRNA\miRNA\Rice TFs-UP\3.RNA-HYBRID-UP rice\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SH\Desktop\meta2021\5.miRNA\miRNA\Rice TFs-UP\3.RNA-HYBRID-UP rice\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297" cy="1210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481" w14:paraId="473C4EC6" w14:textId="77777777" w:rsidTr="00782481">
        <w:tc>
          <w:tcPr>
            <w:tcW w:w="1426" w:type="dxa"/>
            <w:tcBorders>
              <w:left w:val="nil"/>
              <w:right w:val="nil"/>
            </w:tcBorders>
            <w:vAlign w:val="bottom"/>
          </w:tcPr>
          <w:p w14:paraId="0C362A6E" w14:textId="77777777" w:rsidR="00782481" w:rsidRPr="00782481" w:rsidRDefault="00782481" w:rsidP="00782481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24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LH116</w:t>
            </w:r>
            <w:r w:rsidRPr="007824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ICE1</w:t>
            </w:r>
          </w:p>
          <w:p w14:paraId="78B5FDD9" w14:textId="77777777" w:rsidR="00782481" w:rsidRPr="00782481" w:rsidRDefault="00782481" w:rsidP="00782481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78D856E1" w14:textId="15067A95" w:rsidR="00782481" w:rsidRPr="00782481" w:rsidRDefault="00782481" w:rsidP="00782481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248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1848</w:t>
            </w:r>
          </w:p>
        </w:tc>
        <w:tc>
          <w:tcPr>
            <w:tcW w:w="2727" w:type="dxa"/>
            <w:tcBorders>
              <w:left w:val="nil"/>
              <w:right w:val="nil"/>
            </w:tcBorders>
          </w:tcPr>
          <w:p w14:paraId="34995795" w14:textId="77777777" w:rsidR="00782481" w:rsidRPr="00782481" w:rsidRDefault="00782481" w:rsidP="007824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248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337</w:t>
            </w:r>
          </w:p>
          <w:p w14:paraId="79C1C478" w14:textId="77777777" w:rsidR="00782481" w:rsidRPr="00782481" w:rsidRDefault="00782481" w:rsidP="007824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248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C         UGUA  GA       A 3'</w:t>
            </w:r>
          </w:p>
          <w:p w14:paraId="199B2B87" w14:textId="77777777" w:rsidR="00782481" w:rsidRPr="00782481" w:rsidRDefault="00782481" w:rsidP="007824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248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UGCACGCGC    CG  GGCGGGG    </w:t>
            </w:r>
          </w:p>
          <w:p w14:paraId="70E19E4D" w14:textId="77777777" w:rsidR="00782481" w:rsidRPr="00782481" w:rsidRDefault="00782481" w:rsidP="007824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248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ACGUGCGCG    GC  CCGCUCC    </w:t>
            </w:r>
          </w:p>
          <w:p w14:paraId="1E89E90E" w14:textId="1A82DC06" w:rsidR="00782481" w:rsidRPr="00782481" w:rsidRDefault="00782481" w:rsidP="00782481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248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      C     GG         5'</w:t>
            </w:r>
          </w:p>
        </w:tc>
        <w:tc>
          <w:tcPr>
            <w:tcW w:w="5381" w:type="dxa"/>
            <w:tcBorders>
              <w:left w:val="nil"/>
              <w:right w:val="nil"/>
            </w:tcBorders>
          </w:tcPr>
          <w:p w14:paraId="293F82F6" w14:textId="77777777" w:rsidR="00782481" w:rsidRPr="00782481" w:rsidRDefault="00782481" w:rsidP="00782481">
            <w:pPr>
              <w:bidi w:val="0"/>
              <w:rPr>
                <w:noProof/>
                <w:lang w:bidi="ar-SA"/>
              </w:rPr>
            </w:pPr>
          </w:p>
          <w:p w14:paraId="2BBE868B" w14:textId="048FD45D" w:rsidR="00782481" w:rsidRPr="00782481" w:rsidRDefault="00782481" w:rsidP="00782481">
            <w:pPr>
              <w:bidi w:val="0"/>
              <w:rPr>
                <w:noProof/>
                <w:lang w:bidi="ar-SA"/>
              </w:rPr>
            </w:pPr>
            <w:r w:rsidRPr="00782481">
              <w:rPr>
                <w:noProof/>
                <w:lang w:val="de-DE" w:eastAsia="de-DE" w:bidi="ar-SA"/>
              </w:rPr>
              <w:drawing>
                <wp:inline distT="0" distB="0" distL="0" distR="0" wp14:anchorId="1CD2A1B8" wp14:editId="5792D095">
                  <wp:extent cx="3276969" cy="983411"/>
                  <wp:effectExtent l="0" t="0" r="0" b="7620"/>
                  <wp:docPr id="169" name="Picture 169" descr="https://bibiserv.cebitec.uni-bielefeld.de/spool?id=bibiserv2_2021-05-15_121501_5A71x&amp;name=Os01g50940.1_osa-miR1848_337.png&amp;tool=rnahybrid&amp;contenttype=image/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 descr="https://bibiserv.cebitec.uni-bielefeld.de/spool?id=bibiserv2_2021-05-15_121501_5A71x&amp;name=Os01g50940.1_osa-miR1848_337.png&amp;tool=rnahybrid&amp;contenttype=image/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4481" cy="997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481" w14:paraId="31AC7756" w14:textId="77777777" w:rsidTr="00782481">
        <w:tc>
          <w:tcPr>
            <w:tcW w:w="1426" w:type="dxa"/>
            <w:tcBorders>
              <w:left w:val="nil"/>
              <w:right w:val="nil"/>
            </w:tcBorders>
          </w:tcPr>
          <w:p w14:paraId="1A30C864" w14:textId="77777777" w:rsidR="00782481" w:rsidRPr="009E70B0" w:rsidRDefault="00782481" w:rsidP="00782481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28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5C847493" w14:textId="77777777" w:rsidR="00782481" w:rsidRPr="009E70B0" w:rsidRDefault="00782481" w:rsidP="00782481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-miR408-3p</w:t>
            </w:r>
          </w:p>
        </w:tc>
        <w:tc>
          <w:tcPr>
            <w:tcW w:w="2727" w:type="dxa"/>
            <w:tcBorders>
              <w:left w:val="nil"/>
              <w:right w:val="nil"/>
            </w:tcBorders>
          </w:tcPr>
          <w:p w14:paraId="607919D8" w14:textId="77777777" w:rsidR="00782481" w:rsidRPr="0031135C" w:rsidRDefault="00782481" w:rsidP="00782481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692</w:t>
            </w:r>
          </w:p>
          <w:p w14:paraId="20E169A2" w14:textId="77777777" w:rsidR="00782481" w:rsidRPr="0031135C" w:rsidRDefault="00782481" w:rsidP="00782481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U           A         U 3'</w:t>
            </w:r>
          </w:p>
          <w:p w14:paraId="029E307D" w14:textId="77777777" w:rsidR="00782481" w:rsidRPr="0031135C" w:rsidRDefault="00782481" w:rsidP="00782481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U  GGAGGA GCAGUGCAG    </w:t>
            </w:r>
          </w:p>
          <w:p w14:paraId="09B6ED93" w14:textId="77777777" w:rsidR="00782481" w:rsidRPr="0031135C" w:rsidRDefault="00782481" w:rsidP="00782481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G  CCUUCU CGUCACGUC    </w:t>
            </w:r>
          </w:p>
          <w:p w14:paraId="49C4E2CA" w14:textId="77777777" w:rsidR="00782481" w:rsidRPr="009E70B0" w:rsidRDefault="00782481" w:rsidP="00782481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UC      C           5'</w:t>
            </w:r>
          </w:p>
        </w:tc>
        <w:tc>
          <w:tcPr>
            <w:tcW w:w="5381" w:type="dxa"/>
            <w:tcBorders>
              <w:left w:val="nil"/>
              <w:right w:val="nil"/>
            </w:tcBorders>
          </w:tcPr>
          <w:p w14:paraId="213D4DAC" w14:textId="77777777" w:rsidR="00782481" w:rsidRDefault="00782481" w:rsidP="00782481">
            <w:pPr>
              <w:bidi w:val="0"/>
              <w:rPr>
                <w:noProof/>
                <w:lang w:bidi="ar-SA"/>
              </w:rPr>
            </w:pPr>
          </w:p>
          <w:p w14:paraId="47D97210" w14:textId="77777777" w:rsidR="00782481" w:rsidRDefault="00782481" w:rsidP="00782481">
            <w:pPr>
              <w:bidi w:val="0"/>
              <w:jc w:val="center"/>
              <w:rPr>
                <w:noProof/>
                <w:lang w:bidi="ar-SA"/>
              </w:rPr>
            </w:pPr>
          </w:p>
          <w:p w14:paraId="7BF99A96" w14:textId="77777777" w:rsidR="00782481" w:rsidRDefault="00782481" w:rsidP="00782481">
            <w:pPr>
              <w:bidi w:val="0"/>
              <w:jc w:val="center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7196E74A" wp14:editId="453405E8">
                  <wp:extent cx="1397000" cy="1624084"/>
                  <wp:effectExtent l="0" t="0" r="0" b="0"/>
                  <wp:docPr id="83" name="Picture 83" descr="C:\Users\SH\Desktop\meta2021\5.miRNA\miRNA\Rice TFs-UP\3.RNA-HYBRID-UP rice\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SH\Desktop\meta2021\5.miRNA\miRNA\Rice TFs-UP\3.RNA-HYBRID-UP rice\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468" cy="1640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54EAFA" w14:textId="68054F14" w:rsidR="00AD216A" w:rsidRDefault="00AD216A" w:rsidP="00AD216A">
      <w:pPr>
        <w:bidi w:val="0"/>
      </w:pPr>
    </w:p>
    <w:p w14:paraId="34C751C3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102"/>
        <w:gridCol w:w="1316"/>
        <w:gridCol w:w="2367"/>
        <w:gridCol w:w="5714"/>
      </w:tblGrid>
      <w:tr w:rsidR="00AD216A" w:rsidRPr="00BA6D74" w14:paraId="3C2541E1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8709E" w14:textId="024D97D0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7FD66B14" w14:textId="77777777" w:rsidTr="00304596"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14:paraId="7C5D1E77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1B66B13F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67" w:type="dxa"/>
            <w:tcBorders>
              <w:left w:val="nil"/>
              <w:bottom w:val="single" w:sz="4" w:space="0" w:color="auto"/>
              <w:right w:val="nil"/>
            </w:tcBorders>
          </w:tcPr>
          <w:p w14:paraId="4DAA74A9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714" w:type="dxa"/>
            <w:tcBorders>
              <w:left w:val="nil"/>
              <w:bottom w:val="single" w:sz="4" w:space="0" w:color="auto"/>
              <w:right w:val="nil"/>
            </w:tcBorders>
          </w:tcPr>
          <w:p w14:paraId="1F4A48C5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14:paraId="0F36067F" w14:textId="77777777" w:rsidTr="00304596">
        <w:tc>
          <w:tcPr>
            <w:tcW w:w="1102" w:type="dxa"/>
            <w:tcBorders>
              <w:left w:val="nil"/>
              <w:right w:val="nil"/>
            </w:tcBorders>
          </w:tcPr>
          <w:p w14:paraId="5FD6E356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29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51DC4ADC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493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14:paraId="0B30B3FD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111</w:t>
            </w:r>
          </w:p>
          <w:p w14:paraId="6675B11F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G    A         CCAGUACUACG       G 3'</w:t>
            </w:r>
          </w:p>
          <w:p w14:paraId="4C18E5A7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ACG CGCGGCCGA           GCUCGGC    </w:t>
            </w:r>
          </w:p>
          <w:p w14:paraId="722F0704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UGC GCGCUGGCU           CGGGCCG    </w:t>
            </w:r>
          </w:p>
          <w:p w14:paraId="112D0C02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                             A 5'</w:t>
            </w:r>
          </w:p>
        </w:tc>
        <w:tc>
          <w:tcPr>
            <w:tcW w:w="5714" w:type="dxa"/>
            <w:tcBorders>
              <w:left w:val="nil"/>
              <w:right w:val="nil"/>
            </w:tcBorders>
          </w:tcPr>
          <w:p w14:paraId="08325D68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77D37137" wp14:editId="05AB4651">
                  <wp:extent cx="3016333" cy="1645368"/>
                  <wp:effectExtent l="0" t="0" r="0" b="0"/>
                  <wp:docPr id="84" name="Picture 84" descr="C:\Users\SH\Desktop\meta2021\5.miRNA\miRNA\Rice TFs-UP\3.RNA-HYBRID-UP rice\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SH\Desktop\meta2021\5.miRNA\miRNA\Rice TFs-UP\3.RNA-HYBRID-UP rice\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222" cy="1648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1079F653" w14:textId="77777777" w:rsidTr="00304596">
        <w:tc>
          <w:tcPr>
            <w:tcW w:w="1102" w:type="dxa"/>
            <w:tcBorders>
              <w:left w:val="nil"/>
              <w:right w:val="nil"/>
            </w:tcBorders>
          </w:tcPr>
          <w:p w14:paraId="26A3F3F4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37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7AD2ABDB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-miR5515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14:paraId="7F17F70D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43</w:t>
            </w:r>
          </w:p>
          <w:p w14:paraId="556DAFB9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A UG   C              C 3'</w:t>
            </w:r>
          </w:p>
          <w:p w14:paraId="6BFB2BBD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  CUG UGGAGCAGCCAUCG    </w:t>
            </w:r>
          </w:p>
          <w:p w14:paraId="1DC9E234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  GAC AUCUUGUUGGUAGC    </w:t>
            </w:r>
          </w:p>
          <w:p w14:paraId="64F7B822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UG                  C 5'</w:t>
            </w:r>
          </w:p>
        </w:tc>
        <w:tc>
          <w:tcPr>
            <w:tcW w:w="5714" w:type="dxa"/>
            <w:tcBorders>
              <w:left w:val="nil"/>
              <w:right w:val="nil"/>
            </w:tcBorders>
          </w:tcPr>
          <w:p w14:paraId="0E5FE8FD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16B5444E" wp14:editId="430A24A0">
                  <wp:extent cx="3348553" cy="1023752"/>
                  <wp:effectExtent l="0" t="0" r="4445" b="5080"/>
                  <wp:docPr id="138" name="Picture 138" descr="C:\Users\SH\Desktop\meta2021\5.miRNA\miRNA\Rice TFs-UP\3.RNA-HYBRID-UP rice\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SH\Desktop\meta2021\5.miRNA\miRNA\Rice TFs-UP\3.RNA-HYBRID-UP rice\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2099" cy="10278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595E331C" w14:textId="77777777" w:rsidTr="00304596">
        <w:tc>
          <w:tcPr>
            <w:tcW w:w="1102" w:type="dxa"/>
            <w:tcBorders>
              <w:left w:val="nil"/>
              <w:right w:val="nil"/>
            </w:tcBorders>
          </w:tcPr>
          <w:p w14:paraId="31EB7B69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148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31EA39E5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14:paraId="01BBDC5D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274</w:t>
            </w:r>
          </w:p>
          <w:p w14:paraId="1F018AEB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G                     G 3'</w:t>
            </w:r>
          </w:p>
          <w:p w14:paraId="193B1685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GG CGGCGGCGGCGGGGGG    </w:t>
            </w:r>
          </w:p>
          <w:p w14:paraId="0ADB98D4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CC GCCGCCGCUGCCUCUU    </w:t>
            </w:r>
          </w:p>
          <w:p w14:paraId="2582AC72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 U                  5'</w:t>
            </w:r>
          </w:p>
        </w:tc>
        <w:tc>
          <w:tcPr>
            <w:tcW w:w="5714" w:type="dxa"/>
            <w:tcBorders>
              <w:left w:val="nil"/>
              <w:right w:val="nil"/>
            </w:tcBorders>
          </w:tcPr>
          <w:p w14:paraId="211E6A6E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26E5CFB6" w14:textId="77777777" w:rsidR="00AD216A" w:rsidRDefault="00AD216A" w:rsidP="00304596">
            <w:pPr>
              <w:bidi w:val="0"/>
              <w:jc w:val="center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772BE21E" wp14:editId="0B50E529">
                  <wp:extent cx="1667284" cy="1991360"/>
                  <wp:effectExtent l="0" t="0" r="9525" b="8890"/>
                  <wp:docPr id="139" name="Picture 139" descr="C:\Users\SH\Desktop\meta2021\5.miRNA\miRNA\Rice TFs-UP\3.RNA-HYBRID-UP rice\2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Users\SH\Desktop\meta2021\5.miRNA\miRNA\Rice TFs-UP\3.RNA-HYBRID-UP rice\2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4453" cy="1999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1FCED842" w14:textId="77777777" w:rsidTr="00304596">
        <w:tc>
          <w:tcPr>
            <w:tcW w:w="1102" w:type="dxa"/>
            <w:tcBorders>
              <w:left w:val="nil"/>
              <w:right w:val="nil"/>
            </w:tcBorders>
          </w:tcPr>
          <w:p w14:paraId="0DDBA9A5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YA-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3F07C4B5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67" w:type="dxa"/>
            <w:tcBorders>
              <w:left w:val="nil"/>
              <w:right w:val="nil"/>
            </w:tcBorders>
          </w:tcPr>
          <w:p w14:paraId="28121C36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ition: 170</w:t>
            </w:r>
          </w:p>
          <w:p w14:paraId="59D10FE5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get 5'  G             GACGACGCGGCAGA      C 3'</w:t>
            </w:r>
          </w:p>
          <w:p w14:paraId="445B9A95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 GGAUGGCGGCGGC              GGAGAG    </w:t>
            </w:r>
          </w:p>
          <w:p w14:paraId="09463088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 CCUGCCGCCGCUG              CCUCUU    </w:t>
            </w:r>
          </w:p>
          <w:p w14:paraId="64C0822F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NA  3' CG                                   5'</w:t>
            </w:r>
          </w:p>
        </w:tc>
        <w:tc>
          <w:tcPr>
            <w:tcW w:w="5714" w:type="dxa"/>
            <w:tcBorders>
              <w:left w:val="nil"/>
              <w:right w:val="nil"/>
            </w:tcBorders>
          </w:tcPr>
          <w:p w14:paraId="484F286E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1C63C557" wp14:editId="3A964B9C">
                  <wp:extent cx="2565046" cy="2093132"/>
                  <wp:effectExtent l="0" t="0" r="6985" b="2540"/>
                  <wp:docPr id="140" name="Picture 140" descr="C:\Users\SH\Desktop\meta2021\5.miRNA\miRNA\Rice TFs-UP\3.RNA-HYBRID-UP rice\2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Users\SH\Desktop\meta2021\5.miRNA\miRNA\Rice TFs-UP\3.RNA-HYBRID-UP rice\2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9472" cy="2096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996FEC" w14:textId="2EB7AEF3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266"/>
        <w:gridCol w:w="1271"/>
        <w:gridCol w:w="2303"/>
        <w:gridCol w:w="5659"/>
      </w:tblGrid>
      <w:tr w:rsidR="00AD216A" w:rsidRPr="00BA6D74" w14:paraId="41169CC1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7899A" w14:textId="3CAA2CE1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32D83E98" w14:textId="77777777" w:rsidTr="00304596"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1B8880B7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5EBEB5D5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14:paraId="5552A5E9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659" w:type="dxa"/>
            <w:tcBorders>
              <w:left w:val="nil"/>
              <w:bottom w:val="single" w:sz="4" w:space="0" w:color="auto"/>
              <w:right w:val="nil"/>
            </w:tcBorders>
          </w:tcPr>
          <w:p w14:paraId="5EB3CD4F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14:paraId="3D95B260" w14:textId="77777777" w:rsidTr="00304596">
        <w:tc>
          <w:tcPr>
            <w:tcW w:w="1266" w:type="dxa"/>
            <w:tcBorders>
              <w:left w:val="nil"/>
              <w:right w:val="nil"/>
            </w:tcBorders>
          </w:tcPr>
          <w:p w14:paraId="2CE62077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YA-10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13784781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2873a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085BE447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543</w:t>
            </w:r>
          </w:p>
          <w:p w14:paraId="4851250D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  A      AAAG       C     U 3'</w:t>
            </w:r>
          </w:p>
          <w:p w14:paraId="6C073278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 GCUAGA    UAAGUCU AACUU    </w:t>
            </w:r>
          </w:p>
          <w:p w14:paraId="6B28221F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 UGGUUU    AUUCAGG UUGAA    </w:t>
            </w:r>
          </w:p>
          <w:p w14:paraId="7DB1FB44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CAA      AA         U       5'</w:t>
            </w:r>
          </w:p>
        </w:tc>
        <w:tc>
          <w:tcPr>
            <w:tcW w:w="5659" w:type="dxa"/>
            <w:tcBorders>
              <w:left w:val="nil"/>
              <w:right w:val="nil"/>
            </w:tcBorders>
          </w:tcPr>
          <w:p w14:paraId="30015139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32DF7192" wp14:editId="4114B5F8">
                  <wp:extent cx="3206635" cy="1694450"/>
                  <wp:effectExtent l="0" t="0" r="0" b="1270"/>
                  <wp:docPr id="88" name="Picture 88" descr="C:\Users\SH\Desktop\meta2021\5.miRNA\miRNA\Rice TFs-UP\3.RNA-HYBRID-UP rice\2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Users\SH\Desktop\meta2021\5.miRNA\miRNA\Rice TFs-UP\3.RNA-HYBRID-UP rice\2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5503" cy="1699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1E7A6FC2" w14:textId="77777777" w:rsidTr="00304596">
        <w:tc>
          <w:tcPr>
            <w:tcW w:w="1266" w:type="dxa"/>
            <w:tcBorders>
              <w:left w:val="nil"/>
              <w:right w:val="nil"/>
            </w:tcBorders>
          </w:tcPr>
          <w:p w14:paraId="32E8EF55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ZIP20/TGA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2D325D48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00315EFD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42</w:t>
            </w:r>
          </w:p>
          <w:p w14:paraId="0115BC7F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G                  C   3'</w:t>
            </w:r>
          </w:p>
          <w:p w14:paraId="39ED0A89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GG CGGCGGCGGCGGA      </w:t>
            </w:r>
          </w:p>
          <w:p w14:paraId="55BA0D09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CC GCCGCCGCUGCCU      </w:t>
            </w:r>
          </w:p>
          <w:p w14:paraId="5D92FA91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 U             CUU 5'</w:t>
            </w:r>
          </w:p>
        </w:tc>
        <w:tc>
          <w:tcPr>
            <w:tcW w:w="5659" w:type="dxa"/>
            <w:tcBorders>
              <w:left w:val="nil"/>
              <w:right w:val="nil"/>
            </w:tcBorders>
          </w:tcPr>
          <w:p w14:paraId="6AA386E2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5295D351" wp14:editId="58D8BDAA">
                  <wp:extent cx="1555940" cy="1697244"/>
                  <wp:effectExtent l="0" t="0" r="6350" b="0"/>
                  <wp:docPr id="89" name="Picture 89" descr="C:\Users\SH\Desktop\meta2021\5.miRNA\miRNA\Rice TFs-UP\3.RNA-HYBRID-UP rice\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:\Users\SH\Desktop\meta2021\5.miRNA\miRNA\Rice TFs-UP\3.RNA-HYBRID-UP rice\2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9736" cy="1701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4F2D764C" w14:textId="77777777" w:rsidTr="00304596">
        <w:tc>
          <w:tcPr>
            <w:tcW w:w="1266" w:type="dxa"/>
            <w:tcBorders>
              <w:left w:val="nil"/>
              <w:right w:val="nil"/>
            </w:tcBorders>
          </w:tcPr>
          <w:p w14:paraId="5A1E2F48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ZIP45/TGA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5308B3C6" w14:textId="77777777" w:rsidR="00AD216A" w:rsidRPr="001E5A4B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E5A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/>
              </w:rPr>
              <w:t>osa-miR171i-5p</w:t>
            </w:r>
          </w:p>
          <w:p w14:paraId="0FE58BDF" w14:textId="77777777" w:rsidR="00AD216A" w:rsidRPr="001E5A4B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/>
              </w:rPr>
            </w:pPr>
            <w:r w:rsidRPr="001E5A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/>
              </w:rPr>
              <w:t>osa-miR172d-5p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7433B4CA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ition: 650</w:t>
            </w:r>
          </w:p>
          <w:p w14:paraId="7EAB8DDC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get 5' C          A         C 3'</w:t>
            </w:r>
          </w:p>
          <w:p w14:paraId="166E2118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AUUG GGCAC CCAAUAUCU    </w:t>
            </w:r>
          </w:p>
          <w:p w14:paraId="19F8460D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UAAC CCGUG GGUUAUGGA    </w:t>
            </w:r>
          </w:p>
          <w:p w14:paraId="64A41A44" w14:textId="77777777" w:rsidR="00AD216A" w:rsidRPr="001E5A4B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1E5A4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miRNA  3' C    U     C           5'</w:t>
            </w:r>
          </w:p>
        </w:tc>
        <w:tc>
          <w:tcPr>
            <w:tcW w:w="5659" w:type="dxa"/>
            <w:tcBorders>
              <w:left w:val="nil"/>
              <w:right w:val="nil"/>
            </w:tcBorders>
          </w:tcPr>
          <w:p w14:paraId="06908FBA" w14:textId="77777777" w:rsidR="00AD216A" w:rsidRPr="001E5A4B" w:rsidRDefault="00AD216A" w:rsidP="00304596">
            <w:pPr>
              <w:bidi w:val="0"/>
              <w:rPr>
                <w:noProof/>
                <w:lang w:val="de-DE" w:bidi="ar-SA"/>
              </w:rPr>
            </w:pPr>
          </w:p>
          <w:p w14:paraId="72E6910F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0DF10A89" wp14:editId="378F9828">
                  <wp:extent cx="1515103" cy="2108200"/>
                  <wp:effectExtent l="0" t="0" r="9525" b="6350"/>
                  <wp:docPr id="90" name="Picture 90" descr="C:\Users\SH\Desktop\meta2021\5.miRNA\miRNA\Rice TFs-UP\3.RNA-HYBRID-UP rice\27.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:\Users\SH\Desktop\meta2021\5.miRNA\miRNA\Rice TFs-UP\3.RNA-HYBRID-UP rice\27.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5172" cy="2122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</w:t>
            </w:r>
          </w:p>
          <w:p w14:paraId="1257D906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44D7C5AB" wp14:editId="24C6F861">
                  <wp:extent cx="2397760" cy="1787857"/>
                  <wp:effectExtent l="0" t="0" r="2540" b="3175"/>
                  <wp:docPr id="91" name="Picture 91" descr="C:\Users\SH\Desktop\meta2021\5.miRNA\miRNA\Rice TFs-UP\3.RNA-HYBRID-UP rice\27.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C:\Users\SH\Desktop\meta2021\5.miRNA\miRNA\Rice TFs-UP\3.RNA-HYBRID-UP rice\27.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295" cy="17964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202784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212"/>
        <w:gridCol w:w="1232"/>
        <w:gridCol w:w="2259"/>
        <w:gridCol w:w="5796"/>
      </w:tblGrid>
      <w:tr w:rsidR="00AD216A" w:rsidRPr="00BA6D74" w14:paraId="45639990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8A7A0" w14:textId="7A05D6F5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1466AB76" w14:textId="77777777" w:rsidTr="00304596"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19070D7F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3E9D6EFE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14:paraId="38B7E668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659" w:type="dxa"/>
            <w:tcBorders>
              <w:left w:val="nil"/>
              <w:bottom w:val="single" w:sz="4" w:space="0" w:color="auto"/>
              <w:right w:val="nil"/>
            </w:tcBorders>
          </w:tcPr>
          <w:p w14:paraId="020EFF59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14:paraId="38589C96" w14:textId="77777777" w:rsidTr="00304596">
        <w:tc>
          <w:tcPr>
            <w:tcW w:w="1266" w:type="dxa"/>
            <w:tcBorders>
              <w:left w:val="nil"/>
              <w:right w:val="nil"/>
            </w:tcBorders>
          </w:tcPr>
          <w:p w14:paraId="41CC9534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ZIP 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6084B35F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795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5DE2284A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98</w:t>
            </w:r>
          </w:p>
          <w:p w14:paraId="4830847C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C     A   U             A 3'</w:t>
            </w:r>
          </w:p>
          <w:p w14:paraId="08576E94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UGG GGA UUCGAUCUCGACG    </w:t>
            </w:r>
          </w:p>
          <w:p w14:paraId="1D39DBF7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GCC CUU GAGCUGGAGCUGU    </w:t>
            </w:r>
          </w:p>
          <w:p w14:paraId="4FB84F0C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                    A 5'</w:t>
            </w:r>
          </w:p>
        </w:tc>
        <w:tc>
          <w:tcPr>
            <w:tcW w:w="5659" w:type="dxa"/>
            <w:tcBorders>
              <w:left w:val="nil"/>
              <w:right w:val="nil"/>
            </w:tcBorders>
          </w:tcPr>
          <w:p w14:paraId="6CBD61AA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0033711E" wp14:editId="50873123">
                  <wp:extent cx="3027985" cy="1466163"/>
                  <wp:effectExtent l="0" t="0" r="1270" b="1270"/>
                  <wp:docPr id="92" name="Picture 92" descr="C:\Users\SH\Desktop\meta2021\5.miRNA\miRNA\Rice TFs-UP\3.RNA-HYBRID-UP rice\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C:\Users\SH\Desktop\meta2021\5.miRNA\miRNA\Rice TFs-UP\3.RNA-HYBRID-UP rice\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3057" cy="1468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5FD44D07" w14:textId="77777777" w:rsidTr="00304596">
        <w:tc>
          <w:tcPr>
            <w:tcW w:w="1266" w:type="dxa"/>
            <w:tcBorders>
              <w:left w:val="nil"/>
              <w:right w:val="nil"/>
            </w:tcBorders>
          </w:tcPr>
          <w:p w14:paraId="3A7BFAA3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 1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414B1861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2925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78F320EB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ition: 636</w:t>
            </w:r>
          </w:p>
          <w:p w14:paraId="2242D5DA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get 5' G    U G    U       A 3'</w:t>
            </w:r>
          </w:p>
          <w:p w14:paraId="7912D70C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GCGA G CCGC GCUGCCA    </w:t>
            </w:r>
          </w:p>
          <w:p w14:paraId="62D0D2CE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UGCU C GGCG CGGCGGU    </w:t>
            </w:r>
          </w:p>
          <w:p w14:paraId="003414F6" w14:textId="77777777" w:rsidR="00AD216A" w:rsidRPr="001E5A4B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1E5A4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miRNA  3'      U G    C         5'</w:t>
            </w:r>
          </w:p>
        </w:tc>
        <w:tc>
          <w:tcPr>
            <w:tcW w:w="5659" w:type="dxa"/>
            <w:tcBorders>
              <w:left w:val="nil"/>
              <w:right w:val="nil"/>
            </w:tcBorders>
          </w:tcPr>
          <w:p w14:paraId="6914D8F6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6D74F01E" wp14:editId="3A2CA669">
                  <wp:extent cx="3491230" cy="1983105"/>
                  <wp:effectExtent l="0" t="0" r="0" b="0"/>
                  <wp:docPr id="149" name="Picture 149" descr="C:\Users\SH\Desktop\meta2021\5.miRNA\miRNA\Rice TFs-UP\3.RNA-HYBRID-UP rice\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C:\Users\SH\Desktop\meta2021\5.miRNA\miRNA\Rice TFs-UP\3.RNA-HYBRID-UP rice\2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1230" cy="1983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003FBB6C" w14:textId="77777777" w:rsidTr="00304596">
        <w:tc>
          <w:tcPr>
            <w:tcW w:w="1266" w:type="dxa"/>
            <w:tcBorders>
              <w:left w:val="nil"/>
              <w:right w:val="nil"/>
            </w:tcBorders>
          </w:tcPr>
          <w:p w14:paraId="6E9BF0D6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TA 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6F734623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28-3p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3456AB6B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ition: 529</w:t>
            </w:r>
          </w:p>
          <w:p w14:paraId="7BFB07B3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get 5'   A         C        C 3'</w:t>
            </w:r>
          </w:p>
          <w:p w14:paraId="68636A71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  GGAGGAGGC GGCGCAGG    </w:t>
            </w:r>
          </w:p>
          <w:p w14:paraId="48F75A2D" w14:textId="77777777" w:rsidR="00AD216A" w:rsidRPr="0031135C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  CCUUCUCCG UCGUGUCC    </w:t>
            </w:r>
          </w:p>
          <w:p w14:paraId="544B441E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NA  3' UUA         U          5'</w:t>
            </w:r>
          </w:p>
        </w:tc>
        <w:tc>
          <w:tcPr>
            <w:tcW w:w="5659" w:type="dxa"/>
            <w:tcBorders>
              <w:left w:val="nil"/>
              <w:right w:val="nil"/>
            </w:tcBorders>
          </w:tcPr>
          <w:p w14:paraId="66810F95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5DF8D931" wp14:editId="2EB11ED8">
                  <wp:extent cx="2945130" cy="1787857"/>
                  <wp:effectExtent l="0" t="0" r="7620" b="3175"/>
                  <wp:docPr id="94" name="Picture 94" descr="C:\Users\SH\Desktop\meta2021\5.miRNA\miRNA\Rice TFs-UP\3.RNA-HYBRID-UP rice\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C:\Users\SH\Desktop\meta2021\5.miRNA\miRNA\Rice TFs-UP\3.RNA-HYBRID-UP rice\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1047" cy="17914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2C8B2602" w14:textId="77777777" w:rsidTr="00304596">
        <w:tc>
          <w:tcPr>
            <w:tcW w:w="1266" w:type="dxa"/>
            <w:tcBorders>
              <w:left w:val="nil"/>
              <w:right w:val="nil"/>
            </w:tcBorders>
          </w:tcPr>
          <w:p w14:paraId="2805CE1E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TA </w:t>
            </w: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01C10B01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a-miR168b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65CFC668" w14:textId="77777777" w:rsidR="00AD216A" w:rsidRPr="000809EF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809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80</w:t>
            </w:r>
          </w:p>
          <w:p w14:paraId="6EFB6197" w14:textId="77777777" w:rsidR="00AD216A" w:rsidRPr="000809EF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809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A  UU      G   UGAACC    A 3'</w:t>
            </w:r>
          </w:p>
          <w:p w14:paraId="3CDBDE95" w14:textId="77777777" w:rsidR="00AD216A" w:rsidRPr="000809EF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809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UC  GGGCUG ACC      AGCC    </w:t>
            </w:r>
          </w:p>
          <w:p w14:paraId="59F6D65D" w14:textId="77777777" w:rsidR="00AD216A" w:rsidRPr="000809EF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809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AG  CUCGAC UGG      UCGG    </w:t>
            </w:r>
          </w:p>
          <w:p w14:paraId="6D8A9EA0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809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A  GG      G   U         A 5'</w:t>
            </w:r>
          </w:p>
        </w:tc>
        <w:tc>
          <w:tcPr>
            <w:tcW w:w="5659" w:type="dxa"/>
            <w:tcBorders>
              <w:left w:val="nil"/>
              <w:right w:val="nil"/>
            </w:tcBorders>
          </w:tcPr>
          <w:p w14:paraId="79F44F17" w14:textId="77777777" w:rsidR="00AD216A" w:rsidRDefault="00AD216A" w:rsidP="00304596">
            <w:pPr>
              <w:bidi w:val="0"/>
            </w:pPr>
            <w:r>
              <w:rPr>
                <w:noProof/>
                <w:lang w:val="de-DE" w:eastAsia="de-DE" w:bidi="ar-SA"/>
              </w:rPr>
              <w:drawing>
                <wp:inline distT="0" distB="0" distL="0" distR="0" wp14:anchorId="5BF9097A" wp14:editId="7BED7252">
                  <wp:extent cx="3538855" cy="2030730"/>
                  <wp:effectExtent l="0" t="0" r="4445" b="7620"/>
                  <wp:docPr id="106" name="Picture 106" descr="https://bibiserv.cebitec.uni-bielefeld.de/spool?id=bibiserv2_2021-05-15_121200_hwppq&amp;name=GATA_osa-miR168b_80.png&amp;tool=rnahybrid&amp;contenttype=image/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 descr="https://bibiserv.cebitec.uni-bielefeld.de/spool?id=bibiserv2_2021-05-15_121200_hwppq&amp;name=GATA_osa-miR168b_80.png&amp;tool=rnahybrid&amp;contenttype=image/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8855" cy="2030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3DEFEB" w14:textId="77777777" w:rsidR="00AD216A" w:rsidRDefault="00AD216A" w:rsidP="00AD216A">
      <w:pPr>
        <w:bidi w:val="0"/>
      </w:pPr>
    </w:p>
    <w:tbl>
      <w:tblPr>
        <w:tblStyle w:val="Tabellenraster"/>
        <w:tblW w:w="10499" w:type="dxa"/>
        <w:tblInd w:w="-725" w:type="dxa"/>
        <w:tblLook w:val="04A0" w:firstRow="1" w:lastRow="0" w:firstColumn="1" w:lastColumn="0" w:noHBand="0" w:noVBand="1"/>
      </w:tblPr>
      <w:tblGrid>
        <w:gridCol w:w="1266"/>
        <w:gridCol w:w="1271"/>
        <w:gridCol w:w="2303"/>
        <w:gridCol w:w="5659"/>
      </w:tblGrid>
      <w:tr w:rsidR="00AD216A" w:rsidRPr="00BA6D74" w14:paraId="1529FA81" w14:textId="77777777" w:rsidTr="00304596">
        <w:tc>
          <w:tcPr>
            <w:tcW w:w="10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9F85D" w14:textId="2115AFB7" w:rsidR="00AD216A" w:rsidRPr="00BA6D74" w:rsidRDefault="004E0136" w:rsidP="004E013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1CD2F270" w14:textId="77777777" w:rsidTr="00304596"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067BDDF0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58FE0712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14:paraId="246210F0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659" w:type="dxa"/>
            <w:tcBorders>
              <w:left w:val="nil"/>
              <w:bottom w:val="single" w:sz="4" w:space="0" w:color="auto"/>
              <w:right w:val="nil"/>
            </w:tcBorders>
          </w:tcPr>
          <w:p w14:paraId="61308108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14:paraId="78B1CC09" w14:textId="77777777" w:rsidTr="00304596">
        <w:tc>
          <w:tcPr>
            <w:tcW w:w="1266" w:type="dxa"/>
            <w:tcBorders>
              <w:left w:val="nil"/>
              <w:right w:val="nil"/>
            </w:tcBorders>
          </w:tcPr>
          <w:p w14:paraId="63AB870E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HSF A-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46691228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47EA5BDA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90</w:t>
            </w:r>
          </w:p>
          <w:p w14:paraId="04D29370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  C             A     3'</w:t>
            </w:r>
          </w:p>
          <w:p w14:paraId="1D6EEFFA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 GACGGCGGCGGCG        </w:t>
            </w:r>
          </w:p>
          <w:p w14:paraId="43F91DD1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 CUGCCGCCGCUGC        </w:t>
            </w:r>
          </w:p>
          <w:p w14:paraId="46F9A627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CGC             CUCUU 5'</w:t>
            </w:r>
          </w:p>
        </w:tc>
        <w:tc>
          <w:tcPr>
            <w:tcW w:w="5659" w:type="dxa"/>
            <w:tcBorders>
              <w:left w:val="nil"/>
              <w:right w:val="nil"/>
            </w:tcBorders>
          </w:tcPr>
          <w:p w14:paraId="72680E17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1CF18616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5F47AE4C" wp14:editId="5BF672D9">
                  <wp:extent cx="2661285" cy="1323832"/>
                  <wp:effectExtent l="0" t="0" r="5715" b="0"/>
                  <wp:docPr id="95" name="Picture 95" descr="C:\Users\SH\Desktop\meta2021\5.miRNA\miRNA\Rice TFs-UP\3.RNA-HYBRID-UP rice\3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C:\Users\SH\Desktop\meta2021\5.miRNA\miRNA\Rice TFs-UP\3.RNA-HYBRID-UP rice\3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0752" cy="13335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76FBFF27" w14:textId="77777777" w:rsidTr="00304596">
        <w:tc>
          <w:tcPr>
            <w:tcW w:w="1266" w:type="dxa"/>
            <w:tcBorders>
              <w:left w:val="nil"/>
              <w:right w:val="nil"/>
            </w:tcBorders>
          </w:tcPr>
          <w:p w14:paraId="57ED7180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 xml:space="preserve">HSF </w:t>
            </w: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-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4B281BA2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5CB8F16A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61</w:t>
            </w:r>
          </w:p>
          <w:p w14:paraId="3E124800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G                 C   G 3'</w:t>
            </w:r>
          </w:p>
          <w:p w14:paraId="5E60EF55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GG CGGCGGCGGCGG GAG    </w:t>
            </w:r>
          </w:p>
          <w:p w14:paraId="47CA66B8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CC GCCGCCGCUGCC CUU    </w:t>
            </w:r>
          </w:p>
          <w:p w14:paraId="3AD38EB0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 U            U     5'</w:t>
            </w:r>
          </w:p>
        </w:tc>
        <w:tc>
          <w:tcPr>
            <w:tcW w:w="5659" w:type="dxa"/>
            <w:tcBorders>
              <w:left w:val="nil"/>
              <w:right w:val="nil"/>
            </w:tcBorders>
          </w:tcPr>
          <w:p w14:paraId="6115DAB7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1E748416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18A0D57D" wp14:editId="6D2ACA0A">
                  <wp:extent cx="2493645" cy="1733266"/>
                  <wp:effectExtent l="0" t="0" r="1905" b="635"/>
                  <wp:docPr id="99" name="Picture 99" descr="C:\Users\SH\Desktop\meta2021\5.miRNA\miRNA\Rice TFs-UP\3.RNA-HYBRID-UP rice\3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C:\Users\SH\Desktop\meta2021\5.miRNA\miRNA\Rice TFs-UP\3.RNA-HYBRID-UP rice\3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7537" cy="17359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2F509080" w14:textId="77777777" w:rsidTr="00304596">
        <w:tc>
          <w:tcPr>
            <w:tcW w:w="1266" w:type="dxa"/>
            <w:tcBorders>
              <w:left w:val="nil"/>
              <w:right w:val="nil"/>
            </w:tcBorders>
          </w:tcPr>
          <w:p w14:paraId="3C788017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 xml:space="preserve">HSF </w:t>
            </w:r>
            <w:r w:rsidRPr="009E70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-2b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75D6D52F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4DBD5C51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61</w:t>
            </w:r>
          </w:p>
          <w:p w14:paraId="748B6D28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G                 C   G 3'</w:t>
            </w:r>
          </w:p>
          <w:p w14:paraId="23E7A0A7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GCGG CGGCGGCGGCGG GAG    </w:t>
            </w:r>
          </w:p>
          <w:p w14:paraId="080AE9BC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CGCC GCCGCCGCUGCC CUU    </w:t>
            </w:r>
          </w:p>
          <w:p w14:paraId="25B57437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     U            U     5'</w:t>
            </w:r>
          </w:p>
        </w:tc>
        <w:tc>
          <w:tcPr>
            <w:tcW w:w="5659" w:type="dxa"/>
            <w:tcBorders>
              <w:left w:val="nil"/>
              <w:right w:val="nil"/>
            </w:tcBorders>
          </w:tcPr>
          <w:p w14:paraId="3D382E2F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1D95D33A" wp14:editId="17D519A3">
                  <wp:extent cx="2493645" cy="1555845"/>
                  <wp:effectExtent l="0" t="0" r="1905" b="6350"/>
                  <wp:docPr id="102" name="Picture 102" descr="C:\Users\SH\Desktop\meta2021\5.miRNA\miRNA\Rice TFs-UP\3.RNA-HYBRID-UP rice\3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C:\Users\SH\Desktop\meta2021\5.miRNA\miRNA\Rice TFs-UP\3.RNA-HYBRID-UP rice\3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634" cy="1563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2320A60D" w14:textId="77777777" w:rsidTr="00304596">
        <w:tc>
          <w:tcPr>
            <w:tcW w:w="1266" w:type="dxa"/>
            <w:tcBorders>
              <w:left w:val="nil"/>
              <w:right w:val="nil"/>
            </w:tcBorders>
          </w:tcPr>
          <w:p w14:paraId="40C446A8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HSF B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14:paraId="44D771CC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075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183585FD" w14:textId="77777777" w:rsidR="00AD216A" w:rsidRPr="0031135C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ition: 61</w:t>
            </w:r>
          </w:p>
          <w:p w14:paraId="5861FD72" w14:textId="77777777" w:rsidR="00AD216A" w:rsidRPr="0031135C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get 5' G    CG     GC            G 3'</w:t>
            </w:r>
          </w:p>
          <w:p w14:paraId="4244E3A4" w14:textId="77777777" w:rsidR="00AD216A" w:rsidRPr="0031135C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GCGG  GCGGC  GGCGGCGGGGAA    </w:t>
            </w:r>
          </w:p>
          <w:p w14:paraId="67DDF3A0" w14:textId="77777777" w:rsidR="00AD216A" w:rsidRPr="0031135C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     CGCC  UGCCG  CCGCUGCCUCUU    </w:t>
            </w:r>
          </w:p>
          <w:p w14:paraId="48D8344A" w14:textId="77777777" w:rsidR="00AD216A" w:rsidRPr="009E70B0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NA  3'                             5'</w:t>
            </w:r>
          </w:p>
        </w:tc>
        <w:tc>
          <w:tcPr>
            <w:tcW w:w="5659" w:type="dxa"/>
            <w:tcBorders>
              <w:left w:val="nil"/>
              <w:right w:val="nil"/>
            </w:tcBorders>
          </w:tcPr>
          <w:p w14:paraId="295ADBB1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65453337" wp14:editId="2ACABD3E">
                  <wp:extent cx="2933065" cy="2033517"/>
                  <wp:effectExtent l="0" t="0" r="635" b="5080"/>
                  <wp:docPr id="107" name="Picture 107" descr="C:\Users\SH\Desktop\meta2021\5.miRNA\miRNA\Rice TFs-UP\3.RNA-HYBRID-UP rice\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C:\Users\SH\Desktop\meta2021\5.miRNA\miRNA\Rice TFs-UP\3.RNA-HYBRID-UP rice\3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7456" cy="20365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DAAE2DB" w14:textId="77777777" w:rsidR="00AD216A" w:rsidRDefault="00AD216A" w:rsidP="00304596">
            <w:pPr>
              <w:bidi w:val="0"/>
            </w:pPr>
          </w:p>
          <w:p w14:paraId="3FCD9EF6" w14:textId="77777777" w:rsidR="00AD216A" w:rsidRDefault="00AD216A" w:rsidP="00304596">
            <w:pPr>
              <w:bidi w:val="0"/>
            </w:pPr>
          </w:p>
          <w:p w14:paraId="4E580E12" w14:textId="77777777" w:rsidR="00AD216A" w:rsidRPr="00A57147" w:rsidRDefault="00AD216A" w:rsidP="00304596">
            <w:pPr>
              <w:tabs>
                <w:tab w:val="left" w:pos="1159"/>
              </w:tabs>
              <w:bidi w:val="0"/>
            </w:pPr>
            <w:r>
              <w:tab/>
            </w:r>
          </w:p>
        </w:tc>
      </w:tr>
    </w:tbl>
    <w:p w14:paraId="368F0E93" w14:textId="77777777" w:rsidR="00AD216A" w:rsidRDefault="00AD216A" w:rsidP="00AD216A">
      <w:pPr>
        <w:bidi w:val="0"/>
      </w:pPr>
    </w:p>
    <w:tbl>
      <w:tblPr>
        <w:tblStyle w:val="Tabellenraster"/>
        <w:tblW w:w="11082" w:type="dxa"/>
        <w:tblInd w:w="-725" w:type="dxa"/>
        <w:tblLook w:val="04A0" w:firstRow="1" w:lastRow="0" w:firstColumn="1" w:lastColumn="0" w:noHBand="0" w:noVBand="1"/>
      </w:tblPr>
      <w:tblGrid>
        <w:gridCol w:w="1336"/>
        <w:gridCol w:w="1005"/>
        <w:gridCol w:w="3083"/>
        <w:gridCol w:w="5658"/>
      </w:tblGrid>
      <w:tr w:rsidR="00AD216A" w:rsidRPr="00BA6D74" w14:paraId="083A896F" w14:textId="77777777" w:rsidTr="00304596">
        <w:tc>
          <w:tcPr>
            <w:tcW w:w="110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EECAE" w14:textId="7D5872FD" w:rsidR="00AD216A" w:rsidRPr="00BA6D74" w:rsidRDefault="004E0136" w:rsidP="008F2A9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6B13B785" w14:textId="77777777" w:rsidTr="00304596"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48B71FF8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34525339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083" w:type="dxa"/>
            <w:tcBorders>
              <w:left w:val="nil"/>
              <w:bottom w:val="single" w:sz="4" w:space="0" w:color="auto"/>
              <w:right w:val="nil"/>
            </w:tcBorders>
          </w:tcPr>
          <w:p w14:paraId="554F7B49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658" w:type="dxa"/>
            <w:tcBorders>
              <w:left w:val="nil"/>
              <w:bottom w:val="single" w:sz="4" w:space="0" w:color="auto"/>
              <w:right w:val="nil"/>
            </w:tcBorders>
          </w:tcPr>
          <w:p w14:paraId="65398798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14:paraId="16699946" w14:textId="77777777" w:rsidTr="00304596">
        <w:tc>
          <w:tcPr>
            <w:tcW w:w="1336" w:type="dxa"/>
            <w:tcBorders>
              <w:left w:val="nil"/>
              <w:right w:val="nil"/>
            </w:tcBorders>
          </w:tcPr>
          <w:p w14:paraId="6E745955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0B0">
              <w:rPr>
                <w:rFonts w:ascii="Times New Roman" w:hAnsi="Times New Roman" w:cs="Times New Roman"/>
                <w:sz w:val="18"/>
                <w:szCs w:val="18"/>
              </w:rPr>
              <w:t>WRKY1/ZAP1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0940100" w14:textId="77777777" w:rsidR="00AD216A" w:rsidRPr="00475796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a-miR5493</w:t>
            </w:r>
          </w:p>
        </w:tc>
        <w:tc>
          <w:tcPr>
            <w:tcW w:w="3083" w:type="dxa"/>
            <w:tcBorders>
              <w:left w:val="nil"/>
              <w:right w:val="nil"/>
            </w:tcBorders>
          </w:tcPr>
          <w:p w14:paraId="48F71EDD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osition: 1319</w:t>
            </w:r>
          </w:p>
          <w:p w14:paraId="4B67D12A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get 5'  C             GCG     G 3'</w:t>
            </w:r>
          </w:p>
          <w:p w14:paraId="68D00522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CGCGCGGCCGGGC   CCGGC    </w:t>
            </w:r>
          </w:p>
          <w:p w14:paraId="0F61D121" w14:textId="77777777" w:rsidR="00AD216A" w:rsidRPr="0031135C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    GCGCGCUGGCUCG   GGCCG    </w:t>
            </w:r>
          </w:p>
          <w:p w14:paraId="36A0A86B" w14:textId="77777777" w:rsidR="00AD216A" w:rsidRPr="009E70B0" w:rsidRDefault="00AD216A" w:rsidP="00304596">
            <w:pPr>
              <w:pStyle w:val="HTMLVorformatier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11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 3' GU                     A 5'</w:t>
            </w:r>
          </w:p>
        </w:tc>
        <w:tc>
          <w:tcPr>
            <w:tcW w:w="5658" w:type="dxa"/>
            <w:tcBorders>
              <w:left w:val="nil"/>
              <w:right w:val="nil"/>
            </w:tcBorders>
          </w:tcPr>
          <w:p w14:paraId="4C69EB02" w14:textId="77777777" w:rsidR="00AD216A" w:rsidRDefault="00AD216A" w:rsidP="00304596">
            <w:pPr>
              <w:bidi w:val="0"/>
            </w:pPr>
            <w:r w:rsidRPr="00A57147">
              <w:rPr>
                <w:noProof/>
                <w:lang w:val="de-DE" w:eastAsia="de-DE" w:bidi="ar-SA"/>
              </w:rPr>
              <w:drawing>
                <wp:inline distT="0" distB="0" distL="0" distR="0" wp14:anchorId="3ECABB74" wp14:editId="0286395F">
                  <wp:extent cx="3455670" cy="2089785"/>
                  <wp:effectExtent l="0" t="0" r="0" b="5715"/>
                  <wp:docPr id="108" name="Picture 108" descr="C:\Users\SH\Desktop\meta2021\5.miRNA\miRNA\Rice TFs-UP\3.RNA-HYBRID-UP rice\3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C:\Users\SH\Desktop\meta2021\5.miRNA\miRNA\Rice TFs-UP\3.RNA-HYBRID-UP rice\3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5670" cy="2089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5E01441E" w14:textId="77777777" w:rsidTr="00304596"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C29DB55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T2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1CD041F8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2094-5p</w:t>
            </w:r>
          </w:p>
        </w:tc>
        <w:tc>
          <w:tcPr>
            <w:tcW w:w="3083" w:type="dxa"/>
            <w:tcBorders>
              <w:left w:val="nil"/>
              <w:right w:val="nil"/>
            </w:tcBorders>
          </w:tcPr>
          <w:p w14:paraId="7C7F84C2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: 506</w:t>
            </w:r>
          </w:p>
          <w:p w14:paraId="4314F31F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5' U   AAU    A          C 3'</w:t>
            </w:r>
          </w:p>
          <w:p w14:paraId="15BFD4CA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CAC   GGGG CUAGCAGCCA    </w:t>
            </w:r>
          </w:p>
          <w:p w14:paraId="7B530BC4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GUG   CCUC GAUCGUCGGU    </w:t>
            </w:r>
          </w:p>
          <w:p w14:paraId="3BF75BDC" w14:textId="77777777" w:rsidR="00AD216A" w:rsidRPr="001E5A4B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  <w:lang w:val="de-DE"/>
              </w:rPr>
            </w:pPr>
            <w:r w:rsidRPr="001E5A4B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iRNA  3'     GGU    G            5'</w:t>
            </w:r>
          </w:p>
        </w:tc>
        <w:tc>
          <w:tcPr>
            <w:tcW w:w="5658" w:type="dxa"/>
            <w:tcBorders>
              <w:left w:val="nil"/>
              <w:right w:val="nil"/>
            </w:tcBorders>
          </w:tcPr>
          <w:p w14:paraId="1B8BD1ED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72539806" wp14:editId="0BFC05F6">
                  <wp:extent cx="2606883" cy="1509652"/>
                  <wp:effectExtent l="0" t="0" r="3175" b="0"/>
                  <wp:docPr id="109" name="Picture 109" descr="C:\Users\SH\Desktop\meta2021\5.miRNA\miRNA\Rice TFs down\3.RNA Hybrid- down rice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SH\Desktop\meta2021\5.miRNA\miRNA\Rice TFs down\3.RNA Hybrid- down rice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9294" cy="15168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55C04DB7" w14:textId="77777777" w:rsidTr="00304596"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19F16A0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39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7F33EF42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5075</w:t>
            </w:r>
          </w:p>
        </w:tc>
        <w:tc>
          <w:tcPr>
            <w:tcW w:w="3083" w:type="dxa"/>
            <w:tcBorders>
              <w:left w:val="nil"/>
              <w:right w:val="nil"/>
            </w:tcBorders>
          </w:tcPr>
          <w:p w14:paraId="066EAFFD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: 95</w:t>
            </w:r>
          </w:p>
          <w:p w14:paraId="5F623DDF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5'  A   CGU                C 3'</w:t>
            </w:r>
          </w:p>
          <w:p w14:paraId="56EC805B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GGA   CGGCGGCGGCGGGGAG    </w:t>
            </w:r>
          </w:p>
          <w:p w14:paraId="4A0515EC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CCU   GCCGCCGCUGCCUCUU    </w:t>
            </w:r>
          </w:p>
          <w:p w14:paraId="4026EA08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  3' CG                        5'</w:t>
            </w:r>
          </w:p>
        </w:tc>
        <w:tc>
          <w:tcPr>
            <w:tcW w:w="5658" w:type="dxa"/>
            <w:tcBorders>
              <w:left w:val="nil"/>
              <w:right w:val="nil"/>
            </w:tcBorders>
          </w:tcPr>
          <w:p w14:paraId="2FED12F1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34FC7FD1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5E7D686F" wp14:editId="0C1C61C3">
                  <wp:extent cx="2998308" cy="1593080"/>
                  <wp:effectExtent l="0" t="0" r="0" b="7620"/>
                  <wp:docPr id="110" name="Picture 110" descr="C:\Users\SH\Desktop\meta2021\5.miRNA\miRNA\Rice TFs down\3.RNA Hybrid- down rice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SH\Desktop\meta2021\5.miRNA\miRNA\Rice TFs down\3.RNA Hybrid- down rice\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6669" cy="15975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5F2FFBB9" w14:textId="77777777" w:rsidTr="00304596"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D7248AF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F54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345B4E4C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6246</w:t>
            </w:r>
          </w:p>
        </w:tc>
        <w:tc>
          <w:tcPr>
            <w:tcW w:w="3083" w:type="dxa"/>
            <w:tcBorders>
              <w:left w:val="nil"/>
              <w:right w:val="nil"/>
            </w:tcBorders>
          </w:tcPr>
          <w:p w14:paraId="2DD78297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540</w:t>
            </w:r>
          </w:p>
          <w:p w14:paraId="3FB9B18C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G    CG       U UC        C 3'</w:t>
            </w:r>
          </w:p>
          <w:p w14:paraId="51DD27C4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UCCU  CCGGCGG G  GUCCCCGA    </w:t>
            </w:r>
          </w:p>
          <w:p w14:paraId="2C4B773A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AGGA  GGCCGUC C  UAGGGGUU    </w:t>
            </w:r>
          </w:p>
          <w:p w14:paraId="6629AA8F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RNA  3' A               UU          5'</w:t>
            </w:r>
          </w:p>
        </w:tc>
        <w:tc>
          <w:tcPr>
            <w:tcW w:w="5658" w:type="dxa"/>
            <w:tcBorders>
              <w:left w:val="nil"/>
              <w:right w:val="nil"/>
            </w:tcBorders>
          </w:tcPr>
          <w:p w14:paraId="67811C85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37DF3DD9" wp14:editId="0A5476AA">
                  <wp:extent cx="2881660" cy="1807638"/>
                  <wp:effectExtent l="0" t="0" r="0" b="2540"/>
                  <wp:docPr id="111" name="Picture 111" descr="C:\Users\SH\Desktop\meta2021\5.miRNA\miRNA\Rice TFs down\3.RNA Hybrid- down rice\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SH\Desktop\meta2021\5.miRNA\miRNA\Rice TFs down\3.RNA Hybrid- down rice\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607" cy="18170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D8C724" w14:textId="77777777" w:rsidR="00AD216A" w:rsidRDefault="00AD216A" w:rsidP="00AD216A">
      <w:pPr>
        <w:bidi w:val="0"/>
      </w:pPr>
    </w:p>
    <w:tbl>
      <w:tblPr>
        <w:tblStyle w:val="Tabellenraster"/>
        <w:tblW w:w="11082" w:type="dxa"/>
        <w:tblInd w:w="-725" w:type="dxa"/>
        <w:tblLook w:val="04A0" w:firstRow="1" w:lastRow="0" w:firstColumn="1" w:lastColumn="0" w:noHBand="0" w:noVBand="1"/>
      </w:tblPr>
      <w:tblGrid>
        <w:gridCol w:w="1314"/>
        <w:gridCol w:w="994"/>
        <w:gridCol w:w="3083"/>
        <w:gridCol w:w="5691"/>
      </w:tblGrid>
      <w:tr w:rsidR="00AD216A" w:rsidRPr="00BA6D74" w14:paraId="12EFE4DD" w14:textId="77777777" w:rsidTr="00304596">
        <w:tc>
          <w:tcPr>
            <w:tcW w:w="110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C8F3C" w14:textId="4E01E436" w:rsidR="00AD216A" w:rsidRPr="00BA6D74" w:rsidRDefault="008F2A9D" w:rsidP="008F2A9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1E649288" w14:textId="77777777" w:rsidTr="00304596"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182BB3B3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5F99A375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083" w:type="dxa"/>
            <w:tcBorders>
              <w:left w:val="nil"/>
              <w:bottom w:val="single" w:sz="4" w:space="0" w:color="auto"/>
              <w:right w:val="nil"/>
            </w:tcBorders>
          </w:tcPr>
          <w:p w14:paraId="242099A5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658" w:type="dxa"/>
            <w:tcBorders>
              <w:left w:val="nil"/>
              <w:bottom w:val="single" w:sz="4" w:space="0" w:color="auto"/>
              <w:right w:val="nil"/>
            </w:tcBorders>
          </w:tcPr>
          <w:p w14:paraId="11B31620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14:paraId="1DF77B7A" w14:textId="77777777" w:rsidTr="00304596"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3563B22" w14:textId="77777777" w:rsidR="00AD216A" w:rsidRPr="00E53902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39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5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6E274504" w14:textId="77777777" w:rsidR="00AD216A" w:rsidRPr="00E53902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539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159c</w:t>
            </w:r>
          </w:p>
        </w:tc>
        <w:tc>
          <w:tcPr>
            <w:tcW w:w="3083" w:type="dxa"/>
            <w:tcBorders>
              <w:left w:val="nil"/>
              <w:right w:val="nil"/>
            </w:tcBorders>
          </w:tcPr>
          <w:p w14:paraId="738F9719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: 808</w:t>
            </w:r>
          </w:p>
          <w:p w14:paraId="66A4829B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5' A                     U 3'</w:t>
            </w:r>
          </w:p>
          <w:p w14:paraId="50335D22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UGGAGCUCCCUUUAAUCCAAU    </w:t>
            </w:r>
          </w:p>
          <w:p w14:paraId="5D88BF9C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ACCUCGAGGGAAGUUAGGUUA    </w:t>
            </w:r>
          </w:p>
          <w:p w14:paraId="622BB0D7" w14:textId="77777777" w:rsidR="00AD216A" w:rsidRPr="00E53902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  3'                         5'</w:t>
            </w:r>
          </w:p>
        </w:tc>
        <w:tc>
          <w:tcPr>
            <w:tcW w:w="5658" w:type="dxa"/>
            <w:tcBorders>
              <w:left w:val="nil"/>
              <w:right w:val="nil"/>
            </w:tcBorders>
          </w:tcPr>
          <w:p w14:paraId="412C1AE5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5410A785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65592083" wp14:editId="274129BE">
                  <wp:extent cx="2668979" cy="1569778"/>
                  <wp:effectExtent l="0" t="0" r="0" b="0"/>
                  <wp:docPr id="163" name="Picture 163" descr="C:\Users\SH\Desktop\meta2021\5.miRNA\miRNA\Rice TFs down\3.RNA Hybrid- down rice\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SH\Desktop\meta2021\5.miRNA\miRNA\Rice TFs down\3.RNA Hybrid- down rice\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827" cy="15761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11409BBE" w14:textId="77777777" w:rsidTr="00304596"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A48A8D9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37</w:t>
            </w: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RAX1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10826926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2104</w:t>
            </w:r>
          </w:p>
        </w:tc>
        <w:tc>
          <w:tcPr>
            <w:tcW w:w="3083" w:type="dxa"/>
            <w:tcBorders>
              <w:left w:val="nil"/>
              <w:right w:val="nil"/>
            </w:tcBorders>
          </w:tcPr>
          <w:p w14:paraId="760881E3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: 390</w:t>
            </w:r>
          </w:p>
          <w:p w14:paraId="3F6BCC50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5' G        CG           C 3'</w:t>
            </w:r>
          </w:p>
          <w:p w14:paraId="2589F3CD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GCGC CGC  CCCCUCGCCGC    </w:t>
            </w:r>
          </w:p>
          <w:p w14:paraId="385AD80A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UGCG GCG  GGGGAGCGGCG    </w:t>
            </w:r>
          </w:p>
          <w:p w14:paraId="101EC5F0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Style w:val="Hervorhebung"/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965F5">
              <w:rPr>
                <w:rStyle w:val="Hervorhebung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  3' G    A   UA             5'</w:t>
            </w:r>
          </w:p>
        </w:tc>
        <w:tc>
          <w:tcPr>
            <w:tcW w:w="5658" w:type="dxa"/>
            <w:tcBorders>
              <w:left w:val="nil"/>
              <w:right w:val="nil"/>
            </w:tcBorders>
          </w:tcPr>
          <w:p w14:paraId="079C348C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0E98A6B8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09EB23EF" wp14:editId="1CCE4D5C">
                  <wp:extent cx="2200910" cy="1329069"/>
                  <wp:effectExtent l="0" t="0" r="8890" b="4445"/>
                  <wp:docPr id="113" name="Picture 113" descr="C:\Users\SH\Desktop\meta2021\5.miRNA\miRNA\Rice TFs down\3.RNA Hybrid- down rice\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SH\Desktop\meta2021\5.miRNA\miRNA\Rice TFs down\3.RNA Hybrid- down rice\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087" cy="1334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57F06523" w14:textId="77777777" w:rsidTr="00304596"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6A372A8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38/</w:t>
            </w: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X2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77727E6E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2925</w:t>
            </w:r>
          </w:p>
        </w:tc>
        <w:tc>
          <w:tcPr>
            <w:tcW w:w="3083" w:type="dxa"/>
            <w:tcBorders>
              <w:left w:val="nil"/>
              <w:right w:val="nil"/>
            </w:tcBorders>
          </w:tcPr>
          <w:p w14:paraId="7E693546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543</w:t>
            </w:r>
          </w:p>
          <w:p w14:paraId="252DAD40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C   GG      C       C 3'</w:t>
            </w:r>
          </w:p>
          <w:p w14:paraId="645C3C9A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GCG  GCCCGU GCCGCCG    </w:t>
            </w:r>
          </w:p>
          <w:p w14:paraId="418DBD4E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UGC  CGGGCG CGGCGGU    </w:t>
            </w:r>
          </w:p>
          <w:p w14:paraId="75A43F9C" w14:textId="77777777" w:rsidR="00AD216A" w:rsidRPr="001E5A4B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E5A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miRNA  3'     UU      C         5'</w:t>
            </w:r>
          </w:p>
        </w:tc>
        <w:tc>
          <w:tcPr>
            <w:tcW w:w="5658" w:type="dxa"/>
            <w:tcBorders>
              <w:left w:val="nil"/>
              <w:right w:val="nil"/>
            </w:tcBorders>
          </w:tcPr>
          <w:p w14:paraId="3929418D" w14:textId="77777777" w:rsidR="00AD216A" w:rsidRPr="001E5A4B" w:rsidRDefault="00AD216A" w:rsidP="00304596">
            <w:pPr>
              <w:bidi w:val="0"/>
              <w:rPr>
                <w:noProof/>
                <w:lang w:val="de-DE" w:bidi="ar-SA"/>
              </w:rPr>
            </w:pPr>
          </w:p>
          <w:p w14:paraId="7EC49E0D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317A8B7A" wp14:editId="4545A4FB">
                  <wp:extent cx="3476625" cy="1497724"/>
                  <wp:effectExtent l="0" t="0" r="0" b="7620"/>
                  <wp:docPr id="164" name="Picture 164" descr="C:\Users\SH\Desktop\meta2021\5.miRNA\miRNA\Rice TFs down\3.RNA Hybrid- down rice\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SH\Desktop\meta2021\5.miRNA\miRNA\Rice TFs down\3.RNA Hybrid- down rice\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8529" cy="14985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07C20000" w14:textId="77777777" w:rsidTr="00304596"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C64D8D7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44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03DF83E1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2927</w:t>
            </w:r>
          </w:p>
        </w:tc>
        <w:tc>
          <w:tcPr>
            <w:tcW w:w="3083" w:type="dxa"/>
            <w:tcBorders>
              <w:left w:val="nil"/>
              <w:right w:val="nil"/>
            </w:tcBorders>
          </w:tcPr>
          <w:p w14:paraId="30D30510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634</w:t>
            </w:r>
          </w:p>
          <w:p w14:paraId="2A7604BD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U     U GUCG         GGA      A 3'</w:t>
            </w:r>
          </w:p>
          <w:p w14:paraId="0CA09CE8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CGUGG C    CCGUCGACG   ACGACA    </w:t>
            </w:r>
          </w:p>
          <w:p w14:paraId="08B02662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GUACC G    GGUAGCUGC   UGCUGU    </w:t>
            </w:r>
          </w:p>
          <w:p w14:paraId="68BD369F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RNA  3'       C A                       5'</w:t>
            </w:r>
          </w:p>
        </w:tc>
        <w:tc>
          <w:tcPr>
            <w:tcW w:w="5658" w:type="dxa"/>
            <w:tcBorders>
              <w:left w:val="nil"/>
              <w:right w:val="nil"/>
            </w:tcBorders>
          </w:tcPr>
          <w:p w14:paraId="3DE5545E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21E2757D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1BD70CF9" wp14:editId="2419737E">
                  <wp:extent cx="3051544" cy="1845231"/>
                  <wp:effectExtent l="0" t="0" r="0" b="3175"/>
                  <wp:docPr id="115" name="Picture 115" descr="C:\Users\SH\Desktop\meta2021\5.miRNA\miRNA\Rice TFs down\3.RNA Hybrid- down rice\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SH\Desktop\meta2021\5.miRNA\miRNA\Rice TFs down\3.RNA Hybrid- down rice\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4824" cy="1847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86AD55" w14:textId="77777777" w:rsidR="00AD216A" w:rsidRDefault="00AD216A" w:rsidP="00AD216A">
      <w:pPr>
        <w:bidi w:val="0"/>
      </w:pPr>
    </w:p>
    <w:p w14:paraId="21B46B99" w14:textId="77777777" w:rsidR="00AD216A" w:rsidRDefault="00AD216A" w:rsidP="00AD216A">
      <w:pPr>
        <w:bidi w:val="0"/>
      </w:pPr>
    </w:p>
    <w:tbl>
      <w:tblPr>
        <w:tblStyle w:val="Tabellenraster"/>
        <w:tblW w:w="11082" w:type="dxa"/>
        <w:tblInd w:w="-725" w:type="dxa"/>
        <w:tblLook w:val="04A0" w:firstRow="1" w:lastRow="0" w:firstColumn="1" w:lastColumn="0" w:noHBand="0" w:noVBand="1"/>
      </w:tblPr>
      <w:tblGrid>
        <w:gridCol w:w="1319"/>
        <w:gridCol w:w="1105"/>
        <w:gridCol w:w="3020"/>
        <w:gridCol w:w="5638"/>
      </w:tblGrid>
      <w:tr w:rsidR="00AD216A" w:rsidRPr="00BA6D74" w14:paraId="44225C5B" w14:textId="77777777" w:rsidTr="00304596">
        <w:tc>
          <w:tcPr>
            <w:tcW w:w="110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09EA1" w14:textId="513869AE" w:rsidR="00AD216A" w:rsidRPr="00BA6D74" w:rsidRDefault="008F2A9D" w:rsidP="008F2A9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bookmarkEnd w:id="0"/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7FD8F8BA" w14:textId="77777777" w:rsidTr="00304596"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753DEF0A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6408469F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020" w:type="dxa"/>
            <w:tcBorders>
              <w:left w:val="nil"/>
              <w:bottom w:val="single" w:sz="4" w:space="0" w:color="auto"/>
              <w:right w:val="nil"/>
            </w:tcBorders>
          </w:tcPr>
          <w:p w14:paraId="2C8A227F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638" w:type="dxa"/>
            <w:tcBorders>
              <w:left w:val="nil"/>
              <w:bottom w:val="single" w:sz="4" w:space="0" w:color="auto"/>
              <w:right w:val="nil"/>
            </w:tcBorders>
          </w:tcPr>
          <w:p w14:paraId="4A5A28B8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14:paraId="3F2E3D99" w14:textId="77777777" w:rsidTr="00304596">
        <w:tc>
          <w:tcPr>
            <w:tcW w:w="1319" w:type="dxa"/>
            <w:tcBorders>
              <w:left w:val="nil"/>
              <w:right w:val="nil"/>
            </w:tcBorders>
            <w:vAlign w:val="bottom"/>
          </w:tcPr>
          <w:p w14:paraId="41CAE843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84/</w:t>
            </w: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X3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203D3360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1846a-5p,b,c</w:t>
            </w:r>
          </w:p>
        </w:tc>
        <w:tc>
          <w:tcPr>
            <w:tcW w:w="3020" w:type="dxa"/>
            <w:tcBorders>
              <w:left w:val="nil"/>
              <w:right w:val="nil"/>
            </w:tcBorders>
          </w:tcPr>
          <w:p w14:paraId="66E8A5F7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593</w:t>
            </w:r>
          </w:p>
          <w:p w14:paraId="0633E880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C  C   U     GA       C 3'</w:t>
            </w:r>
          </w:p>
          <w:p w14:paraId="106B1BF8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GC GCC CCGGC  CCUCGCU    </w:t>
            </w:r>
          </w:p>
          <w:p w14:paraId="781CA5AC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CG CGG GGCCG  GGAGUGA    </w:t>
            </w:r>
          </w:p>
          <w:p w14:paraId="7E0CBA9B" w14:textId="77777777" w:rsidR="00AD216A" w:rsidRPr="001E5A4B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E5A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miRNA  3' U  C         GA         5'</w:t>
            </w:r>
          </w:p>
        </w:tc>
        <w:tc>
          <w:tcPr>
            <w:tcW w:w="5638" w:type="dxa"/>
            <w:tcBorders>
              <w:left w:val="nil"/>
              <w:right w:val="nil"/>
            </w:tcBorders>
          </w:tcPr>
          <w:p w14:paraId="495FC7B7" w14:textId="77777777" w:rsidR="00AD216A" w:rsidRPr="001E5A4B" w:rsidRDefault="00AD216A" w:rsidP="00304596">
            <w:pPr>
              <w:bidi w:val="0"/>
              <w:rPr>
                <w:noProof/>
                <w:lang w:val="de-DE" w:bidi="ar-SA"/>
              </w:rPr>
            </w:pPr>
          </w:p>
          <w:p w14:paraId="7A7D979C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7F7063BD" wp14:editId="15AF47FE">
                  <wp:extent cx="3359682" cy="1168002"/>
                  <wp:effectExtent l="0" t="0" r="0" b="0"/>
                  <wp:docPr id="116" name="Picture 116" descr="C:\Users\SH\Desktop\meta2021\5.miRNA\miRNA\Rice TFs down\3.RNA Hybrid- down rice\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SH\Desktop\meta2021\5.miRNA\miRNA\Rice TFs down\3.RNA Hybrid- down rice\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6374" cy="1170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39E36BBA" w14:textId="77777777" w:rsidTr="00304596">
        <w:tc>
          <w:tcPr>
            <w:tcW w:w="1319" w:type="dxa"/>
            <w:tcBorders>
              <w:left w:val="nil"/>
              <w:right w:val="nil"/>
            </w:tcBorders>
            <w:vAlign w:val="bottom"/>
          </w:tcPr>
          <w:p w14:paraId="6BFDEF38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112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07CF32FB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531a</w:t>
            </w:r>
          </w:p>
        </w:tc>
        <w:tc>
          <w:tcPr>
            <w:tcW w:w="3020" w:type="dxa"/>
            <w:tcBorders>
              <w:left w:val="nil"/>
              <w:right w:val="nil"/>
            </w:tcBorders>
          </w:tcPr>
          <w:p w14:paraId="32E36F92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1</w:t>
            </w:r>
          </w:p>
          <w:p w14:paraId="5A3C0A35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    G GAUCAUCAGAUGAU                 C 3'</w:t>
            </w:r>
          </w:p>
          <w:p w14:paraId="4C6068BF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AUGG G              GCACGCAGCUCCGGCGG    </w:t>
            </w:r>
          </w:p>
          <w:p w14:paraId="299F4AE5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UACC C              CGUGCGUCGGGGCCGCU    </w:t>
            </w:r>
          </w:p>
          <w:p w14:paraId="5F08EF0F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RNA  3'     G                                C 5'</w:t>
            </w:r>
          </w:p>
        </w:tc>
        <w:tc>
          <w:tcPr>
            <w:tcW w:w="5638" w:type="dxa"/>
            <w:tcBorders>
              <w:left w:val="nil"/>
              <w:right w:val="nil"/>
            </w:tcBorders>
          </w:tcPr>
          <w:p w14:paraId="74C7F14E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35813BE4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00699858" wp14:editId="6E061CDE">
                  <wp:extent cx="1829022" cy="2001796"/>
                  <wp:effectExtent l="0" t="0" r="0" b="0"/>
                  <wp:docPr id="117" name="Picture 117" descr="C:\Users\SH\Desktop\meta2021\5.miRNA\miRNA\Rice TFs down\3.RNA Hybrid- down rice\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SH\Desktop\meta2021\5.miRNA\miRNA\Rice TFs down\3.RNA Hybrid- down rice\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4617" cy="2007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31011232" w14:textId="77777777" w:rsidTr="00304596">
        <w:tc>
          <w:tcPr>
            <w:tcW w:w="1319" w:type="dxa"/>
            <w:tcBorders>
              <w:left w:val="nil"/>
              <w:right w:val="nil"/>
            </w:tcBorders>
            <w:vAlign w:val="bottom"/>
          </w:tcPr>
          <w:p w14:paraId="64A88680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113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303CC4BA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5075</w:t>
            </w:r>
          </w:p>
        </w:tc>
        <w:tc>
          <w:tcPr>
            <w:tcW w:w="3020" w:type="dxa"/>
            <w:tcBorders>
              <w:left w:val="nil"/>
              <w:right w:val="nil"/>
            </w:tcBorders>
          </w:tcPr>
          <w:p w14:paraId="2653E073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672</w:t>
            </w:r>
          </w:p>
          <w:p w14:paraId="7AD65D30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 A  C   C             G 3'</w:t>
            </w:r>
          </w:p>
          <w:p w14:paraId="0CC1EA3C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 GG ACG CGGCGGCGGAGGA    </w:t>
            </w:r>
          </w:p>
          <w:p w14:paraId="0643B394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 CC UGC GCCGCUGCCUCUU    </w:t>
            </w:r>
          </w:p>
          <w:p w14:paraId="6E4CD595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RNA  3' CG      C               5'</w:t>
            </w:r>
          </w:p>
        </w:tc>
        <w:tc>
          <w:tcPr>
            <w:tcW w:w="5638" w:type="dxa"/>
            <w:tcBorders>
              <w:left w:val="nil"/>
              <w:right w:val="nil"/>
            </w:tcBorders>
          </w:tcPr>
          <w:p w14:paraId="14AAA467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7171ACDA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7B8E53A0" wp14:editId="1E2B2DC5">
                  <wp:extent cx="3317329" cy="1234197"/>
                  <wp:effectExtent l="0" t="0" r="0" b="4445"/>
                  <wp:docPr id="118" name="Picture 118" descr="C:\Users\SH\Desktop\meta2021\5.miRNA\miRNA\Rice TFs down\3.RNA Hybrid- down rice\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SH\Desktop\meta2021\5.miRNA\miRNA\Rice TFs down\3.RNA Hybrid- down rice\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1223" cy="12430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7E5536" w14:textId="57BF5D58" w:rsidR="00AD216A" w:rsidRDefault="00AD216A" w:rsidP="00AD216A">
      <w:pPr>
        <w:bidi w:val="0"/>
      </w:pPr>
    </w:p>
    <w:p w14:paraId="636CD43B" w14:textId="6116BE6A" w:rsidR="00782481" w:rsidRDefault="00782481" w:rsidP="00782481">
      <w:pPr>
        <w:bidi w:val="0"/>
      </w:pPr>
    </w:p>
    <w:p w14:paraId="4093C053" w14:textId="7F46057E" w:rsidR="00782481" w:rsidRDefault="00782481" w:rsidP="00782481">
      <w:pPr>
        <w:bidi w:val="0"/>
      </w:pPr>
    </w:p>
    <w:p w14:paraId="3C4DAEB5" w14:textId="0B341A04" w:rsidR="00782481" w:rsidRDefault="00782481" w:rsidP="00782481">
      <w:pPr>
        <w:bidi w:val="0"/>
      </w:pPr>
    </w:p>
    <w:p w14:paraId="68D6D122" w14:textId="77777777" w:rsidR="00782481" w:rsidRDefault="00782481" w:rsidP="00782481">
      <w:pPr>
        <w:bidi w:val="0"/>
      </w:pPr>
    </w:p>
    <w:p w14:paraId="4997E065" w14:textId="77777777" w:rsidR="00AD216A" w:rsidRDefault="00AD216A" w:rsidP="00AD216A">
      <w:pPr>
        <w:bidi w:val="0"/>
      </w:pPr>
    </w:p>
    <w:p w14:paraId="62884C1F" w14:textId="77777777" w:rsidR="00AD216A" w:rsidRDefault="00AD216A" w:rsidP="00AD216A">
      <w:pPr>
        <w:bidi w:val="0"/>
      </w:pPr>
    </w:p>
    <w:p w14:paraId="21DD1B67" w14:textId="77777777" w:rsidR="00AD216A" w:rsidRDefault="00AD216A" w:rsidP="00AD216A">
      <w:pPr>
        <w:bidi w:val="0"/>
      </w:pPr>
    </w:p>
    <w:p w14:paraId="3A71059A" w14:textId="77777777" w:rsidR="00AD216A" w:rsidRDefault="00AD216A" w:rsidP="00AD216A">
      <w:pPr>
        <w:bidi w:val="0"/>
      </w:pPr>
    </w:p>
    <w:tbl>
      <w:tblPr>
        <w:tblStyle w:val="Tabellenraster"/>
        <w:tblW w:w="11082" w:type="dxa"/>
        <w:tblInd w:w="-725" w:type="dxa"/>
        <w:tblLook w:val="04A0" w:firstRow="1" w:lastRow="0" w:firstColumn="1" w:lastColumn="0" w:noHBand="0" w:noVBand="1"/>
      </w:tblPr>
      <w:tblGrid>
        <w:gridCol w:w="1319"/>
        <w:gridCol w:w="1105"/>
        <w:gridCol w:w="3020"/>
        <w:gridCol w:w="5638"/>
      </w:tblGrid>
      <w:tr w:rsidR="00AD216A" w:rsidRPr="00BA6D74" w14:paraId="584A53EB" w14:textId="77777777" w:rsidTr="00304596">
        <w:tc>
          <w:tcPr>
            <w:tcW w:w="110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0ADDA" w14:textId="0224A368" w:rsidR="00AD216A" w:rsidRPr="00BA6D74" w:rsidRDefault="008F2A9D" w:rsidP="008F2A9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3C7456F8" w14:textId="77777777" w:rsidTr="00304596"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36824267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3E3A2FB3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020" w:type="dxa"/>
            <w:tcBorders>
              <w:left w:val="nil"/>
              <w:bottom w:val="single" w:sz="4" w:space="0" w:color="auto"/>
              <w:right w:val="nil"/>
            </w:tcBorders>
          </w:tcPr>
          <w:p w14:paraId="5944CE67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638" w:type="dxa"/>
            <w:tcBorders>
              <w:left w:val="nil"/>
              <w:bottom w:val="single" w:sz="4" w:space="0" w:color="auto"/>
              <w:right w:val="nil"/>
            </w:tcBorders>
          </w:tcPr>
          <w:p w14:paraId="3FAF203B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14:paraId="70EE47FC" w14:textId="77777777" w:rsidTr="00304596">
        <w:tc>
          <w:tcPr>
            <w:tcW w:w="1319" w:type="dxa"/>
            <w:tcBorders>
              <w:left w:val="nil"/>
              <w:right w:val="nil"/>
            </w:tcBorders>
            <w:vAlign w:val="bottom"/>
          </w:tcPr>
          <w:p w14:paraId="56393246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B-3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6B4A7A86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5075</w:t>
            </w:r>
          </w:p>
        </w:tc>
        <w:tc>
          <w:tcPr>
            <w:tcW w:w="3020" w:type="dxa"/>
            <w:tcBorders>
              <w:left w:val="nil"/>
              <w:right w:val="nil"/>
            </w:tcBorders>
          </w:tcPr>
          <w:p w14:paraId="234B5161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31</w:t>
            </w:r>
          </w:p>
          <w:p w14:paraId="1B7DC2E4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G                    C 3'</w:t>
            </w:r>
          </w:p>
          <w:p w14:paraId="42AA77B3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GCGG CGGCGGCGGCGGAGG    </w:t>
            </w:r>
          </w:p>
          <w:p w14:paraId="20BEE3D3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CGCC GCCGCCGCUGCCUCU    </w:t>
            </w:r>
          </w:p>
          <w:p w14:paraId="5636C84E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RNA  3'      U               U 5'</w:t>
            </w:r>
          </w:p>
        </w:tc>
        <w:tc>
          <w:tcPr>
            <w:tcW w:w="5638" w:type="dxa"/>
            <w:tcBorders>
              <w:left w:val="nil"/>
              <w:right w:val="nil"/>
            </w:tcBorders>
          </w:tcPr>
          <w:p w14:paraId="0EAF2A16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190CEDCB" wp14:editId="200B47BC">
                  <wp:extent cx="1849977" cy="2150280"/>
                  <wp:effectExtent l="0" t="0" r="0" b="2540"/>
                  <wp:docPr id="120" name="Picture 120" descr="C:\Users\SH\Desktop\meta2021\5.miRNA\miRNA\Rice TFs down\3.RNA Hybrid- down rice\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SH\Desktop\meta2021\5.miRNA\miRNA\Rice TFs down\3.RNA Hybrid- down rice\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627" cy="2154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720E5122" w14:textId="77777777" w:rsidTr="00304596">
        <w:tc>
          <w:tcPr>
            <w:tcW w:w="1319" w:type="dxa"/>
            <w:tcBorders>
              <w:left w:val="nil"/>
              <w:right w:val="nil"/>
            </w:tcBorders>
            <w:vAlign w:val="bottom"/>
          </w:tcPr>
          <w:p w14:paraId="004C7F05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B-4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11B188A9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5833</w:t>
            </w:r>
          </w:p>
        </w:tc>
        <w:tc>
          <w:tcPr>
            <w:tcW w:w="3020" w:type="dxa"/>
            <w:tcBorders>
              <w:left w:val="nil"/>
              <w:right w:val="nil"/>
            </w:tcBorders>
          </w:tcPr>
          <w:p w14:paraId="62D46474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40</w:t>
            </w:r>
          </w:p>
          <w:p w14:paraId="091EB308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A   A   GAGCGG              G 3'</w:t>
            </w:r>
          </w:p>
          <w:p w14:paraId="79C6ED61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GCC CGA      GAGCCCGAGGGGGG    </w:t>
            </w:r>
          </w:p>
          <w:p w14:paraId="5F8D9A46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CGG GCU      CUCGGGCUCCUCCU    </w:t>
            </w:r>
          </w:p>
          <w:p w14:paraId="566448F8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RNA  3'         A                     5'</w:t>
            </w:r>
          </w:p>
        </w:tc>
        <w:tc>
          <w:tcPr>
            <w:tcW w:w="5638" w:type="dxa"/>
            <w:tcBorders>
              <w:left w:val="nil"/>
              <w:right w:val="nil"/>
            </w:tcBorders>
          </w:tcPr>
          <w:p w14:paraId="60502E41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7F0B5D7C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6BCBB99B" wp14:editId="019C6600">
                  <wp:extent cx="1913565" cy="2210990"/>
                  <wp:effectExtent l="0" t="0" r="0" b="0"/>
                  <wp:docPr id="121" name="Picture 121" descr="C:\Users\SH\Desktop\meta2021\5.miRNA\miRNA\Rice TFs down\3.RNA Hybrid- down rice\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SH\Desktop\meta2021\5.miRNA\miRNA\Rice TFs down\3.RNA Hybrid- down rice\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8354" cy="2216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2BA73FBB" w14:textId="77777777" w:rsidTr="00304596">
        <w:tc>
          <w:tcPr>
            <w:tcW w:w="1319" w:type="dxa"/>
            <w:tcBorders>
              <w:left w:val="nil"/>
              <w:right w:val="nil"/>
            </w:tcBorders>
            <w:vAlign w:val="bottom"/>
          </w:tcPr>
          <w:p w14:paraId="2A4B858E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B-9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2E4F6A56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531a,c</w:t>
            </w:r>
          </w:p>
        </w:tc>
        <w:tc>
          <w:tcPr>
            <w:tcW w:w="3020" w:type="dxa"/>
            <w:tcBorders>
              <w:left w:val="nil"/>
              <w:right w:val="nil"/>
            </w:tcBorders>
          </w:tcPr>
          <w:p w14:paraId="37AF1F3D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48</w:t>
            </w:r>
          </w:p>
          <w:p w14:paraId="544E3143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C         GA      GCCG       C 3'</w:t>
            </w:r>
          </w:p>
          <w:p w14:paraId="56C4C9D4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AUGGCGGCG  GCAGCU    CCGGCGG    </w:t>
            </w:r>
          </w:p>
          <w:p w14:paraId="567FB8D5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UACCGCCGU  CGUCGG    GGCCGCU    </w:t>
            </w:r>
          </w:p>
          <w:p w14:paraId="7CE2B604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RNA  3'           G                  C 5'</w:t>
            </w:r>
          </w:p>
        </w:tc>
        <w:tc>
          <w:tcPr>
            <w:tcW w:w="5638" w:type="dxa"/>
            <w:tcBorders>
              <w:left w:val="nil"/>
              <w:right w:val="nil"/>
            </w:tcBorders>
          </w:tcPr>
          <w:p w14:paraId="206DB436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6801B6AF" wp14:editId="24CA499E">
                  <wp:extent cx="3094267" cy="1385118"/>
                  <wp:effectExtent l="0" t="0" r="0" b="5715"/>
                  <wp:docPr id="122" name="Picture 122" descr="C:\Users\SH\Desktop\meta2021\5.miRNA\miRNA\Rice TFs down\3.RNA Hybrid- down rice\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SH\Desktop\meta2021\5.miRNA\miRNA\Rice TFs down\3.RNA Hybrid- down rice\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9353" cy="1387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44A0AE" w14:textId="77777777" w:rsidR="00AD216A" w:rsidRDefault="00AD216A" w:rsidP="00AD216A">
      <w:pPr>
        <w:bidi w:val="0"/>
      </w:pPr>
    </w:p>
    <w:p w14:paraId="45D51272" w14:textId="77777777" w:rsidR="00AD216A" w:rsidRDefault="00AD216A" w:rsidP="00AD216A">
      <w:pPr>
        <w:bidi w:val="0"/>
      </w:pPr>
    </w:p>
    <w:p w14:paraId="1A317416" w14:textId="77777777" w:rsidR="00AD216A" w:rsidRDefault="00AD216A" w:rsidP="00AD216A">
      <w:pPr>
        <w:bidi w:val="0"/>
      </w:pPr>
    </w:p>
    <w:p w14:paraId="763F2D35" w14:textId="77777777" w:rsidR="00AD216A" w:rsidRDefault="00AD216A" w:rsidP="00AD216A">
      <w:pPr>
        <w:bidi w:val="0"/>
      </w:pPr>
    </w:p>
    <w:p w14:paraId="70B63373" w14:textId="77777777" w:rsidR="00AD216A" w:rsidRDefault="00AD216A" w:rsidP="00AD216A">
      <w:pPr>
        <w:bidi w:val="0"/>
      </w:pPr>
    </w:p>
    <w:tbl>
      <w:tblPr>
        <w:tblStyle w:val="Tabellenraster"/>
        <w:tblW w:w="11082" w:type="dxa"/>
        <w:tblInd w:w="-725" w:type="dxa"/>
        <w:tblLook w:val="04A0" w:firstRow="1" w:lastRow="0" w:firstColumn="1" w:lastColumn="0" w:noHBand="0" w:noVBand="1"/>
      </w:tblPr>
      <w:tblGrid>
        <w:gridCol w:w="1319"/>
        <w:gridCol w:w="1105"/>
        <w:gridCol w:w="3020"/>
        <w:gridCol w:w="5638"/>
      </w:tblGrid>
      <w:tr w:rsidR="00AD216A" w:rsidRPr="00BA6D74" w14:paraId="01C76762" w14:textId="77777777" w:rsidTr="00304596">
        <w:tc>
          <w:tcPr>
            <w:tcW w:w="110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0C3E2" w14:textId="7E7F3EF5" w:rsidR="00AD216A" w:rsidRPr="00BA6D74" w:rsidRDefault="008F2A9D" w:rsidP="008F2A9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0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>: Predicted micro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7B1">
              <w:rPr>
                <w:rFonts w:ascii="Times New Roman" w:hAnsi="Times New Roman" w:cs="Times New Roman"/>
                <w:sz w:val="20"/>
                <w:szCs w:val="20"/>
              </w:rPr>
              <w:t xml:space="preserve">TF in Arabidopsis- hybrid position, graph and mfe obtained using </w:t>
            </w:r>
            <w:r w:rsidR="00455258">
              <w:rPr>
                <w:rFonts w:ascii="Times New Roman" w:hAnsi="Times New Roman" w:cs="Times New Roman"/>
                <w:sz w:val="20"/>
                <w:szCs w:val="20"/>
              </w:rPr>
              <w:t>psRNATarget [37] and RNAhybrid [38].</w:t>
            </w:r>
          </w:p>
        </w:tc>
      </w:tr>
      <w:tr w:rsidR="00AD216A" w:rsidRPr="0045588D" w14:paraId="546C23D2" w14:textId="77777777" w:rsidTr="00304596"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59D5C981" w14:textId="77777777" w:rsidR="00AD216A" w:rsidRPr="009E70B0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 name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79A04ED3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NA name</w:t>
            </w:r>
          </w:p>
        </w:tc>
        <w:tc>
          <w:tcPr>
            <w:tcW w:w="3020" w:type="dxa"/>
            <w:tcBorders>
              <w:left w:val="nil"/>
              <w:bottom w:val="single" w:sz="4" w:space="0" w:color="auto"/>
              <w:right w:val="nil"/>
            </w:tcBorders>
          </w:tcPr>
          <w:p w14:paraId="15FCFA41" w14:textId="77777777" w:rsidR="00AD216A" w:rsidRPr="004A5FBF" w:rsidRDefault="00AD216A" w:rsidP="0030459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5FB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5638" w:type="dxa"/>
            <w:tcBorders>
              <w:left w:val="nil"/>
              <w:bottom w:val="single" w:sz="4" w:space="0" w:color="auto"/>
              <w:right w:val="nil"/>
            </w:tcBorders>
          </w:tcPr>
          <w:p w14:paraId="25193DFF" w14:textId="77777777" w:rsidR="00AD216A" w:rsidRPr="004A5FBF" w:rsidRDefault="00AD216A" w:rsidP="00304596">
            <w:pPr>
              <w:bidi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</w:pPr>
            <w:r w:rsidRPr="004A5FBF">
              <w:rPr>
                <w:rFonts w:ascii="Times New Roman" w:hAnsi="Times New Roman" w:cs="Times New Roman"/>
                <w:noProof/>
                <w:sz w:val="18"/>
                <w:szCs w:val="18"/>
                <w:lang w:bidi="ar-SA"/>
              </w:rPr>
              <w:t>Mfe</w:t>
            </w:r>
          </w:p>
        </w:tc>
      </w:tr>
      <w:tr w:rsidR="00AD216A" w14:paraId="6EFF500D" w14:textId="77777777" w:rsidTr="00304596">
        <w:tc>
          <w:tcPr>
            <w:tcW w:w="1319" w:type="dxa"/>
            <w:tcBorders>
              <w:left w:val="nil"/>
              <w:right w:val="nil"/>
            </w:tcBorders>
            <w:vAlign w:val="bottom"/>
          </w:tcPr>
          <w:p w14:paraId="53A7145E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Y C-2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4BC53543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5484</w:t>
            </w:r>
          </w:p>
        </w:tc>
        <w:tc>
          <w:tcPr>
            <w:tcW w:w="3020" w:type="dxa"/>
            <w:tcBorders>
              <w:left w:val="nil"/>
              <w:right w:val="nil"/>
            </w:tcBorders>
          </w:tcPr>
          <w:p w14:paraId="67992062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461</w:t>
            </w:r>
          </w:p>
          <w:p w14:paraId="787C2FA8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   C               G  3'</w:t>
            </w:r>
          </w:p>
          <w:p w14:paraId="4F3D3AFD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   CGGCAGCGCGCUCGG     </w:t>
            </w:r>
          </w:p>
          <w:p w14:paraId="7B0CD898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   GUUGUCGCGCGAGCC     </w:t>
            </w:r>
          </w:p>
          <w:p w14:paraId="36DE3382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RNA  3' AUUA               AA 5'</w:t>
            </w:r>
          </w:p>
        </w:tc>
        <w:tc>
          <w:tcPr>
            <w:tcW w:w="5638" w:type="dxa"/>
            <w:tcBorders>
              <w:left w:val="nil"/>
              <w:right w:val="nil"/>
            </w:tcBorders>
          </w:tcPr>
          <w:p w14:paraId="056AD879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7F7702DE" wp14:editId="13B60200">
                  <wp:extent cx="1913683" cy="1891095"/>
                  <wp:effectExtent l="0" t="0" r="0" b="0"/>
                  <wp:docPr id="123" name="Picture 123" descr="C:\Users\SH\Desktop\meta2021\5.miRNA\miRNA\Rice TFs down\3.RNA Hybrid- down rice\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SH\Desktop\meta2021\5.miRNA\miRNA\Rice TFs down\3.RNA Hybrid- down rice\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6634" cy="1894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4D8664AD" w14:textId="77777777" w:rsidTr="00304596">
        <w:tc>
          <w:tcPr>
            <w:tcW w:w="1319" w:type="dxa"/>
            <w:tcBorders>
              <w:left w:val="nil"/>
              <w:right w:val="nil"/>
            </w:tcBorders>
            <w:vAlign w:val="bottom"/>
          </w:tcPr>
          <w:p w14:paraId="53AF0878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hAnsi="Times New Roman" w:cs="Times New Roman"/>
                <w:sz w:val="16"/>
                <w:szCs w:val="16"/>
              </w:rPr>
              <w:t>bZIP17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7CE4C645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5075</w:t>
            </w:r>
          </w:p>
        </w:tc>
        <w:tc>
          <w:tcPr>
            <w:tcW w:w="3020" w:type="dxa"/>
            <w:tcBorders>
              <w:left w:val="nil"/>
              <w:right w:val="nil"/>
            </w:tcBorders>
          </w:tcPr>
          <w:p w14:paraId="6F974DBC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708</w:t>
            </w:r>
          </w:p>
          <w:p w14:paraId="1A8E0B21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G                    C 3'</w:t>
            </w:r>
          </w:p>
          <w:p w14:paraId="564D9EC5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GCGG CGGCGGCGGCGGAGG    </w:t>
            </w:r>
          </w:p>
          <w:p w14:paraId="7AD0C4BA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CGCC GCCGCCGCUGCCUCU    </w:t>
            </w:r>
          </w:p>
          <w:p w14:paraId="3618199E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RNA  3'      U               U 5'</w:t>
            </w:r>
          </w:p>
        </w:tc>
        <w:tc>
          <w:tcPr>
            <w:tcW w:w="5638" w:type="dxa"/>
            <w:tcBorders>
              <w:left w:val="nil"/>
              <w:right w:val="nil"/>
            </w:tcBorders>
          </w:tcPr>
          <w:p w14:paraId="559B9A97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48777D83" wp14:editId="2B16D751">
                  <wp:extent cx="2487930" cy="2891790"/>
                  <wp:effectExtent l="0" t="0" r="7620" b="3810"/>
                  <wp:docPr id="184" name="Picture 184" descr="C:\Users\SH\Desktop\meta2021\5.miRNA\miRNA\Rice TFs down\3.RNA Hybrid- down rice\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SH\Desktop\meta2021\5.miRNA\miRNA\Rice TFs down\3.RNA Hybrid- down rice\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7930" cy="2891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16A" w14:paraId="3C7B4F35" w14:textId="77777777" w:rsidTr="00304596">
        <w:tc>
          <w:tcPr>
            <w:tcW w:w="1319" w:type="dxa"/>
            <w:tcBorders>
              <w:left w:val="nil"/>
              <w:right w:val="nil"/>
            </w:tcBorders>
            <w:vAlign w:val="bottom"/>
          </w:tcPr>
          <w:p w14:paraId="37D1282D" w14:textId="77777777" w:rsidR="00AD216A" w:rsidRPr="009E70B0" w:rsidRDefault="00AD216A" w:rsidP="00304596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7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P21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6DFF0C54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E7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a-miR2925</w:t>
            </w:r>
          </w:p>
        </w:tc>
        <w:tc>
          <w:tcPr>
            <w:tcW w:w="3020" w:type="dxa"/>
            <w:tcBorders>
              <w:left w:val="nil"/>
              <w:right w:val="nil"/>
            </w:tcBorders>
          </w:tcPr>
          <w:p w14:paraId="6C88E561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ition: 569</w:t>
            </w:r>
          </w:p>
          <w:p w14:paraId="5AD4A59C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5' A       AG           C 3'</w:t>
            </w:r>
          </w:p>
          <w:p w14:paraId="2AE236C0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GCGGAGC  CGCGGCCGCCG    </w:t>
            </w:r>
          </w:p>
          <w:p w14:paraId="435B3EDD" w14:textId="77777777" w:rsidR="00AD216A" w:rsidRPr="00E965F5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UGCUUCG  GCGCCGGCGGU    </w:t>
            </w:r>
          </w:p>
          <w:p w14:paraId="1E877955" w14:textId="77777777" w:rsidR="00AD216A" w:rsidRPr="009E70B0" w:rsidRDefault="00AD216A" w:rsidP="003045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965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RNA  3'         G              5'</w:t>
            </w:r>
            <w:r>
              <w:t xml:space="preserve"> </w:t>
            </w:r>
          </w:p>
        </w:tc>
        <w:tc>
          <w:tcPr>
            <w:tcW w:w="5638" w:type="dxa"/>
            <w:tcBorders>
              <w:left w:val="nil"/>
              <w:right w:val="nil"/>
            </w:tcBorders>
          </w:tcPr>
          <w:p w14:paraId="4E466B93" w14:textId="77777777" w:rsidR="00AD216A" w:rsidRDefault="00AD216A" w:rsidP="00304596">
            <w:pPr>
              <w:bidi w:val="0"/>
              <w:rPr>
                <w:noProof/>
                <w:lang w:bidi="ar-SA"/>
              </w:rPr>
            </w:pPr>
          </w:p>
          <w:p w14:paraId="7E99BAFE" w14:textId="77777777" w:rsidR="00AD216A" w:rsidRDefault="00AD216A" w:rsidP="00304596">
            <w:pPr>
              <w:bidi w:val="0"/>
            </w:pPr>
            <w:r w:rsidRPr="00E965F5">
              <w:rPr>
                <w:noProof/>
                <w:lang w:val="de-DE" w:eastAsia="de-DE" w:bidi="ar-SA"/>
              </w:rPr>
              <w:drawing>
                <wp:inline distT="0" distB="0" distL="0" distR="0" wp14:anchorId="264F1844" wp14:editId="4362BA60">
                  <wp:extent cx="2991435" cy="1067569"/>
                  <wp:effectExtent l="0" t="0" r="0" b="0"/>
                  <wp:docPr id="125" name="Picture 125" descr="C:\Users\SH\Desktop\meta2021\5.miRNA\miRNA\Rice TFs down\3.RNA Hybrid- down rice\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SH\Desktop\meta2021\5.miRNA\miRNA\Rice TFs down\3.RNA Hybrid- down rice\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2928" cy="1082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AA7A53F" w14:textId="77777777" w:rsidR="00AD216A" w:rsidRDefault="00AD216A" w:rsidP="00304596">
            <w:pPr>
              <w:bidi w:val="0"/>
            </w:pPr>
          </w:p>
        </w:tc>
      </w:tr>
    </w:tbl>
    <w:p w14:paraId="619A7E9E" w14:textId="1C1DE384" w:rsidR="00AD216A" w:rsidRDefault="00AD216A" w:rsidP="00AD216A">
      <w:pPr>
        <w:bidi w:val="0"/>
      </w:pPr>
    </w:p>
    <w:p w14:paraId="1EB9E5DA" w14:textId="2B99B5BC" w:rsidR="00304596" w:rsidRDefault="00304596" w:rsidP="00937C99">
      <w:pPr>
        <w:bidi w:val="0"/>
        <w:sectPr w:rsidR="003045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44FDA1" w14:textId="77777777" w:rsidR="002866CD" w:rsidRPr="00320684" w:rsidRDefault="002866CD" w:rsidP="0028309B">
      <w:pPr>
        <w:bidi w:val="0"/>
        <w:rPr>
          <w:rFonts w:ascii="Times New Roman" w:hAnsi="Times New Roman" w:cs="Times New Roman"/>
          <w:sz w:val="24"/>
          <w:szCs w:val="24"/>
        </w:rPr>
      </w:pPr>
    </w:p>
    <w:sectPr w:rsidR="002866CD" w:rsidRPr="00320684" w:rsidSect="00320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5C3492" w14:textId="77777777" w:rsidR="004664F6" w:rsidRDefault="004664F6" w:rsidP="00302867">
      <w:pPr>
        <w:spacing w:after="0" w:line="240" w:lineRule="auto"/>
      </w:pPr>
      <w:r>
        <w:separator/>
      </w:r>
    </w:p>
  </w:endnote>
  <w:endnote w:type="continuationSeparator" w:id="0">
    <w:p w14:paraId="2A4B7C4A" w14:textId="77777777" w:rsidR="004664F6" w:rsidRDefault="004664F6" w:rsidP="00302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cb1ba73f.I">
    <w:altName w:val="Times New Roman"/>
    <w:panose1 w:val="00000000000000000000"/>
    <w:charset w:val="00"/>
    <w:family w:val="roman"/>
    <w:notTrueType/>
    <w:pitch w:val="default"/>
  </w:font>
  <w:font w:name="AdvPSUnv-B">
    <w:altName w:val="Times New Roman"/>
    <w:panose1 w:val="00000000000000000000"/>
    <w:charset w:val="00"/>
    <w:family w:val="roman"/>
    <w:notTrueType/>
    <w:pitch w:val="default"/>
  </w:font>
  <w:font w:name="AdvPSMP10">
    <w:altName w:val="Times New Roman"/>
    <w:panose1 w:val="00000000000000000000"/>
    <w:charset w:val="00"/>
    <w:family w:val="roman"/>
    <w:notTrueType/>
    <w:pitch w:val="default"/>
  </w:font>
  <w:font w:name="AdvPSUnv-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F910F" w14:textId="77777777" w:rsidR="004664F6" w:rsidRDefault="004664F6" w:rsidP="00302867">
      <w:pPr>
        <w:spacing w:after="0" w:line="240" w:lineRule="auto"/>
      </w:pPr>
      <w:r>
        <w:separator/>
      </w:r>
    </w:p>
  </w:footnote>
  <w:footnote w:type="continuationSeparator" w:id="0">
    <w:p w14:paraId="5D204274" w14:textId="77777777" w:rsidR="004664F6" w:rsidRDefault="004664F6" w:rsidP="00302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A6599"/>
    <w:multiLevelType w:val="multilevel"/>
    <w:tmpl w:val="CF84A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5A00E9"/>
    <w:multiLevelType w:val="multilevel"/>
    <w:tmpl w:val="54662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19C7764"/>
    <w:multiLevelType w:val="hybridMultilevel"/>
    <w:tmpl w:val="4D320A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71543C"/>
    <w:multiLevelType w:val="hybridMultilevel"/>
    <w:tmpl w:val="E446E1E0"/>
    <w:lvl w:ilvl="0" w:tplc="6B7A806A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3B6CBB"/>
    <w:multiLevelType w:val="hybridMultilevel"/>
    <w:tmpl w:val="D0DC00FA"/>
    <w:lvl w:ilvl="0" w:tplc="C5C84170">
      <w:start w:val="1"/>
      <w:numFmt w:val="upperLetter"/>
      <w:lvlText w:val="%1."/>
      <w:lvlJc w:val="left"/>
      <w:pPr>
        <w:ind w:left="720" w:hanging="360"/>
      </w:pPr>
      <w:rPr>
        <w:rFonts w:hint="default"/>
        <w:sz w:val="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83580D"/>
    <w:multiLevelType w:val="multilevel"/>
    <w:tmpl w:val="74B6D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024327F"/>
    <w:multiLevelType w:val="multilevel"/>
    <w:tmpl w:val="C6321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65F46B0"/>
    <w:multiLevelType w:val="hybridMultilevel"/>
    <w:tmpl w:val="FA24F604"/>
    <w:lvl w:ilvl="0" w:tplc="C8F87DE4">
      <w:start w:val="1"/>
      <w:numFmt w:val="upperLetter"/>
      <w:lvlText w:val="%1."/>
      <w:lvlJc w:val="left"/>
      <w:pPr>
        <w:ind w:left="720" w:hanging="360"/>
      </w:pPr>
      <w:rPr>
        <w:rFonts w:hint="default"/>
        <w:sz w:val="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4F2BF4"/>
    <w:multiLevelType w:val="hybridMultilevel"/>
    <w:tmpl w:val="34AAAA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4302D8"/>
    <w:multiLevelType w:val="hybridMultilevel"/>
    <w:tmpl w:val="58542A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EB04D1"/>
    <w:multiLevelType w:val="multilevel"/>
    <w:tmpl w:val="C6321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8"/>
  </w:num>
  <w:num w:numId="3">
    <w:abstractNumId w:val="9"/>
  </w:num>
  <w:num w:numId="4">
    <w:abstractNumId w:val="4"/>
  </w:num>
  <w:num w:numId="5">
    <w:abstractNumId w:val="7"/>
  </w:num>
  <w:num w:numId="6">
    <w:abstractNumId w:val="0"/>
  </w:num>
  <w:num w:numId="7">
    <w:abstractNumId w:val="6"/>
  </w:num>
  <w:num w:numId="8">
    <w:abstractNumId w:val="1"/>
  </w:num>
  <w:num w:numId="9">
    <w:abstractNumId w:val="5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A28"/>
    <w:rsid w:val="00006676"/>
    <w:rsid w:val="00006BD7"/>
    <w:rsid w:val="00011B59"/>
    <w:rsid w:val="00013995"/>
    <w:rsid w:val="0002671B"/>
    <w:rsid w:val="00027037"/>
    <w:rsid w:val="00027414"/>
    <w:rsid w:val="00052F85"/>
    <w:rsid w:val="00054670"/>
    <w:rsid w:val="00054D4B"/>
    <w:rsid w:val="00057499"/>
    <w:rsid w:val="0006282A"/>
    <w:rsid w:val="00062E88"/>
    <w:rsid w:val="000644E2"/>
    <w:rsid w:val="000666C2"/>
    <w:rsid w:val="000674B4"/>
    <w:rsid w:val="00070662"/>
    <w:rsid w:val="00070738"/>
    <w:rsid w:val="000753F3"/>
    <w:rsid w:val="0008293B"/>
    <w:rsid w:val="000941A4"/>
    <w:rsid w:val="00095EDC"/>
    <w:rsid w:val="000A1896"/>
    <w:rsid w:val="000B6F93"/>
    <w:rsid w:val="000C0867"/>
    <w:rsid w:val="000C58EC"/>
    <w:rsid w:val="000C599D"/>
    <w:rsid w:val="000C616A"/>
    <w:rsid w:val="000D7FE5"/>
    <w:rsid w:val="000E0FF3"/>
    <w:rsid w:val="000E130D"/>
    <w:rsid w:val="000E2E9A"/>
    <w:rsid w:val="000E3236"/>
    <w:rsid w:val="000E6C5A"/>
    <w:rsid w:val="000F0875"/>
    <w:rsid w:val="000F2EFA"/>
    <w:rsid w:val="00102997"/>
    <w:rsid w:val="001037EB"/>
    <w:rsid w:val="00103D97"/>
    <w:rsid w:val="00117908"/>
    <w:rsid w:val="00120634"/>
    <w:rsid w:val="00135445"/>
    <w:rsid w:val="00136D2A"/>
    <w:rsid w:val="001372DB"/>
    <w:rsid w:val="00143FFF"/>
    <w:rsid w:val="00145756"/>
    <w:rsid w:val="00154804"/>
    <w:rsid w:val="001563E6"/>
    <w:rsid w:val="001610B6"/>
    <w:rsid w:val="00195DF9"/>
    <w:rsid w:val="00196470"/>
    <w:rsid w:val="001A1106"/>
    <w:rsid w:val="001A3B13"/>
    <w:rsid w:val="001A3B67"/>
    <w:rsid w:val="001A57B5"/>
    <w:rsid w:val="001B29E5"/>
    <w:rsid w:val="001D16C1"/>
    <w:rsid w:val="001D397D"/>
    <w:rsid w:val="001D7AD0"/>
    <w:rsid w:val="001E35B5"/>
    <w:rsid w:val="001E3913"/>
    <w:rsid w:val="001E5A4B"/>
    <w:rsid w:val="00204F1C"/>
    <w:rsid w:val="00205EFF"/>
    <w:rsid w:val="00206F10"/>
    <w:rsid w:val="00215C6C"/>
    <w:rsid w:val="00215FA2"/>
    <w:rsid w:val="0021767C"/>
    <w:rsid w:val="00217F3C"/>
    <w:rsid w:val="0022101B"/>
    <w:rsid w:val="00222A6F"/>
    <w:rsid w:val="002259BA"/>
    <w:rsid w:val="00232E72"/>
    <w:rsid w:val="00244549"/>
    <w:rsid w:val="00247E1B"/>
    <w:rsid w:val="00251FA3"/>
    <w:rsid w:val="00262C5C"/>
    <w:rsid w:val="002665A4"/>
    <w:rsid w:val="00272D7B"/>
    <w:rsid w:val="002777FF"/>
    <w:rsid w:val="00280A69"/>
    <w:rsid w:val="00282DC7"/>
    <w:rsid w:val="0028309B"/>
    <w:rsid w:val="00284B31"/>
    <w:rsid w:val="00284BC9"/>
    <w:rsid w:val="002857D5"/>
    <w:rsid w:val="002866C2"/>
    <w:rsid w:val="002866CD"/>
    <w:rsid w:val="002A2991"/>
    <w:rsid w:val="002A6F34"/>
    <w:rsid w:val="002B5A28"/>
    <w:rsid w:val="002B7B7A"/>
    <w:rsid w:val="002C56CF"/>
    <w:rsid w:val="002C73AA"/>
    <w:rsid w:val="002D1D49"/>
    <w:rsid w:val="002D6CB0"/>
    <w:rsid w:val="002F18A1"/>
    <w:rsid w:val="002F457C"/>
    <w:rsid w:val="002F70C9"/>
    <w:rsid w:val="00302867"/>
    <w:rsid w:val="00302ACF"/>
    <w:rsid w:val="00304596"/>
    <w:rsid w:val="00304B9B"/>
    <w:rsid w:val="003069E3"/>
    <w:rsid w:val="00307C9E"/>
    <w:rsid w:val="00311572"/>
    <w:rsid w:val="00320684"/>
    <w:rsid w:val="00331D80"/>
    <w:rsid w:val="00331E56"/>
    <w:rsid w:val="00352F35"/>
    <w:rsid w:val="00357AFE"/>
    <w:rsid w:val="00361450"/>
    <w:rsid w:val="00367028"/>
    <w:rsid w:val="00372EE1"/>
    <w:rsid w:val="003803E3"/>
    <w:rsid w:val="00385A42"/>
    <w:rsid w:val="00391DCD"/>
    <w:rsid w:val="003946E4"/>
    <w:rsid w:val="003971D8"/>
    <w:rsid w:val="003A4264"/>
    <w:rsid w:val="003A5D13"/>
    <w:rsid w:val="003B182E"/>
    <w:rsid w:val="003C143E"/>
    <w:rsid w:val="003C3412"/>
    <w:rsid w:val="003D07D8"/>
    <w:rsid w:val="003D1D66"/>
    <w:rsid w:val="003E1E59"/>
    <w:rsid w:val="003E3188"/>
    <w:rsid w:val="003E4571"/>
    <w:rsid w:val="003E45F6"/>
    <w:rsid w:val="003F439F"/>
    <w:rsid w:val="003F523E"/>
    <w:rsid w:val="003F58A7"/>
    <w:rsid w:val="0040107C"/>
    <w:rsid w:val="00401AFD"/>
    <w:rsid w:val="00407802"/>
    <w:rsid w:val="00413676"/>
    <w:rsid w:val="00415D91"/>
    <w:rsid w:val="0042012E"/>
    <w:rsid w:val="00421C34"/>
    <w:rsid w:val="00423FFA"/>
    <w:rsid w:val="00435F10"/>
    <w:rsid w:val="004479BE"/>
    <w:rsid w:val="00447C47"/>
    <w:rsid w:val="004503E9"/>
    <w:rsid w:val="00451D95"/>
    <w:rsid w:val="00455258"/>
    <w:rsid w:val="00456D8F"/>
    <w:rsid w:val="00460DA0"/>
    <w:rsid w:val="004629D2"/>
    <w:rsid w:val="004664F6"/>
    <w:rsid w:val="00472F3F"/>
    <w:rsid w:val="00472FC9"/>
    <w:rsid w:val="00474B9E"/>
    <w:rsid w:val="0047758B"/>
    <w:rsid w:val="00482180"/>
    <w:rsid w:val="00487784"/>
    <w:rsid w:val="00495D9C"/>
    <w:rsid w:val="004A43E8"/>
    <w:rsid w:val="004A5FBF"/>
    <w:rsid w:val="004B03AB"/>
    <w:rsid w:val="004B35B1"/>
    <w:rsid w:val="004B35EB"/>
    <w:rsid w:val="004B68BE"/>
    <w:rsid w:val="004B6ED3"/>
    <w:rsid w:val="004C20B4"/>
    <w:rsid w:val="004C268A"/>
    <w:rsid w:val="004D0421"/>
    <w:rsid w:val="004E0136"/>
    <w:rsid w:val="004E0985"/>
    <w:rsid w:val="004F1666"/>
    <w:rsid w:val="004F57E2"/>
    <w:rsid w:val="00501DB4"/>
    <w:rsid w:val="0050424A"/>
    <w:rsid w:val="00504875"/>
    <w:rsid w:val="00513BB0"/>
    <w:rsid w:val="00513EA0"/>
    <w:rsid w:val="00515B4E"/>
    <w:rsid w:val="00515E2D"/>
    <w:rsid w:val="0053287A"/>
    <w:rsid w:val="00536960"/>
    <w:rsid w:val="0054253A"/>
    <w:rsid w:val="005433C5"/>
    <w:rsid w:val="00550FA0"/>
    <w:rsid w:val="00563CBA"/>
    <w:rsid w:val="00567AF0"/>
    <w:rsid w:val="005856A2"/>
    <w:rsid w:val="00585E51"/>
    <w:rsid w:val="00586F7C"/>
    <w:rsid w:val="005938A9"/>
    <w:rsid w:val="00593BC7"/>
    <w:rsid w:val="0059766B"/>
    <w:rsid w:val="005A6F07"/>
    <w:rsid w:val="005A7149"/>
    <w:rsid w:val="005B17A6"/>
    <w:rsid w:val="005B228C"/>
    <w:rsid w:val="005B4656"/>
    <w:rsid w:val="005C25EC"/>
    <w:rsid w:val="005C5DF3"/>
    <w:rsid w:val="005D49A5"/>
    <w:rsid w:val="005D4C7A"/>
    <w:rsid w:val="005D56DF"/>
    <w:rsid w:val="005D6D02"/>
    <w:rsid w:val="005E1DB4"/>
    <w:rsid w:val="005E4602"/>
    <w:rsid w:val="005E4D44"/>
    <w:rsid w:val="005E5266"/>
    <w:rsid w:val="005F2180"/>
    <w:rsid w:val="005F643F"/>
    <w:rsid w:val="005F75BD"/>
    <w:rsid w:val="006142BA"/>
    <w:rsid w:val="00614796"/>
    <w:rsid w:val="006164DC"/>
    <w:rsid w:val="006200D0"/>
    <w:rsid w:val="00622F7F"/>
    <w:rsid w:val="00625CD1"/>
    <w:rsid w:val="00643249"/>
    <w:rsid w:val="006514D9"/>
    <w:rsid w:val="0065230A"/>
    <w:rsid w:val="006620B1"/>
    <w:rsid w:val="00666E08"/>
    <w:rsid w:val="006C0E21"/>
    <w:rsid w:val="006D0FC5"/>
    <w:rsid w:val="006D3137"/>
    <w:rsid w:val="006E4335"/>
    <w:rsid w:val="006E60AB"/>
    <w:rsid w:val="006F2971"/>
    <w:rsid w:val="006F39BF"/>
    <w:rsid w:val="00700D59"/>
    <w:rsid w:val="00701B03"/>
    <w:rsid w:val="00706850"/>
    <w:rsid w:val="00711642"/>
    <w:rsid w:val="0071268C"/>
    <w:rsid w:val="0071336F"/>
    <w:rsid w:val="007253B4"/>
    <w:rsid w:val="00726AA2"/>
    <w:rsid w:val="007338AC"/>
    <w:rsid w:val="00733B69"/>
    <w:rsid w:val="00737585"/>
    <w:rsid w:val="007464A8"/>
    <w:rsid w:val="007608CD"/>
    <w:rsid w:val="00766362"/>
    <w:rsid w:val="00770EEA"/>
    <w:rsid w:val="007725E3"/>
    <w:rsid w:val="00776B5B"/>
    <w:rsid w:val="00780158"/>
    <w:rsid w:val="00782481"/>
    <w:rsid w:val="00786D72"/>
    <w:rsid w:val="007A148C"/>
    <w:rsid w:val="007A6A98"/>
    <w:rsid w:val="007B3CD5"/>
    <w:rsid w:val="007C56C7"/>
    <w:rsid w:val="007D00A5"/>
    <w:rsid w:val="007D628F"/>
    <w:rsid w:val="007E03E8"/>
    <w:rsid w:val="007E2742"/>
    <w:rsid w:val="007E3783"/>
    <w:rsid w:val="007E3A40"/>
    <w:rsid w:val="007F1235"/>
    <w:rsid w:val="007F6D59"/>
    <w:rsid w:val="007F7567"/>
    <w:rsid w:val="008025FE"/>
    <w:rsid w:val="00806A21"/>
    <w:rsid w:val="0081324E"/>
    <w:rsid w:val="00821229"/>
    <w:rsid w:val="00821AFD"/>
    <w:rsid w:val="00823674"/>
    <w:rsid w:val="008277F6"/>
    <w:rsid w:val="00843E55"/>
    <w:rsid w:val="008458A3"/>
    <w:rsid w:val="00847FC5"/>
    <w:rsid w:val="008623FE"/>
    <w:rsid w:val="00862581"/>
    <w:rsid w:val="00862A09"/>
    <w:rsid w:val="00871A7A"/>
    <w:rsid w:val="00877EF3"/>
    <w:rsid w:val="0088705B"/>
    <w:rsid w:val="0089483E"/>
    <w:rsid w:val="008A21B1"/>
    <w:rsid w:val="008B0A17"/>
    <w:rsid w:val="008B39D7"/>
    <w:rsid w:val="008C22DB"/>
    <w:rsid w:val="008C4979"/>
    <w:rsid w:val="008C7032"/>
    <w:rsid w:val="008D3699"/>
    <w:rsid w:val="008D3BCB"/>
    <w:rsid w:val="008D5378"/>
    <w:rsid w:val="008D78F5"/>
    <w:rsid w:val="008E5FFA"/>
    <w:rsid w:val="008F0008"/>
    <w:rsid w:val="008F0650"/>
    <w:rsid w:val="008F11E6"/>
    <w:rsid w:val="008F1D95"/>
    <w:rsid w:val="008F2A9D"/>
    <w:rsid w:val="008F3E59"/>
    <w:rsid w:val="008F725D"/>
    <w:rsid w:val="00902B04"/>
    <w:rsid w:val="00902C97"/>
    <w:rsid w:val="00903755"/>
    <w:rsid w:val="00905D1B"/>
    <w:rsid w:val="00920432"/>
    <w:rsid w:val="009204C9"/>
    <w:rsid w:val="009217AE"/>
    <w:rsid w:val="009271FB"/>
    <w:rsid w:val="00927E28"/>
    <w:rsid w:val="00930C18"/>
    <w:rsid w:val="0093376A"/>
    <w:rsid w:val="00937C99"/>
    <w:rsid w:val="0094159F"/>
    <w:rsid w:val="00944DA8"/>
    <w:rsid w:val="009464F2"/>
    <w:rsid w:val="00952159"/>
    <w:rsid w:val="00953031"/>
    <w:rsid w:val="00955BF7"/>
    <w:rsid w:val="0095777A"/>
    <w:rsid w:val="009608C4"/>
    <w:rsid w:val="00962E67"/>
    <w:rsid w:val="00963BBB"/>
    <w:rsid w:val="009726AB"/>
    <w:rsid w:val="00974BA3"/>
    <w:rsid w:val="00974E88"/>
    <w:rsid w:val="0097587A"/>
    <w:rsid w:val="00977277"/>
    <w:rsid w:val="0099033C"/>
    <w:rsid w:val="009929EF"/>
    <w:rsid w:val="009A19B5"/>
    <w:rsid w:val="009B2678"/>
    <w:rsid w:val="009C0074"/>
    <w:rsid w:val="009C3090"/>
    <w:rsid w:val="009C5096"/>
    <w:rsid w:val="009D30A3"/>
    <w:rsid w:val="009D30B5"/>
    <w:rsid w:val="009D5F54"/>
    <w:rsid w:val="009D6DEC"/>
    <w:rsid w:val="009E3063"/>
    <w:rsid w:val="009E52A5"/>
    <w:rsid w:val="009F49C2"/>
    <w:rsid w:val="00A00366"/>
    <w:rsid w:val="00A06C1C"/>
    <w:rsid w:val="00A279EC"/>
    <w:rsid w:val="00A35367"/>
    <w:rsid w:val="00A4688B"/>
    <w:rsid w:val="00A50D69"/>
    <w:rsid w:val="00A73EE4"/>
    <w:rsid w:val="00A8176B"/>
    <w:rsid w:val="00A838AB"/>
    <w:rsid w:val="00A8669D"/>
    <w:rsid w:val="00A96EFE"/>
    <w:rsid w:val="00AA026C"/>
    <w:rsid w:val="00AA6C70"/>
    <w:rsid w:val="00AB145C"/>
    <w:rsid w:val="00AB20C0"/>
    <w:rsid w:val="00AC06CE"/>
    <w:rsid w:val="00AC509E"/>
    <w:rsid w:val="00AC6D0D"/>
    <w:rsid w:val="00AD216A"/>
    <w:rsid w:val="00AD26B1"/>
    <w:rsid w:val="00AE1C33"/>
    <w:rsid w:val="00AE476D"/>
    <w:rsid w:val="00AE5C32"/>
    <w:rsid w:val="00AF07B6"/>
    <w:rsid w:val="00AF6C13"/>
    <w:rsid w:val="00B04003"/>
    <w:rsid w:val="00B14331"/>
    <w:rsid w:val="00B2415D"/>
    <w:rsid w:val="00B25019"/>
    <w:rsid w:val="00B26E6F"/>
    <w:rsid w:val="00B27399"/>
    <w:rsid w:val="00B45023"/>
    <w:rsid w:val="00B451B2"/>
    <w:rsid w:val="00B56050"/>
    <w:rsid w:val="00B6074B"/>
    <w:rsid w:val="00B7613D"/>
    <w:rsid w:val="00B8016C"/>
    <w:rsid w:val="00B844F7"/>
    <w:rsid w:val="00B87247"/>
    <w:rsid w:val="00B90477"/>
    <w:rsid w:val="00B92F17"/>
    <w:rsid w:val="00BA1340"/>
    <w:rsid w:val="00BA163C"/>
    <w:rsid w:val="00BA6D74"/>
    <w:rsid w:val="00BA7940"/>
    <w:rsid w:val="00BB59DD"/>
    <w:rsid w:val="00BD3150"/>
    <w:rsid w:val="00C106EB"/>
    <w:rsid w:val="00C131CB"/>
    <w:rsid w:val="00C13DFE"/>
    <w:rsid w:val="00C15C98"/>
    <w:rsid w:val="00C220B7"/>
    <w:rsid w:val="00C228D5"/>
    <w:rsid w:val="00C2794C"/>
    <w:rsid w:val="00C317B3"/>
    <w:rsid w:val="00C40632"/>
    <w:rsid w:val="00C4278A"/>
    <w:rsid w:val="00C4397F"/>
    <w:rsid w:val="00C44C8D"/>
    <w:rsid w:val="00C45BEC"/>
    <w:rsid w:val="00C467F4"/>
    <w:rsid w:val="00C46F85"/>
    <w:rsid w:val="00C47738"/>
    <w:rsid w:val="00C502CF"/>
    <w:rsid w:val="00C56695"/>
    <w:rsid w:val="00C57EA0"/>
    <w:rsid w:val="00C64823"/>
    <w:rsid w:val="00C72213"/>
    <w:rsid w:val="00C72FC7"/>
    <w:rsid w:val="00C806AF"/>
    <w:rsid w:val="00C86C17"/>
    <w:rsid w:val="00C873EE"/>
    <w:rsid w:val="00C90937"/>
    <w:rsid w:val="00CA2EC9"/>
    <w:rsid w:val="00CA3C70"/>
    <w:rsid w:val="00CA4B4A"/>
    <w:rsid w:val="00CA73CD"/>
    <w:rsid w:val="00CD1EA4"/>
    <w:rsid w:val="00CD5E92"/>
    <w:rsid w:val="00CD5F0A"/>
    <w:rsid w:val="00CE1142"/>
    <w:rsid w:val="00CE3505"/>
    <w:rsid w:val="00CF05CC"/>
    <w:rsid w:val="00CF427C"/>
    <w:rsid w:val="00CF5638"/>
    <w:rsid w:val="00D0793D"/>
    <w:rsid w:val="00D14D9C"/>
    <w:rsid w:val="00D20A17"/>
    <w:rsid w:val="00D21755"/>
    <w:rsid w:val="00D21901"/>
    <w:rsid w:val="00D267B5"/>
    <w:rsid w:val="00D27469"/>
    <w:rsid w:val="00D35070"/>
    <w:rsid w:val="00D379B4"/>
    <w:rsid w:val="00D37E14"/>
    <w:rsid w:val="00D4211A"/>
    <w:rsid w:val="00D42B20"/>
    <w:rsid w:val="00D5785C"/>
    <w:rsid w:val="00D60181"/>
    <w:rsid w:val="00D60449"/>
    <w:rsid w:val="00D66910"/>
    <w:rsid w:val="00D71F53"/>
    <w:rsid w:val="00D819B5"/>
    <w:rsid w:val="00D918A7"/>
    <w:rsid w:val="00DA6AD4"/>
    <w:rsid w:val="00DB27FC"/>
    <w:rsid w:val="00DC785B"/>
    <w:rsid w:val="00DD04C5"/>
    <w:rsid w:val="00DD15F4"/>
    <w:rsid w:val="00DE06EF"/>
    <w:rsid w:val="00DF1901"/>
    <w:rsid w:val="00DF2506"/>
    <w:rsid w:val="00DF2FD3"/>
    <w:rsid w:val="00DF6CB1"/>
    <w:rsid w:val="00E108DF"/>
    <w:rsid w:val="00E12F8E"/>
    <w:rsid w:val="00E15424"/>
    <w:rsid w:val="00E15F5D"/>
    <w:rsid w:val="00E16769"/>
    <w:rsid w:val="00E253B1"/>
    <w:rsid w:val="00E3259D"/>
    <w:rsid w:val="00E3527B"/>
    <w:rsid w:val="00E36842"/>
    <w:rsid w:val="00E41F56"/>
    <w:rsid w:val="00E51E8A"/>
    <w:rsid w:val="00E55BE7"/>
    <w:rsid w:val="00E61CD3"/>
    <w:rsid w:val="00E67C17"/>
    <w:rsid w:val="00E7045A"/>
    <w:rsid w:val="00E73FED"/>
    <w:rsid w:val="00E81864"/>
    <w:rsid w:val="00E944F1"/>
    <w:rsid w:val="00EA2DC0"/>
    <w:rsid w:val="00EB30B3"/>
    <w:rsid w:val="00EB4AAD"/>
    <w:rsid w:val="00EB4F61"/>
    <w:rsid w:val="00EC1423"/>
    <w:rsid w:val="00EC4EE4"/>
    <w:rsid w:val="00EC5C58"/>
    <w:rsid w:val="00EC7BC1"/>
    <w:rsid w:val="00EE26BF"/>
    <w:rsid w:val="00EE4F2A"/>
    <w:rsid w:val="00EF5058"/>
    <w:rsid w:val="00EF6AA3"/>
    <w:rsid w:val="00F0665B"/>
    <w:rsid w:val="00F15302"/>
    <w:rsid w:val="00F16516"/>
    <w:rsid w:val="00F1705B"/>
    <w:rsid w:val="00F22FB0"/>
    <w:rsid w:val="00F306DF"/>
    <w:rsid w:val="00F30917"/>
    <w:rsid w:val="00F437FA"/>
    <w:rsid w:val="00F461BB"/>
    <w:rsid w:val="00F4620C"/>
    <w:rsid w:val="00F55381"/>
    <w:rsid w:val="00F85296"/>
    <w:rsid w:val="00F9107D"/>
    <w:rsid w:val="00F96CD6"/>
    <w:rsid w:val="00FB1569"/>
    <w:rsid w:val="00FB64F1"/>
    <w:rsid w:val="00FB6557"/>
    <w:rsid w:val="00FC6B6B"/>
    <w:rsid w:val="00FD1317"/>
    <w:rsid w:val="00FE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38ECB"/>
  <w15:chartTrackingRefBased/>
  <w15:docId w15:val="{05786965-52E0-4339-BA56-5CC8B6AF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bidi/>
    </w:pPr>
  </w:style>
  <w:style w:type="paragraph" w:styleId="berschrift1">
    <w:name w:val="heading 1"/>
    <w:basedOn w:val="Standard"/>
    <w:link w:val="berschrift1Zchn"/>
    <w:uiPriority w:val="9"/>
    <w:qFormat/>
    <w:rsid w:val="007464A8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64A8"/>
    <w:pPr>
      <w:keepNext/>
      <w:keepLines/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64A8"/>
    <w:pPr>
      <w:keepNext/>
      <w:keepLines/>
      <w:bidi w:val="0"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64A8"/>
    <w:pPr>
      <w:keepNext/>
      <w:keepLines/>
      <w:bidi w:val="0"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64A8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64A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table" w:styleId="Tabellenraster">
    <w:name w:val="Table Grid"/>
    <w:basedOn w:val="NormaleTabelle"/>
    <w:uiPriority w:val="39"/>
    <w:rsid w:val="002B5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84B31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02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2867"/>
  </w:style>
  <w:style w:type="paragraph" w:styleId="Fuzeile">
    <w:name w:val="footer"/>
    <w:basedOn w:val="Standard"/>
    <w:link w:val="FuzeileZchn"/>
    <w:uiPriority w:val="99"/>
    <w:unhideWhenUsed/>
    <w:rsid w:val="00302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2867"/>
  </w:style>
  <w:style w:type="character" w:styleId="Kommentarzeichen">
    <w:name w:val="annotation reference"/>
    <w:basedOn w:val="Absatz-Standardschriftart"/>
    <w:uiPriority w:val="99"/>
    <w:semiHidden/>
    <w:unhideWhenUsed/>
    <w:rsid w:val="003028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2867"/>
    <w:pPr>
      <w:bidi w:val="0"/>
      <w:spacing w:line="240" w:lineRule="auto"/>
    </w:pPr>
    <w:rPr>
      <w:sz w:val="20"/>
      <w:szCs w:val="20"/>
      <w:lang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2867"/>
    <w:rPr>
      <w:sz w:val="20"/>
      <w:szCs w:val="20"/>
      <w:lang w:bidi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8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867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64A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64A8"/>
    <w:rPr>
      <w:rFonts w:asciiTheme="majorHAnsi" w:eastAsiaTheme="majorEastAsia" w:hAnsiTheme="majorHAnsi" w:cstheme="majorBidi"/>
      <w:i/>
      <w:iCs/>
      <w:color w:val="2E74B5" w:themeColor="accent1" w:themeShade="BF"/>
      <w:lang w:bidi="ar-SA"/>
    </w:rPr>
  </w:style>
  <w:style w:type="character" w:customStyle="1" w:styleId="fontstyle01">
    <w:name w:val="fontstyle01"/>
    <w:basedOn w:val="Absatz-Standardschriftart"/>
    <w:rsid w:val="007464A8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bsatz-Standardschriftart"/>
    <w:rsid w:val="007464A8"/>
    <w:rPr>
      <w:rFonts w:ascii="AdvTTcb1ba73f.I" w:hAnsi="AdvTTcb1ba73f.I" w:hint="default"/>
      <w:b w:val="0"/>
      <w:bCs w:val="0"/>
      <w:i w:val="0"/>
      <w:iCs w:val="0"/>
      <w:color w:val="000000"/>
      <w:sz w:val="20"/>
      <w:szCs w:val="20"/>
    </w:rPr>
  </w:style>
  <w:style w:type="paragraph" w:styleId="Listenabsatz">
    <w:name w:val="List Paragraph"/>
    <w:basedOn w:val="Standard"/>
    <w:uiPriority w:val="34"/>
    <w:qFormat/>
    <w:rsid w:val="007464A8"/>
    <w:pPr>
      <w:bidi w:val="0"/>
      <w:ind w:left="720"/>
      <w:contextualSpacing/>
    </w:pPr>
    <w:rPr>
      <w:lang w:bidi="ar-SA"/>
    </w:rPr>
  </w:style>
  <w:style w:type="character" w:styleId="Hervorhebung">
    <w:name w:val="Emphasis"/>
    <w:basedOn w:val="Absatz-Standardschriftart"/>
    <w:uiPriority w:val="20"/>
    <w:qFormat/>
    <w:rsid w:val="007464A8"/>
    <w:rPr>
      <w:i/>
      <w:iCs/>
    </w:rPr>
  </w:style>
  <w:style w:type="character" w:customStyle="1" w:styleId="fontstyle31">
    <w:name w:val="fontstyle31"/>
    <w:basedOn w:val="Absatz-Standardschriftart"/>
    <w:rsid w:val="007464A8"/>
    <w:rPr>
      <w:rFonts w:ascii="AdvPSUnv-B" w:hAnsi="AdvPSUnv-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bsatz-Standardschriftart"/>
    <w:rsid w:val="007464A8"/>
    <w:rPr>
      <w:rFonts w:ascii="AdvPSMP10" w:hAnsi="AdvPSMP1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bsatz-Standardschriftart"/>
    <w:rsid w:val="007464A8"/>
    <w:rPr>
      <w:rFonts w:ascii="AdvPSUnv-O" w:hAnsi="AdvPSUnv-O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ttributionheader">
    <w:name w:val="attributionheader"/>
    <w:basedOn w:val="Absatz-Standardschriftart"/>
    <w:rsid w:val="007464A8"/>
  </w:style>
  <w:style w:type="character" w:customStyle="1" w:styleId="context-help">
    <w:name w:val="context-help"/>
    <w:basedOn w:val="Absatz-Standardschriftart"/>
    <w:rsid w:val="007464A8"/>
  </w:style>
  <w:style w:type="character" w:customStyle="1" w:styleId="title-text">
    <w:name w:val="title-text"/>
    <w:basedOn w:val="Absatz-Standardschriftart"/>
    <w:rsid w:val="007464A8"/>
  </w:style>
  <w:style w:type="character" w:customStyle="1" w:styleId="text">
    <w:name w:val="text"/>
    <w:basedOn w:val="Absatz-Standardschriftart"/>
    <w:rsid w:val="007464A8"/>
  </w:style>
  <w:style w:type="character" w:customStyle="1" w:styleId="size-m">
    <w:name w:val="size-m"/>
    <w:basedOn w:val="Absatz-Standardschriftart"/>
    <w:rsid w:val="007464A8"/>
  </w:style>
  <w:style w:type="character" w:styleId="Fett">
    <w:name w:val="Strong"/>
    <w:basedOn w:val="Absatz-Standardschriftart"/>
    <w:uiPriority w:val="22"/>
    <w:qFormat/>
    <w:rsid w:val="007464A8"/>
    <w:rPr>
      <w:b/>
      <w:bCs/>
    </w:rPr>
  </w:style>
  <w:style w:type="character" w:customStyle="1" w:styleId="menu">
    <w:name w:val="menu"/>
    <w:basedOn w:val="Absatz-Standardschriftart"/>
    <w:rsid w:val="007464A8"/>
  </w:style>
  <w:style w:type="character" w:customStyle="1" w:styleId="maintext">
    <w:name w:val="maintext"/>
    <w:basedOn w:val="Absatz-Standardschriftart"/>
    <w:rsid w:val="007464A8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64A8"/>
    <w:rPr>
      <w:b/>
      <w:bCs/>
      <w:sz w:val="20"/>
      <w:szCs w:val="20"/>
      <w:lang w:bidi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64A8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D39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D397D"/>
    <w:rPr>
      <w:rFonts w:ascii="Courier New" w:eastAsia="Times New Roman" w:hAnsi="Courier New" w:cs="Courier New"/>
      <w:sz w:val="20"/>
      <w:szCs w:val="20"/>
      <w:lang w:bidi="ar-SA"/>
    </w:rPr>
  </w:style>
  <w:style w:type="paragraph" w:styleId="StandardWeb">
    <w:name w:val="Normal (Web)"/>
    <w:basedOn w:val="Standard"/>
    <w:uiPriority w:val="99"/>
    <w:semiHidden/>
    <w:unhideWhenUsed/>
    <w:rsid w:val="00E253B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uthors">
    <w:name w:val="authors"/>
    <w:basedOn w:val="Absatz-Standardschriftart"/>
    <w:rsid w:val="00B45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png"/><Relationship Id="rId21" Type="http://schemas.openxmlformats.org/officeDocument/2006/relationships/image" Target="media/image14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63" Type="http://schemas.openxmlformats.org/officeDocument/2006/relationships/image" Target="media/image56.png"/><Relationship Id="rId68" Type="http://schemas.openxmlformats.org/officeDocument/2006/relationships/image" Target="media/image61.png"/><Relationship Id="rId84" Type="http://schemas.openxmlformats.org/officeDocument/2006/relationships/image" Target="media/image77.png"/><Relationship Id="rId89" Type="http://schemas.openxmlformats.org/officeDocument/2006/relationships/image" Target="media/image82.png"/><Relationship Id="rId16" Type="http://schemas.openxmlformats.org/officeDocument/2006/relationships/image" Target="media/image9.png"/><Relationship Id="rId107" Type="http://schemas.openxmlformats.org/officeDocument/2006/relationships/image" Target="media/image100.png"/><Relationship Id="rId11" Type="http://schemas.openxmlformats.org/officeDocument/2006/relationships/image" Target="media/image4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53" Type="http://schemas.openxmlformats.org/officeDocument/2006/relationships/image" Target="media/image46.png"/><Relationship Id="rId58" Type="http://schemas.openxmlformats.org/officeDocument/2006/relationships/image" Target="media/image51.png"/><Relationship Id="rId74" Type="http://schemas.openxmlformats.org/officeDocument/2006/relationships/image" Target="media/image67.png"/><Relationship Id="rId79" Type="http://schemas.openxmlformats.org/officeDocument/2006/relationships/image" Target="media/image72.png"/><Relationship Id="rId102" Type="http://schemas.openxmlformats.org/officeDocument/2006/relationships/image" Target="media/image95.png"/><Relationship Id="rId5" Type="http://schemas.openxmlformats.org/officeDocument/2006/relationships/webSettings" Target="webSettings.xml"/><Relationship Id="rId90" Type="http://schemas.openxmlformats.org/officeDocument/2006/relationships/image" Target="media/image83.png"/><Relationship Id="rId95" Type="http://schemas.openxmlformats.org/officeDocument/2006/relationships/image" Target="media/image88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64" Type="http://schemas.openxmlformats.org/officeDocument/2006/relationships/image" Target="media/image57.png"/><Relationship Id="rId69" Type="http://schemas.openxmlformats.org/officeDocument/2006/relationships/image" Target="media/image62.png"/><Relationship Id="rId80" Type="http://schemas.openxmlformats.org/officeDocument/2006/relationships/image" Target="media/image73.png"/><Relationship Id="rId85" Type="http://schemas.openxmlformats.org/officeDocument/2006/relationships/image" Target="media/image78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59" Type="http://schemas.openxmlformats.org/officeDocument/2006/relationships/image" Target="media/image52.png"/><Relationship Id="rId103" Type="http://schemas.openxmlformats.org/officeDocument/2006/relationships/image" Target="media/image96.png"/><Relationship Id="rId108" Type="http://schemas.openxmlformats.org/officeDocument/2006/relationships/image" Target="media/image101.png"/><Relationship Id="rId54" Type="http://schemas.openxmlformats.org/officeDocument/2006/relationships/image" Target="media/image47.png"/><Relationship Id="rId70" Type="http://schemas.openxmlformats.org/officeDocument/2006/relationships/image" Target="media/image63.png"/><Relationship Id="rId75" Type="http://schemas.openxmlformats.org/officeDocument/2006/relationships/image" Target="media/image68.png"/><Relationship Id="rId91" Type="http://schemas.openxmlformats.org/officeDocument/2006/relationships/image" Target="media/image84.png"/><Relationship Id="rId96" Type="http://schemas.openxmlformats.org/officeDocument/2006/relationships/image" Target="media/image8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png"/><Relationship Id="rId106" Type="http://schemas.openxmlformats.org/officeDocument/2006/relationships/image" Target="media/image99.png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image" Target="media/image53.png"/><Relationship Id="rId65" Type="http://schemas.openxmlformats.org/officeDocument/2006/relationships/image" Target="media/image58.png"/><Relationship Id="rId73" Type="http://schemas.openxmlformats.org/officeDocument/2006/relationships/image" Target="media/image66.png"/><Relationship Id="rId78" Type="http://schemas.openxmlformats.org/officeDocument/2006/relationships/image" Target="media/image71.png"/><Relationship Id="rId81" Type="http://schemas.openxmlformats.org/officeDocument/2006/relationships/image" Target="media/image74.png"/><Relationship Id="rId86" Type="http://schemas.openxmlformats.org/officeDocument/2006/relationships/image" Target="media/image79.png"/><Relationship Id="rId94" Type="http://schemas.openxmlformats.org/officeDocument/2006/relationships/image" Target="media/image87.png"/><Relationship Id="rId99" Type="http://schemas.openxmlformats.org/officeDocument/2006/relationships/image" Target="media/image92.png"/><Relationship Id="rId101" Type="http://schemas.openxmlformats.org/officeDocument/2006/relationships/image" Target="media/image9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9" Type="http://schemas.openxmlformats.org/officeDocument/2006/relationships/image" Target="media/image32.png"/><Relationship Id="rId109" Type="http://schemas.openxmlformats.org/officeDocument/2006/relationships/fontTable" Target="fontTable.xml"/><Relationship Id="rId34" Type="http://schemas.openxmlformats.org/officeDocument/2006/relationships/image" Target="media/image27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76" Type="http://schemas.openxmlformats.org/officeDocument/2006/relationships/image" Target="media/image69.png"/><Relationship Id="rId97" Type="http://schemas.openxmlformats.org/officeDocument/2006/relationships/image" Target="media/image90.png"/><Relationship Id="rId104" Type="http://schemas.openxmlformats.org/officeDocument/2006/relationships/image" Target="media/image97.png"/><Relationship Id="rId7" Type="http://schemas.openxmlformats.org/officeDocument/2006/relationships/endnotes" Target="endnotes.xml"/><Relationship Id="rId71" Type="http://schemas.openxmlformats.org/officeDocument/2006/relationships/image" Target="media/image64.png"/><Relationship Id="rId92" Type="http://schemas.openxmlformats.org/officeDocument/2006/relationships/image" Target="media/image85.png"/><Relationship Id="rId2" Type="http://schemas.openxmlformats.org/officeDocument/2006/relationships/numbering" Target="numbering.xml"/><Relationship Id="rId29" Type="http://schemas.openxmlformats.org/officeDocument/2006/relationships/image" Target="media/image22.png"/><Relationship Id="rId24" Type="http://schemas.openxmlformats.org/officeDocument/2006/relationships/image" Target="media/image17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66" Type="http://schemas.openxmlformats.org/officeDocument/2006/relationships/image" Target="media/image59.png"/><Relationship Id="rId87" Type="http://schemas.openxmlformats.org/officeDocument/2006/relationships/image" Target="media/image80.png"/><Relationship Id="rId110" Type="http://schemas.openxmlformats.org/officeDocument/2006/relationships/theme" Target="theme/theme1.xml"/><Relationship Id="rId61" Type="http://schemas.openxmlformats.org/officeDocument/2006/relationships/image" Target="media/image54.png"/><Relationship Id="rId82" Type="http://schemas.openxmlformats.org/officeDocument/2006/relationships/image" Target="media/image75.png"/><Relationship Id="rId19" Type="http://schemas.openxmlformats.org/officeDocument/2006/relationships/image" Target="media/image12.png"/><Relationship Id="rId14" Type="http://schemas.openxmlformats.org/officeDocument/2006/relationships/image" Target="media/image7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56" Type="http://schemas.openxmlformats.org/officeDocument/2006/relationships/image" Target="media/image49.png"/><Relationship Id="rId77" Type="http://schemas.openxmlformats.org/officeDocument/2006/relationships/image" Target="media/image70.png"/><Relationship Id="rId100" Type="http://schemas.openxmlformats.org/officeDocument/2006/relationships/image" Target="media/image93.png"/><Relationship Id="rId105" Type="http://schemas.openxmlformats.org/officeDocument/2006/relationships/image" Target="media/image98.png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72" Type="http://schemas.openxmlformats.org/officeDocument/2006/relationships/image" Target="media/image65.png"/><Relationship Id="rId93" Type="http://schemas.openxmlformats.org/officeDocument/2006/relationships/image" Target="media/image86.png"/><Relationship Id="rId98" Type="http://schemas.openxmlformats.org/officeDocument/2006/relationships/image" Target="media/image91.png"/><Relationship Id="rId3" Type="http://schemas.openxmlformats.org/officeDocument/2006/relationships/styles" Target="styles.xml"/><Relationship Id="rId25" Type="http://schemas.openxmlformats.org/officeDocument/2006/relationships/image" Target="media/image18.png"/><Relationship Id="rId46" Type="http://schemas.openxmlformats.org/officeDocument/2006/relationships/image" Target="media/image39.png"/><Relationship Id="rId67" Type="http://schemas.openxmlformats.org/officeDocument/2006/relationships/image" Target="media/image60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62" Type="http://schemas.openxmlformats.org/officeDocument/2006/relationships/image" Target="media/image55.png"/><Relationship Id="rId83" Type="http://schemas.openxmlformats.org/officeDocument/2006/relationships/image" Target="media/image76.png"/><Relationship Id="rId88" Type="http://schemas.openxmlformats.org/officeDocument/2006/relationships/image" Target="media/image8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99A79-F58E-4D3B-9CBC-9083542CF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1</Pages>
  <Words>3692</Words>
  <Characters>23266</Characters>
  <Application>Microsoft Office Word</Application>
  <DocSecurity>0</DocSecurity>
  <Lines>193</Lines>
  <Paragraphs>5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c</cp:lastModifiedBy>
  <cp:revision>2</cp:revision>
  <dcterms:created xsi:type="dcterms:W3CDTF">2023-05-18T18:59:00Z</dcterms:created>
  <dcterms:modified xsi:type="dcterms:W3CDTF">2023-05-18T18:59:00Z</dcterms:modified>
</cp:coreProperties>
</file>